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8D8BC" w14:textId="5A05B296" w:rsidR="00E95DF7" w:rsidRPr="006B239A" w:rsidRDefault="00E95DF7" w:rsidP="009312D2">
      <w:pPr>
        <w:rPr>
          <w:rFonts w:ascii="Arial" w:hAnsi="Arial" w:cs="Arial"/>
          <w:b/>
          <w:sz w:val="28"/>
          <w:u w:val="single"/>
        </w:rPr>
      </w:pPr>
      <w:r w:rsidRPr="006B239A">
        <w:rPr>
          <w:rFonts w:ascii="Arial" w:hAnsi="Arial" w:cs="Arial"/>
          <w:b/>
          <w:sz w:val="28"/>
          <w:u w:val="single"/>
        </w:rPr>
        <w:t xml:space="preserve">Table </w:t>
      </w:r>
      <w:r w:rsidR="000E4DBE" w:rsidRPr="006B239A">
        <w:rPr>
          <w:rFonts w:ascii="Arial" w:hAnsi="Arial" w:cs="Arial"/>
          <w:b/>
          <w:sz w:val="28"/>
          <w:u w:val="single"/>
        </w:rPr>
        <w:t>S</w:t>
      </w:r>
      <w:r w:rsidR="006254E4" w:rsidRPr="006B239A">
        <w:rPr>
          <w:rFonts w:ascii="Arial" w:hAnsi="Arial" w:cs="Arial"/>
          <w:b/>
          <w:sz w:val="28"/>
          <w:u w:val="single"/>
        </w:rPr>
        <w:t>1</w:t>
      </w:r>
      <w:r w:rsidRPr="006B239A">
        <w:rPr>
          <w:rFonts w:ascii="Arial" w:hAnsi="Arial" w:cs="Arial"/>
          <w:b/>
          <w:sz w:val="28"/>
          <w:u w:val="single"/>
        </w:rPr>
        <w:t>. Study characteristics</w:t>
      </w:r>
    </w:p>
    <w:tbl>
      <w:tblPr>
        <w:tblW w:w="154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7"/>
        <w:gridCol w:w="1859"/>
        <w:gridCol w:w="544"/>
        <w:gridCol w:w="1157"/>
        <w:gridCol w:w="1134"/>
        <w:gridCol w:w="992"/>
        <w:gridCol w:w="992"/>
        <w:gridCol w:w="1134"/>
        <w:gridCol w:w="709"/>
        <w:gridCol w:w="850"/>
        <w:gridCol w:w="851"/>
        <w:gridCol w:w="850"/>
        <w:gridCol w:w="1276"/>
        <w:gridCol w:w="851"/>
        <w:gridCol w:w="817"/>
      </w:tblGrid>
      <w:tr w:rsidR="00C66980" w:rsidRPr="006B239A" w14:paraId="04B3D2F9" w14:textId="77777777" w:rsidTr="007171C0">
        <w:trPr>
          <w:trHeight w:val="343"/>
          <w:jc w:val="center"/>
        </w:trPr>
        <w:tc>
          <w:tcPr>
            <w:tcW w:w="1397" w:type="dxa"/>
            <w:vMerge w:val="restart"/>
            <w:shd w:val="clear" w:color="auto" w:fill="auto"/>
            <w:vAlign w:val="center"/>
          </w:tcPr>
          <w:p w14:paraId="5918D85D" w14:textId="4445D0F7" w:rsidR="00C66980" w:rsidRPr="006B239A" w:rsidRDefault="00C66980" w:rsidP="00C2400D">
            <w:pPr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S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tudy</w:t>
            </w:r>
          </w:p>
        </w:tc>
        <w:tc>
          <w:tcPr>
            <w:tcW w:w="1859" w:type="dxa"/>
            <w:vMerge w:val="restart"/>
            <w:shd w:val="clear" w:color="auto" w:fill="auto"/>
            <w:vAlign w:val="center"/>
          </w:tcPr>
          <w:p w14:paraId="293153D5" w14:textId="7D42A23B" w:rsidR="00C66980" w:rsidRPr="006B239A" w:rsidRDefault="00C66980" w:rsidP="00C2400D">
            <w:pPr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Treatment (dosing schedule, plasma concentration)</w:t>
            </w:r>
          </w:p>
        </w:tc>
        <w:tc>
          <w:tcPr>
            <w:tcW w:w="544" w:type="dxa"/>
            <w:vMerge w:val="restart"/>
            <w:shd w:val="clear" w:color="auto" w:fill="auto"/>
            <w:vAlign w:val="center"/>
          </w:tcPr>
          <w:p w14:paraId="6469E95E" w14:textId="206E51FE" w:rsidR="00C66980" w:rsidRPr="006B239A" w:rsidRDefault="00C66980" w:rsidP="00C2400D">
            <w:pPr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157" w:type="dxa"/>
            <w:vMerge w:val="restart"/>
            <w:vAlign w:val="center"/>
          </w:tcPr>
          <w:p w14:paraId="4E2AB6EE" w14:textId="12613D5F" w:rsidR="00C66980" w:rsidRPr="006B239A" w:rsidRDefault="00531D50" w:rsidP="00C2400D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atients with psychotic features</w:t>
            </w:r>
            <w:r w:rsidR="005C2C65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in each treatm</w:t>
            </w:r>
            <w:r w:rsidR="00233907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en</w:t>
            </w:r>
            <w:r w:rsidR="005C2C65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t arm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0456" w:type="dxa"/>
            <w:gridSpan w:val="11"/>
            <w:vAlign w:val="center"/>
          </w:tcPr>
          <w:p w14:paraId="6DC39EE6" w14:textId="08540616" w:rsidR="00C66980" w:rsidRPr="006B239A" w:rsidRDefault="00C66980" w:rsidP="006D2F94">
            <w:pPr>
              <w:widowControl/>
              <w:jc w:val="center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otal </w:t>
            </w:r>
            <w:r w:rsidR="006D2F94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atients</w:t>
            </w:r>
          </w:p>
        </w:tc>
      </w:tr>
      <w:tr w:rsidR="00FE156F" w:rsidRPr="006B239A" w14:paraId="49003266" w14:textId="77777777" w:rsidTr="007171C0">
        <w:trPr>
          <w:trHeight w:val="546"/>
          <w:jc w:val="center"/>
        </w:trPr>
        <w:tc>
          <w:tcPr>
            <w:tcW w:w="1397" w:type="dxa"/>
            <w:vMerge/>
            <w:shd w:val="clear" w:color="auto" w:fill="auto"/>
            <w:vAlign w:val="center"/>
            <w:hideMark/>
          </w:tcPr>
          <w:p w14:paraId="4B499D7F" w14:textId="7456E2C0" w:rsidR="00F849C0" w:rsidRPr="006B239A" w:rsidRDefault="00F849C0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vMerge/>
            <w:shd w:val="clear" w:color="auto" w:fill="auto"/>
            <w:vAlign w:val="center"/>
            <w:hideMark/>
          </w:tcPr>
          <w:p w14:paraId="622BDE89" w14:textId="689D7FF4" w:rsidR="00F849C0" w:rsidRPr="006B239A" w:rsidRDefault="00F849C0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vMerge/>
            <w:shd w:val="clear" w:color="auto" w:fill="auto"/>
            <w:vAlign w:val="center"/>
            <w:hideMark/>
          </w:tcPr>
          <w:p w14:paraId="48051FF6" w14:textId="0EE5C975" w:rsidR="00F849C0" w:rsidRPr="006B239A" w:rsidRDefault="00F849C0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7" w:type="dxa"/>
            <w:vMerge/>
            <w:vAlign w:val="center"/>
          </w:tcPr>
          <w:p w14:paraId="186D8561" w14:textId="77777777" w:rsidR="00F849C0" w:rsidRPr="006B239A" w:rsidRDefault="00F849C0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BB4375E" w14:textId="7B04C03D" w:rsidR="00F849C0" w:rsidRPr="006B239A" w:rsidRDefault="00F849C0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atients with psychotic features (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A7F351" w14:textId="66761944" w:rsidR="00F849C0" w:rsidRPr="006B239A" w:rsidRDefault="00F849C0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2E20D3" w14:textId="77777777" w:rsidR="00F849C0" w:rsidRPr="006B239A" w:rsidRDefault="00F849C0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tructured Intervie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AE138B" w14:textId="77777777" w:rsidR="00F849C0" w:rsidRPr="006B239A" w:rsidRDefault="00F849C0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everity threshold for mani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30B3FB" w14:textId="77777777" w:rsidR="00F849C0" w:rsidRPr="006B239A" w:rsidRDefault="00F849C0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ale (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758104" w14:textId="77777777" w:rsidR="00F849C0" w:rsidRPr="006B239A" w:rsidRDefault="00F849C0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ean age (years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E378AE" w14:textId="695C1069" w:rsidR="00F849C0" w:rsidRPr="006B239A" w:rsidRDefault="00F849C0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atients with rapid cycling (%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99795C" w14:textId="77777777" w:rsidR="00F849C0" w:rsidRPr="006B239A" w:rsidRDefault="00F849C0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atients with mixed episode (%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631622" w14:textId="385EEB57" w:rsidR="00F849C0" w:rsidRPr="006B239A" w:rsidRDefault="00F849C0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Observational point of main outcome (week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551D4D" w14:textId="77777777" w:rsidR="00F849C0" w:rsidRPr="006B239A" w:rsidRDefault="00F849C0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Duration (week) 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5C51CBB1" w14:textId="77777777" w:rsidR="00F849C0" w:rsidRPr="006B239A" w:rsidRDefault="00F849C0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</w:tr>
      <w:tr w:rsidR="009C1836" w:rsidRPr="006B239A" w14:paraId="67DE5484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4920FCBA" w14:textId="202DFE3B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Berwaerts</w:t>
            </w:r>
            <w:proofErr w:type="spellEnd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1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CZXJ3YWVydHM8L0F1dGhvcj48WWVhcj4yMDEyPC9ZZWFy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CZXJ3YWVydHM8L0F1dGhvcj48WWVhcj4yMDEyPC9ZZWFy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1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18C44E3" w14:textId="792BC2C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AL 3, 6, 12 mg/d (fixed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D3B7FB9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47</w:t>
            </w:r>
          </w:p>
        </w:tc>
        <w:tc>
          <w:tcPr>
            <w:tcW w:w="1157" w:type="dxa"/>
            <w:vAlign w:val="center"/>
          </w:tcPr>
          <w:p w14:paraId="4639F396" w14:textId="26EAEB83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.5</w:t>
            </w:r>
          </w:p>
        </w:tc>
        <w:tc>
          <w:tcPr>
            <w:tcW w:w="1134" w:type="dxa"/>
            <w:vMerge w:val="restart"/>
            <w:vAlign w:val="center"/>
          </w:tcPr>
          <w:p w14:paraId="0CB7793F" w14:textId="1EA48610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2.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E9FAC14" w14:textId="2BBD000B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E996D3B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IN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F0054E9" w14:textId="3BE42BCC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AC65EBC" w14:textId="4FAEC4A0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</w:t>
            </w: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.5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272D4850" w14:textId="7EBA0231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9.5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0F3BDBD7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066D721E" w14:textId="4CAC1BAE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6.</w:t>
            </w:r>
            <w:r w:rsidR="00D43506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66600F37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0E34A19A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142844A6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ternational</w:t>
            </w:r>
          </w:p>
        </w:tc>
      </w:tr>
      <w:tr w:rsidR="009C1836" w:rsidRPr="006B239A" w14:paraId="2C684D38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575D3F57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2F53E252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01E24FA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22</w:t>
            </w:r>
          </w:p>
        </w:tc>
        <w:tc>
          <w:tcPr>
            <w:tcW w:w="1157" w:type="dxa"/>
            <w:vAlign w:val="center"/>
          </w:tcPr>
          <w:p w14:paraId="70E01FEF" w14:textId="5D72F818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vMerge/>
            <w:vAlign w:val="center"/>
          </w:tcPr>
          <w:p w14:paraId="71BE8384" w14:textId="27EC7633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F7D65B5" w14:textId="75B311CB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8B3B741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18A2509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3BBB9DBE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279F42D7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3D3EA27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13CAAEEA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3AB3BE2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B2501DA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45C4DD3D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C1836" w:rsidRPr="006B239A" w14:paraId="291DA5E3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386731F0" w14:textId="2FEF4CCF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Bowden 1994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Cb3dkZW48L0F1dGhvcj48WWVhcj4xOTk0PC9ZZWFyPjxS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Cb3dkZW48L0F1dGhvcj48WWVhcj4xOTk0PC9ZZWFyPjxS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9F3A0CC" w14:textId="5894E1DF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LIT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1200 mg/d (flexible,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l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1.5 mmol/L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26C9F6E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1157" w:type="dxa"/>
            <w:vAlign w:val="center"/>
          </w:tcPr>
          <w:p w14:paraId="6F276AD7" w14:textId="0285ED4A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050B9DE3" w14:textId="158B5704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4.5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C2D1953" w14:textId="34C85903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RDC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931613D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RDC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66C4412" w14:textId="4D550D6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14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027C1107" w14:textId="2B2C8AD9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8.</w:t>
            </w:r>
            <w:r w:rsidR="00D43506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6CA5ECA4" w14:textId="13F00909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9.</w:t>
            </w:r>
            <w:r w:rsidR="00D43506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34744B23" w14:textId="56ADFBD4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6C735C59" w14:textId="16BB9278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4E949A85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35F8AE18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203B9707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USA</w:t>
            </w:r>
          </w:p>
        </w:tc>
      </w:tr>
      <w:tr w:rsidR="009C1836" w:rsidRPr="006B239A" w14:paraId="36F0FC3A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7171ADBC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vAlign w:val="center"/>
            <w:hideMark/>
          </w:tcPr>
          <w:p w14:paraId="3122EEF2" w14:textId="581AC32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VALP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1000 mg/d (flexible,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l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150 µg/mL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4359840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69</w:t>
            </w:r>
          </w:p>
        </w:tc>
        <w:tc>
          <w:tcPr>
            <w:tcW w:w="1157" w:type="dxa"/>
            <w:vAlign w:val="center"/>
          </w:tcPr>
          <w:p w14:paraId="25E4DC34" w14:textId="0602F012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163B10A6" w14:textId="563AB955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71E9D07" w14:textId="29B4C01E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2C7ADDDA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09DB28A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3CD71068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219D2912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53D5AD4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3DD22ED6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2F2CED77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99EABD2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07327CF8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C1836" w:rsidRPr="006B239A" w14:paraId="676B0651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56091782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35D7B948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FEBDDF1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74</w:t>
            </w:r>
          </w:p>
        </w:tc>
        <w:tc>
          <w:tcPr>
            <w:tcW w:w="1157" w:type="dxa"/>
            <w:vAlign w:val="center"/>
          </w:tcPr>
          <w:p w14:paraId="5BAA5849" w14:textId="47DFB8D1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0BCCD615" w14:textId="57E08710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6AE37C7" w14:textId="72FA6A4C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49E7CDF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F295DF7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6106963C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54BE5CE7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5FEF358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40CA4040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4FE6891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EFE4AD6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1C89A426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C1836" w:rsidRPr="006B239A" w14:paraId="2748F1BE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15C86198" w14:textId="60548C3B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Bowden 2005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Cb3dkZW48L0F1dGhvcj48WWVhcj4yMDA1PC9ZZWFyPjxS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Cb3dkZW48L0F1dGhvcj48WWVhcj4yMDA1PC9ZZWFyPjxS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3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354C69B" w14:textId="03171162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LIT initial 900 mg/d (flexible, 0.6-1.4 </w:t>
            </w: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Eq</w:t>
            </w:r>
            <w:proofErr w:type="spellEnd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/L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653FF9A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98</w:t>
            </w:r>
          </w:p>
        </w:tc>
        <w:tc>
          <w:tcPr>
            <w:tcW w:w="1157" w:type="dxa"/>
            <w:vAlign w:val="center"/>
          </w:tcPr>
          <w:p w14:paraId="634EBD18" w14:textId="7370DD10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.5</w:t>
            </w:r>
          </w:p>
        </w:tc>
        <w:tc>
          <w:tcPr>
            <w:tcW w:w="1134" w:type="dxa"/>
            <w:vMerge w:val="restart"/>
            <w:vAlign w:val="center"/>
          </w:tcPr>
          <w:p w14:paraId="6FCF9004" w14:textId="1A2DCCB0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7.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F8181DF" w14:textId="4C3D8978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6603A6E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4AE4F86" w14:textId="260151A1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 + CGI-BP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3E2D9F0C" w14:textId="7A9752CB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57.7 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773B6141" w14:textId="1A501C40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9.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3C0EE8E9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2309F482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86F8939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59F01923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6B012DDA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ternational</w:t>
            </w:r>
          </w:p>
        </w:tc>
      </w:tr>
      <w:tr w:rsidR="009C1836" w:rsidRPr="006B239A" w14:paraId="4663ECC3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346ECF14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A0B0FEE" w14:textId="273EADE0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QUE 600-80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356ED2E3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07</w:t>
            </w:r>
          </w:p>
        </w:tc>
        <w:tc>
          <w:tcPr>
            <w:tcW w:w="1157" w:type="dxa"/>
            <w:vAlign w:val="center"/>
          </w:tcPr>
          <w:p w14:paraId="011D8F33" w14:textId="62F6C13C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6.2</w:t>
            </w:r>
          </w:p>
        </w:tc>
        <w:tc>
          <w:tcPr>
            <w:tcW w:w="1134" w:type="dxa"/>
            <w:vMerge/>
            <w:vAlign w:val="center"/>
          </w:tcPr>
          <w:p w14:paraId="686E424C" w14:textId="5EB92DC4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79D157E" w14:textId="08D4D7FA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04E8A78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022F5A3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1836321A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722CD8A6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D8043E7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7CB9C876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F005E87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C37442C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4F3F31BD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C1836" w:rsidRPr="006B239A" w14:paraId="6EAEA631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027ECB29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544A0F6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4DFD8A2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97</w:t>
            </w:r>
          </w:p>
        </w:tc>
        <w:tc>
          <w:tcPr>
            <w:tcW w:w="1157" w:type="dxa"/>
            <w:vAlign w:val="center"/>
          </w:tcPr>
          <w:p w14:paraId="599F9EAA" w14:textId="74BE30BB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.7</w:t>
            </w:r>
          </w:p>
        </w:tc>
        <w:tc>
          <w:tcPr>
            <w:tcW w:w="1134" w:type="dxa"/>
            <w:vMerge/>
            <w:vAlign w:val="center"/>
          </w:tcPr>
          <w:p w14:paraId="324585EC" w14:textId="660B4695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A869278" w14:textId="68F24B74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7ADFAB4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877C7EB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563D7E60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10261A52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0CC6F6B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5DDB151D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CBD2856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FC12FF4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51596CC5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C1836" w:rsidRPr="006B239A" w14:paraId="5AA5A409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3D2AA3D5" w14:textId="74F6717E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Bowden 2006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Cb3dkZW48L0F1dGhvcj48WWVhcj4yMDA2PC9ZZWFyPjxS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Cb3dkZW48L0F1dGhvcj48WWVhcj4yMDA2PC9ZZWFyPjxS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4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vAlign w:val="center"/>
            <w:hideMark/>
          </w:tcPr>
          <w:p w14:paraId="27DBE9F0" w14:textId="03E8D004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VALP mean 30</w:t>
            </w:r>
            <w:r w:rsidR="00B405A9"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="00B405A9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mg/d (flexible, 85-125 µg/mL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3AAA6192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87</w:t>
            </w:r>
          </w:p>
        </w:tc>
        <w:tc>
          <w:tcPr>
            <w:tcW w:w="1157" w:type="dxa"/>
            <w:vAlign w:val="center"/>
          </w:tcPr>
          <w:p w14:paraId="43F2CADF" w14:textId="6D37F874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9.3</w:t>
            </w:r>
          </w:p>
        </w:tc>
        <w:tc>
          <w:tcPr>
            <w:tcW w:w="1134" w:type="dxa"/>
            <w:vMerge w:val="restart"/>
            <w:vAlign w:val="center"/>
          </w:tcPr>
          <w:p w14:paraId="269ACEFD" w14:textId="2626AFCB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0.6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56DFF86" w14:textId="302F6DFA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-T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7F07738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CID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F1A7A62" w14:textId="00248FE9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18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5D5CFAD" w14:textId="0E588950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57.4 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268D0407" w14:textId="75986F2B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7.5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0AE054D7" w14:textId="1AA55405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.97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5B237CD8" w14:textId="7E659601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3.</w:t>
            </w:r>
            <w:r w:rsidR="00D43506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5E26082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089D458E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14820279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USA</w:t>
            </w:r>
          </w:p>
        </w:tc>
      </w:tr>
      <w:tr w:rsidR="009C1836" w:rsidRPr="006B239A" w14:paraId="108C8E2B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1F92E36F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12BDDF5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6AEEE887" w14:textId="77777777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77</w:t>
            </w:r>
          </w:p>
        </w:tc>
        <w:tc>
          <w:tcPr>
            <w:tcW w:w="1157" w:type="dxa"/>
            <w:vAlign w:val="center"/>
          </w:tcPr>
          <w:p w14:paraId="259DA47A" w14:textId="25F600A4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.0</w:t>
            </w:r>
          </w:p>
        </w:tc>
        <w:tc>
          <w:tcPr>
            <w:tcW w:w="1134" w:type="dxa"/>
            <w:vMerge/>
            <w:vAlign w:val="center"/>
          </w:tcPr>
          <w:p w14:paraId="4C23867D" w14:textId="545D9804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A5B6BCA" w14:textId="1C03781C" w:rsidR="009C1836" w:rsidRPr="006B239A" w:rsidRDefault="009C1836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0432230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A83644E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5DABC825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222A1C0B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4829B5A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618E9EDD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6C6DA2D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5AC9D3A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2A18B2B5" w14:textId="77777777" w:rsidR="009C1836" w:rsidRPr="006B239A" w:rsidRDefault="009C1836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4A3E9747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4A37F138" w14:textId="535FD086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Goldsmith 2003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&lt;EndNote&gt;&lt;Cite&gt;&lt;Author&gt;Goldsmith&lt;/Author&gt;&lt;Year&gt;2003&lt;/Year&gt;&lt;RecNum&gt;27&lt;/RecNum&gt;&lt;DisplayText&gt;&lt;style face="superscript"&gt;5&lt;/style&gt;&lt;/DisplayText&gt;&lt;record&gt;&lt;rec-number&gt;27&lt;/rec-number&gt;&lt;foreign-keys&gt;&lt;key app="EN" db-id="vft5p5dtwpfx9pea0rap0dxqswzf9pfazxfp" timestamp="1617848647"&gt;27&lt;/key&gt;&lt;/foreign-keys&gt;&lt;ref-type name="Journal Article"&gt;17&lt;/ref-type&gt;&lt;contributors&gt;&lt;authors&gt;&lt;author&gt;Goldsmith, D. R.&lt;/author&gt;&lt;author&gt;Wagstaff, A. J.&lt;/author&gt;&lt;author&gt;Ibbotson, T.&lt;/author&gt;&lt;author&gt;Perry, C. M.&lt;/author&gt;&lt;/authors&gt;&lt;/contributors&gt;&lt;auth-address&gt;Adis International Limited, Mairangi Bay, Auckland, New Zealand. demail@adis.co.nz&lt;/auth-address&gt;&lt;titles&gt;&lt;title&gt;Lamotrigine: a review of its use in bipolar disorder&lt;/title&gt;&lt;secondary-title&gt;Drugs&lt;/secondary-title&gt;&lt;/titles&gt;&lt;periodical&gt;&lt;full-title&gt;Drugs&lt;/full-title&gt;&lt;/periodical&gt;&lt;pages&gt;2029-50&lt;/pages&gt;&lt;volume&gt;63&lt;/volume&gt;&lt;number&gt;19&lt;/number&gt;&lt;edition&gt;2003/09/10&lt;/edition&gt;&lt;keywords&gt;&lt;keyword&gt;Antimanic Agents/pharmacokinetics/pharmacology/*therapeutic use&lt;/keyword&gt;&lt;keyword&gt;Bipolar Disorder/*drug therapy&lt;/keyword&gt;&lt;keyword&gt;Clinical Trials as Topic&lt;/keyword&gt;&lt;keyword&gt;Drug Interactions&lt;/keyword&gt;&lt;keyword&gt;Humans&lt;/keyword&gt;&lt;keyword&gt;Lamotrigine&lt;/keyword&gt;&lt;keyword&gt;Triazines/pharmacokinetics/pharmacology/*therapeutic use&lt;/keyword&gt;&lt;/keywords&gt;&lt;dates&gt;&lt;year&gt;2003&lt;/year&gt;&lt;/dates&gt;&lt;isbn&gt;0012-6667 (Print)&amp;#xD;0012-6667 (Linking)&lt;/isbn&gt;&lt;accession-num&gt;12962521&lt;/accession-num&gt;&lt;urls&gt;&lt;related-urls&gt;&lt;url&gt;https://www.ncbi.nlm.nih.gov/pubmed/12962521&lt;/url&gt;&lt;/related-urls&gt;&lt;/urls&gt;&lt;electronic-resource-num&gt;10.2165/00003495-200363190-00009&lt;/electronic-resource-num&gt;&lt;/record&gt;&lt;/Cite&gt;&lt;/EndNote&gt;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5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F2DDCA4" w14:textId="0AB41321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LIT (flexible, 0.8-1.3 </w:t>
            </w: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Eq</w:t>
            </w:r>
            <w:proofErr w:type="spellEnd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/L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7D765D9C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1157" w:type="dxa"/>
            <w:vAlign w:val="center"/>
          </w:tcPr>
          <w:p w14:paraId="5703C5B6" w14:textId="59C3AF6E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22C4914F" w14:textId="63FA12BD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9.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40F2284D" w14:textId="09EB4BB8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2500EAEA" w14:textId="50595FAA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2F40DDCA" w14:textId="0FB7EC41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18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66894C7F" w14:textId="0BADC7F6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52.8 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3C48943B" w14:textId="24DCE00A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7.9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476B6B15" w14:textId="09AD7F31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7EF7E1B0" w14:textId="5FF53252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5F0C9A77" w14:textId="5D53A3B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018EAC8A" w14:textId="6CBC85EF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vAlign w:val="center"/>
            <w:hideMark/>
          </w:tcPr>
          <w:p w14:paraId="597DCD6C" w14:textId="176B159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ternational</w:t>
            </w:r>
          </w:p>
        </w:tc>
      </w:tr>
      <w:tr w:rsidR="00453B28" w:rsidRPr="006B239A" w14:paraId="44DD0F2A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5E3E6B70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BAC9011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61F90A0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95</w:t>
            </w:r>
          </w:p>
        </w:tc>
        <w:tc>
          <w:tcPr>
            <w:tcW w:w="1157" w:type="dxa"/>
            <w:vAlign w:val="center"/>
          </w:tcPr>
          <w:p w14:paraId="01ABC55B" w14:textId="12BCB43F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36BEF2C3" w14:textId="46C4A99D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3FC29A9" w14:textId="6A0757C4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BD70293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28A947F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596FB6D5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2DC5FC65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F708190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3A27471B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3690367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EB4406A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2417EC9D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50B653F0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1DE22B1C" w14:textId="4B44A721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Hirschfeld 2004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&lt;EndNote&gt;&lt;Cite&gt;&lt;Author&gt;Hirschfeld&lt;/Author&gt;&lt;Year&gt;2004&lt;/Year&gt;&lt;RecNum&gt;31&lt;/RecNum&gt;&lt;DisplayText&gt;&lt;style face="superscript"&gt;6&lt;/style&gt;&lt;/DisplayText&gt;&lt;record&gt;&lt;rec-number&gt;31&lt;/rec-number&gt;&lt;foreign-keys&gt;&lt;key app="EN" db-id="vft5p5dtwpfx9pea0rap0dxqswzf9pfazxfp" timestamp="1617848647"&gt;31&lt;/key&gt;&lt;/foreign-keys&gt;&lt;ref-type name="Journal Article"&gt;17&lt;/ref-type&gt;&lt;contributors&gt;&lt;authors&gt;&lt;author&gt;Hirschfeld, R. M.&lt;/author&gt;&lt;author&gt;Keck, P. E., Jr.&lt;/author&gt;&lt;author&gt;Kramer, M.&lt;/author&gt;&lt;author&gt;Karcher, K.&lt;/author&gt;&lt;author&gt;Canuso, C.&lt;/author&gt;&lt;author&gt;Eerdekens, M.&lt;/author&gt;&lt;author&gt;Grossman, F.&lt;/author&gt;&lt;/authors&gt;&lt;/contributors&gt;&lt;auth-address&gt;Department of Psychiatry and Behavioral Sciences, University of Texas Medical Branch, Galveston, TX 77555, USA. rohirsch@utmb.edu&lt;/auth-address&gt;&lt;titles&gt;&lt;title&gt;Rapid antimanic effect of risperidone monotherapy: a 3-week multicenter, double-blind, placebo-controlled trial&lt;/title&gt;&lt;secondary-title&gt;Am J Psychiatry&lt;/secondary-title&gt;&lt;/titles&gt;&lt;periodical&gt;&lt;full-title&gt;Am J Psychiatry&lt;/full-title&gt;&lt;/periodical&gt;&lt;pages&gt;1057-65&lt;/pages&gt;&lt;volume&gt;161&lt;/volume&gt;&lt;number&gt;6&lt;/number&gt;&lt;edition&gt;2004/06/01&lt;/edition&gt;&lt;keywords&gt;&lt;keyword&gt;Acute Disease&lt;/keyword&gt;&lt;keyword&gt;Adult&lt;/keyword&gt;&lt;keyword&gt;Antipsychotic Agents/adverse effects/*therapeutic use&lt;/keyword&gt;&lt;keyword&gt;Bipolar Disorder/*drug therapy/psychology&lt;/keyword&gt;&lt;keyword&gt;Double-Blind Method&lt;/keyword&gt;&lt;keyword&gt;Female&lt;/keyword&gt;&lt;keyword&gt;Humans&lt;/keyword&gt;&lt;keyword&gt;Male&lt;/keyword&gt;&lt;keyword&gt;Placebos&lt;/keyword&gt;&lt;keyword&gt;Psychiatric Status Rating Scales&lt;/keyword&gt;&lt;keyword&gt;Risperidone/adverse effects/*therapeutic use&lt;/keyword&gt;&lt;keyword&gt;Severity of Illness Index&lt;/keyword&gt;&lt;keyword&gt;Treatment Outcome&lt;/keyword&gt;&lt;/keywords&gt;&lt;dates&gt;&lt;year&gt;2004&lt;/year&gt;&lt;pub-dates&gt;&lt;date&gt;Jun&lt;/date&gt;&lt;/pub-dates&gt;&lt;/dates&gt;&lt;isbn&gt;0002-953X (Print)&amp;#xD;0002-953X (Linking)&lt;/isbn&gt;&lt;accession-num&gt;15169694&lt;/accession-num&gt;&lt;urls&gt;&lt;related-urls&gt;&lt;url&gt;https://www.ncbi.nlm.nih.gov/pubmed/15169694&lt;/url&gt;&lt;/related-urls&gt;&lt;/urls&gt;&lt;electronic-resource-num&gt;10.1176/appi.ajp.161.6.1057&lt;/electronic-resource-num&gt;&lt;/record&gt;&lt;/Cite&gt;&lt;/EndNote&gt;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6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89C924A" w14:textId="161EDB04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RIS 1-6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79A4CE70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34</w:t>
            </w:r>
          </w:p>
        </w:tc>
        <w:tc>
          <w:tcPr>
            <w:tcW w:w="1157" w:type="dxa"/>
            <w:vAlign w:val="center"/>
          </w:tcPr>
          <w:p w14:paraId="74FC6483" w14:textId="4795762A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3</w:t>
            </w:r>
          </w:p>
        </w:tc>
        <w:tc>
          <w:tcPr>
            <w:tcW w:w="1134" w:type="dxa"/>
            <w:vMerge w:val="restart"/>
            <w:vAlign w:val="center"/>
          </w:tcPr>
          <w:p w14:paraId="3C2FBFAF" w14:textId="23713E6F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2.5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2908950" w14:textId="567406A5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DF087D2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CID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F976140" w14:textId="1FE4C0EC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 + MAD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l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D7AA58B" w14:textId="14DAA7D8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6.</w:t>
            </w:r>
            <w:r w:rsidR="00747BC5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8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652DC8C5" w14:textId="2365D6A6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8.8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87C1066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3A8DE2EF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0CE038F8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10F626E3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4E3E8D0F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USA</w:t>
            </w:r>
          </w:p>
        </w:tc>
      </w:tr>
      <w:tr w:rsidR="00453B28" w:rsidRPr="006B239A" w14:paraId="635F9421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7DBEEFB5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20FEE492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6D938B94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25</w:t>
            </w:r>
          </w:p>
        </w:tc>
        <w:tc>
          <w:tcPr>
            <w:tcW w:w="1157" w:type="dxa"/>
            <w:vAlign w:val="center"/>
          </w:tcPr>
          <w:p w14:paraId="1B3A8F4A" w14:textId="0595316A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.8</w:t>
            </w:r>
          </w:p>
        </w:tc>
        <w:tc>
          <w:tcPr>
            <w:tcW w:w="1134" w:type="dxa"/>
            <w:vMerge/>
            <w:vAlign w:val="center"/>
          </w:tcPr>
          <w:p w14:paraId="45E8C5F7" w14:textId="11A8FE90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05EA51A" w14:textId="0ED96AF4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9F0A57E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009C4D2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11D04AF0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7ED797D3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FE881D1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05C902A0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57D337BB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D0DD6CD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76F65674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4A3437BE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64C296B8" w14:textId="63E3641C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Hirschfeld 2010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IaXJzY2hmZWxkPC9BdXRob3I+PFllYXI+MjAxMDwvWWVh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IaXJzY2hmZWxkPC9BdXRob3I+PFllYXI+MjAxMDwvWWVh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7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vAlign w:val="center"/>
            <w:hideMark/>
          </w:tcPr>
          <w:p w14:paraId="181CFDCB" w14:textId="5C76F5A2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VALP mean 2210 mg/d (flexible, mean 83.2 µg/mL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B410C45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47</w:t>
            </w:r>
          </w:p>
        </w:tc>
        <w:tc>
          <w:tcPr>
            <w:tcW w:w="1157" w:type="dxa"/>
            <w:vAlign w:val="center"/>
          </w:tcPr>
          <w:p w14:paraId="4AB2484A" w14:textId="334B36B1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1DB16CA6" w14:textId="31E520D9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0.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9807D64" w14:textId="0DFF7ED5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1576CB9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CID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1F2D7BD" w14:textId="25E3FFD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5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C4B4207" w14:textId="4A43BB8E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1.</w:t>
            </w:r>
            <w:r w:rsidR="00747BC5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6E30F49C" w14:textId="1E297DD6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9.</w:t>
            </w:r>
            <w:r w:rsidR="00747BC5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6724FE6E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1141A23F" w14:textId="5BCEC87E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1.5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1CF8CC6E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0FC7600C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6EBC55CB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USA</w:t>
            </w:r>
          </w:p>
        </w:tc>
      </w:tr>
      <w:tr w:rsidR="00453B28" w:rsidRPr="006B239A" w14:paraId="6B4B3D13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504B5C8C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62A4F9B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503CEAF6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78</w:t>
            </w:r>
          </w:p>
        </w:tc>
        <w:tc>
          <w:tcPr>
            <w:tcW w:w="1157" w:type="dxa"/>
            <w:vAlign w:val="center"/>
          </w:tcPr>
          <w:p w14:paraId="7CFF29FD" w14:textId="48567EA3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70927073" w14:textId="348C149A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C0ED0BC" w14:textId="3AA1E9C8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F6A8F51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608FA27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0171A162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7F48DFB3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9BAD196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7F073ABC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CF93362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F351829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22ECA38E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6BB7C4C6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63268DEB" w14:textId="04AAA821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Kanba</w:t>
            </w:r>
            <w:proofErr w:type="spellEnd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14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LYW5iYTwvQXV0aG9yPjxZZWFyPjIwMTQ8L1llYXI+PFJl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LYW5iYTwvQXV0aG9yPjxZZWFyPjIwMTQ8L1llYXI+PFJl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8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91F67A8" w14:textId="75B70E4A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RI 12-24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4D87877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28</w:t>
            </w:r>
          </w:p>
        </w:tc>
        <w:tc>
          <w:tcPr>
            <w:tcW w:w="1157" w:type="dxa"/>
            <w:vAlign w:val="center"/>
          </w:tcPr>
          <w:p w14:paraId="27500437" w14:textId="6B18A2B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6.1</w:t>
            </w:r>
          </w:p>
        </w:tc>
        <w:tc>
          <w:tcPr>
            <w:tcW w:w="1134" w:type="dxa"/>
            <w:vMerge w:val="restart"/>
            <w:vAlign w:val="center"/>
          </w:tcPr>
          <w:p w14:paraId="7FF340DD" w14:textId="79B0D2E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6.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F923E4E" w14:textId="3CF0E0F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-T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86CFE58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IN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8663ECD" w14:textId="3BA351BB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2584073B" w14:textId="3EF12810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1.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55162438" w14:textId="3C3AD354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7.</w:t>
            </w:r>
            <w:r w:rsidR="00747BC5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4D78649D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9.31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1EB8C6EF" w14:textId="26EE8050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1.3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5CDA065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6C8F44D7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4F50D993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sia</w:t>
            </w:r>
          </w:p>
        </w:tc>
      </w:tr>
      <w:tr w:rsidR="00453B28" w:rsidRPr="006B239A" w14:paraId="0487E8CD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0404E11C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A3CA858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14130227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30</w:t>
            </w:r>
          </w:p>
        </w:tc>
        <w:tc>
          <w:tcPr>
            <w:tcW w:w="1157" w:type="dxa"/>
            <w:vAlign w:val="center"/>
          </w:tcPr>
          <w:p w14:paraId="7A892833" w14:textId="4F39DBC4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6.0</w:t>
            </w:r>
          </w:p>
        </w:tc>
        <w:tc>
          <w:tcPr>
            <w:tcW w:w="1134" w:type="dxa"/>
            <w:vMerge/>
            <w:vAlign w:val="center"/>
          </w:tcPr>
          <w:p w14:paraId="1E4CE1D9" w14:textId="43BE672E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8463EE7" w14:textId="320C5606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9E7E840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0C5D244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50204DA6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024FB612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7087F12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2BFFA7AA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98CBA99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6DF280A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6A100B21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4BBBF876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6CFAC4F4" w14:textId="464225E8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Katagiri</w:t>
            </w:r>
            <w:proofErr w:type="spellEnd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1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&lt;EndNote&gt;&lt;Cite&gt;&lt;Author&gt;Katagiri&lt;/Author&gt;&lt;Year&gt;2012&lt;/Year&gt;&lt;RecNum&gt;34&lt;/RecNum&gt;&lt;DisplayText&gt;&lt;style face="superscript"&gt;9&lt;/style&gt;&lt;/DisplayText&gt;&lt;record&gt;&lt;rec-number&gt;34&lt;/rec-number&gt;&lt;foreign-keys&gt;&lt;key app="EN" db-id="vft5p5dtwpfx9pea0rap0dxqswzf9pfazxfp" timestamp="1617848647"&gt;34&lt;/key&gt;&lt;/foreign-keys&gt;&lt;ref-type name="Journal Article"&gt;17&lt;/ref-type&gt;&lt;contributors&gt;&lt;authors&gt;&lt;author&gt;Katagiri, H.&lt;/author&gt;&lt;author&gt;Takita, Y.&lt;/author&gt;&lt;author&gt;Tohen, M.&lt;/author&gt;&lt;author&gt;Higuchi, T.&lt;/author&gt;&lt;author&gt;Kanba, S.&lt;/author&gt;&lt;author&gt;Takahashi, M.&lt;/author&gt;&lt;/authors&gt;&lt;/contributors&gt;&lt;auth-address&gt;Lilly Research Laboratories Japan, Eli Lilly Japan K.K., Kobe, Japan. katagiri_hideaki@lilly.com&lt;/auth-address&gt;&lt;titles&gt;&lt;title&gt;Efficacy and safety of olanzapine in the treatment of Japanese patients with bipolar I disorder in a current manic or mixed episode: a randomized, double-blind, placebo- and haloperidol-controlled study&lt;/title&gt;&lt;secondary-title&gt;J Affect Disord&lt;/secondary-title&gt;&lt;/titles&gt;&lt;periodical&gt;&lt;full-title&gt;J Affect Disord&lt;/full-title&gt;&lt;/periodical&gt;&lt;pages&gt;476-84&lt;/pages&gt;&lt;volume&gt;136&lt;/volume&gt;&lt;number&gt;3&lt;/number&gt;&lt;edition&gt;2011/12/03&lt;/edition&gt;&lt;keywords&gt;&lt;keyword&gt;Adult&lt;/keyword&gt;&lt;keyword&gt;Aged&lt;/keyword&gt;&lt;keyword&gt;Antipsychotic Agents/*therapeutic use&lt;/keyword&gt;&lt;keyword&gt;Benzodiazepines/*therapeutic use&lt;/keyword&gt;&lt;keyword&gt;Bipolar Disorder/diagnosis/*drug therapy&lt;/keyword&gt;&lt;keyword&gt;Double-Blind Method&lt;/keyword&gt;&lt;keyword&gt;Female&lt;/keyword&gt;&lt;keyword&gt;Haloperidol/*therapeutic use&lt;/keyword&gt;&lt;keyword&gt;Humans&lt;/keyword&gt;&lt;keyword&gt;Japan&lt;/keyword&gt;&lt;keyword&gt;Male&lt;/keyword&gt;&lt;keyword&gt;Middle Aged&lt;/keyword&gt;&lt;keyword&gt;Olanzapine&lt;/keyword&gt;&lt;keyword&gt;Young Adult&lt;/keyword&gt;&lt;/keywords&gt;&lt;dates&gt;&lt;year&gt;2012&lt;/year&gt;&lt;pub-dates&gt;&lt;date&gt;Feb&lt;/date&gt;&lt;/pub-dates&gt;&lt;/dates&gt;&lt;isbn&gt;1573-2517 (Electronic)&amp;#xD;0165-0327 (Linking)&lt;/isbn&gt;&lt;accession-num&gt;22134043&lt;/accession-num&gt;&lt;urls&gt;&lt;related-urls&gt;&lt;url&gt;https://www.ncbi.nlm.nih.gov/pubmed/22134043&lt;/url&gt;&lt;/related-urls&gt;&lt;/urls&gt;&lt;electronic-resource-num&gt;10.1016/j.jad.2011.10.045&lt;/electronic-resource-num&gt;&lt;/record&gt;&lt;/Cite&gt;&lt;/EndNote&gt;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9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B62C597" w14:textId="0A7B5478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HAL 2.5-1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74322EC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1157" w:type="dxa"/>
            <w:vAlign w:val="center"/>
          </w:tcPr>
          <w:p w14:paraId="4F72D38C" w14:textId="31F95376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</w:p>
        </w:tc>
        <w:tc>
          <w:tcPr>
            <w:tcW w:w="1134" w:type="dxa"/>
            <w:vMerge w:val="restart"/>
            <w:vAlign w:val="center"/>
          </w:tcPr>
          <w:p w14:paraId="1F2128EA" w14:textId="50BD805D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8.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59F9551" w14:textId="0681081E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-T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6303F9D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IN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4050ED4" w14:textId="5D02F22C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5116959C" w14:textId="5C2F81D5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5.</w:t>
            </w:r>
            <w:r w:rsidR="00747BC5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6A765D28" w14:textId="2594AEBC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3.4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59E0BF6A" w14:textId="49DA645F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7.24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1E1C3754" w14:textId="77C26F83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8.14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35793BC4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06F6A13A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3E93EB70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</w:tr>
      <w:tr w:rsidR="00453B28" w:rsidRPr="006B239A" w14:paraId="42F6BF24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0537995E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1035E1A" w14:textId="77F6A079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OLA 5-2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393DD2B4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05</w:t>
            </w:r>
          </w:p>
        </w:tc>
        <w:tc>
          <w:tcPr>
            <w:tcW w:w="1157" w:type="dxa"/>
            <w:vAlign w:val="center"/>
          </w:tcPr>
          <w:p w14:paraId="12DAB10B" w14:textId="0D0BADA4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6.3</w:t>
            </w:r>
          </w:p>
        </w:tc>
        <w:tc>
          <w:tcPr>
            <w:tcW w:w="1134" w:type="dxa"/>
            <w:vMerge/>
            <w:vAlign w:val="center"/>
          </w:tcPr>
          <w:p w14:paraId="56476109" w14:textId="032A8FC9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13C91344" w14:textId="562B4D75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23F4E34F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4C10BBE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CEC3AC8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0D9804CB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BFC9639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441BBE35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D082BD3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D8615FD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1C069109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0B291E16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0F0F9CC0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4FD2EF7" w14:textId="63AC35F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5FFFA2EE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99</w:t>
            </w:r>
          </w:p>
        </w:tc>
        <w:tc>
          <w:tcPr>
            <w:tcW w:w="1157" w:type="dxa"/>
            <w:vAlign w:val="center"/>
          </w:tcPr>
          <w:p w14:paraId="63128B70" w14:textId="36F0DC2C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9.6</w:t>
            </w:r>
          </w:p>
        </w:tc>
        <w:tc>
          <w:tcPr>
            <w:tcW w:w="1134" w:type="dxa"/>
            <w:vMerge/>
            <w:vAlign w:val="center"/>
          </w:tcPr>
          <w:p w14:paraId="5DDAACA8" w14:textId="6AC6AE1D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D1A5F32" w14:textId="0B6286D1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27C30018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EE7672A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0E6DBD48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230332EC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CC55150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48CD5223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EBBFF79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D448DA3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29FA8766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491EE008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4373F727" w14:textId="43EAD6A1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Keck 2003 ARI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LZWNrPC9BdXRob3I+PFllYXI+MjAwMzwvWWVhcj48UmVj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LZWNrPC9BdXRob3I+PFllYXI+MjAwMzwvWWVhcj48UmVj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10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2DD5FBE" w14:textId="399C4BC8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RI 15-3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11AEEE4B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30</w:t>
            </w:r>
          </w:p>
        </w:tc>
        <w:tc>
          <w:tcPr>
            <w:tcW w:w="1157" w:type="dxa"/>
            <w:vAlign w:val="center"/>
          </w:tcPr>
          <w:p w14:paraId="0EB3D4F4" w14:textId="0DCB4F8B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15163997" w14:textId="013EC9DF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5.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EF866CB" w14:textId="291E93BB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A8C78C1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A013319" w14:textId="1295C23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3B11F54A" w14:textId="54001A6B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43.5 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3AFBDBFE" w14:textId="23025696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0.5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6B337D62" w14:textId="03DCE83A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3.</w:t>
            </w:r>
            <w:r w:rsidR="00747BC5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315DF7D6" w14:textId="4CC5B982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2.8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0FB4FC99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D4B3873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39C15677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USA</w:t>
            </w:r>
          </w:p>
        </w:tc>
      </w:tr>
      <w:tr w:rsidR="00453B28" w:rsidRPr="006B239A" w14:paraId="26175078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408573B7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AB50108" w14:textId="273C3119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PLA 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6CF569AB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32</w:t>
            </w:r>
          </w:p>
        </w:tc>
        <w:tc>
          <w:tcPr>
            <w:tcW w:w="1157" w:type="dxa"/>
            <w:vAlign w:val="center"/>
          </w:tcPr>
          <w:p w14:paraId="47B02DF7" w14:textId="506C67F9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31E37F94" w14:textId="23FD4E43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1DE3B631" w14:textId="10AC025E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3D12D06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AB91400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39410F27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0FEF2C21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57CA31C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798A610E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21653F76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44063D7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7542FE01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51D8635B" w14:textId="77777777" w:rsidTr="007171C0">
        <w:trPr>
          <w:trHeight w:val="27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6776D8D8" w14:textId="635A5C3B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Keck 2003 ZIP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LZWNrPC9BdXRob3I+PFllYXI+MjAwMzwvWWVhcj48UmVj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LZWNrPC9BdXRob3I+PFllYXI+MjAwMzwvWWVhcj48UmVj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11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569BAB9" w14:textId="4F962C6B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ZIP 80-16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542D2665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40</w:t>
            </w:r>
          </w:p>
        </w:tc>
        <w:tc>
          <w:tcPr>
            <w:tcW w:w="1157" w:type="dxa"/>
            <w:vAlign w:val="center"/>
          </w:tcPr>
          <w:p w14:paraId="51A2C4D0" w14:textId="0D99E8E3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0B29AF68" w14:textId="60D30F68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5.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326CCB4" w14:textId="7FA229C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287F153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CID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441F87D" w14:textId="47C765BB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14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41E68623" w14:textId="0530F92C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54.31 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43B4C56E" w14:textId="586A9228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8.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0906E934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692D1401" w14:textId="0B75F1E2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5.5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820EC18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120E22E0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435C954C" w14:textId="0DFFC97D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USA and Brazil</w:t>
            </w:r>
          </w:p>
        </w:tc>
      </w:tr>
      <w:tr w:rsidR="00453B28" w:rsidRPr="006B239A" w14:paraId="6D9F04C9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75687B03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44423F1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0523A627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70</w:t>
            </w:r>
          </w:p>
        </w:tc>
        <w:tc>
          <w:tcPr>
            <w:tcW w:w="1157" w:type="dxa"/>
            <w:vAlign w:val="center"/>
          </w:tcPr>
          <w:p w14:paraId="02F32F1C" w14:textId="271013C5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431D9645" w14:textId="6C653D72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3A9D23A" w14:textId="593AE2D9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4F2CD6A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1BF4D40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33035FC0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237D17E0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109BF06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3DF20A11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4EFFF36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61E7F2E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5B01C2E7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2C5A8343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0887904E" w14:textId="168855E9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Keck 2009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LZWNrPC9BdXRob3I+PFllYXI+MjAwOTwvWWVhcj48UmVj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LZWNrPC9BdXRob3I+PFllYXI+MjAwOTwvWWVhcj48UmVj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1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3B7A86C" w14:textId="6CCAA6F8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ARI 15-30 mg/d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7C517E4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155</w:t>
            </w:r>
          </w:p>
        </w:tc>
        <w:tc>
          <w:tcPr>
            <w:tcW w:w="1157" w:type="dxa"/>
            <w:vAlign w:val="center"/>
          </w:tcPr>
          <w:p w14:paraId="5EFDBD90" w14:textId="7D3AA3D0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0.0</w:t>
            </w:r>
          </w:p>
        </w:tc>
        <w:tc>
          <w:tcPr>
            <w:tcW w:w="1134" w:type="dxa"/>
            <w:vMerge w:val="restart"/>
            <w:vAlign w:val="center"/>
          </w:tcPr>
          <w:p w14:paraId="5508AABB" w14:textId="79A1C89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3.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F326BCE" w14:textId="611A9D12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-T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C5E9FD7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MIN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526EB6C" w14:textId="1DE7600A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 xml:space="preserve">+ MAD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l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17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512272DD" w14:textId="234EADC1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51.</w:t>
            </w:r>
            <w:r w:rsidR="00804FA0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319D5FF4" w14:textId="1C6C7D89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9.7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7D76DB0B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53BE392B" w14:textId="74A33BEE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9.</w:t>
            </w:r>
            <w:r w:rsidR="00804FA0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0813E520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7E49B857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6D31D8E4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USA</w:t>
            </w:r>
          </w:p>
        </w:tc>
      </w:tr>
      <w:tr w:rsidR="00453B28" w:rsidRPr="006B239A" w14:paraId="1EAB959F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276A727D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39B6F463" w14:textId="3F9CE134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LIT 900-1500 mg/d (flexible, mean 0.76 </w:t>
            </w: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Eq</w:t>
            </w:r>
            <w:proofErr w:type="spellEnd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/L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3ACA3EAD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60</w:t>
            </w:r>
          </w:p>
        </w:tc>
        <w:tc>
          <w:tcPr>
            <w:tcW w:w="1157" w:type="dxa"/>
            <w:vAlign w:val="center"/>
          </w:tcPr>
          <w:p w14:paraId="0140529C" w14:textId="798C9266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.4</w:t>
            </w:r>
          </w:p>
        </w:tc>
        <w:tc>
          <w:tcPr>
            <w:tcW w:w="1134" w:type="dxa"/>
            <w:vMerge/>
            <w:vAlign w:val="center"/>
          </w:tcPr>
          <w:p w14:paraId="0C9D55E0" w14:textId="475E21B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BD33BF9" w14:textId="488AB70D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1B0CA72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6537585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6AD03DC4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51DE68DC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C69A60C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5C140A4D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20F9F5AA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052446A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5F175F30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37242686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3797BECB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37F36E7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526A2EDB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65</w:t>
            </w:r>
          </w:p>
        </w:tc>
        <w:tc>
          <w:tcPr>
            <w:tcW w:w="1157" w:type="dxa"/>
            <w:vAlign w:val="center"/>
          </w:tcPr>
          <w:p w14:paraId="774753F3" w14:textId="35D01C30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.8</w:t>
            </w:r>
          </w:p>
        </w:tc>
        <w:tc>
          <w:tcPr>
            <w:tcW w:w="1134" w:type="dxa"/>
            <w:vMerge/>
            <w:vAlign w:val="center"/>
          </w:tcPr>
          <w:p w14:paraId="56200E0D" w14:textId="1BADD815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E9479D3" w14:textId="0AF43849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1126D91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B022C51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0D6AF4B3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5B3A1F43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FCE3BEF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05DE1D90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84CB7AA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22ED677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19E667AD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4756EC21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00E6B1E2" w14:textId="3B168C68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Khanna 2005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&lt;EndNote&gt;&lt;Cite&gt;&lt;Author&gt;Khanna&lt;/Author&gt;&lt;Year&gt;2005&lt;/Year&gt;&lt;RecNum&gt;38&lt;/RecNum&gt;&lt;DisplayText&gt;&lt;style face="superscript"&gt;13&lt;/style&gt;&lt;/DisplayText&gt;&lt;record&gt;&lt;rec-number&gt;38&lt;/rec-number&gt;&lt;foreign-keys&gt;&lt;key app="EN" db-id="vft5p5dtwpfx9pea0rap0dxqswzf9pfazxfp" timestamp="1617848647"&gt;38&lt;/key&gt;&lt;/foreign-keys&gt;&lt;ref-type name="Journal Article"&gt;17&lt;/ref-type&gt;&lt;contributors&gt;&lt;authors&gt;&lt;author&gt;Khanna, S.&lt;/author&gt;&lt;author&gt;Vieta, E.&lt;/author&gt;&lt;author&gt;Lyons, B.&lt;/author&gt;&lt;author&gt;Grossman, F.&lt;/author&gt;&lt;author&gt;Eerdekens, M.&lt;/author&gt;&lt;author&gt;Kramer, M.&lt;/author&gt;&lt;/authors&gt;&lt;/contributors&gt;&lt;auth-address&gt;The Psychiatric Clinic, Vasant Vihar, New Delhi, India. sumantk_2002@yahoo.co.in&lt;/auth-address&gt;&lt;titles&gt;&lt;title&gt;Risperidone in the treatment of acute mania: double-blind, placebo-controlled study&lt;/title&gt;&lt;secondary-title&gt;Br J Psychiatry&lt;/secondary-title&gt;&lt;/titles&gt;&lt;periodical&gt;&lt;full-title&gt;Br J Psychiatry&lt;/full-title&gt;&lt;/periodical&gt;&lt;pages&gt;229-34&lt;/pages&gt;&lt;volume&gt;187&lt;/volume&gt;&lt;edition&gt;2005/09/02&lt;/edition&gt;&lt;keywords&gt;&lt;keyword&gt;Acute Disease&lt;/keyword&gt;&lt;keyword&gt;Adult&lt;/keyword&gt;&lt;keyword&gt;Antipsychotic Agents/adverse effects/*therapeutic use&lt;/keyword&gt;&lt;keyword&gt;Bipolar Disorder/*drug therapy&lt;/keyword&gt;&lt;keyword&gt;Double-Blind Method&lt;/keyword&gt;&lt;keyword&gt;Female&lt;/keyword&gt;&lt;keyword&gt;Humans&lt;/keyword&gt;&lt;keyword&gt;Male&lt;/keyword&gt;&lt;keyword&gt;Psychiatric Status Rating Scales&lt;/keyword&gt;&lt;keyword&gt;Risperidone/adverse effects/*therapeutic use&lt;/keyword&gt;&lt;keyword&gt;Treatment Outcome&lt;/keyword&gt;&lt;/keywords&gt;&lt;dates&gt;&lt;year&gt;2005&lt;/year&gt;&lt;pub-dates&gt;&lt;date&gt;Sep&lt;/date&gt;&lt;/pub-dates&gt;&lt;/dates&gt;&lt;isbn&gt;0007-1250 (Print)&amp;#xD;0007-1250 (Linking)&lt;/isbn&gt;&lt;accession-num&gt;16135859&lt;/accession-num&gt;&lt;urls&gt;&lt;related-urls&gt;&lt;url&gt;https://www.ncbi.nlm.nih.gov/pubmed/16135859&lt;/url&gt;&lt;/related-urls&gt;&lt;/urls&gt;&lt;electronic-resource-num&gt;10.1192/bjp.187.3.229&lt;/electronic-resource-num&gt;&lt;/record&gt;&lt;/Cite&gt;&lt;/EndNote&gt;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13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2D42DE5B" w14:textId="1385F188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RIS 1-6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795905D3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46</w:t>
            </w:r>
          </w:p>
        </w:tc>
        <w:tc>
          <w:tcPr>
            <w:tcW w:w="1157" w:type="dxa"/>
            <w:vAlign w:val="center"/>
          </w:tcPr>
          <w:p w14:paraId="0E061E1C" w14:textId="659AE2EE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Merge w:val="restart"/>
            <w:vAlign w:val="center"/>
          </w:tcPr>
          <w:p w14:paraId="60875ABD" w14:textId="0200B981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9.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74160E8" w14:textId="26C7F825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22F8011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350F993" w14:textId="76239895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5483375F" w14:textId="4E55BCB2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62.0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48F00F7B" w14:textId="4A34E90E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5.1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3C8EB59B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49D9BF91" w14:textId="69EA9D1A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.49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A5CD533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366BDAF2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62BB5273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dia</w:t>
            </w:r>
          </w:p>
        </w:tc>
      </w:tr>
      <w:tr w:rsidR="00453B28" w:rsidRPr="006B239A" w14:paraId="75AFD39C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6CAD8C78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8F2D9AB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77955B8C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45</w:t>
            </w:r>
          </w:p>
        </w:tc>
        <w:tc>
          <w:tcPr>
            <w:tcW w:w="1157" w:type="dxa"/>
            <w:vAlign w:val="center"/>
          </w:tcPr>
          <w:p w14:paraId="5954A6D5" w14:textId="7E9BEFFD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vMerge/>
            <w:vAlign w:val="center"/>
          </w:tcPr>
          <w:p w14:paraId="739F62CE" w14:textId="1BBDBEFD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7E5EF50" w14:textId="43B0E073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B1AA7CF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8A45837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3D8E94E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637B3F6F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A3D66F6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70A3927A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A577C95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953443C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1A6D7F0D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2782BB8A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75560938" w14:textId="7978AC40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Kushner 2006 (004)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LdXNobmVyPC9BdXRob3I+PFllYXI+MjAwNjwvWWVhcj48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LdXNobmVyPC9BdXRob3I+PFllYXI+MjAwNjwvWWVhcj48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14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0ACABCC" w14:textId="2935A914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LIT 900-1800 mg/d (flexible, 0.8–1.2 </w:t>
            </w: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Eq</w:t>
            </w:r>
            <w:proofErr w:type="spellEnd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/L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7B476DB9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13</w:t>
            </w:r>
          </w:p>
        </w:tc>
        <w:tc>
          <w:tcPr>
            <w:tcW w:w="1157" w:type="dxa"/>
            <w:vAlign w:val="center"/>
          </w:tcPr>
          <w:p w14:paraId="1C6CF394" w14:textId="21231E15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7.4</w:t>
            </w:r>
          </w:p>
        </w:tc>
        <w:tc>
          <w:tcPr>
            <w:tcW w:w="1134" w:type="dxa"/>
            <w:vMerge w:val="restart"/>
            <w:vAlign w:val="center"/>
          </w:tcPr>
          <w:p w14:paraId="0FB5B973" w14:textId="455A3040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6.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E495062" w14:textId="449E8088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D9DC6D8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CID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8E2476E" w14:textId="2618B00F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6BDAFD35" w14:textId="7AB76D4D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7.</w:t>
            </w:r>
            <w:r w:rsidR="00804FA0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4B30C793" w14:textId="69E90AD2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2.5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9652CD8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2976172A" w14:textId="2C511134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5.3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9340A6F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4C811A44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0FD989A8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ternational</w:t>
            </w:r>
          </w:p>
        </w:tc>
      </w:tr>
      <w:tr w:rsidR="00453B28" w:rsidRPr="006B239A" w14:paraId="04C26EA8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215FDCAD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5A1AA97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561A6993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11</w:t>
            </w:r>
          </w:p>
        </w:tc>
        <w:tc>
          <w:tcPr>
            <w:tcW w:w="1157" w:type="dxa"/>
            <w:vAlign w:val="center"/>
          </w:tcPr>
          <w:p w14:paraId="32F13A7F" w14:textId="16641573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.3</w:t>
            </w:r>
          </w:p>
        </w:tc>
        <w:tc>
          <w:tcPr>
            <w:tcW w:w="1134" w:type="dxa"/>
            <w:vMerge/>
            <w:vAlign w:val="center"/>
          </w:tcPr>
          <w:p w14:paraId="6F2926F6" w14:textId="1AC92DDD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E511D05" w14:textId="499834AA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18D322E2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6EDF850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225C0874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3FBD197D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487B7F6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75A93341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2822E3F5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D90018C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78984600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535723B6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3462ABA3" w14:textId="1307C5F6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Kushner 2006 (008)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LdXNobmVyPC9BdXRob3I+PFllYXI+MjAwNjwvWWVhcj48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LdXNobmVyPC9BdXRob3I+PFllYXI+MjAwNjwvWWVhcj48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14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85F580B" w14:textId="1A4E4FBC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LIT 900-1800 mg/d (flexible, 0.8–1.2 </w:t>
            </w: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Eq</w:t>
            </w:r>
            <w:proofErr w:type="spellEnd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/L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0CC170F2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14</w:t>
            </w:r>
          </w:p>
        </w:tc>
        <w:tc>
          <w:tcPr>
            <w:tcW w:w="1157" w:type="dxa"/>
            <w:vAlign w:val="center"/>
          </w:tcPr>
          <w:p w14:paraId="0E00F406" w14:textId="63A7A22F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.5</w:t>
            </w:r>
          </w:p>
        </w:tc>
        <w:tc>
          <w:tcPr>
            <w:tcW w:w="1134" w:type="dxa"/>
            <w:vMerge w:val="restart"/>
            <w:vAlign w:val="center"/>
          </w:tcPr>
          <w:p w14:paraId="62545546" w14:textId="5FD6A3C9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2.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416AA4F" w14:textId="18C896F8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49093F5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CID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988F033" w14:textId="19842CA3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573B854" w14:textId="3D0DB57B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37.3 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73736C9E" w14:textId="51F8155C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1.0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E1ADE37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57CB9E59" w14:textId="355856EB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1.0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E18E6AD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1C566B8B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3A686E2A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ternational</w:t>
            </w:r>
          </w:p>
        </w:tc>
      </w:tr>
      <w:tr w:rsidR="00453B28" w:rsidRPr="006B239A" w14:paraId="444A389D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5BAF40FE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D5D496E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ED6F626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12</w:t>
            </w:r>
          </w:p>
        </w:tc>
        <w:tc>
          <w:tcPr>
            <w:tcW w:w="1157" w:type="dxa"/>
            <w:vAlign w:val="center"/>
          </w:tcPr>
          <w:p w14:paraId="31403842" w14:textId="34F231B0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5</w:t>
            </w:r>
          </w:p>
        </w:tc>
        <w:tc>
          <w:tcPr>
            <w:tcW w:w="1134" w:type="dxa"/>
            <w:vMerge/>
            <w:vAlign w:val="center"/>
          </w:tcPr>
          <w:p w14:paraId="4E7E7DB1" w14:textId="559E3410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7ADECF2" w14:textId="58584C93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667AAEC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215039D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3B387CBF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011675A5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5ABEEA4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3FEEF028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69A3882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576D06F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7A26F9CD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1508C19F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103E7188" w14:textId="6FA5403B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cIntyre 2005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&lt;EndNote&gt;&lt;Cite&gt;&lt;Author&gt;McIntyre&lt;/Author&gt;&lt;Year&gt;2005&lt;/Year&gt;&lt;RecNum&gt;42&lt;/RecNum&gt;&lt;DisplayText&gt;&lt;style face="superscript"&gt;15&lt;/style&gt;&lt;/DisplayText&gt;&lt;record&gt;&lt;rec-number&gt;42&lt;/rec-number&gt;&lt;foreign-keys&gt;&lt;key app="EN" db-id="vft5p5dtwpfx9pea0rap0dxqswzf9pfazxfp" timestamp="1617848647"&gt;42&lt;/key&gt;&lt;/foreign-keys&gt;&lt;ref-type name="Journal Article"&gt;17&lt;/ref-type&gt;&lt;contributors&gt;&lt;authors&gt;&lt;author&gt;McIntyre, R. S.&lt;/author&gt;&lt;author&gt;Brecher, M.&lt;/author&gt;&lt;author&gt;Paulsson, B.&lt;/author&gt;&lt;author&gt;Huizar, K.&lt;/author&gt;&lt;author&gt;Mullen, J.&lt;/author&gt;&lt;/authors&gt;&lt;/contributors&gt;&lt;auth-address&gt;Mood Disorders Psychopharmacology Unit, University Health Network, University of Toronto, Canada. rmcintyr@uhnres.utoronto.ca&lt;/auth-address&gt;&lt;titles&gt;&lt;title&gt;Quetiapine or haloperidol as monotherapy for bipolar mania--a 12-week, double-blind, randomised, parallel-group, placebo-controlled trial&lt;/title&gt;&lt;secondary-title&gt;Eur Neuropsychopharmacol&lt;/secondary-title&gt;&lt;/titles&gt;&lt;periodical&gt;&lt;full-title&gt;Eur Neuropsychopharmacol&lt;/full-title&gt;&lt;/periodical&gt;&lt;pages&gt;573-85&lt;/pages&gt;&lt;volume&gt;15&lt;/volume&gt;&lt;number&gt;5&lt;/number&gt;&lt;edition&gt;2005/09/06&lt;/edition&gt;&lt;keywords&gt;&lt;keyword&gt;Adult&lt;/keyword&gt;&lt;keyword&gt;Aged&lt;/keyword&gt;&lt;keyword&gt;Antipsychotic Agents/therapeutic use&lt;/keyword&gt;&lt;keyword&gt;Bipolar Disorder/*drug therapy&lt;/keyword&gt;&lt;keyword&gt;Dibenzothiazepines/*therapeutic use&lt;/keyword&gt;&lt;keyword&gt;Double-Blind Method&lt;/keyword&gt;&lt;keyword&gt;Female&lt;/keyword&gt;&lt;keyword&gt;Haloperidol/*therapeutic use&lt;/keyword&gt;&lt;keyword&gt;Humans&lt;/keyword&gt;&lt;keyword&gt;Male&lt;/keyword&gt;&lt;keyword&gt;Middle Aged&lt;/keyword&gt;&lt;keyword&gt;Patient Selection&lt;/keyword&gt;&lt;keyword&gt;Placebos&lt;/keyword&gt;&lt;keyword&gt;Quetiapine Fumarate&lt;/keyword&gt;&lt;keyword&gt;Safety&lt;/keyword&gt;&lt;/keywords&gt;&lt;dates&gt;&lt;year&gt;2005&lt;/year&gt;&lt;pub-dates&gt;&lt;date&gt;Oct&lt;/date&gt;&lt;/pub-dates&gt;&lt;/dates&gt;&lt;isbn&gt;0924-977X (Print)&amp;#xD;0924-977X (Linking)&lt;/isbn&gt;&lt;accession-num&gt;16139175&lt;/accession-num&gt;&lt;urls&gt;&lt;related-urls&gt;&lt;url&gt;https://www.ncbi.nlm.nih.gov/pubmed/16139175&lt;/url&gt;&lt;/related-urls&gt;&lt;/urls&gt;&lt;electronic-resource-num&gt;10.1016/j.euroneuro.2005.02.006&lt;/electronic-resource-num&gt;&lt;/record&gt;&lt;/Cite&gt;&lt;/EndNote&gt;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15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6961B71" w14:textId="7813FDCF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HAL 2-8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07A78EE7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99</w:t>
            </w:r>
          </w:p>
        </w:tc>
        <w:tc>
          <w:tcPr>
            <w:tcW w:w="1157" w:type="dxa"/>
            <w:vAlign w:val="center"/>
          </w:tcPr>
          <w:p w14:paraId="2DBF95EE" w14:textId="1216FFED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9.8</w:t>
            </w:r>
          </w:p>
        </w:tc>
        <w:tc>
          <w:tcPr>
            <w:tcW w:w="1134" w:type="dxa"/>
            <w:vMerge w:val="restart"/>
            <w:vAlign w:val="center"/>
          </w:tcPr>
          <w:p w14:paraId="168423E6" w14:textId="3178259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1.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221E705" w14:textId="65A8C46B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9A88003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043BAB9" w14:textId="4D5F1413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 + CGI-BP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015F1790" w14:textId="72ADEB65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6.</w:t>
            </w:r>
            <w:r w:rsidR="00804FA0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8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3817A650" w14:textId="152C7948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2.8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7E540AF9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7935FBCC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3BFF2F2C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47C18366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65DAC6C8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ternational</w:t>
            </w:r>
          </w:p>
        </w:tc>
      </w:tr>
      <w:tr w:rsidR="00453B28" w:rsidRPr="006B239A" w14:paraId="00FA8226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0BF8B7DF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FB2A7F2" w14:textId="0E01BAE4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QUE 400-80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63E1E91F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02</w:t>
            </w:r>
          </w:p>
        </w:tc>
        <w:tc>
          <w:tcPr>
            <w:tcW w:w="1157" w:type="dxa"/>
            <w:vAlign w:val="center"/>
          </w:tcPr>
          <w:p w14:paraId="3330F583" w14:textId="57420432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  <w:tc>
          <w:tcPr>
            <w:tcW w:w="1134" w:type="dxa"/>
            <w:vMerge/>
            <w:vAlign w:val="center"/>
          </w:tcPr>
          <w:p w14:paraId="58818C87" w14:textId="29E78DA0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CB92DEA" w14:textId="6661FF0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17235A2E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247470A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437D2A8B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33D5DD28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E920606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32FDDA63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2A98C073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11BB493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5EEB391A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2E8824F8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255FAE45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2AD44F6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C3B8A0A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01</w:t>
            </w:r>
          </w:p>
        </w:tc>
        <w:tc>
          <w:tcPr>
            <w:tcW w:w="1157" w:type="dxa"/>
            <w:vAlign w:val="center"/>
          </w:tcPr>
          <w:p w14:paraId="691B9E07" w14:textId="6709EC2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.0</w:t>
            </w:r>
          </w:p>
        </w:tc>
        <w:tc>
          <w:tcPr>
            <w:tcW w:w="1134" w:type="dxa"/>
            <w:vMerge/>
            <w:vAlign w:val="center"/>
          </w:tcPr>
          <w:p w14:paraId="77A22439" w14:textId="784779E1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32B7CC0" w14:textId="7CF900D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65D806E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C14DC06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0749976B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2D42910E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DC38DDD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022657F1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2172E23D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F5DFB27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6378DB76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55D9D17F" w14:textId="77777777" w:rsidTr="00453B28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37FF1589" w14:textId="6AD9AA73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cIntyre 2009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NY0ludHlyZTwvQXV0aG9yPjxZZWFyPjIwMDk8L1llYXI+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NY0ludHlyZTwvQXV0aG9yPjxZZWFyPjIwMDk8L1llYXI+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16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FEA01A2" w14:textId="6F397B64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SE 10-2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5F4D8E06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94</w:t>
            </w:r>
          </w:p>
        </w:tc>
        <w:tc>
          <w:tcPr>
            <w:tcW w:w="1157" w:type="dxa"/>
            <w:vAlign w:val="center"/>
          </w:tcPr>
          <w:p w14:paraId="4F4FF2DB" w14:textId="3F9409CD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24021B27" w14:textId="06774AE2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0.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D4E64C8" w14:textId="2254A31C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37D1604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IN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70C24442" w14:textId="3E328FF1" w:rsidR="00453B28" w:rsidRPr="006B239A" w:rsidRDefault="00453B28" w:rsidP="00453B28">
            <w:pPr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67C189A4" w14:textId="7ECCBE38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7.</w:t>
            </w:r>
            <w:r w:rsidR="00804FA0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06CA478D" w14:textId="3A24B1E8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9.</w:t>
            </w:r>
            <w:r w:rsidR="00804FA0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1927A013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2034C70E" w14:textId="2CC9DC96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0.7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DBDC31C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53F2E9AE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28FB9041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ternational</w:t>
            </w:r>
          </w:p>
        </w:tc>
      </w:tr>
      <w:tr w:rsidR="00453B28" w:rsidRPr="006B239A" w14:paraId="25E1099C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2046E4B5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AC0B8FD" w14:textId="20F29CC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OLA 5-2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E859575" w14:textId="77777777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90</w:t>
            </w:r>
          </w:p>
        </w:tc>
        <w:tc>
          <w:tcPr>
            <w:tcW w:w="1157" w:type="dxa"/>
            <w:vAlign w:val="center"/>
          </w:tcPr>
          <w:p w14:paraId="1A1A0C06" w14:textId="438CC48C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2AFD5366" w14:textId="49248BF5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5C37149" w14:textId="7FD8608F" w:rsidR="00453B28" w:rsidRPr="006B239A" w:rsidRDefault="00453B28" w:rsidP="00F849C0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5DDD7CF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AACF551" w14:textId="0E7F2170" w:rsidR="00453B28" w:rsidRPr="006B239A" w:rsidRDefault="00453B28" w:rsidP="00453B28">
            <w:pPr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084C0B75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6860319D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D5C3105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64D1769D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6F6497E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16E3813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1C69E774" w14:textId="77777777" w:rsidR="00453B28" w:rsidRPr="006B239A" w:rsidRDefault="00453B28" w:rsidP="00F849C0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4B361572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453A6F8D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DD651CE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520D4704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04</w:t>
            </w:r>
          </w:p>
        </w:tc>
        <w:tc>
          <w:tcPr>
            <w:tcW w:w="1157" w:type="dxa"/>
            <w:vAlign w:val="center"/>
          </w:tcPr>
          <w:p w14:paraId="241E5D0C" w14:textId="5A384E61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52C688B6" w14:textId="744C09BC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26A55F8" w14:textId="537536DC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2470EC0E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B1C8A36" w14:textId="188B7D08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30EF0B24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5D8B2F88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FAB4AE0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29643E61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729E1B5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CC4AD87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1041E68B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5F7237B9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74E1A408" w14:textId="14D7CB8F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cIntyre 2010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NY0ludHlyZTwvQXV0aG9yPjxZZWFyPjIwMTA8L1llYXI+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NY0ludHlyZTwvQXV0aG9yPjxZZWFyPjIwMTA8L1llYXI+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17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F5EBD25" w14:textId="2CFF9654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ASE 10-20 mg/d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08B0032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185</w:t>
            </w:r>
          </w:p>
        </w:tc>
        <w:tc>
          <w:tcPr>
            <w:tcW w:w="1157" w:type="dxa"/>
            <w:vAlign w:val="center"/>
          </w:tcPr>
          <w:p w14:paraId="40F5FDF7" w14:textId="348E069F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773A0191" w14:textId="0556DDA4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4.</w:t>
            </w:r>
            <w:r w:rsidR="00AF4D39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F934A25" w14:textId="25779273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09027F6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IN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559DCE2" w14:textId="46EC0B7E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137BC61C" w14:textId="59371FE0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2.</w:t>
            </w:r>
            <w:r w:rsidR="00921E33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7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0E6BEB54" w14:textId="32CEB64F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8.6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5D2FB01C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0983FDAA" w14:textId="5BD87092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1.</w:t>
            </w:r>
            <w:r w:rsidR="00921E33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4ECDBBD3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45AB641F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5B2CC443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ternati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onal</w:t>
            </w:r>
          </w:p>
        </w:tc>
      </w:tr>
      <w:tr w:rsidR="00453B28" w:rsidRPr="006B239A" w14:paraId="6E0C8FC1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3BD097F0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C61A2F6" w14:textId="298B546E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OLA 5-2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58B589DD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05</w:t>
            </w:r>
          </w:p>
        </w:tc>
        <w:tc>
          <w:tcPr>
            <w:tcW w:w="1157" w:type="dxa"/>
            <w:vAlign w:val="center"/>
          </w:tcPr>
          <w:p w14:paraId="41EC6CDE" w14:textId="47A0DA6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4C6527D9" w14:textId="381CBF8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776BC99" w14:textId="075B15EF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12E2734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2A2C5C3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4989BBCE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43F6B23D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A20B748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04243F4B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4E06CF8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0C115F9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7A74CDEA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0F530781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72F3C1CB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C5E6B21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1D409780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98</w:t>
            </w:r>
          </w:p>
        </w:tc>
        <w:tc>
          <w:tcPr>
            <w:tcW w:w="1157" w:type="dxa"/>
            <w:vAlign w:val="center"/>
          </w:tcPr>
          <w:p w14:paraId="362FB965" w14:textId="00E776B1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7895BF9C" w14:textId="26195DC9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200BA0E" w14:textId="5FB6883F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0EE798A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7B95D6D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D420493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68B668DF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8E21B63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55417FC7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5C249331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22FB843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7BBCA6AC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0DB3E582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7F8740BD" w14:textId="72C001A2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otkin</w:t>
            </w:r>
            <w:proofErr w:type="spellEnd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05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Qb3RraW48L0F1dGhvcj48WWVhcj4yMDA1PC9ZZWFyPjxS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Qb3RraW48L0F1dGhvcj48WWVhcj4yMDA1PC9ZZWFyPjxS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18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2CB9C15" w14:textId="29A1A221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ZIP 80-16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582F8A33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40</w:t>
            </w:r>
          </w:p>
        </w:tc>
        <w:tc>
          <w:tcPr>
            <w:tcW w:w="1157" w:type="dxa"/>
            <w:vAlign w:val="center"/>
          </w:tcPr>
          <w:p w14:paraId="658270F6" w14:textId="13C2E54E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1A665842" w14:textId="0795718D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1.2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2D5A5B1" w14:textId="23E4C500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94235A4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CID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C10B337" w14:textId="1F3489CB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14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7B80843" w14:textId="19638674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0.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6A21F6E3" w14:textId="1A29DBD2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8.9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340948BE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6338788A" w14:textId="4654AF2E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0.</w:t>
            </w:r>
            <w:r w:rsidR="00921E33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113E5AC9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02D93A2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0F8573B0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ternational</w:t>
            </w:r>
          </w:p>
        </w:tc>
      </w:tr>
      <w:tr w:rsidR="00453B28" w:rsidRPr="006B239A" w14:paraId="4C8FA629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4978530A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281683EC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02CFADAF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66</w:t>
            </w:r>
          </w:p>
        </w:tc>
        <w:tc>
          <w:tcPr>
            <w:tcW w:w="1157" w:type="dxa"/>
            <w:vAlign w:val="center"/>
          </w:tcPr>
          <w:p w14:paraId="70D2069C" w14:textId="36E3AFC9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425195CC" w14:textId="58347DFC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446C7D8" w14:textId="6354ABD9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A6DAF4B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CEAAA89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119D1EE4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53B6D17E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78F9F40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4BDD10DF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0DA0553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70AF8D4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1AF88EEC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3BFF86E8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5D7C4B88" w14:textId="182DFE72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achs 2006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TYWNoczwvQXV0aG9yPjxZZWFyPjIwMDY8L1llYXI+PFJl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TYWNoczwvQXV0aG9yPjxZZWFyPjIwMDY8L1llYXI+PFJl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19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46A990B" w14:textId="5B8CF19C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RI 15-3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087DFF69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37</w:t>
            </w:r>
          </w:p>
        </w:tc>
        <w:tc>
          <w:tcPr>
            <w:tcW w:w="1157" w:type="dxa"/>
            <w:vAlign w:val="center"/>
          </w:tcPr>
          <w:p w14:paraId="7722E559" w14:textId="29AE8330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657D65B6" w14:textId="20F87ABE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4BC0C66" w14:textId="4EEC9783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D349A2C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60B39CB" w14:textId="7C53D7BD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7B4CFDF" w14:textId="2E18810F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8.5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6E97A7E1" w14:textId="7D1BF490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8.8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4B1044F8" w14:textId="4B488641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7.</w:t>
            </w:r>
            <w:r w:rsidR="00921E33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4A32BD07" w14:textId="38533785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3A778B18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171FD90F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3BD6D6E9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USA</w:t>
            </w:r>
          </w:p>
        </w:tc>
      </w:tr>
      <w:tr w:rsidR="00453B28" w:rsidRPr="006B239A" w14:paraId="364730E1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54E73916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585F3C8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3EE623FC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35</w:t>
            </w:r>
          </w:p>
        </w:tc>
        <w:tc>
          <w:tcPr>
            <w:tcW w:w="1157" w:type="dxa"/>
            <w:vAlign w:val="center"/>
          </w:tcPr>
          <w:p w14:paraId="04664A86" w14:textId="26EBA128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103B00F1" w14:textId="10C58404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1DFF5CB5" w14:textId="16B3F141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8943D48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9FFCF78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05C7000B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3E596A7B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756CB47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27C1070F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E85023F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FB3F9C9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6682781F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0DC25C3C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642AE5A1" w14:textId="04D866BB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achs 2015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TYWNoczwvQXV0aG9yPjxZZWFyPjIwMTU8L1llYXI+PFJl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TYWNoczwvQXV0aG9yPjxZZWFyPjIwMTU8L1llYXI+PFJl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20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CB82CAD" w14:textId="1747D515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CARI 3-12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096C4DD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58</w:t>
            </w:r>
          </w:p>
        </w:tc>
        <w:tc>
          <w:tcPr>
            <w:tcW w:w="1157" w:type="dxa"/>
            <w:vAlign w:val="center"/>
          </w:tcPr>
          <w:p w14:paraId="02D42FC0" w14:textId="78E6E04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.8</w:t>
            </w:r>
          </w:p>
        </w:tc>
        <w:tc>
          <w:tcPr>
            <w:tcW w:w="1134" w:type="dxa"/>
            <w:vMerge w:val="restart"/>
            <w:vAlign w:val="center"/>
          </w:tcPr>
          <w:p w14:paraId="0659BFC8" w14:textId="4C36EC2B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3.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30B07DC" w14:textId="429FC51D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-T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93957E3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CID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7ED9EEB" w14:textId="34E1A984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 + MADRS &lt; 18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51F67616" w14:textId="2F4F3A6D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64.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771D063A" w14:textId="6B85A854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6.2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F84CFEA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15290CC4" w14:textId="24E80C3F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9.94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1956E22F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352FEA9C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0A482BBB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USA and India</w:t>
            </w:r>
          </w:p>
        </w:tc>
      </w:tr>
      <w:tr w:rsidR="00453B28" w:rsidRPr="006B239A" w14:paraId="3EC88909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74591F38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A0F94BE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62C9F7FD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54</w:t>
            </w:r>
          </w:p>
        </w:tc>
        <w:tc>
          <w:tcPr>
            <w:tcW w:w="1157" w:type="dxa"/>
            <w:vAlign w:val="center"/>
          </w:tcPr>
          <w:p w14:paraId="111AC23D" w14:textId="2ABAF3BF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.2</w:t>
            </w:r>
          </w:p>
        </w:tc>
        <w:tc>
          <w:tcPr>
            <w:tcW w:w="1134" w:type="dxa"/>
            <w:vMerge/>
            <w:vAlign w:val="center"/>
          </w:tcPr>
          <w:p w14:paraId="0EF8F880" w14:textId="21388A34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93BA33C" w14:textId="3C1F11C1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FF23E70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B524275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6DCC280A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4C2907E9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D214E49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61C51BC9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C5BA5C7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2F3A107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07756C4D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25712202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0AED3841" w14:textId="676D8565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mulevich</w:t>
            </w:r>
            <w:proofErr w:type="spellEnd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05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TbXVsZXZpY2g8L0F1dGhvcj48WWVhcj4yMDA1PC9ZZWFy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TbXVsZXZpY2g8L0F1dGhvcj48WWVhcj4yMDA1PC9ZZWFy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21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993D23B" w14:textId="5484CADA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HAL 2-12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6F4F940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44</w:t>
            </w:r>
          </w:p>
        </w:tc>
        <w:tc>
          <w:tcPr>
            <w:tcW w:w="1157" w:type="dxa"/>
            <w:vAlign w:val="center"/>
          </w:tcPr>
          <w:p w14:paraId="20094B8F" w14:textId="33A27BFA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.0</w:t>
            </w:r>
          </w:p>
        </w:tc>
        <w:tc>
          <w:tcPr>
            <w:tcW w:w="1134" w:type="dxa"/>
            <w:vMerge w:val="restart"/>
            <w:vAlign w:val="center"/>
          </w:tcPr>
          <w:p w14:paraId="4B100E5C" w14:textId="70877FEA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3.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F0AE198" w14:textId="006202BF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F7D59CA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6EA5E7F" w14:textId="07151903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 + MAD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l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0837E5E3" w14:textId="61A20DC1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</w:t>
            </w:r>
            <w:r w:rsidR="00921E33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.0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637AEE55" w14:textId="522EE46B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9.</w:t>
            </w:r>
            <w:r w:rsidR="00921E33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7E162DE8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33EC273A" w14:textId="402E48C0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744E4E4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090DD347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726EF31A" w14:textId="3F5F7A6A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ternational</w:t>
            </w:r>
          </w:p>
        </w:tc>
      </w:tr>
      <w:tr w:rsidR="00453B28" w:rsidRPr="006B239A" w14:paraId="7BCE3AC2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0032806C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2C754C9C" w14:textId="56FF3E59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RIS 1-6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B08B7F1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54</w:t>
            </w:r>
          </w:p>
        </w:tc>
        <w:tc>
          <w:tcPr>
            <w:tcW w:w="1157" w:type="dxa"/>
            <w:vAlign w:val="center"/>
          </w:tcPr>
          <w:p w14:paraId="00D77E7B" w14:textId="68747876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.1</w:t>
            </w:r>
          </w:p>
        </w:tc>
        <w:tc>
          <w:tcPr>
            <w:tcW w:w="1134" w:type="dxa"/>
            <w:vMerge/>
            <w:vAlign w:val="center"/>
          </w:tcPr>
          <w:p w14:paraId="26512398" w14:textId="1FA46586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885746B" w14:textId="4203C95F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2CFD483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A185C6F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139F0D09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57C3BC4E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B1BD25B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4561B49D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7EE9823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74F5C9F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2AA0F470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13CE992C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31B12F05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565A71C" w14:textId="0ACB281C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PLA 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57C8C446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40</w:t>
            </w:r>
          </w:p>
        </w:tc>
        <w:tc>
          <w:tcPr>
            <w:tcW w:w="1157" w:type="dxa"/>
            <w:vAlign w:val="center"/>
          </w:tcPr>
          <w:p w14:paraId="55D49384" w14:textId="4AD7DAA3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</w:p>
        </w:tc>
        <w:tc>
          <w:tcPr>
            <w:tcW w:w="1134" w:type="dxa"/>
            <w:vMerge/>
            <w:vAlign w:val="center"/>
          </w:tcPr>
          <w:p w14:paraId="591BF882" w14:textId="661BDC05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C1E88DF" w14:textId="11CF4F25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A75ABE0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F4F9A8D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4BE8D575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3E51D939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50732E0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6037AD0A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D22D94A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CF6BE27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30E9C8F1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477BAACC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77D6FBBB" w14:textId="2872AFBC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Tohen</w:t>
            </w:r>
            <w:proofErr w:type="spellEnd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1999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Ub2hlbjwvQXV0aG9yPjxZZWFyPjE5OTk8L1llYXI+PFJl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Ub2hlbjwvQXV0aG9yPjxZZWFyPjE5OTk8L1llYXI+PFJl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2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D843178" w14:textId="7BEFE029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OLA 5-2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36A77E0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70</w:t>
            </w:r>
          </w:p>
        </w:tc>
        <w:tc>
          <w:tcPr>
            <w:tcW w:w="1157" w:type="dxa"/>
            <w:vAlign w:val="center"/>
          </w:tcPr>
          <w:p w14:paraId="5350D7C4" w14:textId="60DF0844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6BE963C3" w14:textId="5D7A9C06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3.2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6859774" w14:textId="21198AAA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E101722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CID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A542C99" w14:textId="04597229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2A3FBABB" w14:textId="56583598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51.8 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69EB66E8" w14:textId="110CEF2C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9.5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06D7BD5C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2.4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1D881531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7.3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3EF8DED8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6C89CBDF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7D5F2E2F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USA</w:t>
            </w:r>
          </w:p>
        </w:tc>
      </w:tr>
      <w:tr w:rsidR="00453B28" w:rsidRPr="006B239A" w14:paraId="0523C1DA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6E543956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3028814B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1CF4E733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69</w:t>
            </w:r>
          </w:p>
        </w:tc>
        <w:tc>
          <w:tcPr>
            <w:tcW w:w="1157" w:type="dxa"/>
            <w:vAlign w:val="center"/>
          </w:tcPr>
          <w:p w14:paraId="40739724" w14:textId="06536AA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20A46507" w14:textId="5F7256AA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A5657E8" w14:textId="73A51F08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D774AF4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4834D3B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C369B0F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55E78B5B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ED9F41B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7A7685AC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CCC4215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30FE0F7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73364C8D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0C8CC986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47D068CA" w14:textId="4330D92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Tohen</w:t>
            </w:r>
            <w:proofErr w:type="spellEnd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00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Ub2hlbjwvQXV0aG9yPjxZZWFyPjIwMDA8L1llYXI+PFJl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Ub2hlbjwvQXV0aG9yPjxZZWFyPjIwMDA8L1llYXI+PFJl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23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2150E7C0" w14:textId="50E37A46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OLA 5-2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37D76679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5</w:t>
            </w:r>
          </w:p>
        </w:tc>
        <w:tc>
          <w:tcPr>
            <w:tcW w:w="1157" w:type="dxa"/>
            <w:vAlign w:val="center"/>
          </w:tcPr>
          <w:p w14:paraId="41916EE9" w14:textId="5BD4483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565885A8" w14:textId="0C0BB3B2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5.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D8312DC" w14:textId="5DC47F6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8777923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CID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A6EE6D0" w14:textId="404DD254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3B99B51F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49.57 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12C62DE5" w14:textId="5F4BD7AD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8.7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57DB768B" w14:textId="006289C4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9.1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195F8FDC" w14:textId="6BFDBDAD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2.6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6D8CAB42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4892E2D0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46141C41" w14:textId="2459DEF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ternational</w:t>
            </w:r>
          </w:p>
        </w:tc>
      </w:tr>
      <w:tr w:rsidR="00453B28" w:rsidRPr="006B239A" w14:paraId="6B08CACB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101BE057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87A2819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1610D4B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60</w:t>
            </w:r>
          </w:p>
        </w:tc>
        <w:tc>
          <w:tcPr>
            <w:tcW w:w="1157" w:type="dxa"/>
            <w:vAlign w:val="center"/>
          </w:tcPr>
          <w:p w14:paraId="0060FCEB" w14:textId="3AE66574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7FAA7FA0" w14:textId="0358CA99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2347B14B" w14:textId="1D0C65CF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106942D2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1352B16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5FC2B8B1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4C344600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C6E56D4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0005BAEB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A48435B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14CC5F6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59534848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0CB8BD93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02B64B03" w14:textId="155A1028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Tohen</w:t>
            </w:r>
            <w:proofErr w:type="spellEnd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08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Ub2hlbjwvQXV0aG9yPjxZZWFyPjIwMDg8L1llYXI+PFJl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Ub2hlbjwvQXV0aG9yPjxZZWFyPjIwMDg8L1llYXI+PFJl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24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26686FD5" w14:textId="57173E41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OLA 5-2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0F970BA3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15</w:t>
            </w:r>
          </w:p>
        </w:tc>
        <w:tc>
          <w:tcPr>
            <w:tcW w:w="1157" w:type="dxa"/>
            <w:vAlign w:val="center"/>
          </w:tcPr>
          <w:p w14:paraId="01E51B9F" w14:textId="112B521A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 w:rsidR="00DE398D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Merge w:val="restart"/>
            <w:vAlign w:val="center"/>
          </w:tcPr>
          <w:p w14:paraId="525070BF" w14:textId="1EFDFEF9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 w:rsidR="00DE398D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0A61ABF" w14:textId="4AEF1DA0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-T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F5CE381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SCID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990CF10" w14:textId="1F765423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 +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CGI-BP-mania 3 or 4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236474C0" w14:textId="776E68E0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44.5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5FDFBEB8" w14:textId="61BA493E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9.6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5A471EF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30B3B68A" w14:textId="3912B92E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7.</w:t>
            </w:r>
            <w:r w:rsidR="00921E33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53E0EFE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58D1EF07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08CBC7B2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ternational</w:t>
            </w:r>
          </w:p>
        </w:tc>
      </w:tr>
      <w:tr w:rsidR="00453B28" w:rsidRPr="006B239A" w14:paraId="676C5E6B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264D75F0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vAlign w:val="center"/>
            <w:hideMark/>
          </w:tcPr>
          <w:p w14:paraId="04B2413F" w14:textId="66C24D62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VALP 500-2500 mg/d (flexible, 50-125 µg/mL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457DC52F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01</w:t>
            </w:r>
          </w:p>
        </w:tc>
        <w:tc>
          <w:tcPr>
            <w:tcW w:w="1157" w:type="dxa"/>
            <w:vAlign w:val="center"/>
          </w:tcPr>
          <w:p w14:paraId="2BC5C1DC" w14:textId="45F97966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 w:rsidR="00DE398D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Merge/>
            <w:vAlign w:val="center"/>
          </w:tcPr>
          <w:p w14:paraId="337618F2" w14:textId="4D6160A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50277DE" w14:textId="73021F42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ABD2051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48DA4C2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58F67E71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035D9856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8A9C235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638C301C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75DDB354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5359C4B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04B9CFFA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42139CBE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436F1C57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89F1DE9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B4B2121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05</w:t>
            </w:r>
          </w:p>
        </w:tc>
        <w:tc>
          <w:tcPr>
            <w:tcW w:w="1157" w:type="dxa"/>
            <w:vAlign w:val="center"/>
          </w:tcPr>
          <w:p w14:paraId="229C9746" w14:textId="0EB3229D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 w:rsidR="00DE398D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Merge/>
            <w:vAlign w:val="center"/>
          </w:tcPr>
          <w:p w14:paraId="41988EA3" w14:textId="5CAAE192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C42AC47" w14:textId="54A7BA0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24D80FF6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FE92710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E8C4A5B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670D7214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9DE4E33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306AA157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27510124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9A5775A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0BE09728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289C40D0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36515371" w14:textId="13F7BD0F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Vieta 2010 ZIP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WaWV0YTwvQXV0aG9yPjxZZWFyPjIwMTA8L1llYXI+PFJl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WaWV0YTwvQXV0aG9yPjxZZWFyPjIwMTA8L1llYXI+PFJl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25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8FAD43D" w14:textId="24D5FE30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HAL 8-3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79AD1F38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72</w:t>
            </w:r>
          </w:p>
        </w:tc>
        <w:tc>
          <w:tcPr>
            <w:tcW w:w="1157" w:type="dxa"/>
            <w:vAlign w:val="center"/>
          </w:tcPr>
          <w:p w14:paraId="5A4E19B8" w14:textId="3E6A7025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123A4559" w14:textId="1FDD25CA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2.9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193993D" w14:textId="14A4D2DE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66A703C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C6074AF" w14:textId="7372DF52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14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6B69161B" w14:textId="00B312D4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8.8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3981F8AA" w14:textId="1E56E65D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8.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4A2D74BD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4CE44E7A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32991654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35FA58C7" w14:textId="1961A32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602C8FFA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ternational</w:t>
            </w:r>
          </w:p>
        </w:tc>
      </w:tr>
      <w:tr w:rsidR="00453B28" w:rsidRPr="006B239A" w14:paraId="44774F58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0D6F40FC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01CB9B9" w14:textId="5404F40D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ZIP 80-16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690DAE32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78</w:t>
            </w:r>
          </w:p>
        </w:tc>
        <w:tc>
          <w:tcPr>
            <w:tcW w:w="1157" w:type="dxa"/>
            <w:vAlign w:val="center"/>
          </w:tcPr>
          <w:p w14:paraId="342E3400" w14:textId="6DB502BC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ni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2417E14D" w14:textId="013D9FF5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CE092A6" w14:textId="608331BC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E66D467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9EF550D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5D9EA132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299AF453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89BE2FA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4F5F6DF5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EAF43C0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4C721D2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766965E7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5BE4B53A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302BC9B2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AE58CA1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7350C398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88</w:t>
            </w:r>
          </w:p>
        </w:tc>
        <w:tc>
          <w:tcPr>
            <w:tcW w:w="1157" w:type="dxa"/>
            <w:vAlign w:val="center"/>
          </w:tcPr>
          <w:p w14:paraId="355D1970" w14:textId="546FE549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638357B0" w14:textId="6B8DAE1A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C6C8684" w14:textId="432AFEF2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A717029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CE8B8A0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26FFA2E6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3819240D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788E00A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1907A6E4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AE3ECFF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507B0AE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0311C5FA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1BC5C4A9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70094EC2" w14:textId="251794B4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Vieta 2010 PAL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WaWV0YTwvQXV0aG9yPjxZZWFyPjIwMTA8L1llYXI+PFJl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WaWV0YTwvQXV0aG9yPjxZZWFyPjIwMTA8L1llYXI+PFJl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26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301F4D68" w14:textId="5141AE69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AL 3-12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3BE95C08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95</w:t>
            </w:r>
          </w:p>
        </w:tc>
        <w:tc>
          <w:tcPr>
            <w:tcW w:w="1157" w:type="dxa"/>
            <w:vAlign w:val="center"/>
          </w:tcPr>
          <w:p w14:paraId="23170C5F" w14:textId="6900396C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8.4</w:t>
            </w:r>
          </w:p>
        </w:tc>
        <w:tc>
          <w:tcPr>
            <w:tcW w:w="1134" w:type="dxa"/>
            <w:vMerge w:val="restart"/>
            <w:vAlign w:val="center"/>
          </w:tcPr>
          <w:p w14:paraId="5059C403" w14:textId="61AF788B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1.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27C832A" w14:textId="40C7E99B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DC09714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070DCA4" w14:textId="28348E26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64CD7297" w14:textId="70E601AA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7.6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38B20417" w14:textId="0FEDD1CA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9.</w:t>
            </w:r>
            <w:r w:rsidR="00921E33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053BC27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4765D6D2" w14:textId="1EEB7643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5.</w:t>
            </w:r>
            <w:r w:rsidR="00921E33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51421A0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05AE798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5A737E6B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ternational</w:t>
            </w:r>
          </w:p>
        </w:tc>
      </w:tr>
      <w:tr w:rsidR="00453B28" w:rsidRPr="006B239A" w14:paraId="77A8D064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0D164F8E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2BF6AAFE" w14:textId="4F66CC75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QUE 400-80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310A92CA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93</w:t>
            </w:r>
          </w:p>
        </w:tc>
        <w:tc>
          <w:tcPr>
            <w:tcW w:w="1157" w:type="dxa"/>
            <w:vAlign w:val="center"/>
          </w:tcPr>
          <w:p w14:paraId="7D5501EF" w14:textId="09DBA3A6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5.0</w:t>
            </w:r>
          </w:p>
        </w:tc>
        <w:tc>
          <w:tcPr>
            <w:tcW w:w="1134" w:type="dxa"/>
            <w:vMerge/>
            <w:vAlign w:val="center"/>
          </w:tcPr>
          <w:p w14:paraId="0133F3DC" w14:textId="46426CCE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DAE11EA" w14:textId="1EC185BA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19F2499A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EFE5BB4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F110285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4A9AAB84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AB2C2E4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26EB79CC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9F35D3F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84CEFC3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2A96D652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3C90F8B2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224F8CE8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0DD6E6E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9E25D1C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05</w:t>
            </w:r>
          </w:p>
        </w:tc>
        <w:tc>
          <w:tcPr>
            <w:tcW w:w="1157" w:type="dxa"/>
            <w:vAlign w:val="center"/>
          </w:tcPr>
          <w:p w14:paraId="22EE986E" w14:textId="06F6BA5B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8.3</w:t>
            </w:r>
          </w:p>
        </w:tc>
        <w:tc>
          <w:tcPr>
            <w:tcW w:w="1134" w:type="dxa"/>
            <w:vMerge/>
            <w:vAlign w:val="center"/>
          </w:tcPr>
          <w:p w14:paraId="5BECBD3A" w14:textId="41382BA1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C1ACB45" w14:textId="411EF6BE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AF4F693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2A43D72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1D6024C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3A230D2E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DBD79F2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18FC29C2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F0D7F96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3E46367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3BC62BF4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078BDD30" w14:textId="77777777" w:rsidTr="007171C0">
        <w:trPr>
          <w:trHeight w:val="267"/>
          <w:jc w:val="center"/>
        </w:trPr>
        <w:tc>
          <w:tcPr>
            <w:tcW w:w="1397" w:type="dxa"/>
            <w:vMerge w:val="restart"/>
            <w:shd w:val="clear" w:color="auto" w:fill="auto"/>
            <w:noWrap/>
            <w:vAlign w:val="center"/>
            <w:hideMark/>
          </w:tcPr>
          <w:p w14:paraId="372C5EA0" w14:textId="72C7F342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Young 2009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Zb3VuZzwvQXV0aG9yPjxZZWFyPjIwMDk8L1llYXI+PFJl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Zb3VuZzwvQXV0aG9yPjxZZWFyPjIwMDk8L1llYXI+PFJl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</w:fldData>
              </w:fldCha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6B239A">
              <w:rPr>
                <w:rFonts w:ascii="Arial" w:eastAsia="ＭＳ Ｐゴシック" w:hAnsi="Arial" w:cs="Arial"/>
                <w:noProof/>
                <w:color w:val="000000" w:themeColor="text1"/>
                <w:kern w:val="0"/>
                <w:sz w:val="16"/>
                <w:szCs w:val="16"/>
                <w:vertAlign w:val="superscript"/>
              </w:rPr>
              <w:t>27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3C36F339" w14:textId="45DEF098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ARI 15-30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231D960B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67</w:t>
            </w:r>
          </w:p>
        </w:tc>
        <w:tc>
          <w:tcPr>
            <w:tcW w:w="1157" w:type="dxa"/>
            <w:vAlign w:val="center"/>
          </w:tcPr>
          <w:p w14:paraId="48BCFD24" w14:textId="193DA3B1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2</w:t>
            </w:r>
          </w:p>
        </w:tc>
        <w:tc>
          <w:tcPr>
            <w:tcW w:w="1134" w:type="dxa"/>
            <w:vMerge w:val="restart"/>
            <w:vAlign w:val="center"/>
          </w:tcPr>
          <w:p w14:paraId="1C3B9F92" w14:textId="4FA408A0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9.69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111F0A6" w14:textId="24243616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DSM-IV-TR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849E32C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MIN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59D0B23" w14:textId="0125871A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YM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g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20 + MADRS 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&lt;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17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24C13D18" w14:textId="05BC9089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4.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24519378" w14:textId="49184849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40.8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68931C96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6EBC96F5" w14:textId="47635748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8.</w:t>
            </w:r>
            <w:r w:rsidR="00921E33"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20FFB97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6A33C27E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5EB958AD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International</w:t>
            </w:r>
          </w:p>
        </w:tc>
      </w:tr>
      <w:tr w:rsidR="00453B28" w:rsidRPr="006B239A" w14:paraId="49DB56DF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1BB122FA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5978E8F" w14:textId="41FED6B1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HAL 5-15 mg/d (flexible)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5244F790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65</w:t>
            </w:r>
          </w:p>
        </w:tc>
        <w:tc>
          <w:tcPr>
            <w:tcW w:w="1157" w:type="dxa"/>
            <w:vAlign w:val="center"/>
          </w:tcPr>
          <w:p w14:paraId="09C62FDA" w14:textId="6664E46B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.88</w:t>
            </w:r>
          </w:p>
        </w:tc>
        <w:tc>
          <w:tcPr>
            <w:tcW w:w="1134" w:type="dxa"/>
            <w:vMerge/>
            <w:vAlign w:val="center"/>
          </w:tcPr>
          <w:p w14:paraId="68205D07" w14:textId="154817CF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ADA33A4" w14:textId="366552A5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FFBFCBC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11B9030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9775DBF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73546032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6FB4917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712FB29F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FE6F3E4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A274E96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00FECBC1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53B28" w:rsidRPr="006B239A" w14:paraId="4E8BDC7A" w14:textId="77777777" w:rsidTr="007171C0">
        <w:trPr>
          <w:trHeight w:val="267"/>
          <w:jc w:val="center"/>
        </w:trPr>
        <w:tc>
          <w:tcPr>
            <w:tcW w:w="1397" w:type="dxa"/>
            <w:vMerge/>
            <w:shd w:val="clear" w:color="auto" w:fill="auto"/>
            <w:noWrap/>
            <w:vAlign w:val="center"/>
            <w:hideMark/>
          </w:tcPr>
          <w:p w14:paraId="7EA085D8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F3BBD28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PLA</w:t>
            </w:r>
          </w:p>
        </w:tc>
        <w:tc>
          <w:tcPr>
            <w:tcW w:w="544" w:type="dxa"/>
            <w:shd w:val="clear" w:color="auto" w:fill="auto"/>
            <w:noWrap/>
            <w:vAlign w:val="center"/>
            <w:hideMark/>
          </w:tcPr>
          <w:p w14:paraId="61D493F3" w14:textId="77777777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53</w:t>
            </w:r>
          </w:p>
        </w:tc>
        <w:tc>
          <w:tcPr>
            <w:tcW w:w="1157" w:type="dxa"/>
            <w:vAlign w:val="center"/>
          </w:tcPr>
          <w:p w14:paraId="455F3F98" w14:textId="0B46C135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6B239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6B239A"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  <w:t>1.1</w:t>
            </w:r>
          </w:p>
        </w:tc>
        <w:tc>
          <w:tcPr>
            <w:tcW w:w="1134" w:type="dxa"/>
            <w:vMerge/>
            <w:vAlign w:val="center"/>
          </w:tcPr>
          <w:p w14:paraId="0DF2B400" w14:textId="132674E5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33CCB30" w14:textId="3C9DD49F" w:rsidR="00453B28" w:rsidRPr="006B239A" w:rsidRDefault="00453B28" w:rsidP="00453B28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E4BB838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9E716A1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315C19F9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355D261F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18C43BC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14:paraId="0D0F6049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251E3C3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A9B8DCE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vMerge/>
            <w:shd w:val="clear" w:color="auto" w:fill="auto"/>
            <w:vAlign w:val="center"/>
            <w:hideMark/>
          </w:tcPr>
          <w:p w14:paraId="0C9BC2C6" w14:textId="77777777" w:rsidR="00453B28" w:rsidRPr="006B239A" w:rsidRDefault="00453B28" w:rsidP="00453B28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14:paraId="08F914DB" w14:textId="2E15782B" w:rsidR="00863960" w:rsidRPr="006B239A" w:rsidRDefault="00863960" w:rsidP="00863960">
      <w:pPr>
        <w:jc w:val="left"/>
        <w:rPr>
          <w:rFonts w:ascii="Arial" w:hAnsi="Arial" w:cs="Arial"/>
          <w:sz w:val="20"/>
          <w:szCs w:val="20"/>
        </w:rPr>
      </w:pPr>
      <w:bookmarkStart w:id="0" w:name="_Hlk66780905"/>
      <w:r w:rsidRPr="006B239A">
        <w:rPr>
          <w:rFonts w:ascii="Arial" w:hAnsi="Arial" w:cs="Arial"/>
          <w:color w:val="000000" w:themeColor="text1"/>
          <w:sz w:val="20"/>
          <w:szCs w:val="20"/>
        </w:rPr>
        <w:t>ARI:</w:t>
      </w:r>
      <w:r w:rsidRPr="006B239A">
        <w:rPr>
          <w:color w:val="000000" w:themeColor="text1"/>
          <w:sz w:val="24"/>
          <w:szCs w:val="28"/>
        </w:rPr>
        <w:t xml:space="preserve"> </w:t>
      </w:r>
      <w:r w:rsidRPr="006B239A">
        <w:rPr>
          <w:rFonts w:ascii="Arial" w:hAnsi="Arial" w:cs="Arial"/>
          <w:color w:val="000000" w:themeColor="text1"/>
          <w:sz w:val="20"/>
          <w:szCs w:val="20"/>
        </w:rPr>
        <w:t>aripiprazole</w:t>
      </w:r>
      <w:r w:rsidRPr="006B239A">
        <w:rPr>
          <w:rFonts w:ascii="Arial" w:hAnsi="Arial" w:cs="Arial" w:hint="eastAsia"/>
          <w:color w:val="000000" w:themeColor="text1"/>
          <w:sz w:val="20"/>
          <w:szCs w:val="20"/>
        </w:rPr>
        <w:t>,</w:t>
      </w:r>
      <w:r w:rsidRPr="006B239A">
        <w:rPr>
          <w:rFonts w:ascii="Arial" w:hAnsi="Arial" w:cs="Arial"/>
          <w:color w:val="000000" w:themeColor="text1"/>
          <w:sz w:val="20"/>
          <w:szCs w:val="20"/>
        </w:rPr>
        <w:t xml:space="preserve"> ASE:</w:t>
      </w:r>
      <w:r w:rsidRPr="006B239A">
        <w:rPr>
          <w:color w:val="000000" w:themeColor="text1"/>
          <w:sz w:val="24"/>
          <w:szCs w:val="28"/>
        </w:rPr>
        <w:t xml:space="preserve"> </w:t>
      </w:r>
      <w:proofErr w:type="spellStart"/>
      <w:r w:rsidRPr="006B239A">
        <w:rPr>
          <w:rFonts w:ascii="Arial" w:hAnsi="Arial" w:cs="Arial"/>
          <w:color w:val="000000" w:themeColor="text1"/>
          <w:sz w:val="20"/>
          <w:szCs w:val="20"/>
        </w:rPr>
        <w:t>asenapine</w:t>
      </w:r>
      <w:proofErr w:type="spellEnd"/>
      <w:r w:rsidRPr="006B239A">
        <w:rPr>
          <w:rFonts w:ascii="Arial" w:hAnsi="Arial" w:cs="Arial" w:hint="eastAsia"/>
          <w:color w:val="000000" w:themeColor="text1"/>
          <w:sz w:val="20"/>
          <w:szCs w:val="20"/>
        </w:rPr>
        <w:t>,</w:t>
      </w:r>
      <w:r w:rsidRPr="006B239A">
        <w:rPr>
          <w:rFonts w:ascii="Arial" w:hAnsi="Arial" w:cs="Arial"/>
          <w:color w:val="000000" w:themeColor="text1"/>
          <w:sz w:val="20"/>
          <w:szCs w:val="20"/>
        </w:rPr>
        <w:t xml:space="preserve"> CARI:</w:t>
      </w:r>
      <w:r w:rsidRPr="006B239A">
        <w:rPr>
          <w:color w:val="000000" w:themeColor="text1"/>
          <w:sz w:val="24"/>
          <w:szCs w:val="28"/>
        </w:rPr>
        <w:t xml:space="preserve"> </w:t>
      </w:r>
      <w:proofErr w:type="spellStart"/>
      <w:r w:rsidRPr="006B239A">
        <w:rPr>
          <w:rFonts w:ascii="Arial" w:hAnsi="Arial" w:cs="Arial"/>
          <w:color w:val="000000" w:themeColor="text1"/>
          <w:sz w:val="20"/>
          <w:szCs w:val="20"/>
        </w:rPr>
        <w:t>cariprazine</w:t>
      </w:r>
      <w:proofErr w:type="spellEnd"/>
      <w:r w:rsidRPr="006B239A">
        <w:rPr>
          <w:rFonts w:ascii="Arial" w:hAnsi="Arial" w:cs="Arial" w:hint="eastAsia"/>
          <w:color w:val="000000" w:themeColor="text1"/>
          <w:sz w:val="20"/>
          <w:szCs w:val="20"/>
        </w:rPr>
        <w:t>,</w:t>
      </w:r>
      <w:r w:rsidRPr="006B239A">
        <w:rPr>
          <w:rFonts w:ascii="Arial" w:hAnsi="Arial" w:cs="Arial"/>
          <w:color w:val="000000" w:themeColor="text1"/>
          <w:sz w:val="20"/>
          <w:szCs w:val="20"/>
        </w:rPr>
        <w:t xml:space="preserve"> CGI-BP: Clinical Global Impressions-Bipolar. Version, DSM(-TR);</w:t>
      </w:r>
      <w:r w:rsidRPr="006B239A">
        <w:rPr>
          <w:color w:val="000000" w:themeColor="text1"/>
          <w:sz w:val="24"/>
          <w:szCs w:val="28"/>
        </w:rPr>
        <w:t xml:space="preserve"> </w:t>
      </w:r>
      <w:r w:rsidRPr="006B239A">
        <w:rPr>
          <w:rFonts w:ascii="Arial" w:hAnsi="Arial" w:cs="Arial"/>
          <w:color w:val="000000" w:themeColor="text1"/>
          <w:sz w:val="20"/>
          <w:szCs w:val="20"/>
        </w:rPr>
        <w:t xml:space="preserve">Diagnostic and Statistical Manual of Mental </w:t>
      </w:r>
      <w:r w:rsidR="00125CA6" w:rsidRPr="006B239A">
        <w:rPr>
          <w:rFonts w:ascii="Arial" w:hAnsi="Arial" w:cs="Arial"/>
          <w:color w:val="000000" w:themeColor="text1"/>
          <w:sz w:val="20"/>
          <w:szCs w:val="20"/>
        </w:rPr>
        <w:t>Disorders (</w:t>
      </w:r>
      <w:r w:rsidRPr="006B239A">
        <w:rPr>
          <w:rFonts w:ascii="Arial" w:hAnsi="Arial" w:cs="Arial"/>
          <w:color w:val="000000" w:themeColor="text1"/>
          <w:sz w:val="20"/>
          <w:szCs w:val="20"/>
        </w:rPr>
        <w:t>-Text Revision), HAL:</w:t>
      </w:r>
      <w:r w:rsidRPr="006B239A">
        <w:rPr>
          <w:color w:val="000000" w:themeColor="text1"/>
          <w:sz w:val="24"/>
          <w:szCs w:val="28"/>
        </w:rPr>
        <w:t xml:space="preserve"> </w:t>
      </w:r>
      <w:r w:rsidRPr="006B239A">
        <w:rPr>
          <w:rFonts w:ascii="Arial" w:hAnsi="Arial" w:cs="Arial"/>
          <w:color w:val="000000" w:themeColor="text1"/>
          <w:sz w:val="20"/>
          <w:szCs w:val="20"/>
        </w:rPr>
        <w:t>haloperidol</w:t>
      </w:r>
      <w:r w:rsidRPr="006B239A">
        <w:rPr>
          <w:rFonts w:ascii="Arial" w:hAnsi="Arial" w:cs="Arial" w:hint="eastAsia"/>
          <w:color w:val="000000" w:themeColor="text1"/>
          <w:sz w:val="20"/>
          <w:szCs w:val="20"/>
        </w:rPr>
        <w:t>,</w:t>
      </w:r>
      <w:r w:rsidRPr="006B239A">
        <w:rPr>
          <w:rFonts w:ascii="Arial" w:hAnsi="Arial" w:cs="Arial"/>
          <w:color w:val="000000" w:themeColor="text1"/>
          <w:sz w:val="20"/>
          <w:szCs w:val="20"/>
        </w:rPr>
        <w:t xml:space="preserve"> LIT: lithium, MADRS: Montgomery </w:t>
      </w:r>
      <w:proofErr w:type="spellStart"/>
      <w:r w:rsidRPr="006B239A">
        <w:rPr>
          <w:rFonts w:ascii="Arial" w:hAnsi="Arial" w:cs="Arial"/>
          <w:color w:val="000000" w:themeColor="text1"/>
          <w:sz w:val="20"/>
          <w:szCs w:val="20"/>
        </w:rPr>
        <w:t>Åsberg</w:t>
      </w:r>
      <w:proofErr w:type="spellEnd"/>
      <w:r w:rsidRPr="006B239A">
        <w:rPr>
          <w:rFonts w:ascii="Arial" w:hAnsi="Arial" w:cs="Arial"/>
          <w:color w:val="000000" w:themeColor="text1"/>
          <w:sz w:val="20"/>
          <w:szCs w:val="20"/>
        </w:rPr>
        <w:t xml:space="preserve"> Depression Rating Scale, </w:t>
      </w:r>
      <w:r w:rsidR="003C3EDB" w:rsidRPr="006B239A">
        <w:rPr>
          <w:rFonts w:ascii="Arial" w:hAnsi="Arial" w:cs="Arial"/>
          <w:color w:val="000000" w:themeColor="text1"/>
          <w:sz w:val="20"/>
          <w:szCs w:val="20"/>
        </w:rPr>
        <w:t>MINI:</w:t>
      </w:r>
      <w:r w:rsidR="003C3EDB" w:rsidRPr="006B239A">
        <w:rPr>
          <w:color w:val="000000" w:themeColor="text1"/>
          <w:sz w:val="24"/>
          <w:szCs w:val="28"/>
        </w:rPr>
        <w:t xml:space="preserve"> </w:t>
      </w:r>
      <w:r w:rsidR="003C3EDB" w:rsidRPr="006B239A">
        <w:rPr>
          <w:rFonts w:ascii="Arial" w:hAnsi="Arial" w:cs="Arial"/>
          <w:color w:val="000000" w:themeColor="text1"/>
          <w:sz w:val="20"/>
          <w:szCs w:val="20"/>
        </w:rPr>
        <w:t xml:space="preserve">Mini International Neuropsychiatric Interview, </w:t>
      </w:r>
      <w:r w:rsidRPr="006B239A">
        <w:rPr>
          <w:rFonts w:ascii="Arial" w:hAnsi="Arial" w:cs="Arial"/>
          <w:color w:val="000000" w:themeColor="text1"/>
          <w:sz w:val="20"/>
          <w:szCs w:val="20"/>
        </w:rPr>
        <w:t>MRS: Mani</w:t>
      </w:r>
      <w:r w:rsidRPr="006B239A">
        <w:rPr>
          <w:rFonts w:ascii="Arial" w:hAnsi="Arial" w:cs="Arial"/>
          <w:sz w:val="20"/>
          <w:szCs w:val="20"/>
        </w:rPr>
        <w:t xml:space="preserve">a Rating Scale (Schedule for Affective Disorders and Schizophrenia), </w:t>
      </w:r>
      <w:proofErr w:type="spellStart"/>
      <w:r w:rsidRPr="006B239A">
        <w:rPr>
          <w:rFonts w:ascii="Arial" w:hAnsi="Arial" w:cs="Arial"/>
          <w:sz w:val="20"/>
          <w:szCs w:val="20"/>
        </w:rPr>
        <w:t>ni</w:t>
      </w:r>
      <w:proofErr w:type="spellEnd"/>
      <w:r w:rsidRPr="006B239A">
        <w:rPr>
          <w:rFonts w:ascii="Arial" w:hAnsi="Arial" w:cs="Arial"/>
          <w:sz w:val="20"/>
          <w:szCs w:val="20"/>
        </w:rPr>
        <w:t>. no information, OLA: olanzapine</w:t>
      </w:r>
      <w:r w:rsidRPr="006B239A">
        <w:rPr>
          <w:rFonts w:ascii="Arial" w:hAnsi="Arial" w:cs="Arial" w:hint="eastAsia"/>
          <w:sz w:val="20"/>
          <w:szCs w:val="20"/>
        </w:rPr>
        <w:t>,</w:t>
      </w:r>
      <w:r w:rsidRPr="006B239A">
        <w:rPr>
          <w:rFonts w:ascii="Arial" w:hAnsi="Arial" w:cs="Arial"/>
          <w:sz w:val="20"/>
          <w:szCs w:val="20"/>
        </w:rPr>
        <w:t xml:space="preserve"> PAL: paliperidone, PLA: placebo, QUE: quetiapine</w:t>
      </w:r>
      <w:r w:rsidRPr="006B239A">
        <w:rPr>
          <w:rFonts w:ascii="Arial" w:hAnsi="Arial" w:cs="Arial" w:hint="eastAsia"/>
          <w:sz w:val="20"/>
          <w:szCs w:val="20"/>
        </w:rPr>
        <w:t>,</w:t>
      </w:r>
      <w:r w:rsidRPr="006B239A">
        <w:rPr>
          <w:rFonts w:ascii="Arial" w:hAnsi="Arial" w:cs="Arial"/>
          <w:sz w:val="20"/>
          <w:szCs w:val="20"/>
        </w:rPr>
        <w:t xml:space="preserve"> </w:t>
      </w:r>
      <w:r w:rsidR="004300F5" w:rsidRPr="006B239A">
        <w:rPr>
          <w:rFonts w:ascii="Arial" w:hAnsi="Arial" w:cs="Arial"/>
          <w:sz w:val="20"/>
          <w:szCs w:val="20"/>
        </w:rPr>
        <w:t>RDC:</w:t>
      </w:r>
      <w:r w:rsidR="005B5561" w:rsidRPr="006B239A">
        <w:rPr>
          <w:rFonts w:ascii="Arial" w:hAnsi="Arial" w:cs="Arial" w:hint="eastAsia"/>
          <w:sz w:val="20"/>
          <w:szCs w:val="20"/>
        </w:rPr>
        <w:t xml:space="preserve"> </w:t>
      </w:r>
      <w:r w:rsidR="005B5561" w:rsidRPr="006B239A">
        <w:rPr>
          <w:rFonts w:ascii="Arial" w:hAnsi="Arial" w:cs="Arial"/>
          <w:sz w:val="20"/>
          <w:szCs w:val="20"/>
        </w:rPr>
        <w:t>Research Diagnostic Criteria</w:t>
      </w:r>
      <w:r w:rsidR="004300F5" w:rsidRPr="006B239A">
        <w:rPr>
          <w:rFonts w:ascii="Arial" w:hAnsi="Arial" w:cs="Arial"/>
          <w:sz w:val="20"/>
          <w:szCs w:val="20"/>
        </w:rPr>
        <w:t xml:space="preserve">, </w:t>
      </w:r>
      <w:r w:rsidRPr="006B239A">
        <w:rPr>
          <w:rFonts w:ascii="Arial" w:hAnsi="Arial" w:cs="Arial"/>
          <w:sz w:val="20"/>
          <w:szCs w:val="20"/>
        </w:rPr>
        <w:t xml:space="preserve">RIS: risperidone, </w:t>
      </w:r>
      <w:r w:rsidR="00EB3B24" w:rsidRPr="006B239A">
        <w:rPr>
          <w:rFonts w:ascii="Arial" w:hAnsi="Arial" w:cs="Arial"/>
          <w:sz w:val="20"/>
          <w:szCs w:val="20"/>
        </w:rPr>
        <w:t>SCID:</w:t>
      </w:r>
      <w:r w:rsidR="00EB3B24" w:rsidRPr="006B239A">
        <w:rPr>
          <w:sz w:val="24"/>
          <w:szCs w:val="28"/>
        </w:rPr>
        <w:t xml:space="preserve"> </w:t>
      </w:r>
      <w:r w:rsidR="00EB3B24" w:rsidRPr="006B239A">
        <w:rPr>
          <w:rFonts w:ascii="Arial" w:hAnsi="Arial" w:cs="Arial"/>
          <w:sz w:val="20"/>
          <w:szCs w:val="20"/>
        </w:rPr>
        <w:t xml:space="preserve">Structured Clinical Interview for DSM, </w:t>
      </w:r>
      <w:r w:rsidRPr="006B239A">
        <w:rPr>
          <w:rFonts w:ascii="Arial" w:hAnsi="Arial" w:cs="Arial"/>
          <w:sz w:val="20"/>
          <w:szCs w:val="20"/>
        </w:rPr>
        <w:t>VALP: valproate, YMRS: Young Mania Rating Scale, ZIP: ziprasidone</w:t>
      </w:r>
    </w:p>
    <w:bookmarkEnd w:id="0"/>
    <w:p w14:paraId="45736E99" w14:textId="19FC1D75" w:rsidR="00EA1559" w:rsidRPr="006B239A" w:rsidRDefault="003F6F3A">
      <w:pPr>
        <w:rPr>
          <w:rFonts w:ascii="Arial" w:hAnsi="Arial" w:cs="Arial"/>
          <w:sz w:val="20"/>
          <w:szCs w:val="21"/>
        </w:rPr>
      </w:pPr>
      <w:r w:rsidRPr="006B239A">
        <w:rPr>
          <w:rFonts w:ascii="Arial" w:hAnsi="Arial" w:cs="Arial"/>
          <w:bCs/>
          <w:sz w:val="20"/>
          <w:szCs w:val="20"/>
        </w:rPr>
        <w:t xml:space="preserve">Note: </w:t>
      </w:r>
      <w:r w:rsidR="007F222B" w:rsidRPr="006B239A">
        <w:rPr>
          <w:rFonts w:ascii="Arial" w:hAnsi="Arial" w:cs="Arial"/>
          <w:bCs/>
          <w:sz w:val="20"/>
          <w:szCs w:val="20"/>
        </w:rPr>
        <w:t xml:space="preserve">Although we </w:t>
      </w:r>
      <w:r w:rsidR="00204BC5" w:rsidRPr="006B239A">
        <w:rPr>
          <w:rFonts w:ascii="Arial" w:hAnsi="Arial" w:cs="Arial"/>
          <w:bCs/>
          <w:sz w:val="20"/>
          <w:szCs w:val="20"/>
        </w:rPr>
        <w:t>updated our literature search using the</w:t>
      </w:r>
      <w:r w:rsidR="007F222B" w:rsidRPr="006B239A">
        <w:rPr>
          <w:rFonts w:ascii="Arial" w:hAnsi="Arial" w:cs="Arial"/>
          <w:bCs/>
          <w:sz w:val="20"/>
          <w:szCs w:val="20"/>
        </w:rPr>
        <w:t xml:space="preserve"> same methods as our previous systematic review</w:t>
      </w:r>
      <w:r w:rsidR="00077C2A" w:rsidRPr="006B239A">
        <w:rPr>
          <w:rFonts w:ascii="Arial" w:hAnsi="Arial" w:cs="Arial"/>
          <w:bCs/>
          <w:sz w:val="20"/>
          <w:szCs w:val="20"/>
        </w:rPr>
        <w:t>,</w:t>
      </w:r>
      <w:r w:rsidR="00077C2A" w:rsidRPr="006B239A">
        <w:rPr>
          <w:rFonts w:ascii="Arial" w:hAnsi="Arial" w:cs="Arial"/>
          <w:bCs/>
          <w:sz w:val="20"/>
          <w:szCs w:val="20"/>
        </w:rPr>
        <w:fldChar w:fldCharType="begin"/>
      </w:r>
      <w:r w:rsidR="001E487B" w:rsidRPr="006B239A">
        <w:rPr>
          <w:rFonts w:ascii="Arial" w:hAnsi="Arial" w:cs="Arial"/>
          <w:bCs/>
          <w:sz w:val="20"/>
          <w:szCs w:val="20"/>
        </w:rPr>
        <w:instrText xml:space="preserve"> ADDIN EN.CITE &lt;EndNote&gt;&lt;Cite&gt;&lt;Author&gt;Kishi&lt;/Author&gt;&lt;Year&gt;2021&lt;/Year&gt;&lt;RecNum&gt;1&lt;/RecNum&gt;&lt;DisplayText&gt;&lt;style face="superscript"&gt;28&lt;/style&gt;&lt;/DisplayText&gt;&lt;record&gt;&lt;rec-number&gt;1&lt;/rec-number&gt;&lt;foreign-keys&gt;&lt;key app="EN" db-id="2savwedwvw50wiees29pdtv49dvsfasd955r" timestamp="1648612326"&gt;1&lt;/key&gt;&lt;/foreign-keys&gt;&lt;ref-type name="Journal Article"&gt;17&lt;/ref-type&gt;&lt;contributors&gt;&lt;authors&gt;&lt;author&gt;Kishi, T.&lt;/author&gt;&lt;author&gt;Ikuta, T.&lt;/author&gt;&lt;author&gt;Matsuda, Y.&lt;/author&gt;&lt;author&gt;Sakuma, K.&lt;/author&gt;&lt;author&gt;Okuya, M.&lt;/author&gt;&lt;author&gt;Nomura, I.&lt;/author&gt;&lt;author&gt;Hatano, M.&lt;/author&gt;&lt;author&gt;Iwata, N.&lt;/author&gt;&lt;/authors&gt;&lt;/contributors&gt;&lt;auth-address&gt;Department of Psychiatry, Fujita Health University School of Medicine, Toyoake, Aichi, 470-1192, Japan. tarok@fujita-hu.ac.jp.&amp;#xD;Department of Communication Sciences and Disorders, School of Applied Sciences, University of Mississippi, Oxford, MS, 38677, USA.&amp;#xD;Department of Psychiatry, The Jikei University School of Medicine, Minato-ku, Tokyo, 105-8461, Japan.&amp;#xD;Department of Psychiatry, Fujita Health University School of Medicine, Toyoake, Aichi, 470-1192, Japan.&amp;#xD;Department of Psychiatry, The Moriyama General Mental Hospital, Nagoya, Aichi, 463-8570, Japan.&amp;#xD;Department of Clinical Pharmacy, Fujita Health University School of Medicine, Toyoake, Aichi, 470-1192, Japan.&lt;/auth-address&gt;&lt;titles&gt;&lt;title&gt;Pharmacological treatment for bipolar mania: a systematic review and network meta-analysis of double-blind randomized controlled trials&lt;/title&gt;&lt;secondary-title&gt;Mol Psychiatry&lt;/secondary-title&gt;&lt;/titles&gt;&lt;periodical&gt;&lt;full-title&gt;Mol Psychiatry&lt;/full-title&gt;&lt;/periodical&gt;&lt;edition&gt;2021/10/14&lt;/edition&gt;&lt;dates&gt;&lt;year&gt;2021&lt;/year&gt;&lt;pub-dates&gt;&lt;date&gt;Oct 12&lt;/date&gt;&lt;/pub-dates&gt;&lt;/dates&gt;&lt;isbn&gt;1476-5578 (Electronic)&amp;#xD;1359-4184 (Linking)&lt;/isbn&gt;&lt;accession-num&gt;34642461&lt;/accession-num&gt;&lt;urls&gt;&lt;related-urls&gt;&lt;url&gt;https://www.ncbi.nlm.nih.gov/pubmed/34642461&lt;/url&gt;&lt;/related-urls&gt;&lt;/urls&gt;&lt;electronic-resource-num&gt;10.1038/s41380-021-01334-4&lt;/electronic-resource-num&gt;&lt;/record&gt;&lt;/Cite&gt;&lt;/EndNote&gt;</w:instrText>
      </w:r>
      <w:r w:rsidR="00077C2A" w:rsidRPr="006B239A">
        <w:rPr>
          <w:rFonts w:ascii="Arial" w:hAnsi="Arial" w:cs="Arial"/>
          <w:bCs/>
          <w:sz w:val="20"/>
          <w:szCs w:val="20"/>
        </w:rPr>
        <w:fldChar w:fldCharType="separate"/>
      </w:r>
      <w:r w:rsidR="001E487B" w:rsidRPr="006B239A">
        <w:rPr>
          <w:rFonts w:ascii="Arial" w:hAnsi="Arial" w:cs="Arial"/>
          <w:bCs/>
          <w:noProof/>
          <w:sz w:val="20"/>
          <w:szCs w:val="20"/>
          <w:vertAlign w:val="superscript"/>
        </w:rPr>
        <w:t>28</w:t>
      </w:r>
      <w:r w:rsidR="00077C2A" w:rsidRPr="006B239A">
        <w:rPr>
          <w:rFonts w:ascii="Arial" w:hAnsi="Arial" w:cs="Arial"/>
          <w:bCs/>
          <w:sz w:val="20"/>
          <w:szCs w:val="20"/>
        </w:rPr>
        <w:fldChar w:fldCharType="end"/>
      </w:r>
      <w:r w:rsidR="007F222B" w:rsidRPr="006B239A">
        <w:rPr>
          <w:rFonts w:ascii="Arial" w:hAnsi="Arial" w:cs="Arial"/>
          <w:bCs/>
          <w:sz w:val="20"/>
          <w:szCs w:val="20"/>
        </w:rPr>
        <w:t xml:space="preserve"> </w:t>
      </w:r>
      <w:r w:rsidR="00125CA6" w:rsidRPr="006B239A">
        <w:rPr>
          <w:rFonts w:ascii="Arial" w:hAnsi="Arial" w:cs="Arial"/>
          <w:bCs/>
          <w:sz w:val="20"/>
          <w:szCs w:val="20"/>
        </w:rPr>
        <w:t>no</w:t>
      </w:r>
      <w:r w:rsidR="007F222B" w:rsidRPr="006B239A">
        <w:rPr>
          <w:rFonts w:ascii="Arial" w:hAnsi="Arial" w:cs="Arial"/>
          <w:bCs/>
          <w:sz w:val="20"/>
          <w:szCs w:val="20"/>
        </w:rPr>
        <w:t xml:space="preserve"> additional study </w:t>
      </w:r>
      <w:r w:rsidR="00125CA6" w:rsidRPr="006B239A">
        <w:rPr>
          <w:rFonts w:ascii="Arial" w:hAnsi="Arial" w:cs="Arial"/>
          <w:bCs/>
          <w:sz w:val="20"/>
          <w:szCs w:val="20"/>
        </w:rPr>
        <w:t xml:space="preserve">was </w:t>
      </w:r>
      <w:r w:rsidR="00BE1653" w:rsidRPr="006B239A">
        <w:rPr>
          <w:rFonts w:ascii="Arial" w:hAnsi="Arial" w:cs="Arial"/>
          <w:bCs/>
          <w:sz w:val="20"/>
          <w:szCs w:val="20"/>
        </w:rPr>
        <w:t>required</w:t>
      </w:r>
      <w:r w:rsidR="00125CA6" w:rsidRPr="006B239A">
        <w:rPr>
          <w:rFonts w:ascii="Arial" w:hAnsi="Arial" w:cs="Arial"/>
          <w:bCs/>
          <w:sz w:val="20"/>
          <w:szCs w:val="20"/>
        </w:rPr>
        <w:t xml:space="preserve"> to be</w:t>
      </w:r>
      <w:r w:rsidR="007F222B" w:rsidRPr="006B239A">
        <w:rPr>
          <w:rFonts w:ascii="Arial" w:hAnsi="Arial" w:cs="Arial"/>
          <w:bCs/>
          <w:sz w:val="20"/>
          <w:szCs w:val="20"/>
        </w:rPr>
        <w:t xml:space="preserve"> included in </w:t>
      </w:r>
      <w:r w:rsidR="004D1BAF" w:rsidRPr="006B239A">
        <w:rPr>
          <w:rFonts w:ascii="Arial" w:hAnsi="Arial" w:cs="Arial"/>
          <w:bCs/>
          <w:sz w:val="20"/>
          <w:szCs w:val="20"/>
        </w:rPr>
        <w:t>this</w:t>
      </w:r>
      <w:r w:rsidR="007F222B" w:rsidRPr="006B239A">
        <w:rPr>
          <w:rFonts w:ascii="Arial" w:hAnsi="Arial" w:cs="Arial"/>
          <w:bCs/>
          <w:sz w:val="20"/>
          <w:szCs w:val="20"/>
        </w:rPr>
        <w:t xml:space="preserve"> study.</w:t>
      </w:r>
      <w:r w:rsidR="00C10464" w:rsidRPr="006B239A">
        <w:rPr>
          <w:rFonts w:ascii="Arial" w:hAnsi="Arial" w:cs="Arial" w:hint="eastAsia"/>
          <w:sz w:val="20"/>
          <w:szCs w:val="21"/>
        </w:rPr>
        <w:t xml:space="preserve"> T</w:t>
      </w:r>
      <w:r w:rsidR="00C10464" w:rsidRPr="006B239A">
        <w:rPr>
          <w:rFonts w:ascii="Arial" w:hAnsi="Arial" w:cs="Arial"/>
          <w:sz w:val="20"/>
          <w:szCs w:val="21"/>
        </w:rPr>
        <w:t xml:space="preserve">he risk of bias in each study was </w:t>
      </w:r>
      <w:r w:rsidR="005C1013" w:rsidRPr="006B239A">
        <w:rPr>
          <w:rFonts w:ascii="Arial" w:hAnsi="Arial" w:cs="Arial"/>
          <w:sz w:val="20"/>
          <w:szCs w:val="21"/>
        </w:rPr>
        <w:t xml:space="preserve">also </w:t>
      </w:r>
      <w:r w:rsidR="00C10464" w:rsidRPr="006B239A">
        <w:rPr>
          <w:rFonts w:ascii="Arial" w:hAnsi="Arial" w:cs="Arial"/>
          <w:sz w:val="20"/>
          <w:szCs w:val="21"/>
        </w:rPr>
        <w:t>shown in our previous systematic review.</w:t>
      </w:r>
      <w:r w:rsidR="00077C2A" w:rsidRPr="006B239A">
        <w:rPr>
          <w:rFonts w:ascii="Arial" w:hAnsi="Arial" w:cs="Arial"/>
          <w:sz w:val="20"/>
          <w:szCs w:val="21"/>
        </w:rPr>
        <w:fldChar w:fldCharType="begin"/>
      </w:r>
      <w:r w:rsidR="001E487B" w:rsidRPr="006B239A">
        <w:rPr>
          <w:rFonts w:ascii="Arial" w:hAnsi="Arial" w:cs="Arial"/>
          <w:sz w:val="20"/>
          <w:szCs w:val="21"/>
        </w:rPr>
        <w:instrText xml:space="preserve"> ADDIN EN.CITE &lt;EndNote&gt;&lt;Cite&gt;&lt;Author&gt;Kishi&lt;/Author&gt;&lt;Year&gt;2021&lt;/Year&gt;&lt;RecNum&gt;1&lt;/RecNum&gt;&lt;DisplayText&gt;&lt;style face="superscript"&gt;28&lt;/style&gt;&lt;/DisplayText&gt;&lt;record&gt;&lt;rec-number&gt;1&lt;/rec-number&gt;&lt;foreign-keys&gt;&lt;key app="EN" db-id="2savwedwvw50wiees29pdtv49dvsfasd955r" timestamp="1648612326"&gt;1&lt;/key&gt;&lt;/foreign-keys&gt;&lt;ref-type name="Journal Article"&gt;17&lt;/ref-type&gt;&lt;contributors&gt;&lt;authors&gt;&lt;author&gt;Kishi, T.&lt;/author&gt;&lt;author&gt;Ikuta, T.&lt;/author&gt;&lt;author&gt;Matsuda, Y.&lt;/author&gt;&lt;author&gt;Sakuma, K.&lt;/author&gt;&lt;author&gt;Okuya, M.&lt;/author&gt;&lt;author&gt;Nomura, I.&lt;/author&gt;&lt;author&gt;Hatano, M.&lt;/author&gt;&lt;author&gt;Iwata, N.&lt;/author&gt;&lt;/authors&gt;&lt;/contributors&gt;&lt;auth-address&gt;Department of Psychiatry, Fujita Health University School of Medicine, Toyoake, Aichi, 470-1192, Japan. tarok@fujita-hu.ac.jp.&amp;#xD;Department of Communication Sciences and Disorders, School of Applied Sciences, University of Mississippi, Oxford, MS, 38677, USA.&amp;#xD;Department of Psychiatry, The Jikei University School of Medicine, Minato-ku, Tokyo, 105-8461, Japan.&amp;#xD;Department of Psychiatry, Fujita Health University School of Medicine, Toyoake, Aichi, 470-1192, Japan.&amp;#xD;Department of Psychiatry, The Moriyama General Mental Hospital, Nagoya, Aichi, 463-8570, Japan.&amp;#xD;Department of Clinical Pharmacy, Fujita Health University School of Medicine, Toyoake, Aichi, 470-1192, Japan.&lt;/auth-address&gt;&lt;titles&gt;&lt;title&gt;Pharmacological treatment for bipolar mania: a systematic review and network meta-analysis of double-blind randomized controlled trials&lt;/title&gt;&lt;secondary-title&gt;Mol Psychiatry&lt;/secondary-title&gt;&lt;/titles&gt;&lt;periodical&gt;&lt;full-title&gt;Mol Psychiatry&lt;/full-title&gt;&lt;/periodical&gt;&lt;edition&gt;2021/10/14&lt;/edition&gt;&lt;dates&gt;&lt;year&gt;2021&lt;/year&gt;&lt;pub-dates&gt;&lt;date&gt;Oct 12&lt;/date&gt;&lt;/pub-dates&gt;&lt;/dates&gt;&lt;isbn&gt;1476-5578 (Electronic)&amp;#xD;1359-4184 (Linking)&lt;/isbn&gt;&lt;accession-num&gt;34642461&lt;/accession-num&gt;&lt;urls&gt;&lt;related-urls&gt;&lt;url&gt;https://www.ncbi.nlm.nih.gov/pubmed/34642461&lt;/url&gt;&lt;/related-urls&gt;&lt;/urls&gt;&lt;electronic-resource-num&gt;10.1038/s41380-021-01334-4&lt;/electronic-resource-num&gt;&lt;/record&gt;&lt;/Cite&gt;&lt;/EndNote&gt;</w:instrText>
      </w:r>
      <w:r w:rsidR="00077C2A" w:rsidRPr="006B239A">
        <w:rPr>
          <w:rFonts w:ascii="Arial" w:hAnsi="Arial" w:cs="Arial"/>
          <w:sz w:val="20"/>
          <w:szCs w:val="21"/>
        </w:rPr>
        <w:fldChar w:fldCharType="separate"/>
      </w:r>
      <w:r w:rsidR="001E487B" w:rsidRPr="006B239A">
        <w:rPr>
          <w:rFonts w:ascii="Arial" w:hAnsi="Arial" w:cs="Arial"/>
          <w:noProof/>
          <w:sz w:val="20"/>
          <w:szCs w:val="21"/>
          <w:vertAlign w:val="superscript"/>
        </w:rPr>
        <w:t>28</w:t>
      </w:r>
      <w:r w:rsidR="00077C2A" w:rsidRPr="006B239A">
        <w:rPr>
          <w:rFonts w:ascii="Arial" w:hAnsi="Arial" w:cs="Arial"/>
          <w:sz w:val="20"/>
          <w:szCs w:val="21"/>
        </w:rPr>
        <w:fldChar w:fldCharType="end"/>
      </w:r>
      <w:r w:rsidR="00017BD2" w:rsidRPr="006B239A">
        <w:rPr>
          <w:rFonts w:ascii="Arial" w:hAnsi="Arial" w:cs="Arial"/>
          <w:sz w:val="20"/>
          <w:szCs w:val="21"/>
        </w:rPr>
        <w:t xml:space="preserve"> </w:t>
      </w:r>
      <w:proofErr w:type="spellStart"/>
      <w:r w:rsidR="00EA1559" w:rsidRPr="006B239A">
        <w:rPr>
          <w:rFonts w:ascii="Arial" w:hAnsi="Arial" w:cs="Arial"/>
          <w:sz w:val="20"/>
          <w:szCs w:val="21"/>
        </w:rPr>
        <w:t>Tohen</w:t>
      </w:r>
      <w:proofErr w:type="spellEnd"/>
      <w:r w:rsidR="00EA1559" w:rsidRPr="006B239A">
        <w:rPr>
          <w:rFonts w:ascii="Arial" w:hAnsi="Arial" w:cs="Arial"/>
          <w:sz w:val="20"/>
          <w:szCs w:val="21"/>
        </w:rPr>
        <w:t xml:space="preserve"> et al (2008)</w:t>
      </w:r>
      <w:r w:rsidR="00EA1559" w:rsidRPr="006B239A">
        <w:rPr>
          <w:rFonts w:ascii="Arial" w:eastAsia="ＭＳ Ｐゴシック" w:hAnsi="Arial" w:cs="Arial"/>
          <w:kern w:val="0"/>
          <w:sz w:val="16"/>
          <w:szCs w:val="16"/>
        </w:rPr>
        <w:fldChar w:fldCharType="begin">
          <w:fldData xml:space="preserve">PEVuZE5vdGU+PENpdGU+PEF1dGhvcj5Ub2hlbjwvQXV0aG9yPjxZZWFyPjIwMDg8L1llYXI+PFJl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</w:fldData>
        </w:fldChar>
      </w:r>
      <w:r w:rsidR="00EA1559" w:rsidRPr="006B239A">
        <w:rPr>
          <w:rFonts w:ascii="Arial" w:eastAsia="ＭＳ Ｐゴシック" w:hAnsi="Arial" w:cs="Arial"/>
          <w:kern w:val="0"/>
          <w:sz w:val="16"/>
          <w:szCs w:val="16"/>
        </w:rPr>
        <w:instrText xml:space="preserve"> ADDIN EN.CITE </w:instrText>
      </w:r>
      <w:r w:rsidR="00EA1559" w:rsidRPr="006B239A">
        <w:rPr>
          <w:rFonts w:ascii="Arial" w:eastAsia="ＭＳ Ｐゴシック" w:hAnsi="Arial" w:cs="Arial"/>
          <w:kern w:val="0"/>
          <w:sz w:val="16"/>
          <w:szCs w:val="16"/>
        </w:rPr>
        <w:fldChar w:fldCharType="begin">
          <w:fldData xml:space="preserve">PEVuZE5vdGU+PENpdGU+PEF1dGhvcj5Ub2hlbjwvQXV0aG9yPjxZZWFyPjIwMDg8L1llYXI+PFJl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</w:fldData>
        </w:fldChar>
      </w:r>
      <w:r w:rsidR="00EA1559" w:rsidRPr="006B239A">
        <w:rPr>
          <w:rFonts w:ascii="Arial" w:eastAsia="ＭＳ Ｐゴシック" w:hAnsi="Arial" w:cs="Arial"/>
          <w:kern w:val="0"/>
          <w:sz w:val="16"/>
          <w:szCs w:val="16"/>
        </w:rPr>
        <w:instrText xml:space="preserve"> ADDIN EN.CITE.DATA </w:instrText>
      </w:r>
      <w:r w:rsidR="00EA1559" w:rsidRPr="006B239A">
        <w:rPr>
          <w:rFonts w:ascii="Arial" w:eastAsia="ＭＳ Ｐゴシック" w:hAnsi="Arial" w:cs="Arial"/>
          <w:kern w:val="0"/>
          <w:sz w:val="16"/>
          <w:szCs w:val="16"/>
        </w:rPr>
      </w:r>
      <w:r w:rsidR="00EA1559" w:rsidRPr="006B239A">
        <w:rPr>
          <w:rFonts w:ascii="Arial" w:eastAsia="ＭＳ Ｐゴシック" w:hAnsi="Arial" w:cs="Arial"/>
          <w:kern w:val="0"/>
          <w:sz w:val="16"/>
          <w:szCs w:val="16"/>
        </w:rPr>
        <w:fldChar w:fldCharType="end"/>
      </w:r>
      <w:r w:rsidR="00EA1559" w:rsidRPr="006B239A">
        <w:rPr>
          <w:rFonts w:ascii="Arial" w:eastAsia="ＭＳ Ｐゴシック" w:hAnsi="Arial" w:cs="Arial"/>
          <w:kern w:val="0"/>
          <w:sz w:val="16"/>
          <w:szCs w:val="16"/>
        </w:rPr>
      </w:r>
      <w:r w:rsidR="00EA1559" w:rsidRPr="006B239A">
        <w:rPr>
          <w:rFonts w:ascii="Arial" w:eastAsia="ＭＳ Ｐゴシック" w:hAnsi="Arial" w:cs="Arial"/>
          <w:kern w:val="0"/>
          <w:sz w:val="16"/>
          <w:szCs w:val="16"/>
        </w:rPr>
        <w:fldChar w:fldCharType="separate"/>
      </w:r>
      <w:r w:rsidR="00EA1559" w:rsidRPr="006B239A">
        <w:rPr>
          <w:rFonts w:ascii="Arial" w:eastAsia="ＭＳ Ｐゴシック" w:hAnsi="Arial" w:cs="Arial"/>
          <w:noProof/>
          <w:kern w:val="0"/>
          <w:sz w:val="16"/>
          <w:szCs w:val="16"/>
          <w:vertAlign w:val="superscript"/>
        </w:rPr>
        <w:t>24</w:t>
      </w:r>
      <w:r w:rsidR="00EA1559" w:rsidRPr="006B239A">
        <w:rPr>
          <w:rFonts w:ascii="Arial" w:eastAsia="ＭＳ Ｐゴシック" w:hAnsi="Arial" w:cs="Arial"/>
          <w:kern w:val="0"/>
          <w:sz w:val="16"/>
          <w:szCs w:val="16"/>
        </w:rPr>
        <w:fldChar w:fldCharType="end"/>
      </w:r>
      <w:r w:rsidR="00EA1559" w:rsidRPr="006B239A">
        <w:rPr>
          <w:rFonts w:ascii="Arial" w:hAnsi="Arial" w:cs="Arial"/>
          <w:sz w:val="20"/>
          <w:szCs w:val="21"/>
        </w:rPr>
        <w:t xml:space="preserve"> targeted the </w:t>
      </w:r>
      <w:r w:rsidR="006D1E64" w:rsidRPr="006B239A">
        <w:rPr>
          <w:rFonts w:ascii="Arial" w:hAnsi="Arial" w:cs="Arial" w:hint="eastAsia"/>
          <w:sz w:val="20"/>
          <w:szCs w:val="21"/>
        </w:rPr>
        <w:t>i</w:t>
      </w:r>
      <w:r w:rsidR="006D1E64" w:rsidRPr="006B239A">
        <w:rPr>
          <w:rFonts w:ascii="Arial" w:hAnsi="Arial" w:cs="Arial"/>
          <w:sz w:val="20"/>
          <w:szCs w:val="21"/>
        </w:rPr>
        <w:t xml:space="preserve">ndividuals </w:t>
      </w:r>
      <w:r w:rsidR="00EA1559" w:rsidRPr="006B239A">
        <w:rPr>
          <w:rFonts w:ascii="Arial" w:hAnsi="Arial" w:cs="Arial"/>
          <w:sz w:val="20"/>
          <w:szCs w:val="21"/>
        </w:rPr>
        <w:t>without non-psychotic features</w:t>
      </w:r>
      <w:r w:rsidR="00502E57" w:rsidRPr="006B239A">
        <w:rPr>
          <w:rFonts w:ascii="Arial" w:hAnsi="Arial" w:cs="Arial"/>
          <w:sz w:val="20"/>
          <w:szCs w:val="21"/>
        </w:rPr>
        <w:t>;</w:t>
      </w:r>
      <w:r w:rsidR="00EA1559" w:rsidRPr="006B239A">
        <w:rPr>
          <w:rFonts w:ascii="Arial" w:hAnsi="Arial" w:cs="Arial"/>
          <w:sz w:val="20"/>
          <w:szCs w:val="21"/>
        </w:rPr>
        <w:t xml:space="preserve"> therefore, the proportion of psychotic features were null.</w:t>
      </w:r>
    </w:p>
    <w:p w14:paraId="761A62B6" w14:textId="466FB03F" w:rsidR="00CE514C" w:rsidRPr="006B239A" w:rsidRDefault="009A7137">
      <w:pPr>
        <w:rPr>
          <w:rFonts w:ascii="Arial" w:hAnsi="Arial" w:cs="Arial"/>
        </w:rPr>
      </w:pPr>
      <w:r w:rsidRPr="006B239A">
        <w:rPr>
          <w:rFonts w:ascii="Arial" w:hAnsi="Arial" w:cs="Arial"/>
        </w:rPr>
        <w:lastRenderedPageBreak/>
        <w:t>References</w:t>
      </w:r>
    </w:p>
    <w:p w14:paraId="0055042F" w14:textId="77777777" w:rsidR="007A1D01" w:rsidRPr="006B239A" w:rsidRDefault="009A7137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fldChar w:fldCharType="begin"/>
      </w:r>
      <w:r w:rsidRPr="006B239A">
        <w:rPr>
          <w:rFonts w:ascii="Arial" w:hAnsi="Arial" w:cs="Arial"/>
        </w:rPr>
        <w:instrText xml:space="preserve"> ADDIN EN.REFLIST </w:instrText>
      </w:r>
      <w:r w:rsidRPr="006B239A">
        <w:rPr>
          <w:rFonts w:ascii="Arial" w:hAnsi="Arial" w:cs="Arial"/>
        </w:rPr>
        <w:fldChar w:fldCharType="separate"/>
      </w:r>
      <w:r w:rsidR="007A1D01" w:rsidRPr="006B239A">
        <w:rPr>
          <w:rFonts w:ascii="Arial" w:hAnsi="Arial" w:cs="Arial"/>
        </w:rPr>
        <w:t>1.</w:t>
      </w:r>
      <w:r w:rsidR="007A1D01" w:rsidRPr="006B239A">
        <w:rPr>
          <w:rFonts w:ascii="Arial" w:hAnsi="Arial" w:cs="Arial"/>
        </w:rPr>
        <w:tab/>
        <w:t xml:space="preserve">Berwaerts J, Xu H, Nuamah I, Lim P, Hough D. Evaluation of the efficacy and safety of paliperidone extended-release in the treatment of acute mania: a randomized, double-blind, dose-response study. </w:t>
      </w:r>
      <w:r w:rsidR="007A1D01" w:rsidRPr="006B239A">
        <w:rPr>
          <w:rFonts w:ascii="Arial" w:hAnsi="Arial" w:cs="Arial"/>
          <w:i/>
        </w:rPr>
        <w:t>J Affect Disord</w:t>
      </w:r>
      <w:r w:rsidR="007A1D01" w:rsidRPr="006B239A">
        <w:rPr>
          <w:rFonts w:ascii="Arial" w:hAnsi="Arial" w:cs="Arial"/>
        </w:rPr>
        <w:t xml:space="preserve"> 2012; </w:t>
      </w:r>
      <w:r w:rsidR="007A1D01" w:rsidRPr="006B239A">
        <w:rPr>
          <w:rFonts w:ascii="Arial" w:hAnsi="Arial" w:cs="Arial"/>
          <w:b/>
        </w:rPr>
        <w:t>136</w:t>
      </w:r>
      <w:r w:rsidR="007A1D01" w:rsidRPr="006B239A">
        <w:rPr>
          <w:rFonts w:ascii="Arial" w:hAnsi="Arial" w:cs="Arial"/>
        </w:rPr>
        <w:t>: e51-e60.</w:t>
      </w:r>
    </w:p>
    <w:p w14:paraId="1A683301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2.</w:t>
      </w:r>
      <w:r w:rsidRPr="006B239A">
        <w:rPr>
          <w:rFonts w:ascii="Arial" w:hAnsi="Arial" w:cs="Arial"/>
        </w:rPr>
        <w:tab/>
        <w:t xml:space="preserve">Bowden CL, Brugger AM, Swann AC et al. Efficacy of divalproex vs lithium and placebo in the treatment of mania. The Depakote Mania Study Group. </w:t>
      </w:r>
      <w:r w:rsidRPr="006B239A">
        <w:rPr>
          <w:rFonts w:ascii="Arial" w:hAnsi="Arial" w:cs="Arial"/>
          <w:i/>
        </w:rPr>
        <w:t>JAMA</w:t>
      </w:r>
      <w:r w:rsidRPr="006B239A">
        <w:rPr>
          <w:rFonts w:ascii="Arial" w:hAnsi="Arial" w:cs="Arial"/>
        </w:rPr>
        <w:t xml:space="preserve"> 1994; </w:t>
      </w:r>
      <w:r w:rsidRPr="006B239A">
        <w:rPr>
          <w:rFonts w:ascii="Arial" w:hAnsi="Arial" w:cs="Arial"/>
          <w:b/>
        </w:rPr>
        <w:t>271</w:t>
      </w:r>
      <w:r w:rsidRPr="006B239A">
        <w:rPr>
          <w:rFonts w:ascii="Arial" w:hAnsi="Arial" w:cs="Arial"/>
        </w:rPr>
        <w:t>: 918-24.</w:t>
      </w:r>
    </w:p>
    <w:p w14:paraId="0B27E0E3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3.</w:t>
      </w:r>
      <w:r w:rsidRPr="006B239A">
        <w:rPr>
          <w:rFonts w:ascii="Arial" w:hAnsi="Arial" w:cs="Arial"/>
        </w:rPr>
        <w:tab/>
        <w:t xml:space="preserve">Bowden CL, Grunze H, Mullen J et al. A randomized, double-blind, placebo-controlled efficacy and safety study of quetiapine or lithium as monotherapy for mania in bipolar disorder. </w:t>
      </w:r>
      <w:r w:rsidRPr="006B239A">
        <w:rPr>
          <w:rFonts w:ascii="Arial" w:hAnsi="Arial" w:cs="Arial"/>
          <w:i/>
        </w:rPr>
        <w:t>J Clin Psychiatry</w:t>
      </w:r>
      <w:r w:rsidRPr="006B239A">
        <w:rPr>
          <w:rFonts w:ascii="Arial" w:hAnsi="Arial" w:cs="Arial"/>
        </w:rPr>
        <w:t xml:space="preserve"> 2005; </w:t>
      </w:r>
      <w:r w:rsidRPr="006B239A">
        <w:rPr>
          <w:rFonts w:ascii="Arial" w:hAnsi="Arial" w:cs="Arial"/>
          <w:b/>
        </w:rPr>
        <w:t>66</w:t>
      </w:r>
      <w:r w:rsidRPr="006B239A">
        <w:rPr>
          <w:rFonts w:ascii="Arial" w:hAnsi="Arial" w:cs="Arial"/>
        </w:rPr>
        <w:t>: 111-21.</w:t>
      </w:r>
    </w:p>
    <w:p w14:paraId="2D61A1FE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4.</w:t>
      </w:r>
      <w:r w:rsidRPr="006B239A">
        <w:rPr>
          <w:rFonts w:ascii="Arial" w:hAnsi="Arial" w:cs="Arial"/>
        </w:rPr>
        <w:tab/>
        <w:t xml:space="preserve">Bowden CL, Swann AC, Calabrese JR et al. A randomized, placebo-controlled, multicenter study of divalproex sodium extended release in the treatment of acute mania. </w:t>
      </w:r>
      <w:r w:rsidRPr="006B239A">
        <w:rPr>
          <w:rFonts w:ascii="Arial" w:hAnsi="Arial" w:cs="Arial"/>
          <w:i/>
        </w:rPr>
        <w:t>J Clin Psychiatry</w:t>
      </w:r>
      <w:r w:rsidRPr="006B239A">
        <w:rPr>
          <w:rFonts w:ascii="Arial" w:hAnsi="Arial" w:cs="Arial"/>
        </w:rPr>
        <w:t xml:space="preserve"> 2006; </w:t>
      </w:r>
      <w:r w:rsidRPr="006B239A">
        <w:rPr>
          <w:rFonts w:ascii="Arial" w:hAnsi="Arial" w:cs="Arial"/>
          <w:b/>
        </w:rPr>
        <w:t>67</w:t>
      </w:r>
      <w:r w:rsidRPr="006B239A">
        <w:rPr>
          <w:rFonts w:ascii="Arial" w:hAnsi="Arial" w:cs="Arial"/>
        </w:rPr>
        <w:t>: 1501-10.</w:t>
      </w:r>
    </w:p>
    <w:p w14:paraId="5F91580D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5.</w:t>
      </w:r>
      <w:r w:rsidRPr="006B239A">
        <w:rPr>
          <w:rFonts w:ascii="Arial" w:hAnsi="Arial" w:cs="Arial"/>
        </w:rPr>
        <w:tab/>
        <w:t xml:space="preserve">Goldsmith DR, Wagstaff AJ, Ibbotson T, Perry CM. Lamotrigine: a review of its use in bipolar disorder. </w:t>
      </w:r>
      <w:r w:rsidRPr="006B239A">
        <w:rPr>
          <w:rFonts w:ascii="Arial" w:hAnsi="Arial" w:cs="Arial"/>
          <w:i/>
        </w:rPr>
        <w:t>Drugs</w:t>
      </w:r>
      <w:r w:rsidRPr="006B239A">
        <w:rPr>
          <w:rFonts w:ascii="Arial" w:hAnsi="Arial" w:cs="Arial"/>
        </w:rPr>
        <w:t xml:space="preserve"> 2003; </w:t>
      </w:r>
      <w:r w:rsidRPr="006B239A">
        <w:rPr>
          <w:rFonts w:ascii="Arial" w:hAnsi="Arial" w:cs="Arial"/>
          <w:b/>
        </w:rPr>
        <w:t>63</w:t>
      </w:r>
      <w:r w:rsidRPr="006B239A">
        <w:rPr>
          <w:rFonts w:ascii="Arial" w:hAnsi="Arial" w:cs="Arial"/>
        </w:rPr>
        <w:t>: 2029-50.</w:t>
      </w:r>
    </w:p>
    <w:p w14:paraId="6D02A641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6.</w:t>
      </w:r>
      <w:r w:rsidRPr="006B239A">
        <w:rPr>
          <w:rFonts w:ascii="Arial" w:hAnsi="Arial" w:cs="Arial"/>
        </w:rPr>
        <w:tab/>
        <w:t xml:space="preserve">Hirschfeld RM, Keck PE, Jr., Kramer M et al. Rapid antimanic effect of risperidone monotherapy: a 3-week multicenter, double-blind, placebo-controlled trial. </w:t>
      </w:r>
      <w:r w:rsidRPr="006B239A">
        <w:rPr>
          <w:rFonts w:ascii="Arial" w:hAnsi="Arial" w:cs="Arial"/>
          <w:i/>
        </w:rPr>
        <w:t>Am J Psychiatry</w:t>
      </w:r>
      <w:r w:rsidRPr="006B239A">
        <w:rPr>
          <w:rFonts w:ascii="Arial" w:hAnsi="Arial" w:cs="Arial"/>
        </w:rPr>
        <w:t xml:space="preserve"> 2004; </w:t>
      </w:r>
      <w:r w:rsidRPr="006B239A">
        <w:rPr>
          <w:rFonts w:ascii="Arial" w:hAnsi="Arial" w:cs="Arial"/>
          <w:b/>
        </w:rPr>
        <w:t>161</w:t>
      </w:r>
      <w:r w:rsidRPr="006B239A">
        <w:rPr>
          <w:rFonts w:ascii="Arial" w:hAnsi="Arial" w:cs="Arial"/>
        </w:rPr>
        <w:t>: 1057-65.</w:t>
      </w:r>
    </w:p>
    <w:p w14:paraId="6EC1B979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7.</w:t>
      </w:r>
      <w:r w:rsidRPr="006B239A">
        <w:rPr>
          <w:rFonts w:ascii="Arial" w:hAnsi="Arial" w:cs="Arial"/>
        </w:rPr>
        <w:tab/>
        <w:t xml:space="preserve">Hirschfeld RM, Bowden CL, Vigna NV, Wozniak P, Collins M. A randomized, placebo-controlled, multicenter study of divalproex sodium extended-release in the acute treatment of mania. </w:t>
      </w:r>
      <w:r w:rsidRPr="006B239A">
        <w:rPr>
          <w:rFonts w:ascii="Arial" w:hAnsi="Arial" w:cs="Arial"/>
          <w:i/>
        </w:rPr>
        <w:t>J Clin Psychiatry</w:t>
      </w:r>
      <w:r w:rsidRPr="006B239A">
        <w:rPr>
          <w:rFonts w:ascii="Arial" w:hAnsi="Arial" w:cs="Arial"/>
        </w:rPr>
        <w:t xml:space="preserve"> 2010; </w:t>
      </w:r>
      <w:r w:rsidRPr="006B239A">
        <w:rPr>
          <w:rFonts w:ascii="Arial" w:hAnsi="Arial" w:cs="Arial"/>
          <w:b/>
        </w:rPr>
        <w:t>71</w:t>
      </w:r>
      <w:r w:rsidRPr="006B239A">
        <w:rPr>
          <w:rFonts w:ascii="Arial" w:hAnsi="Arial" w:cs="Arial"/>
        </w:rPr>
        <w:t>: 426-32.</w:t>
      </w:r>
    </w:p>
    <w:p w14:paraId="5C8F5677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8.</w:t>
      </w:r>
      <w:r w:rsidRPr="006B239A">
        <w:rPr>
          <w:rFonts w:ascii="Arial" w:hAnsi="Arial" w:cs="Arial"/>
        </w:rPr>
        <w:tab/>
        <w:t xml:space="preserve">Kanba S, Kawasaki H, Ishigooka J, Sakamoto K, Kinoshita T, Kuroki T. A placebo-controlled, double-blind study of the efficacy and safety of aripiprazole for the treatment of acute manic or mixed episodes in Asian patients with bipolar I disorder (the AMAZE study). </w:t>
      </w:r>
      <w:r w:rsidRPr="006B239A">
        <w:rPr>
          <w:rFonts w:ascii="Arial" w:hAnsi="Arial" w:cs="Arial"/>
          <w:i/>
        </w:rPr>
        <w:t>World J Biol Psychiatry</w:t>
      </w:r>
      <w:r w:rsidRPr="006B239A">
        <w:rPr>
          <w:rFonts w:ascii="Arial" w:hAnsi="Arial" w:cs="Arial"/>
        </w:rPr>
        <w:t xml:space="preserve"> 2014; </w:t>
      </w:r>
      <w:r w:rsidRPr="006B239A">
        <w:rPr>
          <w:rFonts w:ascii="Arial" w:hAnsi="Arial" w:cs="Arial"/>
          <w:b/>
        </w:rPr>
        <w:t>15</w:t>
      </w:r>
      <w:r w:rsidRPr="006B239A">
        <w:rPr>
          <w:rFonts w:ascii="Arial" w:hAnsi="Arial" w:cs="Arial"/>
        </w:rPr>
        <w:t>: 113-21.</w:t>
      </w:r>
    </w:p>
    <w:p w14:paraId="5C66F0A4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9.</w:t>
      </w:r>
      <w:r w:rsidRPr="006B239A">
        <w:rPr>
          <w:rFonts w:ascii="Arial" w:hAnsi="Arial" w:cs="Arial"/>
        </w:rPr>
        <w:tab/>
        <w:t xml:space="preserve">Katagiri H, Takita Y, Tohen M, Higuchi T, Kanba S, Takahashi M. Efficacy and safety of olanzapine in the treatment of Japanese patients with bipolar I disorder in a current manic or mixed episode: a randomized, double-blind, placebo- and haloperidol-controlled study. </w:t>
      </w:r>
      <w:r w:rsidRPr="006B239A">
        <w:rPr>
          <w:rFonts w:ascii="Arial" w:hAnsi="Arial" w:cs="Arial"/>
          <w:i/>
        </w:rPr>
        <w:t>J Affect Disord</w:t>
      </w:r>
      <w:r w:rsidRPr="006B239A">
        <w:rPr>
          <w:rFonts w:ascii="Arial" w:hAnsi="Arial" w:cs="Arial"/>
        </w:rPr>
        <w:t xml:space="preserve"> 2012; </w:t>
      </w:r>
      <w:r w:rsidRPr="006B239A">
        <w:rPr>
          <w:rFonts w:ascii="Arial" w:hAnsi="Arial" w:cs="Arial"/>
          <w:b/>
        </w:rPr>
        <w:t>136</w:t>
      </w:r>
      <w:r w:rsidRPr="006B239A">
        <w:rPr>
          <w:rFonts w:ascii="Arial" w:hAnsi="Arial" w:cs="Arial"/>
        </w:rPr>
        <w:t>: 476-84.</w:t>
      </w:r>
    </w:p>
    <w:p w14:paraId="1A8E458D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10.</w:t>
      </w:r>
      <w:r w:rsidRPr="006B239A">
        <w:rPr>
          <w:rFonts w:ascii="Arial" w:hAnsi="Arial" w:cs="Arial"/>
        </w:rPr>
        <w:tab/>
        <w:t xml:space="preserve">Keck PE, Jr., Marcus R, Tourkodimitris S et al. A placebo-controlled, double-blind study of the efficacy and safety of aripiprazole in patients with acute bipolar mania. </w:t>
      </w:r>
      <w:r w:rsidRPr="006B239A">
        <w:rPr>
          <w:rFonts w:ascii="Arial" w:hAnsi="Arial" w:cs="Arial"/>
          <w:i/>
        </w:rPr>
        <w:t>Am J Psychiatry</w:t>
      </w:r>
      <w:r w:rsidRPr="006B239A">
        <w:rPr>
          <w:rFonts w:ascii="Arial" w:hAnsi="Arial" w:cs="Arial"/>
        </w:rPr>
        <w:t xml:space="preserve"> 2003; </w:t>
      </w:r>
      <w:r w:rsidRPr="006B239A">
        <w:rPr>
          <w:rFonts w:ascii="Arial" w:hAnsi="Arial" w:cs="Arial"/>
          <w:b/>
        </w:rPr>
        <w:t>160</w:t>
      </w:r>
      <w:r w:rsidRPr="006B239A">
        <w:rPr>
          <w:rFonts w:ascii="Arial" w:hAnsi="Arial" w:cs="Arial"/>
        </w:rPr>
        <w:t>: 1651-8.</w:t>
      </w:r>
    </w:p>
    <w:p w14:paraId="57C82A86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11.</w:t>
      </w:r>
      <w:r w:rsidRPr="006B239A">
        <w:rPr>
          <w:rFonts w:ascii="Arial" w:hAnsi="Arial" w:cs="Arial"/>
        </w:rPr>
        <w:tab/>
        <w:t xml:space="preserve">Keck PE, Jr., Versiani M, Potkin S et al. Ziprasidone in the treatment of acute bipolar mania: a three-week, placebo-controlled, double-blind, randomized trial. </w:t>
      </w:r>
      <w:r w:rsidRPr="006B239A">
        <w:rPr>
          <w:rFonts w:ascii="Arial" w:hAnsi="Arial" w:cs="Arial"/>
          <w:i/>
        </w:rPr>
        <w:t>Am J Psychiatry</w:t>
      </w:r>
      <w:r w:rsidRPr="006B239A">
        <w:rPr>
          <w:rFonts w:ascii="Arial" w:hAnsi="Arial" w:cs="Arial"/>
        </w:rPr>
        <w:t xml:space="preserve"> 2003; </w:t>
      </w:r>
      <w:r w:rsidRPr="006B239A">
        <w:rPr>
          <w:rFonts w:ascii="Arial" w:hAnsi="Arial" w:cs="Arial"/>
          <w:b/>
        </w:rPr>
        <w:t>160</w:t>
      </w:r>
      <w:r w:rsidRPr="006B239A">
        <w:rPr>
          <w:rFonts w:ascii="Arial" w:hAnsi="Arial" w:cs="Arial"/>
        </w:rPr>
        <w:t>: 741-8.</w:t>
      </w:r>
    </w:p>
    <w:p w14:paraId="7F8912CC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12.</w:t>
      </w:r>
      <w:r w:rsidRPr="006B239A">
        <w:rPr>
          <w:rFonts w:ascii="Arial" w:hAnsi="Arial" w:cs="Arial"/>
        </w:rPr>
        <w:tab/>
        <w:t xml:space="preserve">Keck PE, Orsulak PJ, Cutler AJ et al. Aripiprazole monotherapy in the treatment of acute bipolar I mania: a randomized, double-blind, placebo- and lithium-controlled study. </w:t>
      </w:r>
      <w:r w:rsidRPr="006B239A">
        <w:rPr>
          <w:rFonts w:ascii="Arial" w:hAnsi="Arial" w:cs="Arial"/>
          <w:i/>
        </w:rPr>
        <w:t>J Affect Disord</w:t>
      </w:r>
      <w:r w:rsidRPr="006B239A">
        <w:rPr>
          <w:rFonts w:ascii="Arial" w:hAnsi="Arial" w:cs="Arial"/>
        </w:rPr>
        <w:t xml:space="preserve"> 2009; </w:t>
      </w:r>
      <w:r w:rsidRPr="006B239A">
        <w:rPr>
          <w:rFonts w:ascii="Arial" w:hAnsi="Arial" w:cs="Arial"/>
          <w:b/>
        </w:rPr>
        <w:t>112</w:t>
      </w:r>
      <w:r w:rsidRPr="006B239A">
        <w:rPr>
          <w:rFonts w:ascii="Arial" w:hAnsi="Arial" w:cs="Arial"/>
        </w:rPr>
        <w:t>: 36-49.</w:t>
      </w:r>
    </w:p>
    <w:p w14:paraId="34905A17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13.</w:t>
      </w:r>
      <w:r w:rsidRPr="006B239A">
        <w:rPr>
          <w:rFonts w:ascii="Arial" w:hAnsi="Arial" w:cs="Arial"/>
        </w:rPr>
        <w:tab/>
        <w:t xml:space="preserve">Khanna S, Vieta E, Lyons B, Grossman F, Eerdekens M, Kramer M. Risperidone in the treatment of acute mania: double-blind, placebo-controlled study. </w:t>
      </w:r>
      <w:r w:rsidRPr="006B239A">
        <w:rPr>
          <w:rFonts w:ascii="Arial" w:hAnsi="Arial" w:cs="Arial"/>
          <w:i/>
        </w:rPr>
        <w:t>Br J Psychiatry</w:t>
      </w:r>
      <w:r w:rsidRPr="006B239A">
        <w:rPr>
          <w:rFonts w:ascii="Arial" w:hAnsi="Arial" w:cs="Arial"/>
        </w:rPr>
        <w:t xml:space="preserve"> 2005; </w:t>
      </w:r>
      <w:r w:rsidRPr="006B239A">
        <w:rPr>
          <w:rFonts w:ascii="Arial" w:hAnsi="Arial" w:cs="Arial"/>
          <w:b/>
        </w:rPr>
        <w:t>187</w:t>
      </w:r>
      <w:r w:rsidRPr="006B239A">
        <w:rPr>
          <w:rFonts w:ascii="Arial" w:hAnsi="Arial" w:cs="Arial"/>
        </w:rPr>
        <w:t>: 229-34.</w:t>
      </w:r>
    </w:p>
    <w:p w14:paraId="6106D0DB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lastRenderedPageBreak/>
        <w:t>14.</w:t>
      </w:r>
      <w:r w:rsidRPr="006B239A">
        <w:rPr>
          <w:rFonts w:ascii="Arial" w:hAnsi="Arial" w:cs="Arial"/>
        </w:rPr>
        <w:tab/>
        <w:t xml:space="preserve">Kushner SF, Khan A, Lane R, Olson WH. Topiramate monotherapy in the management of acute mania: results of four double-blind placebo-controlled trials. </w:t>
      </w:r>
      <w:r w:rsidRPr="006B239A">
        <w:rPr>
          <w:rFonts w:ascii="Arial" w:hAnsi="Arial" w:cs="Arial"/>
          <w:i/>
        </w:rPr>
        <w:t>Bipolar Disord</w:t>
      </w:r>
      <w:r w:rsidRPr="006B239A">
        <w:rPr>
          <w:rFonts w:ascii="Arial" w:hAnsi="Arial" w:cs="Arial"/>
        </w:rPr>
        <w:t xml:space="preserve"> 2006; </w:t>
      </w:r>
      <w:r w:rsidRPr="006B239A">
        <w:rPr>
          <w:rFonts w:ascii="Arial" w:hAnsi="Arial" w:cs="Arial"/>
          <w:b/>
        </w:rPr>
        <w:t>8</w:t>
      </w:r>
      <w:r w:rsidRPr="006B239A">
        <w:rPr>
          <w:rFonts w:ascii="Arial" w:hAnsi="Arial" w:cs="Arial"/>
        </w:rPr>
        <w:t>: 15-27.</w:t>
      </w:r>
    </w:p>
    <w:p w14:paraId="145C9096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15.</w:t>
      </w:r>
      <w:r w:rsidRPr="006B239A">
        <w:rPr>
          <w:rFonts w:ascii="Arial" w:hAnsi="Arial" w:cs="Arial"/>
        </w:rPr>
        <w:tab/>
        <w:t xml:space="preserve">McIntyre RS, Brecher M, Paulsson B, Huizar K, Mullen J. Quetiapine or haloperidol as monotherapy for bipolar mania--a 12-week, double-blind, randomised, parallel-group, placebo-controlled trial. </w:t>
      </w:r>
      <w:r w:rsidRPr="006B239A">
        <w:rPr>
          <w:rFonts w:ascii="Arial" w:hAnsi="Arial" w:cs="Arial"/>
          <w:i/>
        </w:rPr>
        <w:t>Eur Neuropsychopharmacol</w:t>
      </w:r>
      <w:r w:rsidRPr="006B239A">
        <w:rPr>
          <w:rFonts w:ascii="Arial" w:hAnsi="Arial" w:cs="Arial"/>
        </w:rPr>
        <w:t xml:space="preserve"> 2005; </w:t>
      </w:r>
      <w:r w:rsidRPr="006B239A">
        <w:rPr>
          <w:rFonts w:ascii="Arial" w:hAnsi="Arial" w:cs="Arial"/>
          <w:b/>
        </w:rPr>
        <w:t>15</w:t>
      </w:r>
      <w:r w:rsidRPr="006B239A">
        <w:rPr>
          <w:rFonts w:ascii="Arial" w:hAnsi="Arial" w:cs="Arial"/>
        </w:rPr>
        <w:t>: 573-85.</w:t>
      </w:r>
    </w:p>
    <w:p w14:paraId="3EEA94AE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16.</w:t>
      </w:r>
      <w:r w:rsidRPr="006B239A">
        <w:rPr>
          <w:rFonts w:ascii="Arial" w:hAnsi="Arial" w:cs="Arial"/>
        </w:rPr>
        <w:tab/>
        <w:t xml:space="preserve">McIntyre RS, Cohen M, Zhao J, Alphs L, Macek TA, Panagides J. A 3-week, randomized, placebo-controlled trial of asenapine in the treatment of acute mania in bipolar mania and mixed states. </w:t>
      </w:r>
      <w:r w:rsidRPr="006B239A">
        <w:rPr>
          <w:rFonts w:ascii="Arial" w:hAnsi="Arial" w:cs="Arial"/>
          <w:i/>
        </w:rPr>
        <w:t>Bipolar Disord</w:t>
      </w:r>
      <w:r w:rsidRPr="006B239A">
        <w:rPr>
          <w:rFonts w:ascii="Arial" w:hAnsi="Arial" w:cs="Arial"/>
        </w:rPr>
        <w:t xml:space="preserve"> 2009; </w:t>
      </w:r>
      <w:r w:rsidRPr="006B239A">
        <w:rPr>
          <w:rFonts w:ascii="Arial" w:hAnsi="Arial" w:cs="Arial"/>
          <w:b/>
        </w:rPr>
        <w:t>11</w:t>
      </w:r>
      <w:r w:rsidRPr="006B239A">
        <w:rPr>
          <w:rFonts w:ascii="Arial" w:hAnsi="Arial" w:cs="Arial"/>
        </w:rPr>
        <w:t>: 673-86.</w:t>
      </w:r>
    </w:p>
    <w:p w14:paraId="6E827834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17.</w:t>
      </w:r>
      <w:r w:rsidRPr="006B239A">
        <w:rPr>
          <w:rFonts w:ascii="Arial" w:hAnsi="Arial" w:cs="Arial"/>
        </w:rPr>
        <w:tab/>
        <w:t xml:space="preserve">McIntyre RS, Cohen M, Zhao J, Alphs L, Macek TA, Panagides J. Asenapine in the treatment of acute mania in bipolar I disorder: a randomized, double-blind, placebo-controlled trial. </w:t>
      </w:r>
      <w:r w:rsidRPr="006B239A">
        <w:rPr>
          <w:rFonts w:ascii="Arial" w:hAnsi="Arial" w:cs="Arial"/>
          <w:i/>
        </w:rPr>
        <w:t>J Affect Disord</w:t>
      </w:r>
      <w:r w:rsidRPr="006B239A">
        <w:rPr>
          <w:rFonts w:ascii="Arial" w:hAnsi="Arial" w:cs="Arial"/>
        </w:rPr>
        <w:t xml:space="preserve"> 2010; </w:t>
      </w:r>
      <w:r w:rsidRPr="006B239A">
        <w:rPr>
          <w:rFonts w:ascii="Arial" w:hAnsi="Arial" w:cs="Arial"/>
          <w:b/>
        </w:rPr>
        <w:t>122</w:t>
      </w:r>
      <w:r w:rsidRPr="006B239A">
        <w:rPr>
          <w:rFonts w:ascii="Arial" w:hAnsi="Arial" w:cs="Arial"/>
        </w:rPr>
        <w:t>: 27-38.</w:t>
      </w:r>
    </w:p>
    <w:p w14:paraId="66AB814A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18.</w:t>
      </w:r>
      <w:r w:rsidRPr="006B239A">
        <w:rPr>
          <w:rFonts w:ascii="Arial" w:hAnsi="Arial" w:cs="Arial"/>
        </w:rPr>
        <w:tab/>
        <w:t xml:space="preserve">Potkin SG, Keck PE, Jr., Segal S, Ice K, English P. Ziprasidone in acute bipolar mania: a 21-day randomized, double-blind, placebo-controlled replication trial. </w:t>
      </w:r>
      <w:r w:rsidRPr="006B239A">
        <w:rPr>
          <w:rFonts w:ascii="Arial" w:hAnsi="Arial" w:cs="Arial"/>
          <w:i/>
        </w:rPr>
        <w:t>J Clin Psychopharmacol</w:t>
      </w:r>
      <w:r w:rsidRPr="006B239A">
        <w:rPr>
          <w:rFonts w:ascii="Arial" w:hAnsi="Arial" w:cs="Arial"/>
        </w:rPr>
        <w:t xml:space="preserve"> 2005; </w:t>
      </w:r>
      <w:r w:rsidRPr="006B239A">
        <w:rPr>
          <w:rFonts w:ascii="Arial" w:hAnsi="Arial" w:cs="Arial"/>
          <w:b/>
        </w:rPr>
        <w:t>25</w:t>
      </w:r>
      <w:r w:rsidRPr="006B239A">
        <w:rPr>
          <w:rFonts w:ascii="Arial" w:hAnsi="Arial" w:cs="Arial"/>
        </w:rPr>
        <w:t>: 301-10.</w:t>
      </w:r>
    </w:p>
    <w:p w14:paraId="755F43FB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19.</w:t>
      </w:r>
      <w:r w:rsidRPr="006B239A">
        <w:rPr>
          <w:rFonts w:ascii="Arial" w:hAnsi="Arial" w:cs="Arial"/>
        </w:rPr>
        <w:tab/>
        <w:t xml:space="preserve">Sachs G, Sanchez R, Marcus R et al. Aripiprazole in the treatment of acute manic or mixed episodes in patients with bipolar I disorder: a 3-week placebo-controlled study. </w:t>
      </w:r>
      <w:r w:rsidRPr="006B239A">
        <w:rPr>
          <w:rFonts w:ascii="Arial" w:hAnsi="Arial" w:cs="Arial"/>
          <w:i/>
        </w:rPr>
        <w:t>J Psychopharmacol</w:t>
      </w:r>
      <w:r w:rsidRPr="006B239A">
        <w:rPr>
          <w:rFonts w:ascii="Arial" w:hAnsi="Arial" w:cs="Arial"/>
        </w:rPr>
        <w:t xml:space="preserve"> 2006; </w:t>
      </w:r>
      <w:r w:rsidRPr="006B239A">
        <w:rPr>
          <w:rFonts w:ascii="Arial" w:hAnsi="Arial" w:cs="Arial"/>
          <w:b/>
        </w:rPr>
        <w:t>20</w:t>
      </w:r>
      <w:r w:rsidRPr="006B239A">
        <w:rPr>
          <w:rFonts w:ascii="Arial" w:hAnsi="Arial" w:cs="Arial"/>
        </w:rPr>
        <w:t>: 536-46.</w:t>
      </w:r>
    </w:p>
    <w:p w14:paraId="7696E829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20.</w:t>
      </w:r>
      <w:r w:rsidRPr="006B239A">
        <w:rPr>
          <w:rFonts w:ascii="Arial" w:hAnsi="Arial" w:cs="Arial"/>
        </w:rPr>
        <w:tab/>
        <w:t xml:space="preserve">Sachs GS, Greenberg WM, Starace A et al. Cariprazine in the treatment of acute mania in bipolar I disorder: a double-blind, placebo-controlled, phase III trial. </w:t>
      </w:r>
      <w:r w:rsidRPr="006B239A">
        <w:rPr>
          <w:rFonts w:ascii="Arial" w:hAnsi="Arial" w:cs="Arial"/>
          <w:i/>
        </w:rPr>
        <w:t>J Affect Disord</w:t>
      </w:r>
      <w:r w:rsidRPr="006B239A">
        <w:rPr>
          <w:rFonts w:ascii="Arial" w:hAnsi="Arial" w:cs="Arial"/>
        </w:rPr>
        <w:t xml:space="preserve"> 2015; </w:t>
      </w:r>
      <w:r w:rsidRPr="006B239A">
        <w:rPr>
          <w:rFonts w:ascii="Arial" w:hAnsi="Arial" w:cs="Arial"/>
          <w:b/>
        </w:rPr>
        <w:t>174</w:t>
      </w:r>
      <w:r w:rsidRPr="006B239A">
        <w:rPr>
          <w:rFonts w:ascii="Arial" w:hAnsi="Arial" w:cs="Arial"/>
        </w:rPr>
        <w:t>: 296-302.</w:t>
      </w:r>
    </w:p>
    <w:p w14:paraId="5157A349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21.</w:t>
      </w:r>
      <w:r w:rsidRPr="006B239A">
        <w:rPr>
          <w:rFonts w:ascii="Arial" w:hAnsi="Arial" w:cs="Arial"/>
        </w:rPr>
        <w:tab/>
        <w:t xml:space="preserve">Smulevich AB, Khanna S, Eerdekens M, Karcher K, Kramer M, Grossman F. Acute and continuation risperidone monotherapy in bipolar mania: a 3-week placebo-controlled trial followed by a 9-week double-blind trial of risperidone and haloperidol. </w:t>
      </w:r>
      <w:r w:rsidRPr="006B239A">
        <w:rPr>
          <w:rFonts w:ascii="Arial" w:hAnsi="Arial" w:cs="Arial"/>
          <w:i/>
        </w:rPr>
        <w:t>Eur Neuropsychopharmacol</w:t>
      </w:r>
      <w:r w:rsidRPr="006B239A">
        <w:rPr>
          <w:rFonts w:ascii="Arial" w:hAnsi="Arial" w:cs="Arial"/>
        </w:rPr>
        <w:t xml:space="preserve"> 2005; </w:t>
      </w:r>
      <w:r w:rsidRPr="006B239A">
        <w:rPr>
          <w:rFonts w:ascii="Arial" w:hAnsi="Arial" w:cs="Arial"/>
          <w:b/>
        </w:rPr>
        <w:t>15</w:t>
      </w:r>
      <w:r w:rsidRPr="006B239A">
        <w:rPr>
          <w:rFonts w:ascii="Arial" w:hAnsi="Arial" w:cs="Arial"/>
        </w:rPr>
        <w:t>: 75-84.</w:t>
      </w:r>
    </w:p>
    <w:p w14:paraId="43779A56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22.</w:t>
      </w:r>
      <w:r w:rsidRPr="006B239A">
        <w:rPr>
          <w:rFonts w:ascii="Arial" w:hAnsi="Arial" w:cs="Arial"/>
        </w:rPr>
        <w:tab/>
        <w:t xml:space="preserve">Tohen M, Sanger TM, McElroy SL et al. Olanzapine versus placebo in the treatment of acute mania. Olanzapine HGEH Study Group. </w:t>
      </w:r>
      <w:r w:rsidRPr="006B239A">
        <w:rPr>
          <w:rFonts w:ascii="Arial" w:hAnsi="Arial" w:cs="Arial"/>
          <w:i/>
        </w:rPr>
        <w:t>Am J Psychiatry</w:t>
      </w:r>
      <w:r w:rsidRPr="006B239A">
        <w:rPr>
          <w:rFonts w:ascii="Arial" w:hAnsi="Arial" w:cs="Arial"/>
        </w:rPr>
        <w:t xml:space="preserve"> 1999; </w:t>
      </w:r>
      <w:r w:rsidRPr="006B239A">
        <w:rPr>
          <w:rFonts w:ascii="Arial" w:hAnsi="Arial" w:cs="Arial"/>
          <w:b/>
        </w:rPr>
        <w:t>156</w:t>
      </w:r>
      <w:r w:rsidRPr="006B239A">
        <w:rPr>
          <w:rFonts w:ascii="Arial" w:hAnsi="Arial" w:cs="Arial"/>
        </w:rPr>
        <w:t>: 702-9.</w:t>
      </w:r>
    </w:p>
    <w:p w14:paraId="7BFB2969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23.</w:t>
      </w:r>
      <w:r w:rsidRPr="006B239A">
        <w:rPr>
          <w:rFonts w:ascii="Arial" w:hAnsi="Arial" w:cs="Arial"/>
        </w:rPr>
        <w:tab/>
        <w:t xml:space="preserve">Tohen M, Jacobs TG, Grundy SL et al. Efficacy of olanzapine in acute bipolar mania: a double-blind, placebo-controlled study. The Olanzipine HGGW Study Group. </w:t>
      </w:r>
      <w:r w:rsidRPr="006B239A">
        <w:rPr>
          <w:rFonts w:ascii="Arial" w:hAnsi="Arial" w:cs="Arial"/>
          <w:i/>
        </w:rPr>
        <w:t>Arch Gen Psychiatry</w:t>
      </w:r>
      <w:r w:rsidRPr="006B239A">
        <w:rPr>
          <w:rFonts w:ascii="Arial" w:hAnsi="Arial" w:cs="Arial"/>
        </w:rPr>
        <w:t xml:space="preserve"> 2000; </w:t>
      </w:r>
      <w:r w:rsidRPr="006B239A">
        <w:rPr>
          <w:rFonts w:ascii="Arial" w:hAnsi="Arial" w:cs="Arial"/>
          <w:b/>
        </w:rPr>
        <w:t>57</w:t>
      </w:r>
      <w:r w:rsidRPr="006B239A">
        <w:rPr>
          <w:rFonts w:ascii="Arial" w:hAnsi="Arial" w:cs="Arial"/>
        </w:rPr>
        <w:t>: 841-9.</w:t>
      </w:r>
    </w:p>
    <w:p w14:paraId="367C1FE1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24.</w:t>
      </w:r>
      <w:r w:rsidRPr="006B239A">
        <w:rPr>
          <w:rFonts w:ascii="Arial" w:hAnsi="Arial" w:cs="Arial"/>
        </w:rPr>
        <w:tab/>
        <w:t xml:space="preserve">Tohen M, Vieta E, Goodwin GM et al. Olanzapine versus divalproex versus placebo in the treatment of mild to moderate mania: a randomized, 12-week, double-blind study. </w:t>
      </w:r>
      <w:r w:rsidRPr="006B239A">
        <w:rPr>
          <w:rFonts w:ascii="Arial" w:hAnsi="Arial" w:cs="Arial"/>
          <w:i/>
        </w:rPr>
        <w:t>J Clin Psychiatry</w:t>
      </w:r>
      <w:r w:rsidRPr="006B239A">
        <w:rPr>
          <w:rFonts w:ascii="Arial" w:hAnsi="Arial" w:cs="Arial"/>
        </w:rPr>
        <w:t xml:space="preserve"> 2008; </w:t>
      </w:r>
      <w:r w:rsidRPr="006B239A">
        <w:rPr>
          <w:rFonts w:ascii="Arial" w:hAnsi="Arial" w:cs="Arial"/>
          <w:b/>
        </w:rPr>
        <w:t>69</w:t>
      </w:r>
      <w:r w:rsidRPr="006B239A">
        <w:rPr>
          <w:rFonts w:ascii="Arial" w:hAnsi="Arial" w:cs="Arial"/>
        </w:rPr>
        <w:t>: 1776-89.</w:t>
      </w:r>
    </w:p>
    <w:p w14:paraId="3DDA6FCE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25.</w:t>
      </w:r>
      <w:r w:rsidRPr="006B239A">
        <w:rPr>
          <w:rFonts w:ascii="Arial" w:hAnsi="Arial" w:cs="Arial"/>
        </w:rPr>
        <w:tab/>
        <w:t xml:space="preserve">Vieta E, Ramey T, Keller D, English PA, Loebel AD, Miceli J. Ziprasidone in the treatment of acute mania: a 12-week, placebo-controlled, haloperidol-referenced study. </w:t>
      </w:r>
      <w:r w:rsidRPr="006B239A">
        <w:rPr>
          <w:rFonts w:ascii="Arial" w:hAnsi="Arial" w:cs="Arial"/>
          <w:i/>
        </w:rPr>
        <w:t>J Psychopharmacol</w:t>
      </w:r>
      <w:r w:rsidRPr="006B239A">
        <w:rPr>
          <w:rFonts w:ascii="Arial" w:hAnsi="Arial" w:cs="Arial"/>
        </w:rPr>
        <w:t xml:space="preserve"> 2010; </w:t>
      </w:r>
      <w:r w:rsidRPr="006B239A">
        <w:rPr>
          <w:rFonts w:ascii="Arial" w:hAnsi="Arial" w:cs="Arial"/>
          <w:b/>
        </w:rPr>
        <w:t>24</w:t>
      </w:r>
      <w:r w:rsidRPr="006B239A">
        <w:rPr>
          <w:rFonts w:ascii="Arial" w:hAnsi="Arial" w:cs="Arial"/>
        </w:rPr>
        <w:t>: 547-58.</w:t>
      </w:r>
    </w:p>
    <w:p w14:paraId="1DF7B012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26.</w:t>
      </w:r>
      <w:r w:rsidRPr="006B239A">
        <w:rPr>
          <w:rFonts w:ascii="Arial" w:hAnsi="Arial" w:cs="Arial"/>
        </w:rPr>
        <w:tab/>
        <w:t xml:space="preserve">Vieta E, Nuamah IF, Lim P et al. A randomized, placebo- and active-controlled study of paliperidone extended release for the treatment of acute manic and mixed episodes of bipolar I disorder. </w:t>
      </w:r>
      <w:r w:rsidRPr="006B239A">
        <w:rPr>
          <w:rFonts w:ascii="Arial" w:hAnsi="Arial" w:cs="Arial"/>
          <w:i/>
        </w:rPr>
        <w:t>Bipolar Disord</w:t>
      </w:r>
      <w:r w:rsidRPr="006B239A">
        <w:rPr>
          <w:rFonts w:ascii="Arial" w:hAnsi="Arial" w:cs="Arial"/>
        </w:rPr>
        <w:t xml:space="preserve"> 2010; </w:t>
      </w:r>
      <w:r w:rsidRPr="006B239A">
        <w:rPr>
          <w:rFonts w:ascii="Arial" w:hAnsi="Arial" w:cs="Arial"/>
          <w:b/>
        </w:rPr>
        <w:t>12</w:t>
      </w:r>
      <w:r w:rsidRPr="006B239A">
        <w:rPr>
          <w:rFonts w:ascii="Arial" w:hAnsi="Arial" w:cs="Arial"/>
        </w:rPr>
        <w:t>: 230-43.</w:t>
      </w:r>
    </w:p>
    <w:p w14:paraId="5C98D884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lastRenderedPageBreak/>
        <w:t>27.</w:t>
      </w:r>
      <w:r w:rsidRPr="006B239A">
        <w:rPr>
          <w:rFonts w:ascii="Arial" w:hAnsi="Arial" w:cs="Arial"/>
        </w:rPr>
        <w:tab/>
        <w:t xml:space="preserve">Young AH, Oren DA, Lowy A et al. Aripiprazole monotherapy in acute mania: 12-week randomised placebo- and haloperidol-controlled study. </w:t>
      </w:r>
      <w:r w:rsidRPr="006B239A">
        <w:rPr>
          <w:rFonts w:ascii="Arial" w:hAnsi="Arial" w:cs="Arial"/>
          <w:i/>
        </w:rPr>
        <w:t>Br J Psychiatry</w:t>
      </w:r>
      <w:r w:rsidRPr="006B239A">
        <w:rPr>
          <w:rFonts w:ascii="Arial" w:hAnsi="Arial" w:cs="Arial"/>
        </w:rPr>
        <w:t xml:space="preserve"> 2009; </w:t>
      </w:r>
      <w:r w:rsidRPr="006B239A">
        <w:rPr>
          <w:rFonts w:ascii="Arial" w:hAnsi="Arial" w:cs="Arial"/>
          <w:b/>
        </w:rPr>
        <w:t>194</w:t>
      </w:r>
      <w:r w:rsidRPr="006B239A">
        <w:rPr>
          <w:rFonts w:ascii="Arial" w:hAnsi="Arial" w:cs="Arial"/>
        </w:rPr>
        <w:t>: 40-8.</w:t>
      </w:r>
    </w:p>
    <w:p w14:paraId="194AFB8A" w14:textId="77777777" w:rsidR="007A1D01" w:rsidRPr="006B239A" w:rsidRDefault="007A1D01" w:rsidP="007A1D01">
      <w:pPr>
        <w:pStyle w:val="EndNoteBibliography"/>
        <w:ind w:left="720" w:hanging="720"/>
        <w:rPr>
          <w:rFonts w:ascii="Arial" w:hAnsi="Arial" w:cs="Arial"/>
        </w:rPr>
      </w:pPr>
      <w:r w:rsidRPr="006B239A">
        <w:rPr>
          <w:rFonts w:ascii="Arial" w:hAnsi="Arial" w:cs="Arial"/>
        </w:rPr>
        <w:t>28.</w:t>
      </w:r>
      <w:r w:rsidRPr="006B239A">
        <w:rPr>
          <w:rFonts w:ascii="Arial" w:hAnsi="Arial" w:cs="Arial"/>
        </w:rPr>
        <w:tab/>
        <w:t xml:space="preserve">Kishi T, Ikuta T, Matsuda Y et al. Pharmacological treatment for bipolar mania: a systematic review and network meta-analysis of double-blind randomized controlled trials. </w:t>
      </w:r>
      <w:r w:rsidRPr="006B239A">
        <w:rPr>
          <w:rFonts w:ascii="Arial" w:hAnsi="Arial" w:cs="Arial"/>
          <w:i/>
        </w:rPr>
        <w:t>Mol Psychiatry</w:t>
      </w:r>
      <w:r w:rsidRPr="006B239A">
        <w:rPr>
          <w:rFonts w:ascii="Arial" w:hAnsi="Arial" w:cs="Arial"/>
        </w:rPr>
        <w:t xml:space="preserve"> 2021.</w:t>
      </w:r>
    </w:p>
    <w:p w14:paraId="45C93C00" w14:textId="017C5163" w:rsidR="009A7137" w:rsidRPr="006B239A" w:rsidRDefault="009A7137" w:rsidP="009A7137">
      <w:pPr>
        <w:rPr>
          <w:rFonts w:ascii="Arial" w:hAnsi="Arial" w:cs="Arial"/>
        </w:rPr>
      </w:pPr>
      <w:r w:rsidRPr="006B239A">
        <w:rPr>
          <w:rFonts w:ascii="Arial" w:hAnsi="Arial" w:cs="Arial"/>
        </w:rPr>
        <w:fldChar w:fldCharType="end"/>
      </w:r>
    </w:p>
    <w:p w14:paraId="2A06C54F" w14:textId="77777777" w:rsidR="00365E7D" w:rsidRPr="006B239A" w:rsidRDefault="00365E7D" w:rsidP="00CE514C">
      <w:pPr>
        <w:rPr>
          <w:rFonts w:ascii="Arial" w:hAnsi="Arial" w:cs="Arial"/>
        </w:rPr>
      </w:pPr>
    </w:p>
    <w:p w14:paraId="16C2F888" w14:textId="77777777" w:rsidR="00365E7D" w:rsidRPr="006B239A" w:rsidRDefault="00365E7D" w:rsidP="00CE514C">
      <w:pPr>
        <w:rPr>
          <w:rFonts w:ascii="Arial" w:hAnsi="Arial" w:cs="Arial"/>
        </w:rPr>
      </w:pPr>
    </w:p>
    <w:p w14:paraId="3BA77A1D" w14:textId="77777777" w:rsidR="00365E7D" w:rsidRPr="006B239A" w:rsidRDefault="00365E7D" w:rsidP="00CE514C">
      <w:pPr>
        <w:rPr>
          <w:rFonts w:ascii="Arial" w:hAnsi="Arial" w:cs="Arial"/>
        </w:rPr>
      </w:pPr>
    </w:p>
    <w:p w14:paraId="6DDCD660" w14:textId="77777777" w:rsidR="00365E7D" w:rsidRPr="006B239A" w:rsidRDefault="00365E7D" w:rsidP="00CE514C">
      <w:pPr>
        <w:rPr>
          <w:rFonts w:ascii="Arial" w:hAnsi="Arial" w:cs="Arial"/>
        </w:rPr>
      </w:pPr>
    </w:p>
    <w:p w14:paraId="7BC06674" w14:textId="77777777" w:rsidR="00365E7D" w:rsidRPr="006B239A" w:rsidRDefault="00365E7D" w:rsidP="00CE514C">
      <w:pPr>
        <w:rPr>
          <w:rFonts w:ascii="Arial" w:hAnsi="Arial" w:cs="Arial"/>
        </w:rPr>
      </w:pPr>
    </w:p>
    <w:p w14:paraId="4721D0E3" w14:textId="77777777" w:rsidR="00365E7D" w:rsidRPr="006B239A" w:rsidRDefault="00365E7D" w:rsidP="00CE514C">
      <w:pPr>
        <w:rPr>
          <w:rFonts w:ascii="Arial" w:hAnsi="Arial" w:cs="Arial"/>
        </w:rPr>
      </w:pPr>
    </w:p>
    <w:p w14:paraId="6DE23284" w14:textId="77777777" w:rsidR="00365E7D" w:rsidRPr="006B239A" w:rsidRDefault="00365E7D" w:rsidP="00CE514C">
      <w:pPr>
        <w:rPr>
          <w:rFonts w:ascii="Arial" w:hAnsi="Arial" w:cs="Arial"/>
        </w:rPr>
      </w:pPr>
    </w:p>
    <w:p w14:paraId="673FF980" w14:textId="77777777" w:rsidR="00365E7D" w:rsidRPr="006B239A" w:rsidRDefault="00365E7D" w:rsidP="00CE514C">
      <w:pPr>
        <w:rPr>
          <w:rFonts w:ascii="Arial" w:hAnsi="Arial" w:cs="Arial"/>
        </w:rPr>
      </w:pPr>
    </w:p>
    <w:p w14:paraId="4D01817D" w14:textId="77777777" w:rsidR="00365E7D" w:rsidRPr="006B239A" w:rsidRDefault="00365E7D" w:rsidP="00CE514C">
      <w:pPr>
        <w:rPr>
          <w:rFonts w:ascii="Arial" w:hAnsi="Arial" w:cs="Arial"/>
        </w:rPr>
      </w:pPr>
    </w:p>
    <w:p w14:paraId="779FECD7" w14:textId="77777777" w:rsidR="00365E7D" w:rsidRPr="006B239A" w:rsidRDefault="00365E7D" w:rsidP="00CE514C">
      <w:pPr>
        <w:rPr>
          <w:rFonts w:ascii="Arial" w:hAnsi="Arial" w:cs="Arial"/>
        </w:rPr>
      </w:pPr>
    </w:p>
    <w:p w14:paraId="42493061" w14:textId="77777777" w:rsidR="00365E7D" w:rsidRPr="006B239A" w:rsidRDefault="00365E7D" w:rsidP="00CE514C">
      <w:pPr>
        <w:rPr>
          <w:rFonts w:ascii="Arial" w:hAnsi="Arial" w:cs="Arial"/>
        </w:rPr>
      </w:pPr>
    </w:p>
    <w:p w14:paraId="6A7002DB" w14:textId="77777777" w:rsidR="00365E7D" w:rsidRPr="006B239A" w:rsidRDefault="00365E7D" w:rsidP="00CE514C">
      <w:pPr>
        <w:rPr>
          <w:rFonts w:ascii="Arial" w:hAnsi="Arial" w:cs="Arial"/>
        </w:rPr>
      </w:pPr>
    </w:p>
    <w:p w14:paraId="06410C0C" w14:textId="77777777" w:rsidR="00365E7D" w:rsidRPr="006B239A" w:rsidRDefault="00365E7D" w:rsidP="00CE514C">
      <w:pPr>
        <w:rPr>
          <w:rFonts w:ascii="Arial" w:hAnsi="Arial" w:cs="Arial"/>
        </w:rPr>
      </w:pPr>
    </w:p>
    <w:p w14:paraId="3044C483" w14:textId="77777777" w:rsidR="00365E7D" w:rsidRPr="006B239A" w:rsidRDefault="00365E7D" w:rsidP="00CE514C">
      <w:pPr>
        <w:rPr>
          <w:rFonts w:ascii="Arial" w:hAnsi="Arial" w:cs="Arial"/>
        </w:rPr>
      </w:pPr>
    </w:p>
    <w:p w14:paraId="2FB576EF" w14:textId="77777777" w:rsidR="00365E7D" w:rsidRPr="006B239A" w:rsidRDefault="00365E7D" w:rsidP="00CE514C">
      <w:pPr>
        <w:rPr>
          <w:rFonts w:ascii="Arial" w:hAnsi="Arial" w:cs="Arial"/>
        </w:rPr>
      </w:pPr>
    </w:p>
    <w:p w14:paraId="47C3BFD3" w14:textId="77777777" w:rsidR="00365E7D" w:rsidRPr="006B239A" w:rsidRDefault="00365E7D" w:rsidP="00CE514C">
      <w:pPr>
        <w:rPr>
          <w:rFonts w:ascii="Arial" w:hAnsi="Arial" w:cs="Arial"/>
        </w:rPr>
      </w:pPr>
    </w:p>
    <w:p w14:paraId="08233532" w14:textId="77777777" w:rsidR="00365E7D" w:rsidRPr="006B239A" w:rsidRDefault="00365E7D" w:rsidP="00CE514C">
      <w:pPr>
        <w:rPr>
          <w:rFonts w:ascii="Arial" w:hAnsi="Arial" w:cs="Arial"/>
        </w:rPr>
      </w:pPr>
    </w:p>
    <w:p w14:paraId="5073628E" w14:textId="77777777" w:rsidR="00365E7D" w:rsidRPr="006B239A" w:rsidRDefault="00365E7D" w:rsidP="00CE514C">
      <w:pPr>
        <w:rPr>
          <w:rFonts w:ascii="Arial" w:hAnsi="Arial" w:cs="Arial"/>
        </w:rPr>
      </w:pPr>
    </w:p>
    <w:p w14:paraId="608FDA09" w14:textId="7439B249" w:rsidR="00365E7D" w:rsidRPr="006B239A" w:rsidRDefault="00365E7D" w:rsidP="00CE514C">
      <w:pPr>
        <w:rPr>
          <w:rFonts w:ascii="Arial" w:hAnsi="Arial" w:cs="Arial"/>
        </w:rPr>
      </w:pPr>
    </w:p>
    <w:p w14:paraId="64798165" w14:textId="77777777" w:rsidR="00705F09" w:rsidRPr="006B239A" w:rsidRDefault="00705F09" w:rsidP="00CE514C">
      <w:pPr>
        <w:rPr>
          <w:rFonts w:ascii="Arial" w:hAnsi="Arial" w:cs="Arial"/>
        </w:rPr>
      </w:pPr>
    </w:p>
    <w:p w14:paraId="4C09829F" w14:textId="77777777" w:rsidR="00365E7D" w:rsidRPr="006B239A" w:rsidRDefault="00365E7D" w:rsidP="00CE514C">
      <w:pPr>
        <w:rPr>
          <w:rFonts w:ascii="Arial" w:hAnsi="Arial" w:cs="Arial"/>
        </w:rPr>
      </w:pPr>
    </w:p>
    <w:p w14:paraId="42866FAA" w14:textId="45864B74" w:rsidR="00CE514C" w:rsidRPr="006B239A" w:rsidRDefault="00CE514C" w:rsidP="00CE514C">
      <w:pPr>
        <w:rPr>
          <w:rFonts w:ascii="Arial" w:hAnsi="Arial" w:cs="Arial"/>
          <w:b/>
          <w:sz w:val="28"/>
          <w:u w:val="single"/>
        </w:rPr>
      </w:pPr>
      <w:r w:rsidRPr="006B239A">
        <w:rPr>
          <w:rFonts w:ascii="Arial" w:hAnsi="Arial" w:cs="Arial"/>
          <w:b/>
          <w:sz w:val="28"/>
          <w:u w:val="single"/>
        </w:rPr>
        <w:lastRenderedPageBreak/>
        <w:t xml:space="preserve">Table </w:t>
      </w:r>
      <w:r w:rsidR="000E4DBE" w:rsidRPr="006B239A">
        <w:rPr>
          <w:rFonts w:ascii="Arial" w:hAnsi="Arial" w:cs="Arial"/>
          <w:b/>
          <w:sz w:val="28"/>
          <w:u w:val="single"/>
        </w:rPr>
        <w:t>S</w:t>
      </w:r>
      <w:r w:rsidRPr="006B239A">
        <w:rPr>
          <w:rFonts w:ascii="Arial" w:hAnsi="Arial" w:cs="Arial"/>
          <w:b/>
          <w:sz w:val="28"/>
          <w:u w:val="single"/>
        </w:rPr>
        <w:t>2. The results of meta-regression analysis</w:t>
      </w:r>
    </w:p>
    <w:p w14:paraId="132D59D4" w14:textId="7CC343A6" w:rsidR="00CE514C" w:rsidRPr="006B239A" w:rsidRDefault="005A626B" w:rsidP="00CE514C">
      <w:pPr>
        <w:rPr>
          <w:rFonts w:ascii="Arial" w:hAnsi="Arial" w:cs="Arial"/>
          <w:sz w:val="24"/>
          <w:szCs w:val="24"/>
        </w:rPr>
      </w:pPr>
      <w:r w:rsidRPr="006B239A">
        <w:rPr>
          <w:rFonts w:ascii="Arial" w:hAnsi="Arial" w:cs="Arial"/>
          <w:sz w:val="24"/>
          <w:szCs w:val="24"/>
        </w:rPr>
        <w:t>Pooled a</w:t>
      </w:r>
      <w:r w:rsidR="00CE514C" w:rsidRPr="006B239A">
        <w:rPr>
          <w:rFonts w:ascii="Arial" w:hAnsi="Arial" w:cs="Arial"/>
          <w:sz w:val="24"/>
          <w:szCs w:val="24"/>
        </w:rPr>
        <w:t>ntipsychotic</w:t>
      </w:r>
      <w:r w:rsidR="002C2762" w:rsidRPr="006B239A">
        <w:rPr>
          <w:rFonts w:ascii="Arial" w:hAnsi="Arial" w:cs="Arial"/>
          <w:sz w:val="24"/>
          <w:szCs w:val="24"/>
        </w:rPr>
        <w:t>s</w:t>
      </w:r>
      <w:r w:rsidR="00CE514C" w:rsidRPr="006B239A">
        <w:rPr>
          <w:rFonts w:ascii="Arial" w:hAnsi="Arial" w:cs="Arial"/>
          <w:sz w:val="24"/>
          <w:szCs w:val="24"/>
        </w:rPr>
        <w:t xml:space="preserve"> </w:t>
      </w:r>
      <w:r w:rsidR="00CE514C" w:rsidRPr="006B239A">
        <w:rPr>
          <w:rFonts w:ascii="Arial" w:hAnsi="Arial"/>
          <w:i/>
          <w:sz w:val="24"/>
        </w:rPr>
        <w:t>vs</w:t>
      </w:r>
      <w:r w:rsidR="00CE514C" w:rsidRPr="006B239A">
        <w:rPr>
          <w:rFonts w:ascii="Arial" w:hAnsi="Arial" w:cs="Arial"/>
          <w:sz w:val="24"/>
          <w:szCs w:val="24"/>
        </w:rPr>
        <w:t>. placeb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15"/>
        <w:gridCol w:w="1933"/>
        <w:gridCol w:w="1933"/>
        <w:gridCol w:w="1934"/>
        <w:gridCol w:w="1933"/>
        <w:gridCol w:w="1934"/>
      </w:tblGrid>
      <w:tr w:rsidR="006F55EB" w:rsidRPr="006B239A" w14:paraId="2444AD3E" w14:textId="77777777" w:rsidTr="003D2A05">
        <w:trPr>
          <w:trHeight w:val="454"/>
        </w:trPr>
        <w:tc>
          <w:tcPr>
            <w:tcW w:w="4815" w:type="dxa"/>
            <w:vAlign w:val="center"/>
          </w:tcPr>
          <w:p w14:paraId="4FE75B49" w14:textId="6D1BCE07" w:rsidR="006F55EB" w:rsidRPr="006B239A" w:rsidRDefault="006F55EB" w:rsidP="00C1700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933" w:type="dxa"/>
            <w:vAlign w:val="center"/>
          </w:tcPr>
          <w:p w14:paraId="79A5E472" w14:textId="5EBBD050" w:rsidR="006F55EB" w:rsidRPr="006B239A" w:rsidRDefault="006F55EB" w:rsidP="00C1700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933" w:type="dxa"/>
            <w:vAlign w:val="center"/>
          </w:tcPr>
          <w:p w14:paraId="6C39DCF3" w14:textId="4307944E" w:rsidR="006F55EB" w:rsidRPr="006B239A" w:rsidRDefault="006F55EB" w:rsidP="00C1700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934" w:type="dxa"/>
            <w:vAlign w:val="center"/>
          </w:tcPr>
          <w:p w14:paraId="02DE5A15" w14:textId="77F503C1" w:rsidR="006F55EB" w:rsidRPr="006B239A" w:rsidRDefault="006F55EB" w:rsidP="00C1700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933" w:type="dxa"/>
            <w:vAlign w:val="center"/>
          </w:tcPr>
          <w:p w14:paraId="563AFD12" w14:textId="5410A10F" w:rsidR="006F55EB" w:rsidRPr="006B239A" w:rsidRDefault="006F55EB" w:rsidP="00C1700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1934" w:type="dxa"/>
            <w:vAlign w:val="center"/>
          </w:tcPr>
          <w:p w14:paraId="300B8EA1" w14:textId="473B57BF" w:rsidR="006F55EB" w:rsidRPr="006B239A" w:rsidRDefault="008D7DF2" w:rsidP="00C1700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6F55EB" w:rsidRPr="006B239A" w14:paraId="28491E29" w14:textId="77777777" w:rsidTr="003D2A05">
        <w:trPr>
          <w:trHeight w:val="454"/>
        </w:trPr>
        <w:tc>
          <w:tcPr>
            <w:tcW w:w="4815" w:type="dxa"/>
          </w:tcPr>
          <w:p w14:paraId="79B6EF46" w14:textId="6BF7DF44" w:rsidR="006F55EB" w:rsidRPr="006B239A" w:rsidRDefault="006F55EB" w:rsidP="006F55EB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933" w:type="dxa"/>
          </w:tcPr>
          <w:p w14:paraId="7A0642C4" w14:textId="1980FFF0" w:rsidR="006F55EB" w:rsidRPr="006B239A" w:rsidRDefault="00125CA6" w:rsidP="006F55EB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–</w:t>
            </w:r>
            <w:r w:rsidR="006F55EB" w:rsidRPr="006B239A">
              <w:rPr>
                <w:rFonts w:ascii="Arial" w:hAnsi="Arial" w:cs="Arial"/>
                <w:sz w:val="20"/>
                <w:szCs w:val="20"/>
              </w:rPr>
              <w:t>0.2</w:t>
            </w:r>
            <w:r w:rsidR="002A6BD9" w:rsidRPr="006B239A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="002A6BD9" w:rsidRPr="006B23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3" w:type="dxa"/>
          </w:tcPr>
          <w:p w14:paraId="5D3C6099" w14:textId="49D2E768" w:rsidR="006F55EB" w:rsidRPr="006B239A" w:rsidRDefault="006F55EB" w:rsidP="006F55EB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0.07</w:t>
            </w:r>
            <w:r w:rsidR="00CE3D0B" w:rsidRPr="006B239A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934" w:type="dxa"/>
          </w:tcPr>
          <w:p w14:paraId="7052B01C" w14:textId="3C8F16E8" w:rsidR="006F55EB" w:rsidRPr="006B239A" w:rsidRDefault="00125CA6" w:rsidP="006F55EB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–</w:t>
            </w:r>
            <w:r w:rsidR="006F55EB" w:rsidRPr="006B239A">
              <w:rPr>
                <w:rFonts w:ascii="Arial" w:hAnsi="Arial" w:cs="Arial"/>
                <w:sz w:val="20"/>
                <w:szCs w:val="20"/>
              </w:rPr>
              <w:t>0.420</w:t>
            </w:r>
            <w:r w:rsidR="006020AE" w:rsidRPr="006B239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6B239A">
              <w:rPr>
                <w:rFonts w:ascii="Arial" w:hAnsi="Arial" w:cs="Arial"/>
                <w:sz w:val="20"/>
                <w:szCs w:val="20"/>
              </w:rPr>
              <w:t>–</w:t>
            </w:r>
            <w:r w:rsidR="006020AE" w:rsidRPr="006B239A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1933" w:type="dxa"/>
          </w:tcPr>
          <w:p w14:paraId="09D0B824" w14:textId="586EA2DD" w:rsidR="006F55EB" w:rsidRPr="006B239A" w:rsidRDefault="00125CA6" w:rsidP="006F55EB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–</w:t>
            </w:r>
            <w:r w:rsidR="006020AE" w:rsidRPr="006B239A">
              <w:rPr>
                <w:rFonts w:ascii="Arial" w:hAnsi="Arial" w:cs="Arial"/>
                <w:sz w:val="20"/>
                <w:szCs w:val="20"/>
              </w:rPr>
              <w:t>3.5</w:t>
            </w:r>
            <w:r w:rsidR="00FD4120" w:rsidRPr="006B23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4" w:type="dxa"/>
          </w:tcPr>
          <w:p w14:paraId="2734F7F9" w14:textId="235DF438" w:rsidR="006F55EB" w:rsidRPr="006B239A" w:rsidRDefault="00005707" w:rsidP="006F55EB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4.5</w:t>
            </w:r>
            <w:r w:rsidR="00EC694E" w:rsidRPr="006B239A">
              <w:rPr>
                <w:rFonts w:ascii="Arial" w:hAnsi="Arial" w:cs="Arial"/>
                <w:sz w:val="20"/>
                <w:szCs w:val="20"/>
              </w:rPr>
              <w:t>1</w:t>
            </w:r>
            <w:r w:rsidR="00125CA6" w:rsidRPr="006B239A">
              <w:rPr>
                <w:rFonts w:ascii="Arial" w:hAnsi="Arial" w:cs="Arial"/>
                <w:sz w:val="20"/>
                <w:szCs w:val="20"/>
              </w:rPr>
              <w:t xml:space="preserve"> × </w:t>
            </w:r>
            <w:r w:rsidRPr="006B239A">
              <w:rPr>
                <w:rFonts w:ascii="Arial" w:hAnsi="Arial" w:cs="Arial"/>
                <w:sz w:val="20"/>
                <w:szCs w:val="20"/>
              </w:rPr>
              <w:t>10</w:t>
            </w:r>
            <w:r w:rsidR="00125CA6" w:rsidRPr="006B239A">
              <w:rPr>
                <w:rFonts w:ascii="Arial" w:hAnsi="Arial" w:cs="Arial"/>
                <w:sz w:val="20"/>
                <w:szCs w:val="20"/>
                <w:vertAlign w:val="superscript"/>
              </w:rPr>
              <w:t>–</w:t>
            </w:r>
            <w:r w:rsidR="00851A4D" w:rsidRPr="006B239A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</w:tr>
      <w:tr w:rsidR="006F55EB" w:rsidRPr="006B239A" w14:paraId="2ABB5B66" w14:textId="77777777" w:rsidTr="003D2A05">
        <w:trPr>
          <w:trHeight w:val="454"/>
        </w:trPr>
        <w:tc>
          <w:tcPr>
            <w:tcW w:w="4815" w:type="dxa"/>
          </w:tcPr>
          <w:p w14:paraId="1816D035" w14:textId="24C40059" w:rsidR="006F55EB" w:rsidRPr="006B239A" w:rsidRDefault="006F55EB" w:rsidP="006F55EB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Percent of the subjects with psychotic features</w:t>
            </w:r>
          </w:p>
        </w:tc>
        <w:tc>
          <w:tcPr>
            <w:tcW w:w="1933" w:type="dxa"/>
          </w:tcPr>
          <w:p w14:paraId="3E3E3568" w14:textId="666EC748" w:rsidR="006F55EB" w:rsidRPr="006B239A" w:rsidRDefault="00125CA6" w:rsidP="006F55EB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–</w:t>
            </w:r>
            <w:r w:rsidR="006F55EB" w:rsidRPr="006B239A">
              <w:rPr>
                <w:rFonts w:ascii="Arial" w:hAnsi="Arial" w:cs="Arial"/>
                <w:sz w:val="20"/>
                <w:szCs w:val="20"/>
              </w:rPr>
              <w:t>0.006</w:t>
            </w:r>
            <w:r w:rsidR="00CE3D0B" w:rsidRPr="006B239A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CE3D0B" w:rsidRPr="006B239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33" w:type="dxa"/>
          </w:tcPr>
          <w:p w14:paraId="73939A70" w14:textId="2F496C21" w:rsidR="006F55EB" w:rsidRPr="006B239A" w:rsidRDefault="006F55EB" w:rsidP="006F55EB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0.002</w:t>
            </w:r>
            <w:r w:rsidR="00CE3D0B" w:rsidRPr="006B239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934" w:type="dxa"/>
          </w:tcPr>
          <w:p w14:paraId="0098BBB8" w14:textId="27335808" w:rsidR="006F55EB" w:rsidRPr="006B239A" w:rsidRDefault="00125CA6" w:rsidP="006F55EB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–</w:t>
            </w:r>
            <w:r w:rsidR="006F55EB" w:rsidRPr="006B239A">
              <w:rPr>
                <w:rFonts w:ascii="Arial" w:hAnsi="Arial" w:cs="Arial"/>
                <w:sz w:val="20"/>
                <w:szCs w:val="20"/>
              </w:rPr>
              <w:t>0.011</w:t>
            </w:r>
            <w:r w:rsidR="00CE3D0B" w:rsidRPr="006B239A">
              <w:rPr>
                <w:rFonts w:ascii="Arial" w:hAnsi="Arial" w:cs="Arial"/>
                <w:sz w:val="20"/>
                <w:szCs w:val="20"/>
              </w:rPr>
              <w:t>1</w:t>
            </w:r>
            <w:r w:rsidR="006020AE" w:rsidRPr="006B239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6B239A">
              <w:rPr>
                <w:rFonts w:ascii="Arial" w:hAnsi="Arial" w:cs="Arial"/>
                <w:sz w:val="20"/>
                <w:szCs w:val="20"/>
              </w:rPr>
              <w:t>–</w:t>
            </w:r>
            <w:r w:rsidR="006020AE" w:rsidRPr="006B239A">
              <w:rPr>
                <w:rFonts w:ascii="Arial" w:hAnsi="Arial" w:cs="Arial"/>
                <w:sz w:val="20"/>
                <w:szCs w:val="20"/>
              </w:rPr>
              <w:t>0.00</w:t>
            </w:r>
            <w:r w:rsidR="00CE3D0B" w:rsidRPr="006B239A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933" w:type="dxa"/>
          </w:tcPr>
          <w:p w14:paraId="30E1EA6E" w14:textId="77C4E5B9" w:rsidR="006F55EB" w:rsidRPr="006B239A" w:rsidRDefault="00125CA6" w:rsidP="006F55EB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–</w:t>
            </w:r>
            <w:r w:rsidR="006020AE" w:rsidRPr="006B239A"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1934" w:type="dxa"/>
          </w:tcPr>
          <w:p w14:paraId="65EB539A" w14:textId="43A80B1B" w:rsidR="006F55EB" w:rsidRPr="006B239A" w:rsidRDefault="00005707" w:rsidP="006F55EB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6.52</w:t>
            </w:r>
            <w:r w:rsidR="00125CA6" w:rsidRPr="006B239A">
              <w:rPr>
                <w:rFonts w:ascii="Arial" w:hAnsi="Arial" w:cs="Arial"/>
                <w:sz w:val="20"/>
                <w:szCs w:val="20"/>
              </w:rPr>
              <w:t xml:space="preserve"> × </w:t>
            </w:r>
            <w:r w:rsidRPr="006B239A">
              <w:rPr>
                <w:rFonts w:ascii="Arial" w:hAnsi="Arial" w:cs="Arial"/>
                <w:sz w:val="20"/>
                <w:szCs w:val="20"/>
              </w:rPr>
              <w:t>10</w:t>
            </w:r>
            <w:r w:rsidR="00125CA6" w:rsidRPr="006B239A">
              <w:rPr>
                <w:rFonts w:ascii="Arial" w:hAnsi="Arial" w:cs="Arial"/>
                <w:sz w:val="20"/>
                <w:szCs w:val="20"/>
                <w:vertAlign w:val="superscript"/>
              </w:rPr>
              <w:t>–</w:t>
            </w:r>
            <w:r w:rsidRPr="006B239A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</w:tbl>
    <w:p w14:paraId="67481F3D" w14:textId="54E34E09" w:rsidR="00CE514C" w:rsidRPr="006B239A" w:rsidRDefault="00CE514C" w:rsidP="00CE514C">
      <w:pPr>
        <w:rPr>
          <w:rFonts w:ascii="Arial" w:hAnsi="Arial" w:cs="Arial"/>
          <w:sz w:val="22"/>
        </w:rPr>
      </w:pPr>
    </w:p>
    <w:p w14:paraId="2F35982C" w14:textId="59272678" w:rsidR="00CE514C" w:rsidRPr="006B239A" w:rsidRDefault="00F23592" w:rsidP="00CE514C">
      <w:pPr>
        <w:rPr>
          <w:rFonts w:ascii="Arial" w:hAnsi="Arial" w:cs="Arial"/>
          <w:sz w:val="24"/>
          <w:szCs w:val="24"/>
        </w:rPr>
      </w:pPr>
      <w:r w:rsidRPr="006B239A">
        <w:rPr>
          <w:rFonts w:ascii="Arial" w:hAnsi="Arial" w:cs="Arial"/>
          <w:sz w:val="24"/>
          <w:szCs w:val="24"/>
        </w:rPr>
        <w:t>Pooled t</w:t>
      </w:r>
      <w:r w:rsidR="00CE514C" w:rsidRPr="006B239A">
        <w:rPr>
          <w:rFonts w:ascii="Arial" w:hAnsi="Arial" w:cs="Arial"/>
          <w:sz w:val="24"/>
          <w:szCs w:val="24"/>
        </w:rPr>
        <w:t>raditional mood stabilizer</w:t>
      </w:r>
      <w:r w:rsidR="002C2762" w:rsidRPr="006B239A">
        <w:rPr>
          <w:rFonts w:ascii="Arial" w:hAnsi="Arial" w:cs="Arial"/>
          <w:sz w:val="24"/>
          <w:szCs w:val="24"/>
        </w:rPr>
        <w:t>s</w:t>
      </w:r>
      <w:r w:rsidR="003E31EC" w:rsidRPr="006B239A">
        <w:rPr>
          <w:rFonts w:ascii="Arial" w:hAnsi="Arial" w:cs="Arial"/>
          <w:sz w:val="24"/>
          <w:szCs w:val="24"/>
        </w:rPr>
        <w:t xml:space="preserve"> (lithium and valproate)</w:t>
      </w:r>
      <w:r w:rsidR="00CE514C" w:rsidRPr="006B239A">
        <w:rPr>
          <w:rFonts w:ascii="Arial" w:hAnsi="Arial" w:cs="Arial"/>
          <w:sz w:val="24"/>
          <w:szCs w:val="24"/>
        </w:rPr>
        <w:t xml:space="preserve"> </w:t>
      </w:r>
      <w:r w:rsidR="00CE514C" w:rsidRPr="006B239A">
        <w:rPr>
          <w:rFonts w:ascii="Arial" w:hAnsi="Arial"/>
          <w:i/>
          <w:sz w:val="24"/>
        </w:rPr>
        <w:t>vs</w:t>
      </w:r>
      <w:r w:rsidR="00CE514C" w:rsidRPr="006B239A">
        <w:rPr>
          <w:rFonts w:ascii="Arial" w:hAnsi="Arial" w:cs="Arial"/>
          <w:sz w:val="24"/>
          <w:szCs w:val="24"/>
        </w:rPr>
        <w:t>. placeb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15"/>
        <w:gridCol w:w="1933"/>
        <w:gridCol w:w="1933"/>
        <w:gridCol w:w="1934"/>
        <w:gridCol w:w="1933"/>
        <w:gridCol w:w="1934"/>
      </w:tblGrid>
      <w:tr w:rsidR="00FB0D1C" w:rsidRPr="006B239A" w14:paraId="3A3C0D83" w14:textId="77777777" w:rsidTr="00BE1653">
        <w:trPr>
          <w:trHeight w:val="454"/>
        </w:trPr>
        <w:tc>
          <w:tcPr>
            <w:tcW w:w="4815" w:type="dxa"/>
            <w:vAlign w:val="center"/>
          </w:tcPr>
          <w:p w14:paraId="01F26BB2" w14:textId="77777777" w:rsidR="00FB0D1C" w:rsidRPr="006B239A" w:rsidRDefault="00FB0D1C" w:rsidP="00BE1653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933" w:type="dxa"/>
            <w:vAlign w:val="center"/>
          </w:tcPr>
          <w:p w14:paraId="4C1A3BFE" w14:textId="77777777" w:rsidR="00FB0D1C" w:rsidRPr="006B239A" w:rsidRDefault="00FB0D1C" w:rsidP="00BE1653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933" w:type="dxa"/>
            <w:vAlign w:val="center"/>
          </w:tcPr>
          <w:p w14:paraId="257C5F30" w14:textId="77777777" w:rsidR="00FB0D1C" w:rsidRPr="006B239A" w:rsidRDefault="00FB0D1C" w:rsidP="00BE1653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934" w:type="dxa"/>
            <w:vAlign w:val="center"/>
          </w:tcPr>
          <w:p w14:paraId="2F5C6BBC" w14:textId="0D9DECD7" w:rsidR="00FB0D1C" w:rsidRPr="006B239A" w:rsidRDefault="00FB0D1C" w:rsidP="00BE1653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933" w:type="dxa"/>
            <w:vAlign w:val="center"/>
          </w:tcPr>
          <w:p w14:paraId="079DE716" w14:textId="77777777" w:rsidR="00FB0D1C" w:rsidRPr="006B239A" w:rsidRDefault="00FB0D1C" w:rsidP="00BE1653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1934" w:type="dxa"/>
            <w:vAlign w:val="center"/>
          </w:tcPr>
          <w:p w14:paraId="4FB6FE06" w14:textId="77777777" w:rsidR="00FB0D1C" w:rsidRPr="006B239A" w:rsidRDefault="00FB0D1C" w:rsidP="00BE1653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6956B8" w:rsidRPr="006B239A" w14:paraId="4857C333" w14:textId="77777777" w:rsidTr="00BE1653">
        <w:trPr>
          <w:trHeight w:val="454"/>
        </w:trPr>
        <w:tc>
          <w:tcPr>
            <w:tcW w:w="4815" w:type="dxa"/>
          </w:tcPr>
          <w:p w14:paraId="2CDF328F" w14:textId="77777777" w:rsidR="006956B8" w:rsidRPr="006B239A" w:rsidRDefault="006956B8" w:rsidP="006956B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933" w:type="dxa"/>
          </w:tcPr>
          <w:p w14:paraId="09A354DF" w14:textId="20BED763" w:rsidR="006956B8" w:rsidRPr="006B239A" w:rsidRDefault="00125CA6" w:rsidP="006956B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–</w:t>
            </w:r>
            <w:r w:rsidR="006956B8" w:rsidRPr="006B239A">
              <w:rPr>
                <w:rFonts w:ascii="Arial" w:hAnsi="Arial" w:cs="Arial"/>
                <w:sz w:val="20"/>
                <w:szCs w:val="20"/>
              </w:rPr>
              <w:t>0.24</w:t>
            </w:r>
            <w:r w:rsidR="0040781B" w:rsidRPr="006B23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33" w:type="dxa"/>
          </w:tcPr>
          <w:p w14:paraId="59FB95F9" w14:textId="1F9B66FA" w:rsidR="006956B8" w:rsidRPr="006B239A" w:rsidRDefault="006956B8" w:rsidP="006956B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0.12</w:t>
            </w:r>
            <w:r w:rsidR="0040781B" w:rsidRPr="006B239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34" w:type="dxa"/>
          </w:tcPr>
          <w:p w14:paraId="23B55CAE" w14:textId="5459BCDE" w:rsidR="006956B8" w:rsidRPr="006B239A" w:rsidRDefault="00125CA6" w:rsidP="006956B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–</w:t>
            </w:r>
            <w:r w:rsidR="006956B8" w:rsidRPr="006B239A">
              <w:rPr>
                <w:rFonts w:ascii="Arial" w:hAnsi="Arial" w:cs="Arial"/>
                <w:sz w:val="20"/>
                <w:szCs w:val="20"/>
              </w:rPr>
              <w:t>0.496, 0.00</w:t>
            </w:r>
            <w:r w:rsidR="001A1598" w:rsidRPr="006B239A">
              <w:rPr>
                <w:rFonts w:ascii="Arial" w:hAnsi="Arial" w:cs="Arial"/>
                <w:sz w:val="20"/>
                <w:szCs w:val="20"/>
              </w:rPr>
              <w:t>888</w:t>
            </w:r>
          </w:p>
        </w:tc>
        <w:tc>
          <w:tcPr>
            <w:tcW w:w="1933" w:type="dxa"/>
          </w:tcPr>
          <w:p w14:paraId="7FB15646" w14:textId="11AF6A91" w:rsidR="006956B8" w:rsidRPr="006B239A" w:rsidRDefault="00125CA6" w:rsidP="006956B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–</w:t>
            </w:r>
            <w:r w:rsidR="006956B8" w:rsidRPr="006B239A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1934" w:type="dxa"/>
          </w:tcPr>
          <w:p w14:paraId="5147BE2E" w14:textId="0CB6DBEA" w:rsidR="006956B8" w:rsidRPr="006B239A" w:rsidRDefault="0040781B" w:rsidP="006956B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6B239A">
              <w:rPr>
                <w:rFonts w:ascii="Arial" w:hAnsi="Arial" w:cs="Arial"/>
                <w:sz w:val="20"/>
                <w:szCs w:val="20"/>
              </w:rPr>
              <w:t>.86</w:t>
            </w:r>
            <w:r w:rsidR="00125CA6" w:rsidRPr="006B239A">
              <w:rPr>
                <w:rFonts w:ascii="Arial" w:hAnsi="Arial" w:cs="Arial"/>
                <w:sz w:val="20"/>
                <w:szCs w:val="20"/>
              </w:rPr>
              <w:t xml:space="preserve"> × </w:t>
            </w:r>
            <w:r w:rsidRPr="006B239A">
              <w:rPr>
                <w:rFonts w:ascii="Arial" w:hAnsi="Arial" w:cs="Arial"/>
                <w:sz w:val="20"/>
                <w:szCs w:val="20"/>
              </w:rPr>
              <w:t>10</w:t>
            </w:r>
            <w:r w:rsidR="00125CA6" w:rsidRPr="006B239A">
              <w:rPr>
                <w:rFonts w:ascii="Arial" w:hAnsi="Arial" w:cs="Arial"/>
                <w:sz w:val="20"/>
                <w:szCs w:val="20"/>
                <w:vertAlign w:val="superscript"/>
              </w:rPr>
              <w:t>–</w:t>
            </w:r>
            <w:r w:rsidRPr="006B239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6956B8" w:rsidRPr="006B239A" w14:paraId="7330A75B" w14:textId="77777777" w:rsidTr="00BE1653">
        <w:trPr>
          <w:trHeight w:val="454"/>
        </w:trPr>
        <w:tc>
          <w:tcPr>
            <w:tcW w:w="4815" w:type="dxa"/>
          </w:tcPr>
          <w:p w14:paraId="69E86938" w14:textId="77777777" w:rsidR="006956B8" w:rsidRPr="006B239A" w:rsidRDefault="006956B8" w:rsidP="006956B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Percent of the subjects with psychotic features</w:t>
            </w:r>
          </w:p>
        </w:tc>
        <w:tc>
          <w:tcPr>
            <w:tcW w:w="1933" w:type="dxa"/>
          </w:tcPr>
          <w:p w14:paraId="1419868D" w14:textId="5E1F483E" w:rsidR="006956B8" w:rsidRPr="006B239A" w:rsidRDefault="00125CA6" w:rsidP="006956B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–</w:t>
            </w:r>
            <w:r w:rsidR="006956B8" w:rsidRPr="006B239A">
              <w:rPr>
                <w:rFonts w:ascii="Arial" w:hAnsi="Arial" w:cs="Arial"/>
                <w:sz w:val="20"/>
                <w:szCs w:val="20"/>
              </w:rPr>
              <w:t>0.00</w:t>
            </w:r>
            <w:r w:rsidR="00920B0C" w:rsidRPr="006B239A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933" w:type="dxa"/>
          </w:tcPr>
          <w:p w14:paraId="324B96B5" w14:textId="088A0A04" w:rsidR="006956B8" w:rsidRPr="006B239A" w:rsidRDefault="006956B8" w:rsidP="006956B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0.00</w:t>
            </w:r>
            <w:r w:rsidR="00920B0C" w:rsidRPr="006B239A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1934" w:type="dxa"/>
          </w:tcPr>
          <w:p w14:paraId="18E15C2C" w14:textId="7123611D" w:rsidR="006956B8" w:rsidRPr="006B239A" w:rsidRDefault="00125CA6" w:rsidP="006956B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–</w:t>
            </w:r>
            <w:r w:rsidR="006956B8" w:rsidRPr="006B239A">
              <w:rPr>
                <w:rFonts w:ascii="Arial" w:hAnsi="Arial" w:cs="Arial"/>
                <w:sz w:val="20"/>
                <w:szCs w:val="20"/>
              </w:rPr>
              <w:t>0.012</w:t>
            </w:r>
            <w:r w:rsidR="001A1598" w:rsidRPr="006B239A">
              <w:rPr>
                <w:rFonts w:ascii="Arial" w:hAnsi="Arial" w:cs="Arial"/>
                <w:sz w:val="20"/>
                <w:szCs w:val="20"/>
              </w:rPr>
              <w:t>4</w:t>
            </w:r>
            <w:r w:rsidR="006956B8" w:rsidRPr="006B239A">
              <w:rPr>
                <w:rFonts w:ascii="Arial" w:hAnsi="Arial" w:cs="Arial"/>
                <w:sz w:val="20"/>
                <w:szCs w:val="20"/>
              </w:rPr>
              <w:t>, 0.00</w:t>
            </w:r>
            <w:r w:rsidR="001A1598" w:rsidRPr="006B239A">
              <w:rPr>
                <w:rFonts w:ascii="Arial" w:hAnsi="Arial" w:cs="Arial"/>
                <w:sz w:val="20"/>
                <w:szCs w:val="20"/>
              </w:rPr>
              <w:t>689</w:t>
            </w:r>
          </w:p>
        </w:tc>
        <w:tc>
          <w:tcPr>
            <w:tcW w:w="1933" w:type="dxa"/>
          </w:tcPr>
          <w:p w14:paraId="1899C33A" w14:textId="755199A1" w:rsidR="006956B8" w:rsidRPr="006B239A" w:rsidRDefault="00125CA6" w:rsidP="006956B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/>
                <w:sz w:val="20"/>
                <w:szCs w:val="20"/>
              </w:rPr>
              <w:t>–</w:t>
            </w:r>
            <w:r w:rsidR="006956B8" w:rsidRPr="006B239A">
              <w:rPr>
                <w:rFonts w:ascii="Arial" w:hAnsi="Arial" w:cs="Arial"/>
                <w:sz w:val="20"/>
                <w:szCs w:val="20"/>
              </w:rPr>
              <w:t>0.56</w:t>
            </w:r>
            <w:r w:rsidR="00006641" w:rsidRPr="006B239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34" w:type="dxa"/>
          </w:tcPr>
          <w:p w14:paraId="5DE3473C" w14:textId="7DC30986" w:rsidR="006956B8" w:rsidRPr="006B239A" w:rsidRDefault="00EB73C1" w:rsidP="006956B8">
            <w:pPr>
              <w:rPr>
                <w:rFonts w:ascii="Arial" w:hAnsi="Arial" w:cs="Arial"/>
                <w:sz w:val="20"/>
                <w:szCs w:val="20"/>
              </w:rPr>
            </w:pPr>
            <w:r w:rsidRPr="006B239A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6B239A">
              <w:rPr>
                <w:rFonts w:ascii="Arial" w:hAnsi="Arial" w:cs="Arial"/>
                <w:sz w:val="20"/>
                <w:szCs w:val="20"/>
              </w:rPr>
              <w:t>.</w:t>
            </w:r>
            <w:r w:rsidR="00125CA6" w:rsidRPr="006B239A">
              <w:rPr>
                <w:rFonts w:ascii="Arial" w:hAnsi="Arial" w:cs="Arial"/>
                <w:sz w:val="20"/>
                <w:szCs w:val="20"/>
              </w:rPr>
              <w:t>75 × 10</w:t>
            </w:r>
            <w:r w:rsidR="00125CA6" w:rsidRPr="006B239A">
              <w:rPr>
                <w:rFonts w:ascii="Arial" w:hAnsi="Arial" w:cs="Arial"/>
                <w:sz w:val="20"/>
                <w:szCs w:val="20"/>
                <w:vertAlign w:val="superscript"/>
              </w:rPr>
              <w:t>–</w:t>
            </w:r>
            <w:r w:rsidR="003C3B91" w:rsidRPr="006B239A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</w:tbl>
    <w:p w14:paraId="40736BC4" w14:textId="77777777" w:rsidR="004B2564" w:rsidRPr="006B239A" w:rsidRDefault="004B2564" w:rsidP="00CE514C">
      <w:pPr>
        <w:rPr>
          <w:rFonts w:ascii="Arial" w:hAnsi="Arial" w:cs="Arial"/>
        </w:rPr>
      </w:pPr>
    </w:p>
    <w:p w14:paraId="3B31D62E" w14:textId="4F553632" w:rsidR="0010255E" w:rsidRPr="006B239A" w:rsidRDefault="0010255E">
      <w:pPr>
        <w:widowControl/>
        <w:jc w:val="left"/>
        <w:rPr>
          <w:rFonts w:ascii="Arial" w:hAnsi="Arial" w:cs="Arial"/>
        </w:rPr>
      </w:pPr>
      <w:r w:rsidRPr="006B239A">
        <w:rPr>
          <w:rFonts w:ascii="Arial" w:hAnsi="Arial" w:cs="Arial"/>
        </w:rPr>
        <w:br w:type="page"/>
      </w:r>
    </w:p>
    <w:p w14:paraId="275FFC4A" w14:textId="77777777" w:rsidR="0010255E" w:rsidRPr="006B239A" w:rsidRDefault="0010255E" w:rsidP="00CE514C">
      <w:pPr>
        <w:rPr>
          <w:rFonts w:ascii="Arial" w:hAnsi="Arial" w:cs="Arial"/>
        </w:rPr>
        <w:sectPr w:rsidR="0010255E" w:rsidRPr="006B239A" w:rsidSect="00D57176">
          <w:footerReference w:type="default" r:id="rId11"/>
          <w:pgSz w:w="16838" w:h="11906" w:orient="landscape"/>
          <w:pgMar w:top="720" w:right="720" w:bottom="720" w:left="720" w:header="851" w:footer="992" w:gutter="0"/>
          <w:pgBorders w:offsetFrom="page">
            <w:top w:val="none" w:sz="0" w:space="0" w:color="000000"/>
            <w:left w:val="none" w:sz="0" w:space="0" w:color="000000"/>
            <w:bottom w:val="none" w:sz="0" w:space="0" w:color="000000"/>
            <w:right w:val="none" w:sz="0" w:space="0" w:color="000000"/>
          </w:pgBorders>
          <w:cols w:space="425"/>
          <w:docGrid w:type="lines" w:linePitch="360"/>
        </w:sectPr>
      </w:pPr>
    </w:p>
    <w:p w14:paraId="130CF901" w14:textId="38AD0089" w:rsidR="00FB0D1C" w:rsidRPr="006B239A" w:rsidRDefault="0010255E" w:rsidP="00CE514C">
      <w:pPr>
        <w:rPr>
          <w:rFonts w:ascii="Arial" w:hAnsi="Arial" w:cs="Arial"/>
          <w:b/>
          <w:bCs/>
          <w:sz w:val="24"/>
          <w:szCs w:val="24"/>
        </w:rPr>
      </w:pPr>
      <w:r w:rsidRPr="006B239A">
        <w:rPr>
          <w:rFonts w:ascii="Arial" w:hAnsi="Arial" w:cs="Arial" w:hint="eastAsia"/>
          <w:b/>
          <w:bCs/>
          <w:sz w:val="24"/>
          <w:szCs w:val="24"/>
        </w:rPr>
        <w:lastRenderedPageBreak/>
        <w:t>S</w:t>
      </w:r>
      <w:r w:rsidRPr="006B239A">
        <w:rPr>
          <w:rFonts w:ascii="Arial" w:hAnsi="Arial" w:cs="Arial"/>
          <w:b/>
          <w:bCs/>
          <w:sz w:val="24"/>
          <w:szCs w:val="24"/>
        </w:rPr>
        <w:t>upplementary Text</w:t>
      </w:r>
    </w:p>
    <w:p w14:paraId="5313C2BC" w14:textId="7A31E3C8" w:rsidR="0010255E" w:rsidRPr="006B239A" w:rsidRDefault="0010255E" w:rsidP="00CE514C">
      <w:pPr>
        <w:rPr>
          <w:rFonts w:ascii="Arial" w:hAnsi="Arial" w:cs="Arial"/>
        </w:rPr>
      </w:pPr>
    </w:p>
    <w:p w14:paraId="66FC6E22" w14:textId="7B092299" w:rsidR="003275CF" w:rsidRPr="006B239A" w:rsidRDefault="00010B0C" w:rsidP="00CE514C">
      <w:pPr>
        <w:rPr>
          <w:rFonts w:ascii="Arial" w:hAnsi="Arial" w:cs="Arial"/>
          <w:color w:val="000000" w:themeColor="text1"/>
          <w:u w:val="single"/>
        </w:rPr>
      </w:pPr>
      <w:r w:rsidRPr="006B239A">
        <w:rPr>
          <w:rFonts w:ascii="Arial" w:hAnsi="Arial" w:cs="Arial"/>
          <w:color w:val="000000" w:themeColor="text1"/>
          <w:u w:val="single"/>
        </w:rPr>
        <w:t>H</w:t>
      </w:r>
      <w:r w:rsidR="00095A93" w:rsidRPr="006B239A">
        <w:rPr>
          <w:rFonts w:ascii="Arial" w:hAnsi="Arial" w:cs="Arial"/>
          <w:color w:val="000000" w:themeColor="text1"/>
          <w:u w:val="single"/>
        </w:rPr>
        <w:t>eterogeneity and publication bias</w:t>
      </w:r>
    </w:p>
    <w:p w14:paraId="34A6BEE2" w14:textId="24FF5788" w:rsidR="003275CF" w:rsidRPr="006B239A" w:rsidRDefault="00010B0C" w:rsidP="00CE514C">
      <w:pPr>
        <w:rPr>
          <w:rFonts w:ascii="Arial" w:hAnsi="Arial" w:cs="Arial"/>
          <w:color w:val="000000" w:themeColor="text1"/>
        </w:rPr>
      </w:pPr>
      <w:r w:rsidRPr="006B239A">
        <w:rPr>
          <w:rFonts w:ascii="Arial" w:hAnsi="Arial" w:cs="Arial"/>
          <w:color w:val="000000" w:themeColor="text1"/>
        </w:rPr>
        <w:t xml:space="preserve">We </w:t>
      </w:r>
      <w:r w:rsidR="00240211" w:rsidRPr="006B239A">
        <w:rPr>
          <w:rFonts w:ascii="Arial" w:hAnsi="Arial" w:cs="Arial"/>
          <w:color w:val="000000" w:themeColor="text1"/>
        </w:rPr>
        <w:t>assess</w:t>
      </w:r>
      <w:r w:rsidRPr="006B239A">
        <w:rPr>
          <w:rFonts w:ascii="Arial" w:hAnsi="Arial" w:cs="Arial"/>
          <w:color w:val="000000" w:themeColor="text1"/>
        </w:rPr>
        <w:t>ed</w:t>
      </w:r>
      <w:r w:rsidR="00240211" w:rsidRPr="006B239A">
        <w:rPr>
          <w:rFonts w:ascii="Arial" w:hAnsi="Arial" w:cs="Arial"/>
          <w:color w:val="000000" w:themeColor="text1"/>
        </w:rPr>
        <w:t xml:space="preserve"> the heterogeneity</w:t>
      </w:r>
      <w:r w:rsidRPr="006B239A">
        <w:rPr>
          <w:rFonts w:ascii="Arial" w:hAnsi="Arial" w:cs="Arial"/>
          <w:color w:val="000000" w:themeColor="text1"/>
        </w:rPr>
        <w:t xml:space="preserve"> and publication bias</w:t>
      </w:r>
      <w:r w:rsidR="00240211" w:rsidRPr="006B239A">
        <w:rPr>
          <w:rFonts w:ascii="Arial" w:hAnsi="Arial" w:cs="Arial"/>
          <w:color w:val="000000" w:themeColor="text1"/>
        </w:rPr>
        <w:t xml:space="preserve"> of the pooled samples in the current study</w:t>
      </w:r>
      <w:r w:rsidRPr="006B239A">
        <w:rPr>
          <w:rFonts w:ascii="Arial" w:hAnsi="Arial" w:cs="Arial"/>
          <w:color w:val="000000" w:themeColor="text1"/>
        </w:rPr>
        <w:t>:</w:t>
      </w:r>
    </w:p>
    <w:p w14:paraId="5AF3C60C" w14:textId="7D64C6E7" w:rsidR="00240211" w:rsidRPr="006B239A" w:rsidRDefault="00240211" w:rsidP="00240211">
      <w:pPr>
        <w:rPr>
          <w:rFonts w:ascii="Arial" w:hAnsi="Arial" w:cs="Arial"/>
          <w:color w:val="000000" w:themeColor="text1"/>
        </w:rPr>
      </w:pPr>
      <w:r w:rsidRPr="006B239A">
        <w:rPr>
          <w:rFonts w:ascii="Arial" w:hAnsi="Arial" w:cs="Arial"/>
          <w:color w:val="000000" w:themeColor="text1"/>
        </w:rPr>
        <w:t xml:space="preserve">Pooled antipsychotics outperformed placebo in the improvement of mania rating scale scores (SMD = </w:t>
      </w:r>
      <w:r w:rsidR="00200BBD" w:rsidRPr="006B239A">
        <w:rPr>
          <w:rFonts w:ascii="Arial" w:hAnsi="Arial" w:cs="Arial"/>
          <w:color w:val="000000" w:themeColor="text1"/>
        </w:rPr>
        <w:t>−</w:t>
      </w:r>
      <w:r w:rsidRPr="006B239A">
        <w:rPr>
          <w:rFonts w:ascii="Arial" w:hAnsi="Arial" w:cs="Arial"/>
          <w:color w:val="000000" w:themeColor="text1"/>
        </w:rPr>
        <w:t>0.421, 95%</w:t>
      </w:r>
      <w:r w:rsidRPr="006B239A">
        <w:rPr>
          <w:rFonts w:ascii="Arial" w:hAnsi="Arial" w:cs="Arial" w:hint="eastAsia"/>
          <w:color w:val="000000" w:themeColor="text1"/>
        </w:rPr>
        <w:t xml:space="preserve"> </w:t>
      </w:r>
      <w:r w:rsidRPr="006B239A">
        <w:rPr>
          <w:rFonts w:ascii="Arial" w:hAnsi="Arial" w:cs="Arial"/>
          <w:color w:val="000000" w:themeColor="text1"/>
        </w:rPr>
        <w:t xml:space="preserve">CI = </w:t>
      </w:r>
      <w:r w:rsidR="00200BBD" w:rsidRPr="006B239A">
        <w:rPr>
          <w:rFonts w:ascii="Arial" w:hAnsi="Arial" w:cs="Arial"/>
          <w:color w:val="000000" w:themeColor="text1"/>
        </w:rPr>
        <w:t>−</w:t>
      </w:r>
      <w:r w:rsidRPr="006B239A">
        <w:rPr>
          <w:rFonts w:ascii="Arial" w:hAnsi="Arial" w:cs="Arial"/>
          <w:color w:val="000000" w:themeColor="text1"/>
        </w:rPr>
        <w:t xml:space="preserve">0.489, </w:t>
      </w:r>
      <w:r w:rsidR="00200BBD" w:rsidRPr="006B239A">
        <w:rPr>
          <w:rFonts w:ascii="Arial" w:hAnsi="Arial" w:cs="Arial"/>
          <w:color w:val="000000" w:themeColor="text1"/>
        </w:rPr>
        <w:t>−</w:t>
      </w:r>
      <w:r w:rsidRPr="006B239A">
        <w:rPr>
          <w:rFonts w:ascii="Arial" w:hAnsi="Arial" w:cs="Arial"/>
          <w:color w:val="000000" w:themeColor="text1"/>
        </w:rPr>
        <w:t>0.352, p &lt; 0.0001, I</w:t>
      </w:r>
      <w:r w:rsidRPr="006B239A">
        <w:rPr>
          <w:rFonts w:ascii="Arial" w:hAnsi="Arial" w:cs="Arial"/>
          <w:color w:val="000000" w:themeColor="text1"/>
          <w:vertAlign w:val="superscript"/>
        </w:rPr>
        <w:t>2</w:t>
      </w:r>
      <w:r w:rsidR="00293DF5" w:rsidRPr="006B239A">
        <w:rPr>
          <w:rFonts w:ascii="Arial" w:hAnsi="Arial" w:cs="Arial"/>
          <w:color w:val="000000" w:themeColor="text1"/>
        </w:rPr>
        <w:t xml:space="preserve"> </w:t>
      </w:r>
      <w:r w:rsidRPr="006B239A">
        <w:rPr>
          <w:rFonts w:ascii="Arial" w:hAnsi="Arial" w:cs="Arial"/>
          <w:color w:val="000000" w:themeColor="text1"/>
        </w:rPr>
        <w:t xml:space="preserve">= 63.4%; Egger's regression test: p = 0.0664). </w:t>
      </w:r>
      <w:r w:rsidR="003744D3" w:rsidRPr="006B239A">
        <w:rPr>
          <w:rFonts w:ascii="Arial" w:hAnsi="Arial" w:cs="Arial"/>
          <w:color w:val="000000" w:themeColor="text1"/>
        </w:rPr>
        <w:t>Th</w:t>
      </w:r>
      <w:r w:rsidR="00C854F2" w:rsidRPr="006B239A">
        <w:rPr>
          <w:rFonts w:ascii="Arial" w:hAnsi="Arial" w:cs="Arial"/>
          <w:color w:val="000000" w:themeColor="text1"/>
        </w:rPr>
        <w:t xml:space="preserve">e results from </w:t>
      </w:r>
      <w:r w:rsidR="00293DF5" w:rsidRPr="006B239A">
        <w:rPr>
          <w:rFonts w:ascii="Arial" w:hAnsi="Arial" w:cs="Arial"/>
          <w:color w:val="000000" w:themeColor="text1"/>
        </w:rPr>
        <w:t xml:space="preserve">the </w:t>
      </w:r>
      <w:r w:rsidR="00C854F2" w:rsidRPr="006B239A">
        <w:rPr>
          <w:rFonts w:ascii="Arial" w:hAnsi="Arial" w:cs="Arial"/>
          <w:color w:val="000000" w:themeColor="text1"/>
        </w:rPr>
        <w:t>I</w:t>
      </w:r>
      <w:r w:rsidR="00C854F2" w:rsidRPr="006B239A">
        <w:rPr>
          <w:rFonts w:ascii="Arial" w:hAnsi="Arial"/>
          <w:color w:val="000000" w:themeColor="text1"/>
          <w:vertAlign w:val="superscript"/>
        </w:rPr>
        <w:t>2</w:t>
      </w:r>
      <w:r w:rsidR="00C854F2" w:rsidRPr="006B239A">
        <w:rPr>
          <w:rFonts w:ascii="Arial" w:hAnsi="Arial" w:cs="Arial"/>
          <w:color w:val="000000" w:themeColor="text1"/>
        </w:rPr>
        <w:t xml:space="preserve"> and Egger’s test</w:t>
      </w:r>
      <w:r w:rsidR="003744D3" w:rsidRPr="006B239A">
        <w:rPr>
          <w:rFonts w:ascii="Arial" w:hAnsi="Arial" w:cs="Arial" w:hint="eastAsia"/>
          <w:color w:val="000000" w:themeColor="text1"/>
        </w:rPr>
        <w:t xml:space="preserve"> </w:t>
      </w:r>
      <w:r w:rsidR="003744D3" w:rsidRPr="006B239A">
        <w:rPr>
          <w:rFonts w:ascii="Arial" w:hAnsi="Arial" w:cs="Arial"/>
          <w:color w:val="000000" w:themeColor="text1"/>
        </w:rPr>
        <w:t>indicated that there was no publication bias, although some heterogeneity existed. However, it</w:t>
      </w:r>
      <w:r w:rsidRPr="006B239A">
        <w:rPr>
          <w:rFonts w:ascii="Arial" w:hAnsi="Arial" w:cs="Arial"/>
          <w:color w:val="000000" w:themeColor="text1"/>
        </w:rPr>
        <w:t xml:space="preserve"> is of note that </w:t>
      </w:r>
      <w:r w:rsidR="00095A93" w:rsidRPr="006B239A">
        <w:rPr>
          <w:rFonts w:ascii="Arial" w:hAnsi="Arial" w:cs="Arial"/>
          <w:color w:val="000000" w:themeColor="text1"/>
        </w:rPr>
        <w:t>the</w:t>
      </w:r>
      <w:r w:rsidRPr="006B239A">
        <w:rPr>
          <w:rFonts w:ascii="Arial" w:hAnsi="Arial" w:cs="Arial"/>
          <w:color w:val="000000" w:themeColor="text1"/>
        </w:rPr>
        <w:t xml:space="preserve"> meta-regression analysis decreased I</w:t>
      </w:r>
      <w:r w:rsidRPr="006B239A">
        <w:rPr>
          <w:rFonts w:ascii="Arial" w:hAnsi="Arial" w:cs="Arial"/>
          <w:color w:val="000000" w:themeColor="text1"/>
          <w:vertAlign w:val="superscript"/>
        </w:rPr>
        <w:t>2</w:t>
      </w:r>
      <w:r w:rsidRPr="006B239A">
        <w:rPr>
          <w:rFonts w:ascii="Arial" w:hAnsi="Arial" w:cs="Arial"/>
          <w:color w:val="000000" w:themeColor="text1"/>
        </w:rPr>
        <w:t xml:space="preserve"> value to 53.3%</w:t>
      </w:r>
      <w:r w:rsidR="00095A93" w:rsidRPr="006B239A">
        <w:rPr>
          <w:rFonts w:ascii="Arial" w:hAnsi="Arial" w:cs="Arial"/>
          <w:color w:val="000000" w:themeColor="text1"/>
        </w:rPr>
        <w:t xml:space="preserve">, </w:t>
      </w:r>
      <w:r w:rsidR="00C854F2" w:rsidRPr="006B239A">
        <w:rPr>
          <w:rFonts w:ascii="Arial" w:hAnsi="Arial" w:cs="Arial"/>
          <w:color w:val="000000" w:themeColor="text1"/>
        </w:rPr>
        <w:t>possib</w:t>
      </w:r>
      <w:r w:rsidR="003552F3" w:rsidRPr="006B239A">
        <w:rPr>
          <w:rFonts w:ascii="Arial" w:hAnsi="Arial" w:cs="Arial"/>
          <w:color w:val="000000" w:themeColor="text1"/>
        </w:rPr>
        <w:t>ly</w:t>
      </w:r>
      <w:r w:rsidR="00010B0C" w:rsidRPr="006B239A">
        <w:rPr>
          <w:rFonts w:ascii="Arial" w:hAnsi="Arial" w:cs="Arial"/>
          <w:color w:val="000000" w:themeColor="text1"/>
        </w:rPr>
        <w:t xml:space="preserve"> support</w:t>
      </w:r>
      <w:r w:rsidR="003552F3" w:rsidRPr="006B239A">
        <w:rPr>
          <w:rFonts w:ascii="Arial" w:hAnsi="Arial" w:cs="Arial"/>
          <w:color w:val="000000" w:themeColor="text1"/>
        </w:rPr>
        <w:t>ing</w:t>
      </w:r>
      <w:r w:rsidR="00010B0C" w:rsidRPr="006B239A">
        <w:rPr>
          <w:rFonts w:ascii="Arial" w:hAnsi="Arial" w:cs="Arial"/>
          <w:color w:val="000000" w:themeColor="text1"/>
        </w:rPr>
        <w:t xml:space="preserve"> for the significant correlation</w:t>
      </w:r>
      <w:r w:rsidR="00056094" w:rsidRPr="006B239A">
        <w:rPr>
          <w:rFonts w:ascii="Arial" w:hAnsi="Arial" w:cs="Arial"/>
          <w:color w:val="000000" w:themeColor="text1"/>
        </w:rPr>
        <w:t xml:space="preserve"> found</w:t>
      </w:r>
      <w:r w:rsidR="00010B0C" w:rsidRPr="006B239A">
        <w:rPr>
          <w:rFonts w:ascii="Arial" w:hAnsi="Arial" w:cs="Arial"/>
          <w:color w:val="000000" w:themeColor="text1"/>
        </w:rPr>
        <w:t xml:space="preserve"> between </w:t>
      </w:r>
      <w:r w:rsidR="00095A93" w:rsidRPr="006B239A">
        <w:rPr>
          <w:rFonts w:ascii="Arial" w:hAnsi="Arial" w:cs="Arial"/>
          <w:color w:val="000000" w:themeColor="text1"/>
        </w:rPr>
        <w:t xml:space="preserve">the proportion of </w:t>
      </w:r>
      <w:r w:rsidR="00056094" w:rsidRPr="006B239A">
        <w:rPr>
          <w:rFonts w:ascii="Arial" w:hAnsi="Arial" w:cs="Arial"/>
          <w:color w:val="000000" w:themeColor="text1"/>
        </w:rPr>
        <w:t xml:space="preserve">BD </w:t>
      </w:r>
      <w:r w:rsidR="00095A93" w:rsidRPr="006B239A">
        <w:rPr>
          <w:rFonts w:ascii="Arial" w:hAnsi="Arial" w:cs="Arial"/>
          <w:color w:val="000000" w:themeColor="text1"/>
        </w:rPr>
        <w:t xml:space="preserve">subjects with psychotic features </w:t>
      </w:r>
      <w:r w:rsidR="00010B0C" w:rsidRPr="006B239A">
        <w:rPr>
          <w:rFonts w:ascii="Arial" w:hAnsi="Arial" w:cs="Arial"/>
          <w:color w:val="000000" w:themeColor="text1"/>
        </w:rPr>
        <w:t>and</w:t>
      </w:r>
      <w:r w:rsidR="00095A93" w:rsidRPr="006B239A">
        <w:rPr>
          <w:rFonts w:ascii="Arial" w:hAnsi="Arial" w:cs="Arial"/>
          <w:color w:val="000000" w:themeColor="text1"/>
        </w:rPr>
        <w:t xml:space="preserve"> treatment response (SMD)</w:t>
      </w:r>
      <w:r w:rsidR="00010B0C" w:rsidRPr="006B239A">
        <w:rPr>
          <w:rFonts w:ascii="Arial" w:hAnsi="Arial" w:cs="Arial"/>
          <w:color w:val="000000" w:themeColor="text1"/>
        </w:rPr>
        <w:t>.</w:t>
      </w:r>
    </w:p>
    <w:p w14:paraId="364BBC32" w14:textId="77777777" w:rsidR="00095A93" w:rsidRPr="006B239A" w:rsidRDefault="00095A93" w:rsidP="00240211">
      <w:pPr>
        <w:rPr>
          <w:rFonts w:ascii="Arial" w:hAnsi="Arial" w:cs="Arial"/>
          <w:color w:val="000000" w:themeColor="text1"/>
        </w:rPr>
      </w:pPr>
    </w:p>
    <w:p w14:paraId="6789EA7B" w14:textId="1E2F7652" w:rsidR="00240211" w:rsidRPr="006B239A" w:rsidRDefault="00873043" w:rsidP="00240211">
      <w:pPr>
        <w:rPr>
          <w:rFonts w:ascii="Arial" w:hAnsi="Arial" w:cs="Arial"/>
          <w:color w:val="000000" w:themeColor="text1"/>
        </w:rPr>
      </w:pPr>
      <w:r w:rsidRPr="006B239A">
        <w:rPr>
          <w:rFonts w:ascii="Arial" w:hAnsi="Arial" w:cs="Arial"/>
          <w:color w:val="000000" w:themeColor="text1"/>
        </w:rPr>
        <w:t>P</w:t>
      </w:r>
      <w:r w:rsidR="00240211" w:rsidRPr="006B239A">
        <w:rPr>
          <w:rFonts w:ascii="Arial" w:hAnsi="Arial" w:cs="Arial"/>
          <w:color w:val="000000" w:themeColor="text1"/>
        </w:rPr>
        <w:t xml:space="preserve">ooled mood stabilizers also outperformed placebo in the improvement of mania rating scale scores (SMD = </w:t>
      </w:r>
      <w:r w:rsidR="00200BBD" w:rsidRPr="006B239A">
        <w:rPr>
          <w:rFonts w:ascii="Arial" w:hAnsi="Arial" w:cs="Arial"/>
          <w:color w:val="000000" w:themeColor="text1"/>
        </w:rPr>
        <w:t>−</w:t>
      </w:r>
      <w:r w:rsidR="00240211" w:rsidRPr="006B239A">
        <w:rPr>
          <w:rFonts w:ascii="Arial" w:hAnsi="Arial" w:cs="Arial"/>
          <w:color w:val="000000" w:themeColor="text1"/>
        </w:rPr>
        <w:t xml:space="preserve">0.380, 95% CI = </w:t>
      </w:r>
      <w:r w:rsidR="00200BBD" w:rsidRPr="006B239A">
        <w:rPr>
          <w:rFonts w:ascii="Arial" w:hAnsi="Arial" w:cs="Arial"/>
          <w:color w:val="000000" w:themeColor="text1"/>
        </w:rPr>
        <w:t>−</w:t>
      </w:r>
      <w:r w:rsidR="00240211" w:rsidRPr="006B239A">
        <w:rPr>
          <w:rFonts w:ascii="Arial" w:hAnsi="Arial" w:cs="Arial"/>
          <w:color w:val="000000" w:themeColor="text1"/>
        </w:rPr>
        <w:t xml:space="preserve">0.502, </w:t>
      </w:r>
      <w:r w:rsidR="00200BBD" w:rsidRPr="006B239A">
        <w:rPr>
          <w:rFonts w:ascii="Arial" w:hAnsi="Arial" w:cs="Arial"/>
          <w:color w:val="000000" w:themeColor="text1"/>
        </w:rPr>
        <w:t>−</w:t>
      </w:r>
      <w:r w:rsidR="00240211" w:rsidRPr="006B239A">
        <w:rPr>
          <w:rFonts w:ascii="Arial" w:hAnsi="Arial" w:cs="Arial"/>
          <w:color w:val="000000" w:themeColor="text1"/>
        </w:rPr>
        <w:t>0.258, p &lt; 0.0001, I</w:t>
      </w:r>
      <w:r w:rsidR="00240211" w:rsidRPr="006B239A">
        <w:rPr>
          <w:rFonts w:ascii="Arial" w:hAnsi="Arial" w:cs="Arial"/>
          <w:color w:val="000000" w:themeColor="text1"/>
          <w:vertAlign w:val="superscript"/>
        </w:rPr>
        <w:t>2</w:t>
      </w:r>
      <w:r w:rsidRPr="006B239A">
        <w:rPr>
          <w:rFonts w:ascii="Arial" w:hAnsi="Arial" w:cs="Arial"/>
          <w:color w:val="000000" w:themeColor="text1"/>
        </w:rPr>
        <w:t xml:space="preserve"> </w:t>
      </w:r>
      <w:r w:rsidR="00240211" w:rsidRPr="006B239A">
        <w:rPr>
          <w:rFonts w:ascii="Arial" w:hAnsi="Arial" w:cs="Arial"/>
          <w:color w:val="000000" w:themeColor="text1"/>
        </w:rPr>
        <w:t>= 58.1%; Egger's regression test: p = 0.274).</w:t>
      </w:r>
      <w:r w:rsidR="00240211" w:rsidRPr="006B239A">
        <w:rPr>
          <w:rFonts w:ascii="Arial" w:hAnsi="Arial" w:cs="Arial" w:hint="eastAsia"/>
          <w:color w:val="000000" w:themeColor="text1"/>
        </w:rPr>
        <w:t xml:space="preserve"> </w:t>
      </w:r>
      <w:r w:rsidR="00010B0C" w:rsidRPr="006B239A">
        <w:rPr>
          <w:rFonts w:ascii="Arial" w:hAnsi="Arial" w:cs="Arial"/>
          <w:color w:val="000000" w:themeColor="text1"/>
        </w:rPr>
        <w:t>Again</w:t>
      </w:r>
      <w:r w:rsidR="00184206" w:rsidRPr="006B239A">
        <w:rPr>
          <w:rFonts w:ascii="Arial" w:hAnsi="Arial" w:cs="Arial"/>
          <w:color w:val="000000" w:themeColor="text1"/>
        </w:rPr>
        <w:t>,</w:t>
      </w:r>
      <w:r w:rsidR="00010B0C" w:rsidRPr="006B239A">
        <w:rPr>
          <w:rFonts w:ascii="Arial" w:hAnsi="Arial" w:cs="Arial"/>
          <w:color w:val="000000" w:themeColor="text1"/>
        </w:rPr>
        <w:t xml:space="preserve"> o</w:t>
      </w:r>
      <w:r w:rsidR="00240211" w:rsidRPr="006B239A">
        <w:rPr>
          <w:rFonts w:ascii="Arial" w:hAnsi="Arial" w:cs="Arial"/>
          <w:color w:val="000000" w:themeColor="text1"/>
        </w:rPr>
        <w:t>ur meta-regression analysis decreased I</w:t>
      </w:r>
      <w:r w:rsidR="00240211" w:rsidRPr="006B239A">
        <w:rPr>
          <w:rFonts w:ascii="Arial" w:hAnsi="Arial" w:cs="Arial"/>
          <w:color w:val="000000" w:themeColor="text1"/>
          <w:vertAlign w:val="superscript"/>
        </w:rPr>
        <w:t>2</w:t>
      </w:r>
      <w:r w:rsidR="00240211" w:rsidRPr="006B239A">
        <w:rPr>
          <w:rFonts w:ascii="Arial" w:hAnsi="Arial" w:cs="Arial"/>
          <w:color w:val="000000" w:themeColor="text1"/>
        </w:rPr>
        <w:t xml:space="preserve"> value to 24.5%. </w:t>
      </w:r>
    </w:p>
    <w:p w14:paraId="2540EE51" w14:textId="77777777" w:rsidR="00240211" w:rsidRPr="006B239A" w:rsidRDefault="00240211" w:rsidP="00CE514C">
      <w:pPr>
        <w:rPr>
          <w:rFonts w:ascii="Arial" w:hAnsi="Arial" w:cs="Arial"/>
          <w:color w:val="000000" w:themeColor="text1"/>
        </w:rPr>
      </w:pPr>
    </w:p>
    <w:p w14:paraId="1DE653D4" w14:textId="282AAC61" w:rsidR="003275CF" w:rsidRPr="006B239A" w:rsidRDefault="003275CF" w:rsidP="00CE514C">
      <w:pPr>
        <w:rPr>
          <w:rFonts w:ascii="Arial" w:hAnsi="Arial" w:cs="Arial"/>
          <w:color w:val="000000" w:themeColor="text1"/>
        </w:rPr>
      </w:pPr>
    </w:p>
    <w:p w14:paraId="0823E034" w14:textId="3F4D88FD" w:rsidR="003275CF" w:rsidRPr="006B239A" w:rsidRDefault="003275CF" w:rsidP="00CE514C">
      <w:pPr>
        <w:rPr>
          <w:rFonts w:ascii="Arial" w:hAnsi="Arial" w:cs="Arial"/>
          <w:color w:val="000000" w:themeColor="text1"/>
          <w:u w:val="single"/>
        </w:rPr>
      </w:pPr>
      <w:r w:rsidRPr="006B239A">
        <w:rPr>
          <w:rFonts w:ascii="Arial" w:hAnsi="Arial" w:cs="Arial"/>
          <w:color w:val="000000" w:themeColor="text1"/>
          <w:u w:val="single"/>
        </w:rPr>
        <w:t>Limitations</w:t>
      </w:r>
    </w:p>
    <w:p w14:paraId="1C8D1FEA" w14:textId="6DF209E9" w:rsidR="003275CF" w:rsidRPr="006B239A" w:rsidRDefault="007F460E" w:rsidP="00CE514C">
      <w:pPr>
        <w:rPr>
          <w:rFonts w:ascii="Arial" w:hAnsi="Arial" w:cs="Arial"/>
          <w:color w:val="000000" w:themeColor="text1"/>
        </w:rPr>
      </w:pPr>
      <w:r w:rsidRPr="006B239A">
        <w:rPr>
          <w:rFonts w:ascii="Arial" w:hAnsi="Arial" w:cs="Arial"/>
          <w:color w:val="000000" w:themeColor="text1"/>
        </w:rPr>
        <w:t xml:space="preserve">We must note that there are several limitations </w:t>
      </w:r>
      <w:r w:rsidR="003E33CF" w:rsidRPr="006B239A">
        <w:rPr>
          <w:rFonts w:ascii="Arial" w:hAnsi="Arial" w:cs="Arial"/>
          <w:color w:val="000000" w:themeColor="text1"/>
        </w:rPr>
        <w:t xml:space="preserve">in the interpretation of </w:t>
      </w:r>
      <w:r w:rsidRPr="006B239A">
        <w:rPr>
          <w:rFonts w:ascii="Arial" w:hAnsi="Arial" w:cs="Arial"/>
          <w:color w:val="000000" w:themeColor="text1"/>
        </w:rPr>
        <w:t>our current results.</w:t>
      </w:r>
      <w:r w:rsidR="003E33CF" w:rsidRPr="006B239A">
        <w:rPr>
          <w:rFonts w:ascii="Arial" w:hAnsi="Arial" w:cs="Arial"/>
          <w:color w:val="000000" w:themeColor="text1"/>
        </w:rPr>
        <w:t xml:space="preserve"> First</w:t>
      </w:r>
      <w:r w:rsidR="00EA1559" w:rsidRPr="006B239A">
        <w:rPr>
          <w:rFonts w:ascii="Arial" w:hAnsi="Arial" w:cs="Arial"/>
          <w:color w:val="000000" w:themeColor="text1"/>
        </w:rPr>
        <w:t>,</w:t>
      </w:r>
      <w:r w:rsidR="0055020E" w:rsidRPr="006B239A">
        <w:rPr>
          <w:rFonts w:ascii="Arial" w:hAnsi="Arial" w:cs="Arial"/>
          <w:color w:val="000000" w:themeColor="text1"/>
        </w:rPr>
        <w:t xml:space="preserve"> due to the insufficient</w:t>
      </w:r>
      <w:r w:rsidR="00EA1559" w:rsidRPr="006B239A">
        <w:rPr>
          <w:rFonts w:ascii="Arial" w:hAnsi="Arial" w:cs="Arial"/>
          <w:color w:val="000000" w:themeColor="text1"/>
        </w:rPr>
        <w:t xml:space="preserve"> power of the </w:t>
      </w:r>
      <w:r w:rsidR="00C854F2" w:rsidRPr="006B239A">
        <w:rPr>
          <w:rFonts w:ascii="Arial" w:hAnsi="Arial" w:cs="Arial"/>
          <w:color w:val="000000" w:themeColor="text1"/>
        </w:rPr>
        <w:t>“</w:t>
      </w:r>
      <w:r w:rsidR="00EA1559" w:rsidRPr="006B239A">
        <w:rPr>
          <w:rFonts w:ascii="Arial" w:hAnsi="Arial" w:cs="Arial"/>
          <w:color w:val="000000" w:themeColor="text1"/>
        </w:rPr>
        <w:t>comparisons</w:t>
      </w:r>
      <w:r w:rsidR="00C854F2" w:rsidRPr="006B239A">
        <w:rPr>
          <w:rFonts w:ascii="Arial" w:hAnsi="Arial" w:cs="Arial"/>
          <w:color w:val="000000" w:themeColor="text1"/>
        </w:rPr>
        <w:t>”</w:t>
      </w:r>
      <w:r w:rsidR="00EA1559" w:rsidRPr="006B239A">
        <w:rPr>
          <w:rFonts w:ascii="Arial" w:hAnsi="Arial" w:cs="Arial"/>
          <w:color w:val="000000" w:themeColor="text1"/>
        </w:rPr>
        <w:t xml:space="preserve"> between mood sta</w:t>
      </w:r>
      <w:r w:rsidR="0055020E" w:rsidRPr="006B239A">
        <w:rPr>
          <w:rFonts w:ascii="Arial" w:hAnsi="Arial" w:cs="Arial"/>
          <w:color w:val="000000" w:themeColor="text1"/>
        </w:rPr>
        <w:t>bil</w:t>
      </w:r>
      <w:r w:rsidR="00EA1559" w:rsidRPr="006B239A">
        <w:rPr>
          <w:rFonts w:ascii="Arial" w:hAnsi="Arial" w:cs="Arial"/>
          <w:color w:val="000000" w:themeColor="text1"/>
        </w:rPr>
        <w:t>izer</w:t>
      </w:r>
      <w:r w:rsidR="003E33CF" w:rsidRPr="006B239A">
        <w:rPr>
          <w:rFonts w:ascii="Arial" w:hAnsi="Arial" w:cs="Arial"/>
          <w:color w:val="000000" w:themeColor="text1"/>
        </w:rPr>
        <w:t>s</w:t>
      </w:r>
      <w:r w:rsidR="00EA1559" w:rsidRPr="006B239A">
        <w:rPr>
          <w:rFonts w:ascii="Arial" w:hAnsi="Arial" w:cs="Arial"/>
          <w:color w:val="000000" w:themeColor="text1"/>
        </w:rPr>
        <w:t xml:space="preserve"> </w:t>
      </w:r>
      <w:r w:rsidR="003E33CF" w:rsidRPr="006B239A">
        <w:rPr>
          <w:rFonts w:ascii="Arial" w:hAnsi="Arial" w:cs="Arial"/>
          <w:color w:val="000000" w:themeColor="text1"/>
        </w:rPr>
        <w:t xml:space="preserve">and </w:t>
      </w:r>
      <w:r w:rsidR="00EA1559" w:rsidRPr="006B239A">
        <w:rPr>
          <w:rFonts w:ascii="Arial" w:hAnsi="Arial" w:cs="Arial"/>
          <w:color w:val="000000" w:themeColor="text1"/>
        </w:rPr>
        <w:t>placebo, for which we included 10 comparisons</w:t>
      </w:r>
      <w:r w:rsidR="0055020E" w:rsidRPr="006B239A">
        <w:rPr>
          <w:rFonts w:ascii="Arial" w:hAnsi="Arial" w:cs="Arial"/>
          <w:color w:val="000000" w:themeColor="text1"/>
        </w:rPr>
        <w:t xml:space="preserve">, we cannot deny </w:t>
      </w:r>
      <w:r w:rsidR="00EA1559" w:rsidRPr="006B239A">
        <w:rPr>
          <w:rFonts w:ascii="Arial" w:hAnsi="Arial" w:cs="Arial"/>
          <w:color w:val="000000" w:themeColor="text1"/>
        </w:rPr>
        <w:t xml:space="preserve">the possibility of false negative results for </w:t>
      </w:r>
      <w:r w:rsidR="00C854F2" w:rsidRPr="006B239A">
        <w:rPr>
          <w:rFonts w:ascii="Arial" w:hAnsi="Arial" w:cs="Arial"/>
          <w:color w:val="000000" w:themeColor="text1"/>
        </w:rPr>
        <w:t>this analysis</w:t>
      </w:r>
      <w:r w:rsidR="00EA1559" w:rsidRPr="006B239A">
        <w:rPr>
          <w:rFonts w:ascii="Arial" w:hAnsi="Arial" w:cs="Arial"/>
          <w:color w:val="000000" w:themeColor="text1"/>
        </w:rPr>
        <w:t>.</w:t>
      </w:r>
      <w:r w:rsidR="003E33CF" w:rsidRPr="006B239A">
        <w:rPr>
          <w:rFonts w:ascii="Arial" w:hAnsi="Arial" w:cs="Arial"/>
          <w:color w:val="000000" w:themeColor="text1"/>
        </w:rPr>
        <w:t xml:space="preserve"> Second</w:t>
      </w:r>
      <w:r w:rsidR="0055020E" w:rsidRPr="006B239A">
        <w:rPr>
          <w:rFonts w:ascii="Arial" w:hAnsi="Arial" w:cs="Arial"/>
          <w:color w:val="000000" w:themeColor="text1"/>
        </w:rPr>
        <w:t>,</w:t>
      </w:r>
      <w:r w:rsidR="00184206" w:rsidRPr="006B239A">
        <w:rPr>
          <w:rFonts w:ascii="Arial" w:hAnsi="Arial" w:cs="Arial"/>
          <w:color w:val="000000" w:themeColor="text1"/>
        </w:rPr>
        <w:t xml:space="preserve"> we do not have sufficient data </w:t>
      </w:r>
      <w:r w:rsidR="003E33CF" w:rsidRPr="006B239A">
        <w:rPr>
          <w:rFonts w:ascii="Arial" w:hAnsi="Arial" w:cs="Arial"/>
          <w:color w:val="000000" w:themeColor="text1"/>
        </w:rPr>
        <w:t xml:space="preserve">regarding </w:t>
      </w:r>
      <w:r w:rsidR="00184206" w:rsidRPr="006B239A">
        <w:rPr>
          <w:rFonts w:ascii="Arial" w:hAnsi="Arial" w:cs="Arial"/>
          <w:color w:val="000000" w:themeColor="text1"/>
        </w:rPr>
        <w:t>the long-term effect</w:t>
      </w:r>
      <w:r w:rsidR="003E33CF" w:rsidRPr="006B239A">
        <w:rPr>
          <w:rFonts w:ascii="Arial" w:hAnsi="Arial" w:cs="Arial"/>
          <w:color w:val="000000" w:themeColor="text1"/>
        </w:rPr>
        <w:t>s</w:t>
      </w:r>
      <w:r w:rsidR="00184206" w:rsidRPr="006B239A">
        <w:rPr>
          <w:rFonts w:ascii="Arial" w:hAnsi="Arial" w:cs="Arial"/>
          <w:color w:val="000000" w:themeColor="text1"/>
        </w:rPr>
        <w:t xml:space="preserve"> of antipsychotics for mania with psychotic features</w:t>
      </w:r>
      <w:r w:rsidR="002774EF" w:rsidRPr="006B239A">
        <w:rPr>
          <w:rFonts w:ascii="Arial" w:hAnsi="Arial" w:cs="Arial"/>
          <w:color w:val="000000" w:themeColor="text1"/>
        </w:rPr>
        <w:t>, although w</w:t>
      </w:r>
      <w:r w:rsidR="00184206" w:rsidRPr="006B239A">
        <w:rPr>
          <w:rFonts w:ascii="Arial" w:hAnsi="Arial" w:cs="Arial"/>
          <w:color w:val="000000" w:themeColor="text1"/>
        </w:rPr>
        <w:t>e speculate similar trend</w:t>
      </w:r>
      <w:r w:rsidR="003E33CF" w:rsidRPr="006B239A">
        <w:rPr>
          <w:rFonts w:ascii="Arial" w:hAnsi="Arial" w:cs="Arial"/>
          <w:color w:val="000000" w:themeColor="text1"/>
        </w:rPr>
        <w:t>s</w:t>
      </w:r>
      <w:r w:rsidR="002774EF" w:rsidRPr="006B239A">
        <w:rPr>
          <w:rFonts w:ascii="Arial" w:hAnsi="Arial" w:cs="Arial"/>
          <w:color w:val="000000" w:themeColor="text1"/>
        </w:rPr>
        <w:t xml:space="preserve"> </w:t>
      </w:r>
      <w:r w:rsidR="003E33CF" w:rsidRPr="006B239A">
        <w:rPr>
          <w:rFonts w:ascii="Arial" w:hAnsi="Arial" w:cs="Arial"/>
          <w:color w:val="000000" w:themeColor="text1"/>
        </w:rPr>
        <w:t xml:space="preserve">for </w:t>
      </w:r>
      <w:r w:rsidR="002774EF" w:rsidRPr="006B239A">
        <w:rPr>
          <w:rFonts w:ascii="Arial" w:hAnsi="Arial" w:cs="Arial"/>
          <w:color w:val="000000" w:themeColor="text1"/>
        </w:rPr>
        <w:t>the curren</w:t>
      </w:r>
      <w:r w:rsidR="003E33CF" w:rsidRPr="006B239A">
        <w:rPr>
          <w:rFonts w:ascii="Arial" w:hAnsi="Arial" w:cs="Arial"/>
          <w:color w:val="000000" w:themeColor="text1"/>
        </w:rPr>
        <w:t xml:space="preserve">t results (short-term effect: </w:t>
      </w:r>
      <w:r w:rsidR="003E33CF" w:rsidRPr="006B239A">
        <w:rPr>
          <w:rFonts w:ascii="Arial" w:hAnsi="Arial" w:cs="Arial"/>
          <w:color w:val="000000" w:themeColor="text1"/>
          <w:u w:val="single"/>
        </w:rPr>
        <w:t>&lt;</w:t>
      </w:r>
      <w:r w:rsidR="002774EF" w:rsidRPr="006B239A">
        <w:rPr>
          <w:rFonts w:ascii="Arial" w:hAnsi="Arial" w:cs="Arial"/>
          <w:color w:val="000000" w:themeColor="text1"/>
        </w:rPr>
        <w:t>3 weeks)</w:t>
      </w:r>
      <w:r w:rsidR="00184206" w:rsidRPr="006B239A">
        <w:rPr>
          <w:rFonts w:ascii="Arial" w:hAnsi="Arial" w:cs="Arial"/>
          <w:color w:val="000000" w:themeColor="text1"/>
        </w:rPr>
        <w:t xml:space="preserve"> will be obtained</w:t>
      </w:r>
      <w:r w:rsidR="002774EF" w:rsidRPr="006B239A">
        <w:rPr>
          <w:rFonts w:ascii="Arial" w:hAnsi="Arial" w:cs="Arial"/>
          <w:color w:val="000000" w:themeColor="text1"/>
        </w:rPr>
        <w:t xml:space="preserve">. </w:t>
      </w:r>
      <w:r w:rsidR="00495FAD" w:rsidRPr="006B239A">
        <w:rPr>
          <w:rFonts w:ascii="Arial" w:hAnsi="Arial" w:cs="Arial"/>
          <w:color w:val="000000" w:themeColor="text1"/>
        </w:rPr>
        <w:t xml:space="preserve">In addition, we cannot </w:t>
      </w:r>
      <w:r w:rsidR="00AC59CE" w:rsidRPr="006B239A">
        <w:rPr>
          <w:rFonts w:ascii="Arial" w:hAnsi="Arial" w:cs="Arial"/>
          <w:color w:val="000000" w:themeColor="text1"/>
        </w:rPr>
        <w:t xml:space="preserve">provide any </w:t>
      </w:r>
      <w:r w:rsidR="00184206" w:rsidRPr="006B239A">
        <w:rPr>
          <w:rFonts w:ascii="Arial" w:hAnsi="Arial" w:cs="Arial"/>
          <w:color w:val="000000" w:themeColor="text1"/>
        </w:rPr>
        <w:t>clear evidence</w:t>
      </w:r>
      <w:r w:rsidR="00AC59CE" w:rsidRPr="006B239A">
        <w:rPr>
          <w:rFonts w:ascii="Arial" w:hAnsi="Arial" w:cs="Arial"/>
          <w:color w:val="000000" w:themeColor="text1"/>
        </w:rPr>
        <w:t xml:space="preserve"> whether</w:t>
      </w:r>
      <w:r w:rsidR="00184206" w:rsidRPr="006B239A">
        <w:rPr>
          <w:rFonts w:ascii="Arial" w:hAnsi="Arial" w:cs="Arial"/>
          <w:color w:val="000000" w:themeColor="text1"/>
        </w:rPr>
        <w:t xml:space="preserve"> </w:t>
      </w:r>
      <w:r w:rsidR="00495FAD" w:rsidRPr="006B239A">
        <w:rPr>
          <w:rFonts w:ascii="Arial" w:hAnsi="Arial" w:cs="Arial"/>
          <w:color w:val="000000" w:themeColor="text1"/>
        </w:rPr>
        <w:t xml:space="preserve">a combination of mood stabilizers + antipsychotics </w:t>
      </w:r>
      <w:r w:rsidR="005244A1" w:rsidRPr="006B239A">
        <w:rPr>
          <w:rFonts w:ascii="Arial" w:hAnsi="Arial" w:cs="Arial"/>
          <w:color w:val="000000" w:themeColor="text1"/>
        </w:rPr>
        <w:t xml:space="preserve">will </w:t>
      </w:r>
      <w:r w:rsidR="00495FAD" w:rsidRPr="006B239A">
        <w:rPr>
          <w:rFonts w:ascii="Arial" w:hAnsi="Arial" w:cs="Arial"/>
          <w:color w:val="000000" w:themeColor="text1"/>
        </w:rPr>
        <w:t>enhance the improvement of psychotic mania</w:t>
      </w:r>
      <w:r w:rsidR="00AC59CE" w:rsidRPr="006B239A">
        <w:rPr>
          <w:rFonts w:ascii="Arial" w:hAnsi="Arial" w:cs="Arial"/>
          <w:color w:val="000000" w:themeColor="text1"/>
        </w:rPr>
        <w:t>. Therefore, further clinical studies in various treatment course</w:t>
      </w:r>
      <w:r w:rsidR="005244A1" w:rsidRPr="006B239A">
        <w:rPr>
          <w:rFonts w:ascii="Arial" w:hAnsi="Arial" w:cs="Arial"/>
          <w:color w:val="000000" w:themeColor="text1"/>
        </w:rPr>
        <w:t>s</w:t>
      </w:r>
      <w:r w:rsidR="00AC59CE" w:rsidRPr="006B239A">
        <w:rPr>
          <w:rFonts w:ascii="Arial" w:hAnsi="Arial" w:cs="Arial"/>
          <w:color w:val="000000" w:themeColor="text1"/>
        </w:rPr>
        <w:t xml:space="preserve"> and/or comparisons will be required </w:t>
      </w:r>
      <w:r w:rsidR="005244A1" w:rsidRPr="006B239A">
        <w:rPr>
          <w:rFonts w:ascii="Arial" w:hAnsi="Arial" w:cs="Arial"/>
          <w:color w:val="000000" w:themeColor="text1"/>
        </w:rPr>
        <w:t xml:space="preserve">to obtain </w:t>
      </w:r>
      <w:r w:rsidR="00AC59CE" w:rsidRPr="006B239A">
        <w:rPr>
          <w:rFonts w:ascii="Arial" w:hAnsi="Arial" w:cs="Arial"/>
          <w:color w:val="000000" w:themeColor="text1"/>
        </w:rPr>
        <w:t>conclusive results.</w:t>
      </w:r>
    </w:p>
    <w:p w14:paraId="4EC34BE6" w14:textId="6108E9E6" w:rsidR="003275CF" w:rsidRPr="006B239A" w:rsidRDefault="003275CF" w:rsidP="00CE514C">
      <w:pPr>
        <w:rPr>
          <w:rFonts w:ascii="Arial" w:hAnsi="Arial" w:cs="Arial"/>
        </w:rPr>
      </w:pPr>
    </w:p>
    <w:p w14:paraId="2E01F5B9" w14:textId="1C3C7388" w:rsidR="00691BC9" w:rsidRPr="006B239A" w:rsidRDefault="00691BC9" w:rsidP="00CE514C">
      <w:pPr>
        <w:rPr>
          <w:rFonts w:ascii="Arial" w:hAnsi="Arial" w:cs="Arial"/>
        </w:rPr>
      </w:pPr>
    </w:p>
    <w:p w14:paraId="7E28F376" w14:textId="77777777" w:rsidR="00691BC9" w:rsidRPr="00411D69" w:rsidRDefault="00691BC9" w:rsidP="00691BC9">
      <w:pPr>
        <w:rPr>
          <w:rFonts w:ascii="Arial" w:hAnsi="Arial" w:cs="Arial"/>
          <w:u w:val="single"/>
        </w:rPr>
      </w:pPr>
      <w:r w:rsidRPr="00411D69">
        <w:rPr>
          <w:rFonts w:ascii="Arial" w:hAnsi="Arial" w:cs="Arial"/>
          <w:u w:val="single"/>
        </w:rPr>
        <w:t>Authorship</w:t>
      </w:r>
    </w:p>
    <w:p w14:paraId="5628DA28" w14:textId="22E9DFBD" w:rsidR="00691BC9" w:rsidRPr="00691BC9" w:rsidRDefault="00691BC9" w:rsidP="00691BC9">
      <w:pPr>
        <w:rPr>
          <w:rFonts w:ascii="Arial" w:hAnsi="Arial" w:cs="Arial"/>
        </w:rPr>
      </w:pPr>
      <w:r w:rsidRPr="006B239A">
        <w:rPr>
          <w:rFonts w:ascii="Arial" w:hAnsi="Arial" w:cs="Arial"/>
        </w:rPr>
        <w:t xml:space="preserve">MI, TS, </w:t>
      </w:r>
      <w:proofErr w:type="spellStart"/>
      <w:r w:rsidRPr="006B239A">
        <w:rPr>
          <w:rFonts w:ascii="Arial" w:hAnsi="Arial" w:cs="Arial"/>
        </w:rPr>
        <w:t>TKishi</w:t>
      </w:r>
      <w:proofErr w:type="spellEnd"/>
      <w:r w:rsidRPr="006B239A">
        <w:rPr>
          <w:rFonts w:ascii="Arial" w:hAnsi="Arial" w:cs="Arial"/>
        </w:rPr>
        <w:t xml:space="preserve"> and NI contributed to the conception and study design. MI, TS, </w:t>
      </w:r>
      <w:proofErr w:type="spellStart"/>
      <w:r w:rsidRPr="006B239A">
        <w:rPr>
          <w:rFonts w:ascii="Arial" w:hAnsi="Arial" w:cs="Arial"/>
        </w:rPr>
        <w:t>TKanazawa</w:t>
      </w:r>
      <w:proofErr w:type="spellEnd"/>
      <w:r w:rsidRPr="006B239A">
        <w:rPr>
          <w:rFonts w:ascii="Arial" w:hAnsi="Arial" w:cs="Arial"/>
        </w:rPr>
        <w:t xml:space="preserve">, </w:t>
      </w:r>
      <w:proofErr w:type="spellStart"/>
      <w:r w:rsidRPr="006B239A">
        <w:rPr>
          <w:rFonts w:ascii="Arial" w:hAnsi="Arial" w:cs="Arial"/>
        </w:rPr>
        <w:t>TKishi</w:t>
      </w:r>
      <w:proofErr w:type="spellEnd"/>
      <w:r w:rsidRPr="006B239A">
        <w:rPr>
          <w:rFonts w:ascii="Arial" w:hAnsi="Arial" w:cs="Arial"/>
        </w:rPr>
        <w:t xml:space="preserve"> and NI provide substantial contributions to analysis and interpretation of clinical data. MI, TS and </w:t>
      </w:r>
      <w:proofErr w:type="spellStart"/>
      <w:r w:rsidRPr="006B239A">
        <w:rPr>
          <w:rFonts w:ascii="Arial" w:hAnsi="Arial" w:cs="Arial"/>
        </w:rPr>
        <w:t>TKishi</w:t>
      </w:r>
      <w:proofErr w:type="spellEnd"/>
      <w:r w:rsidRPr="006B239A">
        <w:rPr>
          <w:rFonts w:ascii="Arial" w:hAnsi="Arial" w:cs="Arial"/>
        </w:rPr>
        <w:t xml:space="preserve"> wrote the first draft of the article. All authors have contributed to and approved the final version of the manuscript.</w:t>
      </w:r>
    </w:p>
    <w:sectPr w:rsidR="00691BC9" w:rsidRPr="00691BC9" w:rsidSect="0010255E">
      <w:pgSz w:w="11901" w:h="16817"/>
      <w:pgMar w:top="720" w:right="720" w:bottom="720" w:left="720" w:header="851" w:footer="992" w:gutter="0"/>
      <w:pgBorders w:offsetFrom="page"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gBorders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3C3BB" w14:textId="77777777" w:rsidR="00234077" w:rsidRDefault="00234077" w:rsidP="008E0411">
      <w:r>
        <w:separator/>
      </w:r>
    </w:p>
  </w:endnote>
  <w:endnote w:type="continuationSeparator" w:id="0">
    <w:p w14:paraId="4B03944D" w14:textId="77777777" w:rsidR="00234077" w:rsidRDefault="00234077" w:rsidP="008E0411">
      <w:r>
        <w:continuationSeparator/>
      </w:r>
    </w:p>
  </w:endnote>
  <w:endnote w:type="continuationNotice" w:id="1">
    <w:p w14:paraId="0AB5A6BE" w14:textId="77777777" w:rsidR="00234077" w:rsidRDefault="002340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5247270"/>
      <w:docPartObj>
        <w:docPartGallery w:val="Page Numbers (Bottom of Page)"/>
        <w:docPartUnique/>
      </w:docPartObj>
    </w:sdtPr>
    <w:sdtContent>
      <w:p w14:paraId="251FB241" w14:textId="2515A751" w:rsidR="00FC0349" w:rsidRDefault="00FC034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05E4" w:rsidRPr="00FD05E4">
          <w:rPr>
            <w:noProof/>
            <w:lang w:val="ja-JP"/>
          </w:rPr>
          <w:t>1</w:t>
        </w:r>
        <w:r>
          <w:fldChar w:fldCharType="end"/>
        </w:r>
      </w:p>
    </w:sdtContent>
  </w:sdt>
  <w:p w14:paraId="57B3CBC8" w14:textId="77777777" w:rsidR="00FC0349" w:rsidRDefault="00FC034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C251F" w14:textId="77777777" w:rsidR="00234077" w:rsidRDefault="00234077" w:rsidP="008E0411">
      <w:r>
        <w:separator/>
      </w:r>
    </w:p>
  </w:footnote>
  <w:footnote w:type="continuationSeparator" w:id="0">
    <w:p w14:paraId="6EA7F3A5" w14:textId="77777777" w:rsidR="00234077" w:rsidRDefault="00234077" w:rsidP="008E0411">
      <w:r>
        <w:continuationSeparator/>
      </w:r>
    </w:p>
  </w:footnote>
  <w:footnote w:type="continuationNotice" w:id="1">
    <w:p w14:paraId="3A40ECE2" w14:textId="77777777" w:rsidR="00234077" w:rsidRDefault="002340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05A7B"/>
    <w:multiLevelType w:val="multilevel"/>
    <w:tmpl w:val="DC4C0D00"/>
    <w:lvl w:ilvl="0">
      <w:start w:val="1"/>
      <w:numFmt w:val="decimal"/>
      <w:lvlText w:val="%1."/>
      <w:lvlJc w:val="left"/>
      <w:pPr>
        <w:ind w:left="470" w:hanging="47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56240DB"/>
    <w:multiLevelType w:val="hybridMultilevel"/>
    <w:tmpl w:val="9E7C63B6"/>
    <w:lvl w:ilvl="0" w:tplc="60D2C0A8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857CEF"/>
    <w:multiLevelType w:val="multilevel"/>
    <w:tmpl w:val="768EB1D0"/>
    <w:lvl w:ilvl="0">
      <w:start w:val="1"/>
      <w:numFmt w:val="decimal"/>
      <w:lvlText w:val="%1."/>
      <w:lvlJc w:val="left"/>
      <w:pPr>
        <w:ind w:left="470" w:hanging="47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74D43B9"/>
    <w:multiLevelType w:val="multilevel"/>
    <w:tmpl w:val="A788B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497D83"/>
    <w:multiLevelType w:val="multilevel"/>
    <w:tmpl w:val="A0E87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700BD4"/>
    <w:multiLevelType w:val="multilevel"/>
    <w:tmpl w:val="09160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2032B6"/>
    <w:multiLevelType w:val="multilevel"/>
    <w:tmpl w:val="65A62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C50025"/>
    <w:multiLevelType w:val="hybridMultilevel"/>
    <w:tmpl w:val="A0984FDC"/>
    <w:lvl w:ilvl="0" w:tplc="70DE8F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75478A3"/>
    <w:multiLevelType w:val="hybridMultilevel"/>
    <w:tmpl w:val="15D01B5C"/>
    <w:lvl w:ilvl="0" w:tplc="9E605B4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55A6C21"/>
    <w:multiLevelType w:val="hybridMultilevel"/>
    <w:tmpl w:val="59E29F10"/>
    <w:lvl w:ilvl="0" w:tplc="C35646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CF2577B"/>
    <w:multiLevelType w:val="multilevel"/>
    <w:tmpl w:val="8BC8E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6D9342E"/>
    <w:multiLevelType w:val="multilevel"/>
    <w:tmpl w:val="0F1CF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E6E654B"/>
    <w:multiLevelType w:val="multilevel"/>
    <w:tmpl w:val="958ED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051519"/>
    <w:multiLevelType w:val="multilevel"/>
    <w:tmpl w:val="34225818"/>
    <w:lvl w:ilvl="0">
      <w:start w:val="1"/>
      <w:numFmt w:val="decimal"/>
      <w:lvlText w:val="%1."/>
      <w:lvlJc w:val="left"/>
      <w:pPr>
        <w:ind w:left="470" w:hanging="47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649570FD"/>
    <w:multiLevelType w:val="hybridMultilevel"/>
    <w:tmpl w:val="DA00C286"/>
    <w:lvl w:ilvl="0" w:tplc="19E4C5F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1CC6F5C"/>
    <w:multiLevelType w:val="multilevel"/>
    <w:tmpl w:val="FD3C8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AD33DC"/>
    <w:multiLevelType w:val="multilevel"/>
    <w:tmpl w:val="6AC80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5970620"/>
    <w:multiLevelType w:val="hybridMultilevel"/>
    <w:tmpl w:val="951CEDA4"/>
    <w:lvl w:ilvl="0" w:tplc="DEFAD04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9127B1D"/>
    <w:multiLevelType w:val="hybridMultilevel"/>
    <w:tmpl w:val="E83CE824"/>
    <w:lvl w:ilvl="0" w:tplc="1BBC7A58">
      <w:start w:val="4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DD06BCB"/>
    <w:multiLevelType w:val="hybridMultilevel"/>
    <w:tmpl w:val="3B50F4E6"/>
    <w:lvl w:ilvl="0" w:tplc="9ED25A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76230652">
    <w:abstractNumId w:val="16"/>
  </w:num>
  <w:num w:numId="2" w16cid:durableId="677393745">
    <w:abstractNumId w:val="0"/>
  </w:num>
  <w:num w:numId="3" w16cid:durableId="2073187367">
    <w:abstractNumId w:val="2"/>
  </w:num>
  <w:num w:numId="4" w16cid:durableId="1385062431">
    <w:abstractNumId w:val="13"/>
  </w:num>
  <w:num w:numId="5" w16cid:durableId="1616669708">
    <w:abstractNumId w:val="9"/>
  </w:num>
  <w:num w:numId="6" w16cid:durableId="2057465523">
    <w:abstractNumId w:val="19"/>
  </w:num>
  <w:num w:numId="7" w16cid:durableId="380710698">
    <w:abstractNumId w:val="7"/>
  </w:num>
  <w:num w:numId="8" w16cid:durableId="301621510">
    <w:abstractNumId w:val="11"/>
  </w:num>
  <w:num w:numId="9" w16cid:durableId="846679199">
    <w:abstractNumId w:val="4"/>
  </w:num>
  <w:num w:numId="10" w16cid:durableId="412509621">
    <w:abstractNumId w:val="10"/>
  </w:num>
  <w:num w:numId="11" w16cid:durableId="2127234726">
    <w:abstractNumId w:val="12"/>
  </w:num>
  <w:num w:numId="12" w16cid:durableId="1985573991">
    <w:abstractNumId w:val="5"/>
  </w:num>
  <w:num w:numId="13" w16cid:durableId="720444696">
    <w:abstractNumId w:val="3"/>
  </w:num>
  <w:num w:numId="14" w16cid:durableId="1230265829">
    <w:abstractNumId w:val="6"/>
  </w:num>
  <w:num w:numId="15" w16cid:durableId="518855381">
    <w:abstractNumId w:val="15"/>
  </w:num>
  <w:num w:numId="16" w16cid:durableId="215896217">
    <w:abstractNumId w:val="8"/>
  </w:num>
  <w:num w:numId="17" w16cid:durableId="876699837">
    <w:abstractNumId w:val="18"/>
  </w:num>
  <w:num w:numId="18" w16cid:durableId="276641787">
    <w:abstractNumId w:val="17"/>
  </w:num>
  <w:num w:numId="19" w16cid:durableId="1822232059">
    <w:abstractNumId w:val="1"/>
  </w:num>
  <w:num w:numId="20" w16cid:durableId="119684873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2MjEzszQ1tLA0szRQ0lEKTi0uzszPAykwqgUAmiuOK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iatry Clin Neurosci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t5p5dtwpfx9pea0rap0dxqswzf9pfazxfp&quot;&gt;Articles included from electric database&lt;record-ids&gt;&lt;item&gt;5&lt;/item&gt;&lt;item&gt;9&lt;/item&gt;&lt;item&gt;16&lt;/item&gt;&lt;item&gt;18&lt;/item&gt;&lt;item&gt;19&lt;/item&gt;&lt;item&gt;20&lt;/item&gt;&lt;item&gt;27&lt;/item&gt;&lt;item&gt;30&lt;/item&gt;&lt;item&gt;31&lt;/item&gt;&lt;item&gt;34&lt;/item&gt;&lt;item&gt;35&lt;/item&gt;&lt;item&gt;36&lt;/item&gt;&lt;item&gt;37&lt;/item&gt;&lt;item&gt;38&lt;/item&gt;&lt;item&gt;39&lt;/item&gt;&lt;item&gt;42&lt;/item&gt;&lt;item&gt;43&lt;/item&gt;&lt;item&gt;44&lt;/item&gt;&lt;item&gt;49&lt;/item&gt;&lt;item&gt;50&lt;/item&gt;&lt;item&gt;55&lt;/item&gt;&lt;item&gt;59&lt;/item&gt;&lt;item&gt;60&lt;/item&gt;&lt;item&gt;61&lt;/item&gt;&lt;item&gt;64&lt;/item&gt;&lt;item&gt;65&lt;/item&gt;&lt;item&gt;69&lt;/item&gt;&lt;/record-ids&gt;&lt;/item&gt;&lt;/Libraries&gt;"/>
  </w:docVars>
  <w:rsids>
    <w:rsidRoot w:val="002C2224"/>
    <w:rsid w:val="000003F8"/>
    <w:rsid w:val="000015D5"/>
    <w:rsid w:val="0000163F"/>
    <w:rsid w:val="00001823"/>
    <w:rsid w:val="00001DF8"/>
    <w:rsid w:val="00001EAC"/>
    <w:rsid w:val="0000242E"/>
    <w:rsid w:val="00002708"/>
    <w:rsid w:val="00002E1C"/>
    <w:rsid w:val="000033DA"/>
    <w:rsid w:val="00003657"/>
    <w:rsid w:val="00003C07"/>
    <w:rsid w:val="00004021"/>
    <w:rsid w:val="00004784"/>
    <w:rsid w:val="000049C7"/>
    <w:rsid w:val="00004BBD"/>
    <w:rsid w:val="000050A1"/>
    <w:rsid w:val="00005623"/>
    <w:rsid w:val="00005707"/>
    <w:rsid w:val="00005782"/>
    <w:rsid w:val="000058ED"/>
    <w:rsid w:val="00005ABB"/>
    <w:rsid w:val="000061CD"/>
    <w:rsid w:val="00006641"/>
    <w:rsid w:val="00006803"/>
    <w:rsid w:val="00006BC2"/>
    <w:rsid w:val="00006E68"/>
    <w:rsid w:val="000072E4"/>
    <w:rsid w:val="000075CA"/>
    <w:rsid w:val="00007F2C"/>
    <w:rsid w:val="0001093C"/>
    <w:rsid w:val="00010979"/>
    <w:rsid w:val="00010B0C"/>
    <w:rsid w:val="0001121A"/>
    <w:rsid w:val="00011F2D"/>
    <w:rsid w:val="000121D9"/>
    <w:rsid w:val="00012521"/>
    <w:rsid w:val="000125DC"/>
    <w:rsid w:val="0001272F"/>
    <w:rsid w:val="000128A3"/>
    <w:rsid w:val="00013175"/>
    <w:rsid w:val="000135FB"/>
    <w:rsid w:val="000138FB"/>
    <w:rsid w:val="00013972"/>
    <w:rsid w:val="00013979"/>
    <w:rsid w:val="00013ABE"/>
    <w:rsid w:val="00013D2A"/>
    <w:rsid w:val="00014EFF"/>
    <w:rsid w:val="00015050"/>
    <w:rsid w:val="000152DC"/>
    <w:rsid w:val="00015510"/>
    <w:rsid w:val="0001557C"/>
    <w:rsid w:val="00015CAA"/>
    <w:rsid w:val="0001611C"/>
    <w:rsid w:val="0001612A"/>
    <w:rsid w:val="000163E3"/>
    <w:rsid w:val="000167D8"/>
    <w:rsid w:val="000176C8"/>
    <w:rsid w:val="00017A03"/>
    <w:rsid w:val="00017BD2"/>
    <w:rsid w:val="00017C5D"/>
    <w:rsid w:val="00020352"/>
    <w:rsid w:val="000208B3"/>
    <w:rsid w:val="00020CC6"/>
    <w:rsid w:val="00021241"/>
    <w:rsid w:val="0002149B"/>
    <w:rsid w:val="00021BF2"/>
    <w:rsid w:val="00021E73"/>
    <w:rsid w:val="000223C7"/>
    <w:rsid w:val="00022B0D"/>
    <w:rsid w:val="00022C23"/>
    <w:rsid w:val="000232DE"/>
    <w:rsid w:val="0002335C"/>
    <w:rsid w:val="000236F5"/>
    <w:rsid w:val="00023789"/>
    <w:rsid w:val="00023BB0"/>
    <w:rsid w:val="00023F1D"/>
    <w:rsid w:val="00023FB8"/>
    <w:rsid w:val="00024282"/>
    <w:rsid w:val="00024FA5"/>
    <w:rsid w:val="00025109"/>
    <w:rsid w:val="00025A9C"/>
    <w:rsid w:val="00025D69"/>
    <w:rsid w:val="00026447"/>
    <w:rsid w:val="000264BF"/>
    <w:rsid w:val="00026B82"/>
    <w:rsid w:val="00026E73"/>
    <w:rsid w:val="00026EDC"/>
    <w:rsid w:val="000271A8"/>
    <w:rsid w:val="00027AEA"/>
    <w:rsid w:val="00027E66"/>
    <w:rsid w:val="00027FEA"/>
    <w:rsid w:val="00030364"/>
    <w:rsid w:val="00030542"/>
    <w:rsid w:val="000312B3"/>
    <w:rsid w:val="00031D15"/>
    <w:rsid w:val="00031D97"/>
    <w:rsid w:val="00031DD7"/>
    <w:rsid w:val="00031FD2"/>
    <w:rsid w:val="000324F3"/>
    <w:rsid w:val="00032A6D"/>
    <w:rsid w:val="000334FC"/>
    <w:rsid w:val="00034252"/>
    <w:rsid w:val="0003498F"/>
    <w:rsid w:val="000349C5"/>
    <w:rsid w:val="0003504C"/>
    <w:rsid w:val="00035249"/>
    <w:rsid w:val="0003665F"/>
    <w:rsid w:val="000369D3"/>
    <w:rsid w:val="00037597"/>
    <w:rsid w:val="00037807"/>
    <w:rsid w:val="00037C95"/>
    <w:rsid w:val="0004033A"/>
    <w:rsid w:val="000403AD"/>
    <w:rsid w:val="00040B14"/>
    <w:rsid w:val="00040D00"/>
    <w:rsid w:val="00041048"/>
    <w:rsid w:val="000412DE"/>
    <w:rsid w:val="000416FC"/>
    <w:rsid w:val="00041B4B"/>
    <w:rsid w:val="00041E1B"/>
    <w:rsid w:val="0004225A"/>
    <w:rsid w:val="00042262"/>
    <w:rsid w:val="00042B81"/>
    <w:rsid w:val="00042CB7"/>
    <w:rsid w:val="00042E84"/>
    <w:rsid w:val="00042FF9"/>
    <w:rsid w:val="00043020"/>
    <w:rsid w:val="00043577"/>
    <w:rsid w:val="00043855"/>
    <w:rsid w:val="00043C65"/>
    <w:rsid w:val="00043E40"/>
    <w:rsid w:val="00044446"/>
    <w:rsid w:val="00044B2A"/>
    <w:rsid w:val="000458C4"/>
    <w:rsid w:val="000459BC"/>
    <w:rsid w:val="00045A35"/>
    <w:rsid w:val="00045BC2"/>
    <w:rsid w:val="00045CCD"/>
    <w:rsid w:val="0004628A"/>
    <w:rsid w:val="0004738E"/>
    <w:rsid w:val="000475C0"/>
    <w:rsid w:val="0005047C"/>
    <w:rsid w:val="000511C8"/>
    <w:rsid w:val="00051286"/>
    <w:rsid w:val="00051960"/>
    <w:rsid w:val="000519FF"/>
    <w:rsid w:val="00051E10"/>
    <w:rsid w:val="00051E95"/>
    <w:rsid w:val="00051F19"/>
    <w:rsid w:val="000520FA"/>
    <w:rsid w:val="0005271F"/>
    <w:rsid w:val="00052FED"/>
    <w:rsid w:val="000535CF"/>
    <w:rsid w:val="0005417E"/>
    <w:rsid w:val="00054535"/>
    <w:rsid w:val="000548C7"/>
    <w:rsid w:val="00055396"/>
    <w:rsid w:val="00055A79"/>
    <w:rsid w:val="00055B7A"/>
    <w:rsid w:val="00056094"/>
    <w:rsid w:val="000568E9"/>
    <w:rsid w:val="000575A4"/>
    <w:rsid w:val="0005774E"/>
    <w:rsid w:val="00060060"/>
    <w:rsid w:val="00060473"/>
    <w:rsid w:val="0006074B"/>
    <w:rsid w:val="0006105E"/>
    <w:rsid w:val="0006108E"/>
    <w:rsid w:val="00061462"/>
    <w:rsid w:val="000615EB"/>
    <w:rsid w:val="00061777"/>
    <w:rsid w:val="0006188F"/>
    <w:rsid w:val="00061FEF"/>
    <w:rsid w:val="000629FF"/>
    <w:rsid w:val="00062A7B"/>
    <w:rsid w:val="00063523"/>
    <w:rsid w:val="00063C44"/>
    <w:rsid w:val="00064461"/>
    <w:rsid w:val="000649E9"/>
    <w:rsid w:val="00064D88"/>
    <w:rsid w:val="000650A0"/>
    <w:rsid w:val="00065B40"/>
    <w:rsid w:val="00065DE5"/>
    <w:rsid w:val="00065E09"/>
    <w:rsid w:val="00065FBC"/>
    <w:rsid w:val="00065FFC"/>
    <w:rsid w:val="00066117"/>
    <w:rsid w:val="00066B9A"/>
    <w:rsid w:val="00066DDC"/>
    <w:rsid w:val="00066F5A"/>
    <w:rsid w:val="00067540"/>
    <w:rsid w:val="00067657"/>
    <w:rsid w:val="000701F4"/>
    <w:rsid w:val="00070721"/>
    <w:rsid w:val="00070881"/>
    <w:rsid w:val="00070D37"/>
    <w:rsid w:val="000710F5"/>
    <w:rsid w:val="00071244"/>
    <w:rsid w:val="0007124E"/>
    <w:rsid w:val="00071700"/>
    <w:rsid w:val="0007198F"/>
    <w:rsid w:val="00072147"/>
    <w:rsid w:val="00072440"/>
    <w:rsid w:val="000724B0"/>
    <w:rsid w:val="000727AF"/>
    <w:rsid w:val="000727BA"/>
    <w:rsid w:val="00072B05"/>
    <w:rsid w:val="00072F95"/>
    <w:rsid w:val="0007339B"/>
    <w:rsid w:val="00073471"/>
    <w:rsid w:val="00073616"/>
    <w:rsid w:val="00073700"/>
    <w:rsid w:val="00073ED9"/>
    <w:rsid w:val="0007465A"/>
    <w:rsid w:val="00074A3E"/>
    <w:rsid w:val="00074B07"/>
    <w:rsid w:val="00074D7D"/>
    <w:rsid w:val="00074DA2"/>
    <w:rsid w:val="00075328"/>
    <w:rsid w:val="0007551D"/>
    <w:rsid w:val="00075D08"/>
    <w:rsid w:val="00075E28"/>
    <w:rsid w:val="00075F59"/>
    <w:rsid w:val="00075F6D"/>
    <w:rsid w:val="00075FFA"/>
    <w:rsid w:val="0007689E"/>
    <w:rsid w:val="00076C84"/>
    <w:rsid w:val="00076CD1"/>
    <w:rsid w:val="00076FAB"/>
    <w:rsid w:val="00076FF5"/>
    <w:rsid w:val="000772A0"/>
    <w:rsid w:val="0007787A"/>
    <w:rsid w:val="00077C2A"/>
    <w:rsid w:val="00077D0E"/>
    <w:rsid w:val="000801DF"/>
    <w:rsid w:val="000802E2"/>
    <w:rsid w:val="00080514"/>
    <w:rsid w:val="00080614"/>
    <w:rsid w:val="000816E8"/>
    <w:rsid w:val="00081737"/>
    <w:rsid w:val="000819BB"/>
    <w:rsid w:val="00081AC7"/>
    <w:rsid w:val="00081E1E"/>
    <w:rsid w:val="00081F8B"/>
    <w:rsid w:val="0008219D"/>
    <w:rsid w:val="00082476"/>
    <w:rsid w:val="0008296F"/>
    <w:rsid w:val="000829C7"/>
    <w:rsid w:val="00082B72"/>
    <w:rsid w:val="000830B2"/>
    <w:rsid w:val="000832FF"/>
    <w:rsid w:val="00083778"/>
    <w:rsid w:val="00083781"/>
    <w:rsid w:val="000837F0"/>
    <w:rsid w:val="000839F3"/>
    <w:rsid w:val="000839F9"/>
    <w:rsid w:val="00083BCD"/>
    <w:rsid w:val="00084073"/>
    <w:rsid w:val="00084147"/>
    <w:rsid w:val="000841AE"/>
    <w:rsid w:val="00084222"/>
    <w:rsid w:val="000842B4"/>
    <w:rsid w:val="00084425"/>
    <w:rsid w:val="0008444B"/>
    <w:rsid w:val="000844CD"/>
    <w:rsid w:val="00084525"/>
    <w:rsid w:val="000848E9"/>
    <w:rsid w:val="0008497A"/>
    <w:rsid w:val="0008497E"/>
    <w:rsid w:val="000849D0"/>
    <w:rsid w:val="00084E75"/>
    <w:rsid w:val="00084E9B"/>
    <w:rsid w:val="00084ED5"/>
    <w:rsid w:val="0008514B"/>
    <w:rsid w:val="000853A7"/>
    <w:rsid w:val="000855E1"/>
    <w:rsid w:val="0008587D"/>
    <w:rsid w:val="00085AC7"/>
    <w:rsid w:val="00085B49"/>
    <w:rsid w:val="00086A90"/>
    <w:rsid w:val="00086DA4"/>
    <w:rsid w:val="000875F0"/>
    <w:rsid w:val="00087E5E"/>
    <w:rsid w:val="00090199"/>
    <w:rsid w:val="00090552"/>
    <w:rsid w:val="000908A0"/>
    <w:rsid w:val="00090990"/>
    <w:rsid w:val="00090BAF"/>
    <w:rsid w:val="000915AB"/>
    <w:rsid w:val="00091719"/>
    <w:rsid w:val="00091749"/>
    <w:rsid w:val="000917C4"/>
    <w:rsid w:val="0009187A"/>
    <w:rsid w:val="00092108"/>
    <w:rsid w:val="00092322"/>
    <w:rsid w:val="0009297D"/>
    <w:rsid w:val="00093307"/>
    <w:rsid w:val="000933DE"/>
    <w:rsid w:val="000938A7"/>
    <w:rsid w:val="000938B1"/>
    <w:rsid w:val="00093BC1"/>
    <w:rsid w:val="00094216"/>
    <w:rsid w:val="00094565"/>
    <w:rsid w:val="000948B8"/>
    <w:rsid w:val="00094B08"/>
    <w:rsid w:val="000956ED"/>
    <w:rsid w:val="00095A93"/>
    <w:rsid w:val="00095DAF"/>
    <w:rsid w:val="00095E43"/>
    <w:rsid w:val="00096270"/>
    <w:rsid w:val="0009639F"/>
    <w:rsid w:val="0009662A"/>
    <w:rsid w:val="00096887"/>
    <w:rsid w:val="00096B61"/>
    <w:rsid w:val="00097140"/>
    <w:rsid w:val="0009738F"/>
    <w:rsid w:val="00097530"/>
    <w:rsid w:val="0009789E"/>
    <w:rsid w:val="00097922"/>
    <w:rsid w:val="00097D1E"/>
    <w:rsid w:val="000A011B"/>
    <w:rsid w:val="000A01EF"/>
    <w:rsid w:val="000A02A3"/>
    <w:rsid w:val="000A0307"/>
    <w:rsid w:val="000A03D9"/>
    <w:rsid w:val="000A06C8"/>
    <w:rsid w:val="000A0C4E"/>
    <w:rsid w:val="000A15E6"/>
    <w:rsid w:val="000A1A9F"/>
    <w:rsid w:val="000A218F"/>
    <w:rsid w:val="000A253F"/>
    <w:rsid w:val="000A2DC9"/>
    <w:rsid w:val="000A2FA4"/>
    <w:rsid w:val="000A3532"/>
    <w:rsid w:val="000A3636"/>
    <w:rsid w:val="000A36EB"/>
    <w:rsid w:val="000A3A26"/>
    <w:rsid w:val="000A3B70"/>
    <w:rsid w:val="000A415D"/>
    <w:rsid w:val="000A42D4"/>
    <w:rsid w:val="000A4437"/>
    <w:rsid w:val="000A4A1A"/>
    <w:rsid w:val="000A51B7"/>
    <w:rsid w:val="000A566B"/>
    <w:rsid w:val="000A580B"/>
    <w:rsid w:val="000A5BE0"/>
    <w:rsid w:val="000A6046"/>
    <w:rsid w:val="000A6170"/>
    <w:rsid w:val="000A672E"/>
    <w:rsid w:val="000A69E9"/>
    <w:rsid w:val="000A7120"/>
    <w:rsid w:val="000A7B23"/>
    <w:rsid w:val="000B033E"/>
    <w:rsid w:val="000B03A5"/>
    <w:rsid w:val="000B0864"/>
    <w:rsid w:val="000B0A2C"/>
    <w:rsid w:val="000B0AE2"/>
    <w:rsid w:val="000B0C2E"/>
    <w:rsid w:val="000B1712"/>
    <w:rsid w:val="000B1836"/>
    <w:rsid w:val="000B1F9F"/>
    <w:rsid w:val="000B2291"/>
    <w:rsid w:val="000B25DF"/>
    <w:rsid w:val="000B27E8"/>
    <w:rsid w:val="000B2B50"/>
    <w:rsid w:val="000B2C4E"/>
    <w:rsid w:val="000B3134"/>
    <w:rsid w:val="000B3154"/>
    <w:rsid w:val="000B32CE"/>
    <w:rsid w:val="000B3625"/>
    <w:rsid w:val="000B39E6"/>
    <w:rsid w:val="000B3E90"/>
    <w:rsid w:val="000B46FE"/>
    <w:rsid w:val="000B4E4D"/>
    <w:rsid w:val="000B533B"/>
    <w:rsid w:val="000B562C"/>
    <w:rsid w:val="000B580E"/>
    <w:rsid w:val="000B5944"/>
    <w:rsid w:val="000B5BF7"/>
    <w:rsid w:val="000B5E29"/>
    <w:rsid w:val="000B601F"/>
    <w:rsid w:val="000B6152"/>
    <w:rsid w:val="000B659B"/>
    <w:rsid w:val="000B67A7"/>
    <w:rsid w:val="000B6BFC"/>
    <w:rsid w:val="000B6D97"/>
    <w:rsid w:val="000B6EA9"/>
    <w:rsid w:val="000B7A72"/>
    <w:rsid w:val="000B7B46"/>
    <w:rsid w:val="000B7BDE"/>
    <w:rsid w:val="000C0571"/>
    <w:rsid w:val="000C05E2"/>
    <w:rsid w:val="000C0AA2"/>
    <w:rsid w:val="000C0D1A"/>
    <w:rsid w:val="000C0E03"/>
    <w:rsid w:val="000C0EBC"/>
    <w:rsid w:val="000C19E4"/>
    <w:rsid w:val="000C1C0E"/>
    <w:rsid w:val="000C1D7F"/>
    <w:rsid w:val="000C21C9"/>
    <w:rsid w:val="000C229C"/>
    <w:rsid w:val="000C26A0"/>
    <w:rsid w:val="000C292C"/>
    <w:rsid w:val="000C2D70"/>
    <w:rsid w:val="000C3527"/>
    <w:rsid w:val="000C363E"/>
    <w:rsid w:val="000C38A4"/>
    <w:rsid w:val="000C407E"/>
    <w:rsid w:val="000C471E"/>
    <w:rsid w:val="000C4966"/>
    <w:rsid w:val="000C4CDF"/>
    <w:rsid w:val="000C5192"/>
    <w:rsid w:val="000C53AB"/>
    <w:rsid w:val="000C5A36"/>
    <w:rsid w:val="000C5BCD"/>
    <w:rsid w:val="000C609D"/>
    <w:rsid w:val="000C68AD"/>
    <w:rsid w:val="000C7694"/>
    <w:rsid w:val="000C76BA"/>
    <w:rsid w:val="000C7F1D"/>
    <w:rsid w:val="000C7F8A"/>
    <w:rsid w:val="000D0074"/>
    <w:rsid w:val="000D0A75"/>
    <w:rsid w:val="000D11DC"/>
    <w:rsid w:val="000D125C"/>
    <w:rsid w:val="000D12F4"/>
    <w:rsid w:val="000D1306"/>
    <w:rsid w:val="000D1343"/>
    <w:rsid w:val="000D19E8"/>
    <w:rsid w:val="000D1B4E"/>
    <w:rsid w:val="000D25D1"/>
    <w:rsid w:val="000D2897"/>
    <w:rsid w:val="000D2901"/>
    <w:rsid w:val="000D2E6A"/>
    <w:rsid w:val="000D3413"/>
    <w:rsid w:val="000D3645"/>
    <w:rsid w:val="000D37E6"/>
    <w:rsid w:val="000D3CCF"/>
    <w:rsid w:val="000D4007"/>
    <w:rsid w:val="000D4483"/>
    <w:rsid w:val="000D4598"/>
    <w:rsid w:val="000D490B"/>
    <w:rsid w:val="000D4A05"/>
    <w:rsid w:val="000D543A"/>
    <w:rsid w:val="000D5506"/>
    <w:rsid w:val="000D553C"/>
    <w:rsid w:val="000D5784"/>
    <w:rsid w:val="000D5A1D"/>
    <w:rsid w:val="000D5B3D"/>
    <w:rsid w:val="000D5B69"/>
    <w:rsid w:val="000D5CC7"/>
    <w:rsid w:val="000D5DA7"/>
    <w:rsid w:val="000D62E0"/>
    <w:rsid w:val="000D6493"/>
    <w:rsid w:val="000D66D0"/>
    <w:rsid w:val="000D6841"/>
    <w:rsid w:val="000D6B87"/>
    <w:rsid w:val="000D7526"/>
    <w:rsid w:val="000D767B"/>
    <w:rsid w:val="000D7959"/>
    <w:rsid w:val="000D7D98"/>
    <w:rsid w:val="000E0273"/>
    <w:rsid w:val="000E11F1"/>
    <w:rsid w:val="000E134F"/>
    <w:rsid w:val="000E1708"/>
    <w:rsid w:val="000E1CCC"/>
    <w:rsid w:val="000E25AB"/>
    <w:rsid w:val="000E288F"/>
    <w:rsid w:val="000E2899"/>
    <w:rsid w:val="000E2918"/>
    <w:rsid w:val="000E2999"/>
    <w:rsid w:val="000E29E4"/>
    <w:rsid w:val="000E3518"/>
    <w:rsid w:val="000E3776"/>
    <w:rsid w:val="000E4347"/>
    <w:rsid w:val="000E43C7"/>
    <w:rsid w:val="000E4956"/>
    <w:rsid w:val="000E4C26"/>
    <w:rsid w:val="000E4DBE"/>
    <w:rsid w:val="000E4E0C"/>
    <w:rsid w:val="000E5858"/>
    <w:rsid w:val="000E5F6E"/>
    <w:rsid w:val="000E5F8F"/>
    <w:rsid w:val="000E6151"/>
    <w:rsid w:val="000E63AD"/>
    <w:rsid w:val="000E6589"/>
    <w:rsid w:val="000E6600"/>
    <w:rsid w:val="000E6918"/>
    <w:rsid w:val="000E69BA"/>
    <w:rsid w:val="000E6A69"/>
    <w:rsid w:val="000E6D13"/>
    <w:rsid w:val="000E7138"/>
    <w:rsid w:val="000E78B4"/>
    <w:rsid w:val="000E7B4E"/>
    <w:rsid w:val="000E7DBA"/>
    <w:rsid w:val="000F08DE"/>
    <w:rsid w:val="000F0D5D"/>
    <w:rsid w:val="000F0E41"/>
    <w:rsid w:val="000F0EAC"/>
    <w:rsid w:val="000F10D4"/>
    <w:rsid w:val="000F17D5"/>
    <w:rsid w:val="000F18C6"/>
    <w:rsid w:val="000F1911"/>
    <w:rsid w:val="000F1CBA"/>
    <w:rsid w:val="000F2261"/>
    <w:rsid w:val="000F2A10"/>
    <w:rsid w:val="000F34C8"/>
    <w:rsid w:val="000F36EC"/>
    <w:rsid w:val="000F3CDE"/>
    <w:rsid w:val="000F408F"/>
    <w:rsid w:val="000F4470"/>
    <w:rsid w:val="000F4600"/>
    <w:rsid w:val="000F479C"/>
    <w:rsid w:val="000F4ADC"/>
    <w:rsid w:val="000F4DAF"/>
    <w:rsid w:val="000F5090"/>
    <w:rsid w:val="000F6082"/>
    <w:rsid w:val="000F6408"/>
    <w:rsid w:val="000F642E"/>
    <w:rsid w:val="000F66E6"/>
    <w:rsid w:val="000F675D"/>
    <w:rsid w:val="000F6B04"/>
    <w:rsid w:val="000F71A3"/>
    <w:rsid w:val="000F75C7"/>
    <w:rsid w:val="000F7AF8"/>
    <w:rsid w:val="000F7EC6"/>
    <w:rsid w:val="001001D2"/>
    <w:rsid w:val="0010083F"/>
    <w:rsid w:val="001009B0"/>
    <w:rsid w:val="00101313"/>
    <w:rsid w:val="001013F7"/>
    <w:rsid w:val="001017C8"/>
    <w:rsid w:val="00101ADD"/>
    <w:rsid w:val="00101B25"/>
    <w:rsid w:val="00101E8E"/>
    <w:rsid w:val="0010214F"/>
    <w:rsid w:val="00102435"/>
    <w:rsid w:val="0010255E"/>
    <w:rsid w:val="00102C01"/>
    <w:rsid w:val="00102EAF"/>
    <w:rsid w:val="00103071"/>
    <w:rsid w:val="0010327F"/>
    <w:rsid w:val="00103818"/>
    <w:rsid w:val="00103952"/>
    <w:rsid w:val="00103B51"/>
    <w:rsid w:val="00103D59"/>
    <w:rsid w:val="00103DA3"/>
    <w:rsid w:val="00103E3F"/>
    <w:rsid w:val="0010406C"/>
    <w:rsid w:val="001044A7"/>
    <w:rsid w:val="0010456A"/>
    <w:rsid w:val="00104B14"/>
    <w:rsid w:val="00105458"/>
    <w:rsid w:val="0010553A"/>
    <w:rsid w:val="0010571F"/>
    <w:rsid w:val="00105722"/>
    <w:rsid w:val="00105A59"/>
    <w:rsid w:val="00106322"/>
    <w:rsid w:val="0010655A"/>
    <w:rsid w:val="0010682D"/>
    <w:rsid w:val="001068C0"/>
    <w:rsid w:val="00106A8F"/>
    <w:rsid w:val="00107546"/>
    <w:rsid w:val="0010785B"/>
    <w:rsid w:val="0010796F"/>
    <w:rsid w:val="00107E2B"/>
    <w:rsid w:val="0011013B"/>
    <w:rsid w:val="00110163"/>
    <w:rsid w:val="001101D3"/>
    <w:rsid w:val="00110D77"/>
    <w:rsid w:val="001110A0"/>
    <w:rsid w:val="001114DA"/>
    <w:rsid w:val="00111815"/>
    <w:rsid w:val="00111F8F"/>
    <w:rsid w:val="00112313"/>
    <w:rsid w:val="00113000"/>
    <w:rsid w:val="00113313"/>
    <w:rsid w:val="00113494"/>
    <w:rsid w:val="00113D22"/>
    <w:rsid w:val="001140CB"/>
    <w:rsid w:val="001142AC"/>
    <w:rsid w:val="0011430F"/>
    <w:rsid w:val="00114508"/>
    <w:rsid w:val="00114782"/>
    <w:rsid w:val="0011525A"/>
    <w:rsid w:val="001152B9"/>
    <w:rsid w:val="00115341"/>
    <w:rsid w:val="00115984"/>
    <w:rsid w:val="00115F2B"/>
    <w:rsid w:val="0011613D"/>
    <w:rsid w:val="00116159"/>
    <w:rsid w:val="0011616A"/>
    <w:rsid w:val="00116E41"/>
    <w:rsid w:val="00116F60"/>
    <w:rsid w:val="00117FEB"/>
    <w:rsid w:val="0012022A"/>
    <w:rsid w:val="00120234"/>
    <w:rsid w:val="0012023B"/>
    <w:rsid w:val="00120324"/>
    <w:rsid w:val="0012076B"/>
    <w:rsid w:val="00120844"/>
    <w:rsid w:val="0012086F"/>
    <w:rsid w:val="001213CF"/>
    <w:rsid w:val="001219A5"/>
    <w:rsid w:val="001220B8"/>
    <w:rsid w:val="0012244B"/>
    <w:rsid w:val="00122502"/>
    <w:rsid w:val="00122A46"/>
    <w:rsid w:val="00123043"/>
    <w:rsid w:val="0012346D"/>
    <w:rsid w:val="001238B9"/>
    <w:rsid w:val="00123936"/>
    <w:rsid w:val="00123EBC"/>
    <w:rsid w:val="00124278"/>
    <w:rsid w:val="0012498C"/>
    <w:rsid w:val="00124B09"/>
    <w:rsid w:val="001250F9"/>
    <w:rsid w:val="001253B6"/>
    <w:rsid w:val="00125428"/>
    <w:rsid w:val="00125CA6"/>
    <w:rsid w:val="00125E3B"/>
    <w:rsid w:val="0012601A"/>
    <w:rsid w:val="00126981"/>
    <w:rsid w:val="00127469"/>
    <w:rsid w:val="0012793B"/>
    <w:rsid w:val="001300E2"/>
    <w:rsid w:val="0013051D"/>
    <w:rsid w:val="00130D5E"/>
    <w:rsid w:val="001318D5"/>
    <w:rsid w:val="00132631"/>
    <w:rsid w:val="00132F6F"/>
    <w:rsid w:val="001334FA"/>
    <w:rsid w:val="0013366B"/>
    <w:rsid w:val="00133CA8"/>
    <w:rsid w:val="001340B0"/>
    <w:rsid w:val="001343FE"/>
    <w:rsid w:val="00134574"/>
    <w:rsid w:val="001346D1"/>
    <w:rsid w:val="00134840"/>
    <w:rsid w:val="00134E08"/>
    <w:rsid w:val="00134E6E"/>
    <w:rsid w:val="00134F0A"/>
    <w:rsid w:val="0013537B"/>
    <w:rsid w:val="00135466"/>
    <w:rsid w:val="00135CC9"/>
    <w:rsid w:val="00135DC9"/>
    <w:rsid w:val="00135E72"/>
    <w:rsid w:val="00136C08"/>
    <w:rsid w:val="00136C3A"/>
    <w:rsid w:val="00136CFE"/>
    <w:rsid w:val="00136DF7"/>
    <w:rsid w:val="00137D74"/>
    <w:rsid w:val="00137DAE"/>
    <w:rsid w:val="00140462"/>
    <w:rsid w:val="00140CC1"/>
    <w:rsid w:val="00140E3A"/>
    <w:rsid w:val="00141066"/>
    <w:rsid w:val="001410F9"/>
    <w:rsid w:val="00141370"/>
    <w:rsid w:val="00141640"/>
    <w:rsid w:val="001416CA"/>
    <w:rsid w:val="0014179A"/>
    <w:rsid w:val="001418E6"/>
    <w:rsid w:val="00141A6C"/>
    <w:rsid w:val="00141B5F"/>
    <w:rsid w:val="00141D84"/>
    <w:rsid w:val="0014203C"/>
    <w:rsid w:val="001423EE"/>
    <w:rsid w:val="00142C0A"/>
    <w:rsid w:val="00142D88"/>
    <w:rsid w:val="00142E78"/>
    <w:rsid w:val="00143141"/>
    <w:rsid w:val="0014360C"/>
    <w:rsid w:val="001436A1"/>
    <w:rsid w:val="001438BC"/>
    <w:rsid w:val="00143D1C"/>
    <w:rsid w:val="00144319"/>
    <w:rsid w:val="0014432F"/>
    <w:rsid w:val="001446F4"/>
    <w:rsid w:val="00144E40"/>
    <w:rsid w:val="001457E6"/>
    <w:rsid w:val="00145846"/>
    <w:rsid w:val="00146534"/>
    <w:rsid w:val="00146556"/>
    <w:rsid w:val="00146B6A"/>
    <w:rsid w:val="0014731B"/>
    <w:rsid w:val="00147E2F"/>
    <w:rsid w:val="001500D2"/>
    <w:rsid w:val="00150762"/>
    <w:rsid w:val="00150CDD"/>
    <w:rsid w:val="00150FE0"/>
    <w:rsid w:val="00151466"/>
    <w:rsid w:val="00151485"/>
    <w:rsid w:val="0015177C"/>
    <w:rsid w:val="001519BE"/>
    <w:rsid w:val="00151BB4"/>
    <w:rsid w:val="00151E4A"/>
    <w:rsid w:val="00152005"/>
    <w:rsid w:val="00152148"/>
    <w:rsid w:val="0015236C"/>
    <w:rsid w:val="00152BFD"/>
    <w:rsid w:val="001537C1"/>
    <w:rsid w:val="00153A1E"/>
    <w:rsid w:val="00153BEF"/>
    <w:rsid w:val="00153E0E"/>
    <w:rsid w:val="0015442F"/>
    <w:rsid w:val="0015518A"/>
    <w:rsid w:val="001551C9"/>
    <w:rsid w:val="00155224"/>
    <w:rsid w:val="00155A6A"/>
    <w:rsid w:val="00155BCD"/>
    <w:rsid w:val="00155D4E"/>
    <w:rsid w:val="0015615D"/>
    <w:rsid w:val="001564A6"/>
    <w:rsid w:val="0015653F"/>
    <w:rsid w:val="00156955"/>
    <w:rsid w:val="00156C52"/>
    <w:rsid w:val="00156E57"/>
    <w:rsid w:val="00156F6B"/>
    <w:rsid w:val="0015717C"/>
    <w:rsid w:val="0015720A"/>
    <w:rsid w:val="00157508"/>
    <w:rsid w:val="00157688"/>
    <w:rsid w:val="00157818"/>
    <w:rsid w:val="00157AC9"/>
    <w:rsid w:val="00157D93"/>
    <w:rsid w:val="001608BA"/>
    <w:rsid w:val="001610E2"/>
    <w:rsid w:val="0016126A"/>
    <w:rsid w:val="00161726"/>
    <w:rsid w:val="001617B2"/>
    <w:rsid w:val="00161A9F"/>
    <w:rsid w:val="00161F15"/>
    <w:rsid w:val="00162087"/>
    <w:rsid w:val="00162DA3"/>
    <w:rsid w:val="00162FA4"/>
    <w:rsid w:val="00163201"/>
    <w:rsid w:val="0016374C"/>
    <w:rsid w:val="00163A89"/>
    <w:rsid w:val="00163C1F"/>
    <w:rsid w:val="00163D12"/>
    <w:rsid w:val="001641F8"/>
    <w:rsid w:val="00164384"/>
    <w:rsid w:val="00164494"/>
    <w:rsid w:val="001646B5"/>
    <w:rsid w:val="00165180"/>
    <w:rsid w:val="001652EF"/>
    <w:rsid w:val="0016558F"/>
    <w:rsid w:val="00165793"/>
    <w:rsid w:val="0016587A"/>
    <w:rsid w:val="00165C21"/>
    <w:rsid w:val="00165DF0"/>
    <w:rsid w:val="0016601B"/>
    <w:rsid w:val="001663F2"/>
    <w:rsid w:val="00166CBA"/>
    <w:rsid w:val="00166EBF"/>
    <w:rsid w:val="0016718F"/>
    <w:rsid w:val="001671D6"/>
    <w:rsid w:val="00167384"/>
    <w:rsid w:val="00167933"/>
    <w:rsid w:val="00167D11"/>
    <w:rsid w:val="00167E9C"/>
    <w:rsid w:val="00170924"/>
    <w:rsid w:val="001709A4"/>
    <w:rsid w:val="00170E44"/>
    <w:rsid w:val="00170E6A"/>
    <w:rsid w:val="00170EE4"/>
    <w:rsid w:val="0017119C"/>
    <w:rsid w:val="001712BA"/>
    <w:rsid w:val="001712C1"/>
    <w:rsid w:val="00171794"/>
    <w:rsid w:val="00171A19"/>
    <w:rsid w:val="00171D4A"/>
    <w:rsid w:val="001722AB"/>
    <w:rsid w:val="00172898"/>
    <w:rsid w:val="00172A2E"/>
    <w:rsid w:val="00172C1C"/>
    <w:rsid w:val="00172E53"/>
    <w:rsid w:val="0017312E"/>
    <w:rsid w:val="00173668"/>
    <w:rsid w:val="0017378E"/>
    <w:rsid w:val="00173BAF"/>
    <w:rsid w:val="00173D56"/>
    <w:rsid w:val="00173F86"/>
    <w:rsid w:val="0017410C"/>
    <w:rsid w:val="001741C2"/>
    <w:rsid w:val="00174595"/>
    <w:rsid w:val="0017459B"/>
    <w:rsid w:val="00174A8F"/>
    <w:rsid w:val="001752AD"/>
    <w:rsid w:val="001753AD"/>
    <w:rsid w:val="00175726"/>
    <w:rsid w:val="00175C1D"/>
    <w:rsid w:val="0017640A"/>
    <w:rsid w:val="001775CE"/>
    <w:rsid w:val="00177C19"/>
    <w:rsid w:val="00177C43"/>
    <w:rsid w:val="00177C54"/>
    <w:rsid w:val="00177F29"/>
    <w:rsid w:val="0018000C"/>
    <w:rsid w:val="001801BD"/>
    <w:rsid w:val="001808DD"/>
    <w:rsid w:val="00180D5F"/>
    <w:rsid w:val="00180ECF"/>
    <w:rsid w:val="001817A0"/>
    <w:rsid w:val="00181E63"/>
    <w:rsid w:val="00182898"/>
    <w:rsid w:val="00182B14"/>
    <w:rsid w:val="00182E39"/>
    <w:rsid w:val="001835A9"/>
    <w:rsid w:val="00183627"/>
    <w:rsid w:val="00183746"/>
    <w:rsid w:val="001838EA"/>
    <w:rsid w:val="00183CB7"/>
    <w:rsid w:val="00183DEC"/>
    <w:rsid w:val="00184206"/>
    <w:rsid w:val="00184655"/>
    <w:rsid w:val="00184776"/>
    <w:rsid w:val="00184B4B"/>
    <w:rsid w:val="00184C11"/>
    <w:rsid w:val="00185977"/>
    <w:rsid w:val="001859FC"/>
    <w:rsid w:val="00185E8D"/>
    <w:rsid w:val="001861D5"/>
    <w:rsid w:val="001863CA"/>
    <w:rsid w:val="00186494"/>
    <w:rsid w:val="0018656C"/>
    <w:rsid w:val="00186AB4"/>
    <w:rsid w:val="00186C73"/>
    <w:rsid w:val="00187180"/>
    <w:rsid w:val="0018785C"/>
    <w:rsid w:val="00187865"/>
    <w:rsid w:val="00187D11"/>
    <w:rsid w:val="00187D66"/>
    <w:rsid w:val="001909BC"/>
    <w:rsid w:val="00190A0E"/>
    <w:rsid w:val="00190CCD"/>
    <w:rsid w:val="001911F1"/>
    <w:rsid w:val="00191243"/>
    <w:rsid w:val="0019132F"/>
    <w:rsid w:val="001922C8"/>
    <w:rsid w:val="00192673"/>
    <w:rsid w:val="001926C6"/>
    <w:rsid w:val="00192867"/>
    <w:rsid w:val="00192F84"/>
    <w:rsid w:val="001930CA"/>
    <w:rsid w:val="001933F9"/>
    <w:rsid w:val="0019462F"/>
    <w:rsid w:val="00194A0C"/>
    <w:rsid w:val="00194FF9"/>
    <w:rsid w:val="001950B2"/>
    <w:rsid w:val="001951B8"/>
    <w:rsid w:val="001951EE"/>
    <w:rsid w:val="0019543D"/>
    <w:rsid w:val="0019554B"/>
    <w:rsid w:val="00195829"/>
    <w:rsid w:val="001962C4"/>
    <w:rsid w:val="001964DB"/>
    <w:rsid w:val="00196820"/>
    <w:rsid w:val="00196E18"/>
    <w:rsid w:val="00196E6F"/>
    <w:rsid w:val="001972F7"/>
    <w:rsid w:val="001974EE"/>
    <w:rsid w:val="00197A20"/>
    <w:rsid w:val="00197B68"/>
    <w:rsid w:val="00197EAC"/>
    <w:rsid w:val="001A036B"/>
    <w:rsid w:val="001A1197"/>
    <w:rsid w:val="001A14DC"/>
    <w:rsid w:val="001A1598"/>
    <w:rsid w:val="001A396E"/>
    <w:rsid w:val="001A3BB2"/>
    <w:rsid w:val="001A3F45"/>
    <w:rsid w:val="001A42CF"/>
    <w:rsid w:val="001A475B"/>
    <w:rsid w:val="001A4CEB"/>
    <w:rsid w:val="001A4FEF"/>
    <w:rsid w:val="001A5C1E"/>
    <w:rsid w:val="001A5EB5"/>
    <w:rsid w:val="001A60D1"/>
    <w:rsid w:val="001A692F"/>
    <w:rsid w:val="001A6BD7"/>
    <w:rsid w:val="001A6C00"/>
    <w:rsid w:val="001A6E37"/>
    <w:rsid w:val="001A6FB3"/>
    <w:rsid w:val="001A785F"/>
    <w:rsid w:val="001A7B0F"/>
    <w:rsid w:val="001B05E7"/>
    <w:rsid w:val="001B0904"/>
    <w:rsid w:val="001B0C31"/>
    <w:rsid w:val="001B10AA"/>
    <w:rsid w:val="001B163B"/>
    <w:rsid w:val="001B1A6E"/>
    <w:rsid w:val="001B1CB5"/>
    <w:rsid w:val="001B1F5F"/>
    <w:rsid w:val="001B208B"/>
    <w:rsid w:val="001B229B"/>
    <w:rsid w:val="001B23A6"/>
    <w:rsid w:val="001B25AF"/>
    <w:rsid w:val="001B2E4E"/>
    <w:rsid w:val="001B2F71"/>
    <w:rsid w:val="001B30FB"/>
    <w:rsid w:val="001B3283"/>
    <w:rsid w:val="001B36DD"/>
    <w:rsid w:val="001B3756"/>
    <w:rsid w:val="001B3768"/>
    <w:rsid w:val="001B3ECF"/>
    <w:rsid w:val="001B3FA4"/>
    <w:rsid w:val="001B402A"/>
    <w:rsid w:val="001B5497"/>
    <w:rsid w:val="001B5A44"/>
    <w:rsid w:val="001B5B5A"/>
    <w:rsid w:val="001B65C4"/>
    <w:rsid w:val="001B6C9F"/>
    <w:rsid w:val="001B6F4B"/>
    <w:rsid w:val="001B70B4"/>
    <w:rsid w:val="001B76F2"/>
    <w:rsid w:val="001C02DD"/>
    <w:rsid w:val="001C0F85"/>
    <w:rsid w:val="001C1194"/>
    <w:rsid w:val="001C11E4"/>
    <w:rsid w:val="001C181F"/>
    <w:rsid w:val="001C1854"/>
    <w:rsid w:val="001C1CE8"/>
    <w:rsid w:val="001C1DDF"/>
    <w:rsid w:val="001C2005"/>
    <w:rsid w:val="001C2383"/>
    <w:rsid w:val="001C2529"/>
    <w:rsid w:val="001C2DBF"/>
    <w:rsid w:val="001C3269"/>
    <w:rsid w:val="001C34B7"/>
    <w:rsid w:val="001C3651"/>
    <w:rsid w:val="001C3720"/>
    <w:rsid w:val="001C3F9D"/>
    <w:rsid w:val="001C4EC1"/>
    <w:rsid w:val="001C5755"/>
    <w:rsid w:val="001C5CEE"/>
    <w:rsid w:val="001C5D8F"/>
    <w:rsid w:val="001C5FBD"/>
    <w:rsid w:val="001C6059"/>
    <w:rsid w:val="001C60C9"/>
    <w:rsid w:val="001C6F49"/>
    <w:rsid w:val="001C732F"/>
    <w:rsid w:val="001C750A"/>
    <w:rsid w:val="001C7A58"/>
    <w:rsid w:val="001C7ABF"/>
    <w:rsid w:val="001D0194"/>
    <w:rsid w:val="001D0256"/>
    <w:rsid w:val="001D04A3"/>
    <w:rsid w:val="001D0920"/>
    <w:rsid w:val="001D0954"/>
    <w:rsid w:val="001D0A1D"/>
    <w:rsid w:val="001D0B7F"/>
    <w:rsid w:val="001D0EB9"/>
    <w:rsid w:val="001D10BB"/>
    <w:rsid w:val="001D1783"/>
    <w:rsid w:val="001D27D1"/>
    <w:rsid w:val="001D289E"/>
    <w:rsid w:val="001D2DBB"/>
    <w:rsid w:val="001D2E26"/>
    <w:rsid w:val="001D31C3"/>
    <w:rsid w:val="001D3501"/>
    <w:rsid w:val="001D36D2"/>
    <w:rsid w:val="001D39F1"/>
    <w:rsid w:val="001D491C"/>
    <w:rsid w:val="001D4F35"/>
    <w:rsid w:val="001D5AF4"/>
    <w:rsid w:val="001D60F8"/>
    <w:rsid w:val="001D6492"/>
    <w:rsid w:val="001D6575"/>
    <w:rsid w:val="001D6656"/>
    <w:rsid w:val="001D6DB3"/>
    <w:rsid w:val="001D73F5"/>
    <w:rsid w:val="001D7754"/>
    <w:rsid w:val="001D790B"/>
    <w:rsid w:val="001D7EE3"/>
    <w:rsid w:val="001D7F75"/>
    <w:rsid w:val="001E0099"/>
    <w:rsid w:val="001E0198"/>
    <w:rsid w:val="001E02BD"/>
    <w:rsid w:val="001E10D0"/>
    <w:rsid w:val="001E110A"/>
    <w:rsid w:val="001E1142"/>
    <w:rsid w:val="001E135F"/>
    <w:rsid w:val="001E1828"/>
    <w:rsid w:val="001E25B9"/>
    <w:rsid w:val="001E280A"/>
    <w:rsid w:val="001E297A"/>
    <w:rsid w:val="001E2BAB"/>
    <w:rsid w:val="001E2D52"/>
    <w:rsid w:val="001E320B"/>
    <w:rsid w:val="001E3F04"/>
    <w:rsid w:val="001E3FBB"/>
    <w:rsid w:val="001E487B"/>
    <w:rsid w:val="001E5C92"/>
    <w:rsid w:val="001E5DE9"/>
    <w:rsid w:val="001E60B3"/>
    <w:rsid w:val="001E6266"/>
    <w:rsid w:val="001E69D7"/>
    <w:rsid w:val="001E6F31"/>
    <w:rsid w:val="001E7655"/>
    <w:rsid w:val="001E79B8"/>
    <w:rsid w:val="001E7CB2"/>
    <w:rsid w:val="001E7CEB"/>
    <w:rsid w:val="001F033A"/>
    <w:rsid w:val="001F0430"/>
    <w:rsid w:val="001F0706"/>
    <w:rsid w:val="001F0B54"/>
    <w:rsid w:val="001F0C32"/>
    <w:rsid w:val="001F0E25"/>
    <w:rsid w:val="001F198F"/>
    <w:rsid w:val="001F1BD5"/>
    <w:rsid w:val="001F22D6"/>
    <w:rsid w:val="001F34AD"/>
    <w:rsid w:val="001F3937"/>
    <w:rsid w:val="001F4049"/>
    <w:rsid w:val="001F406E"/>
    <w:rsid w:val="001F459B"/>
    <w:rsid w:val="001F4718"/>
    <w:rsid w:val="001F4866"/>
    <w:rsid w:val="001F48A6"/>
    <w:rsid w:val="001F4DED"/>
    <w:rsid w:val="001F4EAE"/>
    <w:rsid w:val="001F501D"/>
    <w:rsid w:val="001F5249"/>
    <w:rsid w:val="001F52DA"/>
    <w:rsid w:val="001F54AC"/>
    <w:rsid w:val="001F5A58"/>
    <w:rsid w:val="001F5C38"/>
    <w:rsid w:val="001F5D4F"/>
    <w:rsid w:val="001F66D5"/>
    <w:rsid w:val="001F6A1B"/>
    <w:rsid w:val="001F7509"/>
    <w:rsid w:val="001F76DF"/>
    <w:rsid w:val="001F771F"/>
    <w:rsid w:val="001F7B21"/>
    <w:rsid w:val="001F7BBF"/>
    <w:rsid w:val="00200581"/>
    <w:rsid w:val="00200605"/>
    <w:rsid w:val="00200653"/>
    <w:rsid w:val="0020086A"/>
    <w:rsid w:val="00200BBD"/>
    <w:rsid w:val="00200C6A"/>
    <w:rsid w:val="00200D4B"/>
    <w:rsid w:val="00200E8D"/>
    <w:rsid w:val="0020123D"/>
    <w:rsid w:val="0020152B"/>
    <w:rsid w:val="00201A4F"/>
    <w:rsid w:val="00201CEE"/>
    <w:rsid w:val="002020B8"/>
    <w:rsid w:val="0020248D"/>
    <w:rsid w:val="00202E8C"/>
    <w:rsid w:val="0020329C"/>
    <w:rsid w:val="00203651"/>
    <w:rsid w:val="0020478D"/>
    <w:rsid w:val="00204811"/>
    <w:rsid w:val="00204879"/>
    <w:rsid w:val="00204ABD"/>
    <w:rsid w:val="00204B7D"/>
    <w:rsid w:val="00204BC5"/>
    <w:rsid w:val="002052FE"/>
    <w:rsid w:val="0020537C"/>
    <w:rsid w:val="00205519"/>
    <w:rsid w:val="002055E0"/>
    <w:rsid w:val="00205749"/>
    <w:rsid w:val="00205B27"/>
    <w:rsid w:val="00205E29"/>
    <w:rsid w:val="00206158"/>
    <w:rsid w:val="0020649A"/>
    <w:rsid w:val="00206686"/>
    <w:rsid w:val="00206793"/>
    <w:rsid w:val="00206864"/>
    <w:rsid w:val="00206C80"/>
    <w:rsid w:val="00206C84"/>
    <w:rsid w:val="002074C8"/>
    <w:rsid w:val="002077BD"/>
    <w:rsid w:val="00207C70"/>
    <w:rsid w:val="0021005D"/>
    <w:rsid w:val="002103E1"/>
    <w:rsid w:val="00210F8B"/>
    <w:rsid w:val="00211366"/>
    <w:rsid w:val="002117F9"/>
    <w:rsid w:val="00211903"/>
    <w:rsid w:val="00211D18"/>
    <w:rsid w:val="00213528"/>
    <w:rsid w:val="00213B83"/>
    <w:rsid w:val="0021432D"/>
    <w:rsid w:val="0021455C"/>
    <w:rsid w:val="00214779"/>
    <w:rsid w:val="00214C9B"/>
    <w:rsid w:val="00214EA2"/>
    <w:rsid w:val="00214EC2"/>
    <w:rsid w:val="00214F62"/>
    <w:rsid w:val="0021533E"/>
    <w:rsid w:val="002153B9"/>
    <w:rsid w:val="002156BC"/>
    <w:rsid w:val="00215908"/>
    <w:rsid w:val="00215A2A"/>
    <w:rsid w:val="00215A33"/>
    <w:rsid w:val="00215E57"/>
    <w:rsid w:val="0021629D"/>
    <w:rsid w:val="002167B9"/>
    <w:rsid w:val="002168C5"/>
    <w:rsid w:val="00216E3B"/>
    <w:rsid w:val="00217074"/>
    <w:rsid w:val="002170B2"/>
    <w:rsid w:val="00217BA0"/>
    <w:rsid w:val="002206B1"/>
    <w:rsid w:val="00220898"/>
    <w:rsid w:val="00220D80"/>
    <w:rsid w:val="002213BF"/>
    <w:rsid w:val="002216B4"/>
    <w:rsid w:val="0022188C"/>
    <w:rsid w:val="00222385"/>
    <w:rsid w:val="00222910"/>
    <w:rsid w:val="00222987"/>
    <w:rsid w:val="00222B65"/>
    <w:rsid w:val="00222E7B"/>
    <w:rsid w:val="00223329"/>
    <w:rsid w:val="002238AA"/>
    <w:rsid w:val="002241C1"/>
    <w:rsid w:val="002244C6"/>
    <w:rsid w:val="00224AD1"/>
    <w:rsid w:val="00224BC9"/>
    <w:rsid w:val="00225204"/>
    <w:rsid w:val="0022529B"/>
    <w:rsid w:val="0022567C"/>
    <w:rsid w:val="0022572F"/>
    <w:rsid w:val="0022592A"/>
    <w:rsid w:val="002259BD"/>
    <w:rsid w:val="00225F16"/>
    <w:rsid w:val="00226288"/>
    <w:rsid w:val="00226852"/>
    <w:rsid w:val="00226B5A"/>
    <w:rsid w:val="00227253"/>
    <w:rsid w:val="002272D1"/>
    <w:rsid w:val="002277E4"/>
    <w:rsid w:val="00227A71"/>
    <w:rsid w:val="00227EA6"/>
    <w:rsid w:val="00230005"/>
    <w:rsid w:val="00230018"/>
    <w:rsid w:val="00230105"/>
    <w:rsid w:val="00230433"/>
    <w:rsid w:val="0023044D"/>
    <w:rsid w:val="002308E5"/>
    <w:rsid w:val="002316A6"/>
    <w:rsid w:val="00231AA1"/>
    <w:rsid w:val="00231DD1"/>
    <w:rsid w:val="002320BD"/>
    <w:rsid w:val="00232300"/>
    <w:rsid w:val="002324CB"/>
    <w:rsid w:val="002325AB"/>
    <w:rsid w:val="002326D8"/>
    <w:rsid w:val="00232B81"/>
    <w:rsid w:val="00232D41"/>
    <w:rsid w:val="00232E52"/>
    <w:rsid w:val="00233907"/>
    <w:rsid w:val="00234077"/>
    <w:rsid w:val="002341D8"/>
    <w:rsid w:val="00234BEC"/>
    <w:rsid w:val="00234CD1"/>
    <w:rsid w:val="00234D18"/>
    <w:rsid w:val="00234E27"/>
    <w:rsid w:val="00234F3B"/>
    <w:rsid w:val="00235240"/>
    <w:rsid w:val="002356B5"/>
    <w:rsid w:val="002357DB"/>
    <w:rsid w:val="00236534"/>
    <w:rsid w:val="00236D63"/>
    <w:rsid w:val="00236EFB"/>
    <w:rsid w:val="00237097"/>
    <w:rsid w:val="0023740E"/>
    <w:rsid w:val="0023758A"/>
    <w:rsid w:val="002377CE"/>
    <w:rsid w:val="00237C0F"/>
    <w:rsid w:val="00237FD7"/>
    <w:rsid w:val="00240211"/>
    <w:rsid w:val="00240401"/>
    <w:rsid w:val="0024050C"/>
    <w:rsid w:val="0024068B"/>
    <w:rsid w:val="00240A7C"/>
    <w:rsid w:val="00241029"/>
    <w:rsid w:val="002410FB"/>
    <w:rsid w:val="00241590"/>
    <w:rsid w:val="00242230"/>
    <w:rsid w:val="0024289C"/>
    <w:rsid w:val="00242B87"/>
    <w:rsid w:val="00242E70"/>
    <w:rsid w:val="00243016"/>
    <w:rsid w:val="002433DA"/>
    <w:rsid w:val="002434A5"/>
    <w:rsid w:val="002434E4"/>
    <w:rsid w:val="002437CB"/>
    <w:rsid w:val="002437D2"/>
    <w:rsid w:val="00243F5B"/>
    <w:rsid w:val="002442B1"/>
    <w:rsid w:val="00244311"/>
    <w:rsid w:val="002448ED"/>
    <w:rsid w:val="00244A69"/>
    <w:rsid w:val="00244E46"/>
    <w:rsid w:val="002450EA"/>
    <w:rsid w:val="002454EE"/>
    <w:rsid w:val="00245611"/>
    <w:rsid w:val="0024577E"/>
    <w:rsid w:val="002459A7"/>
    <w:rsid w:val="002459F3"/>
    <w:rsid w:val="00245A95"/>
    <w:rsid w:val="00245E0D"/>
    <w:rsid w:val="00245EAD"/>
    <w:rsid w:val="00246235"/>
    <w:rsid w:val="00246251"/>
    <w:rsid w:val="0024646F"/>
    <w:rsid w:val="00246A6B"/>
    <w:rsid w:val="002471AB"/>
    <w:rsid w:val="0024759B"/>
    <w:rsid w:val="002477E2"/>
    <w:rsid w:val="002504EA"/>
    <w:rsid w:val="00250575"/>
    <w:rsid w:val="0025083A"/>
    <w:rsid w:val="002509A9"/>
    <w:rsid w:val="00250AFB"/>
    <w:rsid w:val="00251D15"/>
    <w:rsid w:val="0025327F"/>
    <w:rsid w:val="00253344"/>
    <w:rsid w:val="0025424B"/>
    <w:rsid w:val="0025425D"/>
    <w:rsid w:val="002542BA"/>
    <w:rsid w:val="00255045"/>
    <w:rsid w:val="0025562D"/>
    <w:rsid w:val="0025599E"/>
    <w:rsid w:val="00255E38"/>
    <w:rsid w:val="00255FD3"/>
    <w:rsid w:val="002563D2"/>
    <w:rsid w:val="00256AC9"/>
    <w:rsid w:val="00256E51"/>
    <w:rsid w:val="00257210"/>
    <w:rsid w:val="00257341"/>
    <w:rsid w:val="0025789A"/>
    <w:rsid w:val="00257987"/>
    <w:rsid w:val="00257CF0"/>
    <w:rsid w:val="00260313"/>
    <w:rsid w:val="002604F2"/>
    <w:rsid w:val="0026084D"/>
    <w:rsid w:val="00260A83"/>
    <w:rsid w:val="00260ACD"/>
    <w:rsid w:val="00260D75"/>
    <w:rsid w:val="002613C0"/>
    <w:rsid w:val="002618DD"/>
    <w:rsid w:val="00261B0A"/>
    <w:rsid w:val="00261F13"/>
    <w:rsid w:val="00261F66"/>
    <w:rsid w:val="00262105"/>
    <w:rsid w:val="00262F54"/>
    <w:rsid w:val="00262F81"/>
    <w:rsid w:val="00263129"/>
    <w:rsid w:val="00263473"/>
    <w:rsid w:val="00263671"/>
    <w:rsid w:val="00263ECB"/>
    <w:rsid w:val="00263F12"/>
    <w:rsid w:val="00264356"/>
    <w:rsid w:val="002644C8"/>
    <w:rsid w:val="00264608"/>
    <w:rsid w:val="00264976"/>
    <w:rsid w:val="00264E0A"/>
    <w:rsid w:val="00265509"/>
    <w:rsid w:val="00265644"/>
    <w:rsid w:val="0026570A"/>
    <w:rsid w:val="00265EB9"/>
    <w:rsid w:val="002662C0"/>
    <w:rsid w:val="0026679A"/>
    <w:rsid w:val="002676AE"/>
    <w:rsid w:val="002676C9"/>
    <w:rsid w:val="00267784"/>
    <w:rsid w:val="002677C2"/>
    <w:rsid w:val="002678DC"/>
    <w:rsid w:val="0027003B"/>
    <w:rsid w:val="002708AD"/>
    <w:rsid w:val="00270B23"/>
    <w:rsid w:val="00270E60"/>
    <w:rsid w:val="002711C3"/>
    <w:rsid w:val="002712E1"/>
    <w:rsid w:val="00271C41"/>
    <w:rsid w:val="00271C4C"/>
    <w:rsid w:val="00271E30"/>
    <w:rsid w:val="00272585"/>
    <w:rsid w:val="00272BDD"/>
    <w:rsid w:val="00272C6E"/>
    <w:rsid w:val="00272FC6"/>
    <w:rsid w:val="00273258"/>
    <w:rsid w:val="002736A3"/>
    <w:rsid w:val="002738BA"/>
    <w:rsid w:val="00273AD3"/>
    <w:rsid w:val="00273BE3"/>
    <w:rsid w:val="00273D9D"/>
    <w:rsid w:val="002746DC"/>
    <w:rsid w:val="0027474C"/>
    <w:rsid w:val="002749BF"/>
    <w:rsid w:val="00274C55"/>
    <w:rsid w:val="00274DF3"/>
    <w:rsid w:val="0027547B"/>
    <w:rsid w:val="00275952"/>
    <w:rsid w:val="00275C64"/>
    <w:rsid w:val="00275D3A"/>
    <w:rsid w:val="00275DBF"/>
    <w:rsid w:val="0027613A"/>
    <w:rsid w:val="0027616A"/>
    <w:rsid w:val="002768E2"/>
    <w:rsid w:val="00276B2F"/>
    <w:rsid w:val="00276CE1"/>
    <w:rsid w:val="00276E66"/>
    <w:rsid w:val="00277394"/>
    <w:rsid w:val="002774BE"/>
    <w:rsid w:val="002774EF"/>
    <w:rsid w:val="00277DD0"/>
    <w:rsid w:val="002800D4"/>
    <w:rsid w:val="002800F9"/>
    <w:rsid w:val="002808FD"/>
    <w:rsid w:val="00280A4F"/>
    <w:rsid w:val="00280AE2"/>
    <w:rsid w:val="00280B77"/>
    <w:rsid w:val="002811BF"/>
    <w:rsid w:val="002820A3"/>
    <w:rsid w:val="00282465"/>
    <w:rsid w:val="002825E0"/>
    <w:rsid w:val="00282773"/>
    <w:rsid w:val="00282AAE"/>
    <w:rsid w:val="00282EDA"/>
    <w:rsid w:val="00282FC5"/>
    <w:rsid w:val="002831EE"/>
    <w:rsid w:val="00283336"/>
    <w:rsid w:val="00283753"/>
    <w:rsid w:val="00283A86"/>
    <w:rsid w:val="00283FCF"/>
    <w:rsid w:val="0028438E"/>
    <w:rsid w:val="00284837"/>
    <w:rsid w:val="002851D0"/>
    <w:rsid w:val="0028527D"/>
    <w:rsid w:val="00285996"/>
    <w:rsid w:val="00285F6A"/>
    <w:rsid w:val="00286165"/>
    <w:rsid w:val="0028616B"/>
    <w:rsid w:val="00286181"/>
    <w:rsid w:val="002862BF"/>
    <w:rsid w:val="00286464"/>
    <w:rsid w:val="00286A30"/>
    <w:rsid w:val="00287080"/>
    <w:rsid w:val="00287D11"/>
    <w:rsid w:val="002901A3"/>
    <w:rsid w:val="00290695"/>
    <w:rsid w:val="002909D0"/>
    <w:rsid w:val="0029138E"/>
    <w:rsid w:val="00291FE4"/>
    <w:rsid w:val="00292495"/>
    <w:rsid w:val="00292C0B"/>
    <w:rsid w:val="00292FB0"/>
    <w:rsid w:val="00293221"/>
    <w:rsid w:val="0029354E"/>
    <w:rsid w:val="002935A0"/>
    <w:rsid w:val="002935EB"/>
    <w:rsid w:val="002939AA"/>
    <w:rsid w:val="00293DF5"/>
    <w:rsid w:val="00293E05"/>
    <w:rsid w:val="002942C0"/>
    <w:rsid w:val="002945D6"/>
    <w:rsid w:val="00294B4D"/>
    <w:rsid w:val="00295647"/>
    <w:rsid w:val="00295ABB"/>
    <w:rsid w:val="00295E2E"/>
    <w:rsid w:val="00296C5D"/>
    <w:rsid w:val="00296E96"/>
    <w:rsid w:val="00297496"/>
    <w:rsid w:val="00297689"/>
    <w:rsid w:val="002977DA"/>
    <w:rsid w:val="002A01BE"/>
    <w:rsid w:val="002A07D7"/>
    <w:rsid w:val="002A091D"/>
    <w:rsid w:val="002A0B54"/>
    <w:rsid w:val="002A0C35"/>
    <w:rsid w:val="002A0E42"/>
    <w:rsid w:val="002A120E"/>
    <w:rsid w:val="002A123C"/>
    <w:rsid w:val="002A17CA"/>
    <w:rsid w:val="002A1B80"/>
    <w:rsid w:val="002A1DE5"/>
    <w:rsid w:val="002A2E9C"/>
    <w:rsid w:val="002A2F3E"/>
    <w:rsid w:val="002A3198"/>
    <w:rsid w:val="002A322D"/>
    <w:rsid w:val="002A3953"/>
    <w:rsid w:val="002A3A68"/>
    <w:rsid w:val="002A3E4B"/>
    <w:rsid w:val="002A4303"/>
    <w:rsid w:val="002A4736"/>
    <w:rsid w:val="002A475C"/>
    <w:rsid w:val="002A4BC5"/>
    <w:rsid w:val="002A4D6E"/>
    <w:rsid w:val="002A56EB"/>
    <w:rsid w:val="002A6113"/>
    <w:rsid w:val="002A688B"/>
    <w:rsid w:val="002A6AB5"/>
    <w:rsid w:val="002A6B71"/>
    <w:rsid w:val="002A6BD9"/>
    <w:rsid w:val="002A76E9"/>
    <w:rsid w:val="002A7A2D"/>
    <w:rsid w:val="002A7F77"/>
    <w:rsid w:val="002B00BC"/>
    <w:rsid w:val="002B0B6C"/>
    <w:rsid w:val="002B0BA4"/>
    <w:rsid w:val="002B10B5"/>
    <w:rsid w:val="002B133B"/>
    <w:rsid w:val="002B149A"/>
    <w:rsid w:val="002B1737"/>
    <w:rsid w:val="002B1753"/>
    <w:rsid w:val="002B1B83"/>
    <w:rsid w:val="002B1F13"/>
    <w:rsid w:val="002B221C"/>
    <w:rsid w:val="002B2523"/>
    <w:rsid w:val="002B2BD5"/>
    <w:rsid w:val="002B2F03"/>
    <w:rsid w:val="002B3120"/>
    <w:rsid w:val="002B3EA1"/>
    <w:rsid w:val="002B3FB0"/>
    <w:rsid w:val="002B51DE"/>
    <w:rsid w:val="002B5766"/>
    <w:rsid w:val="002B5E19"/>
    <w:rsid w:val="002B6269"/>
    <w:rsid w:val="002B752A"/>
    <w:rsid w:val="002B7737"/>
    <w:rsid w:val="002B79C7"/>
    <w:rsid w:val="002B7C13"/>
    <w:rsid w:val="002B7D95"/>
    <w:rsid w:val="002B7EE2"/>
    <w:rsid w:val="002C0961"/>
    <w:rsid w:val="002C0FB1"/>
    <w:rsid w:val="002C101C"/>
    <w:rsid w:val="002C12E1"/>
    <w:rsid w:val="002C131E"/>
    <w:rsid w:val="002C14A7"/>
    <w:rsid w:val="002C15A5"/>
    <w:rsid w:val="002C1BE0"/>
    <w:rsid w:val="002C1E5C"/>
    <w:rsid w:val="002C1FCE"/>
    <w:rsid w:val="002C2076"/>
    <w:rsid w:val="002C2224"/>
    <w:rsid w:val="002C2286"/>
    <w:rsid w:val="002C25E7"/>
    <w:rsid w:val="002C2762"/>
    <w:rsid w:val="002C2806"/>
    <w:rsid w:val="002C3244"/>
    <w:rsid w:val="002C3400"/>
    <w:rsid w:val="002C3FB3"/>
    <w:rsid w:val="002C420B"/>
    <w:rsid w:val="002C4271"/>
    <w:rsid w:val="002C42EA"/>
    <w:rsid w:val="002C4709"/>
    <w:rsid w:val="002C4C39"/>
    <w:rsid w:val="002C548B"/>
    <w:rsid w:val="002C55B9"/>
    <w:rsid w:val="002C5D9A"/>
    <w:rsid w:val="002C61DA"/>
    <w:rsid w:val="002C62A1"/>
    <w:rsid w:val="002C6662"/>
    <w:rsid w:val="002C6B76"/>
    <w:rsid w:val="002C6B8D"/>
    <w:rsid w:val="002C76A3"/>
    <w:rsid w:val="002C7B97"/>
    <w:rsid w:val="002D00B9"/>
    <w:rsid w:val="002D025B"/>
    <w:rsid w:val="002D05EA"/>
    <w:rsid w:val="002D06FD"/>
    <w:rsid w:val="002D0A83"/>
    <w:rsid w:val="002D0B06"/>
    <w:rsid w:val="002D0B57"/>
    <w:rsid w:val="002D1225"/>
    <w:rsid w:val="002D126E"/>
    <w:rsid w:val="002D13A4"/>
    <w:rsid w:val="002D13AA"/>
    <w:rsid w:val="002D1960"/>
    <w:rsid w:val="002D1D48"/>
    <w:rsid w:val="002D24C4"/>
    <w:rsid w:val="002D281D"/>
    <w:rsid w:val="002D3243"/>
    <w:rsid w:val="002D32BD"/>
    <w:rsid w:val="002D33D1"/>
    <w:rsid w:val="002D37A3"/>
    <w:rsid w:val="002D3AF1"/>
    <w:rsid w:val="002D4427"/>
    <w:rsid w:val="002D5344"/>
    <w:rsid w:val="002D56CC"/>
    <w:rsid w:val="002D5A51"/>
    <w:rsid w:val="002D5C2F"/>
    <w:rsid w:val="002D6231"/>
    <w:rsid w:val="002D63B5"/>
    <w:rsid w:val="002D6831"/>
    <w:rsid w:val="002D68C2"/>
    <w:rsid w:val="002D7D82"/>
    <w:rsid w:val="002E0395"/>
    <w:rsid w:val="002E0B12"/>
    <w:rsid w:val="002E0CF1"/>
    <w:rsid w:val="002E1177"/>
    <w:rsid w:val="002E1608"/>
    <w:rsid w:val="002E2213"/>
    <w:rsid w:val="002E27CF"/>
    <w:rsid w:val="002E2EE2"/>
    <w:rsid w:val="002E35B2"/>
    <w:rsid w:val="002E37AE"/>
    <w:rsid w:val="002E3F0B"/>
    <w:rsid w:val="002E425C"/>
    <w:rsid w:val="002E42C5"/>
    <w:rsid w:val="002E468B"/>
    <w:rsid w:val="002E49A5"/>
    <w:rsid w:val="002E4B0E"/>
    <w:rsid w:val="002E4C77"/>
    <w:rsid w:val="002E4DDE"/>
    <w:rsid w:val="002E5388"/>
    <w:rsid w:val="002E57C6"/>
    <w:rsid w:val="002E5A1C"/>
    <w:rsid w:val="002E5BD7"/>
    <w:rsid w:val="002E5CBC"/>
    <w:rsid w:val="002E5F32"/>
    <w:rsid w:val="002E60B1"/>
    <w:rsid w:val="002E61AD"/>
    <w:rsid w:val="002E6591"/>
    <w:rsid w:val="002E66C7"/>
    <w:rsid w:val="002E6804"/>
    <w:rsid w:val="002E6887"/>
    <w:rsid w:val="002E6B60"/>
    <w:rsid w:val="002E6B98"/>
    <w:rsid w:val="002F02DD"/>
    <w:rsid w:val="002F072E"/>
    <w:rsid w:val="002F0786"/>
    <w:rsid w:val="002F07FD"/>
    <w:rsid w:val="002F0931"/>
    <w:rsid w:val="002F0939"/>
    <w:rsid w:val="002F0BD9"/>
    <w:rsid w:val="002F0F43"/>
    <w:rsid w:val="002F1417"/>
    <w:rsid w:val="002F1422"/>
    <w:rsid w:val="002F1CC0"/>
    <w:rsid w:val="002F2492"/>
    <w:rsid w:val="002F26EB"/>
    <w:rsid w:val="002F2C8B"/>
    <w:rsid w:val="002F2EEC"/>
    <w:rsid w:val="002F30A6"/>
    <w:rsid w:val="002F34D6"/>
    <w:rsid w:val="002F3519"/>
    <w:rsid w:val="002F3875"/>
    <w:rsid w:val="002F3896"/>
    <w:rsid w:val="002F39AF"/>
    <w:rsid w:val="002F3B08"/>
    <w:rsid w:val="002F3C27"/>
    <w:rsid w:val="002F3C65"/>
    <w:rsid w:val="002F3D85"/>
    <w:rsid w:val="002F42F2"/>
    <w:rsid w:val="002F46F3"/>
    <w:rsid w:val="002F4BF1"/>
    <w:rsid w:val="002F4C22"/>
    <w:rsid w:val="002F580C"/>
    <w:rsid w:val="002F5D2B"/>
    <w:rsid w:val="002F5E42"/>
    <w:rsid w:val="002F5F3C"/>
    <w:rsid w:val="002F60FC"/>
    <w:rsid w:val="002F62D6"/>
    <w:rsid w:val="002F6B99"/>
    <w:rsid w:val="002F6EBE"/>
    <w:rsid w:val="002F74B1"/>
    <w:rsid w:val="002F767A"/>
    <w:rsid w:val="002F76E5"/>
    <w:rsid w:val="002F7779"/>
    <w:rsid w:val="002F7811"/>
    <w:rsid w:val="002F792D"/>
    <w:rsid w:val="002F7CE5"/>
    <w:rsid w:val="002F7FF7"/>
    <w:rsid w:val="003001D3"/>
    <w:rsid w:val="00300C13"/>
    <w:rsid w:val="0030155A"/>
    <w:rsid w:val="003017EA"/>
    <w:rsid w:val="003021ED"/>
    <w:rsid w:val="0030221C"/>
    <w:rsid w:val="00302416"/>
    <w:rsid w:val="003025D4"/>
    <w:rsid w:val="0030279E"/>
    <w:rsid w:val="003029F6"/>
    <w:rsid w:val="00302C23"/>
    <w:rsid w:val="0030352A"/>
    <w:rsid w:val="003038A5"/>
    <w:rsid w:val="00303A35"/>
    <w:rsid w:val="003041C9"/>
    <w:rsid w:val="003059DE"/>
    <w:rsid w:val="00305A6B"/>
    <w:rsid w:val="00305EB1"/>
    <w:rsid w:val="0030624B"/>
    <w:rsid w:val="0030630D"/>
    <w:rsid w:val="0030641A"/>
    <w:rsid w:val="00306479"/>
    <w:rsid w:val="00306A48"/>
    <w:rsid w:val="00306C49"/>
    <w:rsid w:val="00306E74"/>
    <w:rsid w:val="00307018"/>
    <w:rsid w:val="0030780A"/>
    <w:rsid w:val="00307E8F"/>
    <w:rsid w:val="003100D8"/>
    <w:rsid w:val="00310194"/>
    <w:rsid w:val="00310228"/>
    <w:rsid w:val="00310428"/>
    <w:rsid w:val="00310D2A"/>
    <w:rsid w:val="00310E59"/>
    <w:rsid w:val="00311629"/>
    <w:rsid w:val="003117BA"/>
    <w:rsid w:val="00311AC7"/>
    <w:rsid w:val="00312254"/>
    <w:rsid w:val="003124F9"/>
    <w:rsid w:val="0031252A"/>
    <w:rsid w:val="003125A2"/>
    <w:rsid w:val="00313591"/>
    <w:rsid w:val="0031390C"/>
    <w:rsid w:val="00313B4B"/>
    <w:rsid w:val="00313BF9"/>
    <w:rsid w:val="00313CD6"/>
    <w:rsid w:val="00313DC4"/>
    <w:rsid w:val="00313E72"/>
    <w:rsid w:val="00313EC1"/>
    <w:rsid w:val="00314145"/>
    <w:rsid w:val="0031499C"/>
    <w:rsid w:val="00314BE6"/>
    <w:rsid w:val="00314ECA"/>
    <w:rsid w:val="003151CA"/>
    <w:rsid w:val="00315AF5"/>
    <w:rsid w:val="00315F45"/>
    <w:rsid w:val="0031647E"/>
    <w:rsid w:val="003165A0"/>
    <w:rsid w:val="00316E54"/>
    <w:rsid w:val="0031731A"/>
    <w:rsid w:val="00317A70"/>
    <w:rsid w:val="003209A7"/>
    <w:rsid w:val="00320E19"/>
    <w:rsid w:val="00320E55"/>
    <w:rsid w:val="00321452"/>
    <w:rsid w:val="003215CE"/>
    <w:rsid w:val="00321D29"/>
    <w:rsid w:val="0032239A"/>
    <w:rsid w:val="00322FC5"/>
    <w:rsid w:val="00322FEF"/>
    <w:rsid w:val="00323197"/>
    <w:rsid w:val="00323254"/>
    <w:rsid w:val="0032328D"/>
    <w:rsid w:val="003232EF"/>
    <w:rsid w:val="00323CA6"/>
    <w:rsid w:val="00323EB5"/>
    <w:rsid w:val="00323F11"/>
    <w:rsid w:val="00324106"/>
    <w:rsid w:val="0032411D"/>
    <w:rsid w:val="003245CF"/>
    <w:rsid w:val="0032482F"/>
    <w:rsid w:val="00324F2B"/>
    <w:rsid w:val="003253D0"/>
    <w:rsid w:val="00325403"/>
    <w:rsid w:val="0032597F"/>
    <w:rsid w:val="00325B95"/>
    <w:rsid w:val="003261EA"/>
    <w:rsid w:val="0032678F"/>
    <w:rsid w:val="00326E29"/>
    <w:rsid w:val="00327300"/>
    <w:rsid w:val="003275CF"/>
    <w:rsid w:val="00327606"/>
    <w:rsid w:val="00327703"/>
    <w:rsid w:val="00327714"/>
    <w:rsid w:val="00327C89"/>
    <w:rsid w:val="00327FE3"/>
    <w:rsid w:val="00330181"/>
    <w:rsid w:val="0033030F"/>
    <w:rsid w:val="00330F3D"/>
    <w:rsid w:val="0033153B"/>
    <w:rsid w:val="003318B9"/>
    <w:rsid w:val="00331BF7"/>
    <w:rsid w:val="00331C35"/>
    <w:rsid w:val="00331D48"/>
    <w:rsid w:val="00331E24"/>
    <w:rsid w:val="0033222D"/>
    <w:rsid w:val="00332482"/>
    <w:rsid w:val="0033251C"/>
    <w:rsid w:val="003328BE"/>
    <w:rsid w:val="00332B35"/>
    <w:rsid w:val="00332CA7"/>
    <w:rsid w:val="00332E70"/>
    <w:rsid w:val="003333AA"/>
    <w:rsid w:val="003337CC"/>
    <w:rsid w:val="00334774"/>
    <w:rsid w:val="00334857"/>
    <w:rsid w:val="00334AC8"/>
    <w:rsid w:val="00334C27"/>
    <w:rsid w:val="00334D8D"/>
    <w:rsid w:val="003354A3"/>
    <w:rsid w:val="0033551C"/>
    <w:rsid w:val="00335562"/>
    <w:rsid w:val="0033559D"/>
    <w:rsid w:val="003358A6"/>
    <w:rsid w:val="0033593B"/>
    <w:rsid w:val="003363EB"/>
    <w:rsid w:val="00337253"/>
    <w:rsid w:val="003378C6"/>
    <w:rsid w:val="00337984"/>
    <w:rsid w:val="0033799F"/>
    <w:rsid w:val="00337AAC"/>
    <w:rsid w:val="00337C96"/>
    <w:rsid w:val="003409BA"/>
    <w:rsid w:val="003409C3"/>
    <w:rsid w:val="0034105A"/>
    <w:rsid w:val="0034120B"/>
    <w:rsid w:val="00341E6E"/>
    <w:rsid w:val="0034205E"/>
    <w:rsid w:val="00342167"/>
    <w:rsid w:val="0034224E"/>
    <w:rsid w:val="0034245E"/>
    <w:rsid w:val="003424F7"/>
    <w:rsid w:val="0034279D"/>
    <w:rsid w:val="00342C05"/>
    <w:rsid w:val="003432EB"/>
    <w:rsid w:val="0034386D"/>
    <w:rsid w:val="003444CC"/>
    <w:rsid w:val="00344804"/>
    <w:rsid w:val="00344A8A"/>
    <w:rsid w:val="00344AA1"/>
    <w:rsid w:val="0034529A"/>
    <w:rsid w:val="003459F0"/>
    <w:rsid w:val="00345D57"/>
    <w:rsid w:val="00345F71"/>
    <w:rsid w:val="00346121"/>
    <w:rsid w:val="003461A5"/>
    <w:rsid w:val="00346418"/>
    <w:rsid w:val="003467F6"/>
    <w:rsid w:val="0034698E"/>
    <w:rsid w:val="00346BB1"/>
    <w:rsid w:val="003470BB"/>
    <w:rsid w:val="0034741E"/>
    <w:rsid w:val="0034747C"/>
    <w:rsid w:val="00347AAF"/>
    <w:rsid w:val="00347ADE"/>
    <w:rsid w:val="003502BD"/>
    <w:rsid w:val="003505D6"/>
    <w:rsid w:val="003509C9"/>
    <w:rsid w:val="00350D93"/>
    <w:rsid w:val="003513D4"/>
    <w:rsid w:val="00351894"/>
    <w:rsid w:val="00351D43"/>
    <w:rsid w:val="00351FC8"/>
    <w:rsid w:val="0035246F"/>
    <w:rsid w:val="003526BE"/>
    <w:rsid w:val="0035276D"/>
    <w:rsid w:val="0035289E"/>
    <w:rsid w:val="0035296D"/>
    <w:rsid w:val="00352E58"/>
    <w:rsid w:val="00353497"/>
    <w:rsid w:val="00354196"/>
    <w:rsid w:val="00354619"/>
    <w:rsid w:val="003547B7"/>
    <w:rsid w:val="003549E3"/>
    <w:rsid w:val="00354C06"/>
    <w:rsid w:val="003552F3"/>
    <w:rsid w:val="003554A8"/>
    <w:rsid w:val="00355E3A"/>
    <w:rsid w:val="00356361"/>
    <w:rsid w:val="00356691"/>
    <w:rsid w:val="00356AA0"/>
    <w:rsid w:val="00356AEC"/>
    <w:rsid w:val="00356D3C"/>
    <w:rsid w:val="003577ED"/>
    <w:rsid w:val="003600BB"/>
    <w:rsid w:val="003600DF"/>
    <w:rsid w:val="0036039B"/>
    <w:rsid w:val="00360462"/>
    <w:rsid w:val="00360519"/>
    <w:rsid w:val="00360888"/>
    <w:rsid w:val="00360BE6"/>
    <w:rsid w:val="00360DEA"/>
    <w:rsid w:val="00360E3B"/>
    <w:rsid w:val="00360E7B"/>
    <w:rsid w:val="00360F02"/>
    <w:rsid w:val="00361368"/>
    <w:rsid w:val="003614FB"/>
    <w:rsid w:val="00361933"/>
    <w:rsid w:val="00361F43"/>
    <w:rsid w:val="00361FE6"/>
    <w:rsid w:val="00362018"/>
    <w:rsid w:val="00362595"/>
    <w:rsid w:val="00363C5B"/>
    <w:rsid w:val="0036436D"/>
    <w:rsid w:val="00364D5B"/>
    <w:rsid w:val="00364FBD"/>
    <w:rsid w:val="003651F0"/>
    <w:rsid w:val="00365272"/>
    <w:rsid w:val="0036558A"/>
    <w:rsid w:val="00365700"/>
    <w:rsid w:val="003657D1"/>
    <w:rsid w:val="0036592D"/>
    <w:rsid w:val="00365E7D"/>
    <w:rsid w:val="003664D1"/>
    <w:rsid w:val="00366A4F"/>
    <w:rsid w:val="00366C06"/>
    <w:rsid w:val="00366FD9"/>
    <w:rsid w:val="00367183"/>
    <w:rsid w:val="00367700"/>
    <w:rsid w:val="00367C3F"/>
    <w:rsid w:val="00370AC1"/>
    <w:rsid w:val="003711C5"/>
    <w:rsid w:val="00371206"/>
    <w:rsid w:val="00371375"/>
    <w:rsid w:val="0037139F"/>
    <w:rsid w:val="00371665"/>
    <w:rsid w:val="0037166E"/>
    <w:rsid w:val="00371B7F"/>
    <w:rsid w:val="00371CA7"/>
    <w:rsid w:val="00371FCD"/>
    <w:rsid w:val="00372661"/>
    <w:rsid w:val="0037278B"/>
    <w:rsid w:val="0037289A"/>
    <w:rsid w:val="00372B34"/>
    <w:rsid w:val="00372F8E"/>
    <w:rsid w:val="00372F8F"/>
    <w:rsid w:val="003740D2"/>
    <w:rsid w:val="003744C8"/>
    <w:rsid w:val="003744D0"/>
    <w:rsid w:val="003744D3"/>
    <w:rsid w:val="00374580"/>
    <w:rsid w:val="00374798"/>
    <w:rsid w:val="0037486B"/>
    <w:rsid w:val="00374DDC"/>
    <w:rsid w:val="00375A19"/>
    <w:rsid w:val="00375F5D"/>
    <w:rsid w:val="00376068"/>
    <w:rsid w:val="0037610C"/>
    <w:rsid w:val="00376246"/>
    <w:rsid w:val="00376305"/>
    <w:rsid w:val="00376518"/>
    <w:rsid w:val="00376BD6"/>
    <w:rsid w:val="00376CC5"/>
    <w:rsid w:val="00377D3A"/>
    <w:rsid w:val="00380664"/>
    <w:rsid w:val="00380970"/>
    <w:rsid w:val="00380B71"/>
    <w:rsid w:val="003811DA"/>
    <w:rsid w:val="00381C71"/>
    <w:rsid w:val="00382025"/>
    <w:rsid w:val="00382783"/>
    <w:rsid w:val="003834EC"/>
    <w:rsid w:val="00383569"/>
    <w:rsid w:val="003835F1"/>
    <w:rsid w:val="00383688"/>
    <w:rsid w:val="00383BC6"/>
    <w:rsid w:val="003842DF"/>
    <w:rsid w:val="00384ACA"/>
    <w:rsid w:val="00384C1C"/>
    <w:rsid w:val="0038521D"/>
    <w:rsid w:val="00385329"/>
    <w:rsid w:val="00385559"/>
    <w:rsid w:val="00385677"/>
    <w:rsid w:val="00385AB2"/>
    <w:rsid w:val="00385AF2"/>
    <w:rsid w:val="00385D27"/>
    <w:rsid w:val="00386029"/>
    <w:rsid w:val="00386323"/>
    <w:rsid w:val="00386363"/>
    <w:rsid w:val="00386992"/>
    <w:rsid w:val="00386EBD"/>
    <w:rsid w:val="00387143"/>
    <w:rsid w:val="00387165"/>
    <w:rsid w:val="003874DC"/>
    <w:rsid w:val="003874FC"/>
    <w:rsid w:val="00387E50"/>
    <w:rsid w:val="003900C4"/>
    <w:rsid w:val="00390C02"/>
    <w:rsid w:val="00390CF3"/>
    <w:rsid w:val="00391194"/>
    <w:rsid w:val="003915A7"/>
    <w:rsid w:val="0039178C"/>
    <w:rsid w:val="003917B0"/>
    <w:rsid w:val="0039190B"/>
    <w:rsid w:val="003919D7"/>
    <w:rsid w:val="003928B4"/>
    <w:rsid w:val="00392908"/>
    <w:rsid w:val="00392D36"/>
    <w:rsid w:val="00392D81"/>
    <w:rsid w:val="00393465"/>
    <w:rsid w:val="003934CD"/>
    <w:rsid w:val="00393BB0"/>
    <w:rsid w:val="003940E7"/>
    <w:rsid w:val="003942B4"/>
    <w:rsid w:val="00394494"/>
    <w:rsid w:val="0039469D"/>
    <w:rsid w:val="00394AFB"/>
    <w:rsid w:val="00394CD5"/>
    <w:rsid w:val="00395001"/>
    <w:rsid w:val="0039545A"/>
    <w:rsid w:val="0039554E"/>
    <w:rsid w:val="003959DA"/>
    <w:rsid w:val="00395FEB"/>
    <w:rsid w:val="0039601E"/>
    <w:rsid w:val="003966A6"/>
    <w:rsid w:val="00396847"/>
    <w:rsid w:val="00397069"/>
    <w:rsid w:val="00397D97"/>
    <w:rsid w:val="003A0225"/>
    <w:rsid w:val="003A0693"/>
    <w:rsid w:val="003A167E"/>
    <w:rsid w:val="003A16D5"/>
    <w:rsid w:val="003A19E1"/>
    <w:rsid w:val="003A1BF9"/>
    <w:rsid w:val="003A22ED"/>
    <w:rsid w:val="003A25FA"/>
    <w:rsid w:val="003A2923"/>
    <w:rsid w:val="003A2A8D"/>
    <w:rsid w:val="003A2BF7"/>
    <w:rsid w:val="003A3578"/>
    <w:rsid w:val="003A35C3"/>
    <w:rsid w:val="003A3F34"/>
    <w:rsid w:val="003A4173"/>
    <w:rsid w:val="003A440B"/>
    <w:rsid w:val="003A4793"/>
    <w:rsid w:val="003A4DE7"/>
    <w:rsid w:val="003A576D"/>
    <w:rsid w:val="003A616E"/>
    <w:rsid w:val="003A64FF"/>
    <w:rsid w:val="003A6C43"/>
    <w:rsid w:val="003A72F6"/>
    <w:rsid w:val="003A7AC1"/>
    <w:rsid w:val="003A7CF7"/>
    <w:rsid w:val="003B0013"/>
    <w:rsid w:val="003B01D8"/>
    <w:rsid w:val="003B0818"/>
    <w:rsid w:val="003B0A1F"/>
    <w:rsid w:val="003B0CDC"/>
    <w:rsid w:val="003B0FB2"/>
    <w:rsid w:val="003B1074"/>
    <w:rsid w:val="003B17FE"/>
    <w:rsid w:val="003B2991"/>
    <w:rsid w:val="003B29E2"/>
    <w:rsid w:val="003B2EE7"/>
    <w:rsid w:val="003B3614"/>
    <w:rsid w:val="003B3A92"/>
    <w:rsid w:val="003B4D7A"/>
    <w:rsid w:val="003B4EF2"/>
    <w:rsid w:val="003B52F2"/>
    <w:rsid w:val="003B5B15"/>
    <w:rsid w:val="003B5C0C"/>
    <w:rsid w:val="003B658A"/>
    <w:rsid w:val="003B72E5"/>
    <w:rsid w:val="003B7811"/>
    <w:rsid w:val="003B78B3"/>
    <w:rsid w:val="003B78D4"/>
    <w:rsid w:val="003B7C4C"/>
    <w:rsid w:val="003B7EBC"/>
    <w:rsid w:val="003C065F"/>
    <w:rsid w:val="003C0A50"/>
    <w:rsid w:val="003C0A72"/>
    <w:rsid w:val="003C1410"/>
    <w:rsid w:val="003C1593"/>
    <w:rsid w:val="003C171A"/>
    <w:rsid w:val="003C18BF"/>
    <w:rsid w:val="003C1C4F"/>
    <w:rsid w:val="003C1EF3"/>
    <w:rsid w:val="003C26BA"/>
    <w:rsid w:val="003C3641"/>
    <w:rsid w:val="003C36DB"/>
    <w:rsid w:val="003C3755"/>
    <w:rsid w:val="003C37EF"/>
    <w:rsid w:val="003C380F"/>
    <w:rsid w:val="003C3B91"/>
    <w:rsid w:val="003C3EDB"/>
    <w:rsid w:val="003C445F"/>
    <w:rsid w:val="003C4A91"/>
    <w:rsid w:val="003C5BC9"/>
    <w:rsid w:val="003C5ED0"/>
    <w:rsid w:val="003C61F9"/>
    <w:rsid w:val="003C6D48"/>
    <w:rsid w:val="003C6EA4"/>
    <w:rsid w:val="003C6EAA"/>
    <w:rsid w:val="003C75DB"/>
    <w:rsid w:val="003D02A4"/>
    <w:rsid w:val="003D0B6B"/>
    <w:rsid w:val="003D0B8D"/>
    <w:rsid w:val="003D0E8A"/>
    <w:rsid w:val="003D127F"/>
    <w:rsid w:val="003D131B"/>
    <w:rsid w:val="003D13E2"/>
    <w:rsid w:val="003D1A11"/>
    <w:rsid w:val="003D1BAD"/>
    <w:rsid w:val="003D1BF6"/>
    <w:rsid w:val="003D1F44"/>
    <w:rsid w:val="003D2561"/>
    <w:rsid w:val="003D27DD"/>
    <w:rsid w:val="003D2A05"/>
    <w:rsid w:val="003D3056"/>
    <w:rsid w:val="003D3199"/>
    <w:rsid w:val="003D379A"/>
    <w:rsid w:val="003D3B31"/>
    <w:rsid w:val="003D4868"/>
    <w:rsid w:val="003D49B1"/>
    <w:rsid w:val="003D4BBF"/>
    <w:rsid w:val="003D4BF6"/>
    <w:rsid w:val="003D4ED1"/>
    <w:rsid w:val="003D4F2F"/>
    <w:rsid w:val="003D5361"/>
    <w:rsid w:val="003D5BDC"/>
    <w:rsid w:val="003D5E04"/>
    <w:rsid w:val="003D646E"/>
    <w:rsid w:val="003D6758"/>
    <w:rsid w:val="003D6AEE"/>
    <w:rsid w:val="003D6C0F"/>
    <w:rsid w:val="003D6CBA"/>
    <w:rsid w:val="003D6E97"/>
    <w:rsid w:val="003D777F"/>
    <w:rsid w:val="003D77E5"/>
    <w:rsid w:val="003D7A86"/>
    <w:rsid w:val="003D7CF1"/>
    <w:rsid w:val="003E09B9"/>
    <w:rsid w:val="003E0A46"/>
    <w:rsid w:val="003E184B"/>
    <w:rsid w:val="003E1941"/>
    <w:rsid w:val="003E20A2"/>
    <w:rsid w:val="003E219A"/>
    <w:rsid w:val="003E25CC"/>
    <w:rsid w:val="003E26B6"/>
    <w:rsid w:val="003E284A"/>
    <w:rsid w:val="003E28BA"/>
    <w:rsid w:val="003E31EC"/>
    <w:rsid w:val="003E33A6"/>
    <w:rsid w:val="003E33CF"/>
    <w:rsid w:val="003E3E0C"/>
    <w:rsid w:val="003E4503"/>
    <w:rsid w:val="003E4630"/>
    <w:rsid w:val="003E4D9B"/>
    <w:rsid w:val="003E5738"/>
    <w:rsid w:val="003E5BEA"/>
    <w:rsid w:val="003E5C00"/>
    <w:rsid w:val="003E629F"/>
    <w:rsid w:val="003E6360"/>
    <w:rsid w:val="003E637B"/>
    <w:rsid w:val="003E638A"/>
    <w:rsid w:val="003E6E44"/>
    <w:rsid w:val="003E6F9E"/>
    <w:rsid w:val="003E71A8"/>
    <w:rsid w:val="003E71AD"/>
    <w:rsid w:val="003E7C14"/>
    <w:rsid w:val="003E7C98"/>
    <w:rsid w:val="003E7EA0"/>
    <w:rsid w:val="003F05C1"/>
    <w:rsid w:val="003F0605"/>
    <w:rsid w:val="003F112E"/>
    <w:rsid w:val="003F1158"/>
    <w:rsid w:val="003F17ED"/>
    <w:rsid w:val="003F1A6B"/>
    <w:rsid w:val="003F261B"/>
    <w:rsid w:val="003F2C3A"/>
    <w:rsid w:val="003F34AA"/>
    <w:rsid w:val="003F3704"/>
    <w:rsid w:val="003F37B1"/>
    <w:rsid w:val="003F39BE"/>
    <w:rsid w:val="003F3F61"/>
    <w:rsid w:val="003F44FF"/>
    <w:rsid w:val="003F48C5"/>
    <w:rsid w:val="003F4D3D"/>
    <w:rsid w:val="003F4ED1"/>
    <w:rsid w:val="003F51AB"/>
    <w:rsid w:val="003F5440"/>
    <w:rsid w:val="003F5908"/>
    <w:rsid w:val="003F5B90"/>
    <w:rsid w:val="003F61D3"/>
    <w:rsid w:val="003F6B43"/>
    <w:rsid w:val="003F6F3A"/>
    <w:rsid w:val="003F725E"/>
    <w:rsid w:val="003F7851"/>
    <w:rsid w:val="003F7965"/>
    <w:rsid w:val="0040034B"/>
    <w:rsid w:val="0040075E"/>
    <w:rsid w:val="00400FBD"/>
    <w:rsid w:val="00401A27"/>
    <w:rsid w:val="00401B8C"/>
    <w:rsid w:val="00401BC8"/>
    <w:rsid w:val="00401BEB"/>
    <w:rsid w:val="00402510"/>
    <w:rsid w:val="00402783"/>
    <w:rsid w:val="004029BA"/>
    <w:rsid w:val="00402E73"/>
    <w:rsid w:val="00403705"/>
    <w:rsid w:val="0040372C"/>
    <w:rsid w:val="00403889"/>
    <w:rsid w:val="00403C46"/>
    <w:rsid w:val="00403C77"/>
    <w:rsid w:val="00403E45"/>
    <w:rsid w:val="00404090"/>
    <w:rsid w:val="004041E2"/>
    <w:rsid w:val="004042BA"/>
    <w:rsid w:val="00404586"/>
    <w:rsid w:val="00404AD2"/>
    <w:rsid w:val="00404ED9"/>
    <w:rsid w:val="004057F1"/>
    <w:rsid w:val="00406466"/>
    <w:rsid w:val="00406AC9"/>
    <w:rsid w:val="00406F2E"/>
    <w:rsid w:val="00407144"/>
    <w:rsid w:val="004075B5"/>
    <w:rsid w:val="0040781B"/>
    <w:rsid w:val="00407863"/>
    <w:rsid w:val="00407B1E"/>
    <w:rsid w:val="00407C45"/>
    <w:rsid w:val="00410C58"/>
    <w:rsid w:val="00411064"/>
    <w:rsid w:val="0041109C"/>
    <w:rsid w:val="0041112F"/>
    <w:rsid w:val="004118DB"/>
    <w:rsid w:val="00411D69"/>
    <w:rsid w:val="00411E36"/>
    <w:rsid w:val="004123DC"/>
    <w:rsid w:val="004129CB"/>
    <w:rsid w:val="00412BD8"/>
    <w:rsid w:val="00412D5D"/>
    <w:rsid w:val="004131AC"/>
    <w:rsid w:val="0041371C"/>
    <w:rsid w:val="00413771"/>
    <w:rsid w:val="004138A7"/>
    <w:rsid w:val="004138AB"/>
    <w:rsid w:val="00413D07"/>
    <w:rsid w:val="00413F8C"/>
    <w:rsid w:val="00414414"/>
    <w:rsid w:val="00414B2A"/>
    <w:rsid w:val="0041539C"/>
    <w:rsid w:val="0041539D"/>
    <w:rsid w:val="00415DA1"/>
    <w:rsid w:val="00416BE3"/>
    <w:rsid w:val="00417169"/>
    <w:rsid w:val="00417641"/>
    <w:rsid w:val="004178A4"/>
    <w:rsid w:val="00417EA5"/>
    <w:rsid w:val="0042051E"/>
    <w:rsid w:val="00420991"/>
    <w:rsid w:val="0042099A"/>
    <w:rsid w:val="00420D92"/>
    <w:rsid w:val="00420E9F"/>
    <w:rsid w:val="004219E0"/>
    <w:rsid w:val="00421F12"/>
    <w:rsid w:val="0042212E"/>
    <w:rsid w:val="0042260F"/>
    <w:rsid w:val="00422932"/>
    <w:rsid w:val="00422B2F"/>
    <w:rsid w:val="00422D02"/>
    <w:rsid w:val="00422D75"/>
    <w:rsid w:val="00423235"/>
    <w:rsid w:val="00424315"/>
    <w:rsid w:val="00424894"/>
    <w:rsid w:val="00424C9E"/>
    <w:rsid w:val="00424E2D"/>
    <w:rsid w:val="004252A3"/>
    <w:rsid w:val="00425466"/>
    <w:rsid w:val="00425832"/>
    <w:rsid w:val="00425F6D"/>
    <w:rsid w:val="004261B2"/>
    <w:rsid w:val="00426205"/>
    <w:rsid w:val="00426677"/>
    <w:rsid w:val="00427039"/>
    <w:rsid w:val="00427053"/>
    <w:rsid w:val="004275DA"/>
    <w:rsid w:val="004276A7"/>
    <w:rsid w:val="00427768"/>
    <w:rsid w:val="00427C7E"/>
    <w:rsid w:val="00427D9D"/>
    <w:rsid w:val="004300F5"/>
    <w:rsid w:val="0043049C"/>
    <w:rsid w:val="00430DFF"/>
    <w:rsid w:val="00430EF8"/>
    <w:rsid w:val="0043112A"/>
    <w:rsid w:val="004313C4"/>
    <w:rsid w:val="00431664"/>
    <w:rsid w:val="004318C9"/>
    <w:rsid w:val="004319E4"/>
    <w:rsid w:val="004321AB"/>
    <w:rsid w:val="00432262"/>
    <w:rsid w:val="004326E3"/>
    <w:rsid w:val="0043275D"/>
    <w:rsid w:val="004328D7"/>
    <w:rsid w:val="00432A9C"/>
    <w:rsid w:val="00432FBA"/>
    <w:rsid w:val="00433A49"/>
    <w:rsid w:val="00433D35"/>
    <w:rsid w:val="0043434F"/>
    <w:rsid w:val="0043448B"/>
    <w:rsid w:val="00434631"/>
    <w:rsid w:val="00434766"/>
    <w:rsid w:val="004349FB"/>
    <w:rsid w:val="00434AEA"/>
    <w:rsid w:val="00434C26"/>
    <w:rsid w:val="00434CD7"/>
    <w:rsid w:val="00435569"/>
    <w:rsid w:val="00435993"/>
    <w:rsid w:val="004362BC"/>
    <w:rsid w:val="00436510"/>
    <w:rsid w:val="0043682B"/>
    <w:rsid w:val="004372AA"/>
    <w:rsid w:val="00437366"/>
    <w:rsid w:val="0043796C"/>
    <w:rsid w:val="00437D6C"/>
    <w:rsid w:val="00437F03"/>
    <w:rsid w:val="00441023"/>
    <w:rsid w:val="0044109D"/>
    <w:rsid w:val="0044153C"/>
    <w:rsid w:val="00441A3B"/>
    <w:rsid w:val="00441EA0"/>
    <w:rsid w:val="00441F2D"/>
    <w:rsid w:val="00441FCF"/>
    <w:rsid w:val="004423DB"/>
    <w:rsid w:val="00442CF8"/>
    <w:rsid w:val="0044310E"/>
    <w:rsid w:val="004441FF"/>
    <w:rsid w:val="004442DA"/>
    <w:rsid w:val="00444463"/>
    <w:rsid w:val="0044461D"/>
    <w:rsid w:val="00444C15"/>
    <w:rsid w:val="00446406"/>
    <w:rsid w:val="00446819"/>
    <w:rsid w:val="0044688E"/>
    <w:rsid w:val="00446E43"/>
    <w:rsid w:val="00446FF0"/>
    <w:rsid w:val="00447117"/>
    <w:rsid w:val="0044772C"/>
    <w:rsid w:val="004477F6"/>
    <w:rsid w:val="00450B4F"/>
    <w:rsid w:val="00450D91"/>
    <w:rsid w:val="00451155"/>
    <w:rsid w:val="004512FE"/>
    <w:rsid w:val="004519D5"/>
    <w:rsid w:val="004519FB"/>
    <w:rsid w:val="00451DF7"/>
    <w:rsid w:val="00451E22"/>
    <w:rsid w:val="00451F6D"/>
    <w:rsid w:val="004523CB"/>
    <w:rsid w:val="00452B70"/>
    <w:rsid w:val="00452FFD"/>
    <w:rsid w:val="004532AC"/>
    <w:rsid w:val="00453B28"/>
    <w:rsid w:val="00453E14"/>
    <w:rsid w:val="0045412E"/>
    <w:rsid w:val="0045432C"/>
    <w:rsid w:val="004543BE"/>
    <w:rsid w:val="00454599"/>
    <w:rsid w:val="00454780"/>
    <w:rsid w:val="00454D58"/>
    <w:rsid w:val="00454E0D"/>
    <w:rsid w:val="0045524E"/>
    <w:rsid w:val="0045541B"/>
    <w:rsid w:val="0045599B"/>
    <w:rsid w:val="00456715"/>
    <w:rsid w:val="0045715F"/>
    <w:rsid w:val="0045716E"/>
    <w:rsid w:val="00457452"/>
    <w:rsid w:val="00457468"/>
    <w:rsid w:val="00457583"/>
    <w:rsid w:val="004579E6"/>
    <w:rsid w:val="00457CB6"/>
    <w:rsid w:val="004603B0"/>
    <w:rsid w:val="00460571"/>
    <w:rsid w:val="0046078F"/>
    <w:rsid w:val="004607E7"/>
    <w:rsid w:val="00460AA2"/>
    <w:rsid w:val="00460B4B"/>
    <w:rsid w:val="00461A6D"/>
    <w:rsid w:val="00461BF6"/>
    <w:rsid w:val="00461C5F"/>
    <w:rsid w:val="00461E35"/>
    <w:rsid w:val="004621FD"/>
    <w:rsid w:val="004629CA"/>
    <w:rsid w:val="004632D3"/>
    <w:rsid w:val="00463885"/>
    <w:rsid w:val="00463A0E"/>
    <w:rsid w:val="00463B27"/>
    <w:rsid w:val="004644EB"/>
    <w:rsid w:val="0046476E"/>
    <w:rsid w:val="004649FF"/>
    <w:rsid w:val="00465156"/>
    <w:rsid w:val="0046538C"/>
    <w:rsid w:val="00465600"/>
    <w:rsid w:val="00465A19"/>
    <w:rsid w:val="00465A38"/>
    <w:rsid w:val="00465AA1"/>
    <w:rsid w:val="00465F4F"/>
    <w:rsid w:val="004665D5"/>
    <w:rsid w:val="004667E2"/>
    <w:rsid w:val="00466CCB"/>
    <w:rsid w:val="00470089"/>
    <w:rsid w:val="00470554"/>
    <w:rsid w:val="00470EEE"/>
    <w:rsid w:val="00470F02"/>
    <w:rsid w:val="004714C0"/>
    <w:rsid w:val="00471CFD"/>
    <w:rsid w:val="00471D8B"/>
    <w:rsid w:val="00471E3D"/>
    <w:rsid w:val="00471E76"/>
    <w:rsid w:val="0047253E"/>
    <w:rsid w:val="004729E8"/>
    <w:rsid w:val="00472E55"/>
    <w:rsid w:val="00472FE7"/>
    <w:rsid w:val="00473842"/>
    <w:rsid w:val="004744C3"/>
    <w:rsid w:val="0047470E"/>
    <w:rsid w:val="00474D48"/>
    <w:rsid w:val="00474DFF"/>
    <w:rsid w:val="00475375"/>
    <w:rsid w:val="004756E3"/>
    <w:rsid w:val="004758B6"/>
    <w:rsid w:val="00475C39"/>
    <w:rsid w:val="00475DB1"/>
    <w:rsid w:val="00475EFA"/>
    <w:rsid w:val="00476480"/>
    <w:rsid w:val="00476A7C"/>
    <w:rsid w:val="00476B46"/>
    <w:rsid w:val="00476DFB"/>
    <w:rsid w:val="00477AA4"/>
    <w:rsid w:val="00477EBF"/>
    <w:rsid w:val="004800DB"/>
    <w:rsid w:val="00480387"/>
    <w:rsid w:val="00480474"/>
    <w:rsid w:val="00481796"/>
    <w:rsid w:val="00481939"/>
    <w:rsid w:val="004819BA"/>
    <w:rsid w:val="00481CB4"/>
    <w:rsid w:val="004823E0"/>
    <w:rsid w:val="00483458"/>
    <w:rsid w:val="00483853"/>
    <w:rsid w:val="00483899"/>
    <w:rsid w:val="0048390C"/>
    <w:rsid w:val="00484CA0"/>
    <w:rsid w:val="00484D35"/>
    <w:rsid w:val="00484F26"/>
    <w:rsid w:val="004851CA"/>
    <w:rsid w:val="004855A7"/>
    <w:rsid w:val="00485AA4"/>
    <w:rsid w:val="00485F5F"/>
    <w:rsid w:val="0048640C"/>
    <w:rsid w:val="0048660C"/>
    <w:rsid w:val="004867D2"/>
    <w:rsid w:val="0048680F"/>
    <w:rsid w:val="00486814"/>
    <w:rsid w:val="00486910"/>
    <w:rsid w:val="00486B9B"/>
    <w:rsid w:val="00486F8B"/>
    <w:rsid w:val="00486FB0"/>
    <w:rsid w:val="004873A2"/>
    <w:rsid w:val="00487431"/>
    <w:rsid w:val="00487CB0"/>
    <w:rsid w:val="00487E84"/>
    <w:rsid w:val="0049010B"/>
    <w:rsid w:val="00490383"/>
    <w:rsid w:val="00490A00"/>
    <w:rsid w:val="00490A8E"/>
    <w:rsid w:val="00490F3E"/>
    <w:rsid w:val="00490F84"/>
    <w:rsid w:val="004915A1"/>
    <w:rsid w:val="00491CD1"/>
    <w:rsid w:val="00491CEE"/>
    <w:rsid w:val="0049229D"/>
    <w:rsid w:val="00492425"/>
    <w:rsid w:val="004926C6"/>
    <w:rsid w:val="004928EC"/>
    <w:rsid w:val="004928F0"/>
    <w:rsid w:val="0049340F"/>
    <w:rsid w:val="0049355F"/>
    <w:rsid w:val="004936D3"/>
    <w:rsid w:val="00493A89"/>
    <w:rsid w:val="0049435F"/>
    <w:rsid w:val="00494F35"/>
    <w:rsid w:val="0049503F"/>
    <w:rsid w:val="0049513B"/>
    <w:rsid w:val="004951C7"/>
    <w:rsid w:val="004956CB"/>
    <w:rsid w:val="004959E6"/>
    <w:rsid w:val="004959F3"/>
    <w:rsid w:val="00495BF7"/>
    <w:rsid w:val="00495F1E"/>
    <w:rsid w:val="00495FAD"/>
    <w:rsid w:val="00496E38"/>
    <w:rsid w:val="00497408"/>
    <w:rsid w:val="0049768F"/>
    <w:rsid w:val="00497B6D"/>
    <w:rsid w:val="004A0007"/>
    <w:rsid w:val="004A05A5"/>
    <w:rsid w:val="004A087F"/>
    <w:rsid w:val="004A0D64"/>
    <w:rsid w:val="004A1279"/>
    <w:rsid w:val="004A154B"/>
    <w:rsid w:val="004A173E"/>
    <w:rsid w:val="004A1B41"/>
    <w:rsid w:val="004A1F45"/>
    <w:rsid w:val="004A23EF"/>
    <w:rsid w:val="004A24A1"/>
    <w:rsid w:val="004A24BF"/>
    <w:rsid w:val="004A2A49"/>
    <w:rsid w:val="004A2BE1"/>
    <w:rsid w:val="004A2CAA"/>
    <w:rsid w:val="004A34B7"/>
    <w:rsid w:val="004A35B9"/>
    <w:rsid w:val="004A3FAD"/>
    <w:rsid w:val="004A3FCB"/>
    <w:rsid w:val="004A41CF"/>
    <w:rsid w:val="004A4377"/>
    <w:rsid w:val="004A4905"/>
    <w:rsid w:val="004A4923"/>
    <w:rsid w:val="004A4CBD"/>
    <w:rsid w:val="004A5384"/>
    <w:rsid w:val="004A552D"/>
    <w:rsid w:val="004A5AFF"/>
    <w:rsid w:val="004A5BDC"/>
    <w:rsid w:val="004A5FB5"/>
    <w:rsid w:val="004A6343"/>
    <w:rsid w:val="004A65E0"/>
    <w:rsid w:val="004A6F72"/>
    <w:rsid w:val="004A7307"/>
    <w:rsid w:val="004A7588"/>
    <w:rsid w:val="004A75B4"/>
    <w:rsid w:val="004A7DFE"/>
    <w:rsid w:val="004A7E70"/>
    <w:rsid w:val="004B05EA"/>
    <w:rsid w:val="004B0837"/>
    <w:rsid w:val="004B0851"/>
    <w:rsid w:val="004B0BBD"/>
    <w:rsid w:val="004B0FAD"/>
    <w:rsid w:val="004B1386"/>
    <w:rsid w:val="004B2564"/>
    <w:rsid w:val="004B25E7"/>
    <w:rsid w:val="004B2C80"/>
    <w:rsid w:val="004B3046"/>
    <w:rsid w:val="004B38BE"/>
    <w:rsid w:val="004B4152"/>
    <w:rsid w:val="004B4771"/>
    <w:rsid w:val="004B4C69"/>
    <w:rsid w:val="004B4FE6"/>
    <w:rsid w:val="004B63A4"/>
    <w:rsid w:val="004B6574"/>
    <w:rsid w:val="004B6838"/>
    <w:rsid w:val="004B6C0A"/>
    <w:rsid w:val="004B6D51"/>
    <w:rsid w:val="004B77D6"/>
    <w:rsid w:val="004C0932"/>
    <w:rsid w:val="004C0CF9"/>
    <w:rsid w:val="004C197C"/>
    <w:rsid w:val="004C1A3C"/>
    <w:rsid w:val="004C1AAF"/>
    <w:rsid w:val="004C1DC9"/>
    <w:rsid w:val="004C1FDD"/>
    <w:rsid w:val="004C27D2"/>
    <w:rsid w:val="004C2829"/>
    <w:rsid w:val="004C2DBF"/>
    <w:rsid w:val="004C358E"/>
    <w:rsid w:val="004C38D5"/>
    <w:rsid w:val="004C3E4F"/>
    <w:rsid w:val="004C4537"/>
    <w:rsid w:val="004C47FE"/>
    <w:rsid w:val="004C4846"/>
    <w:rsid w:val="004C484B"/>
    <w:rsid w:val="004C526A"/>
    <w:rsid w:val="004C5287"/>
    <w:rsid w:val="004C56FF"/>
    <w:rsid w:val="004C606B"/>
    <w:rsid w:val="004C6541"/>
    <w:rsid w:val="004C6562"/>
    <w:rsid w:val="004C6836"/>
    <w:rsid w:val="004C6B2F"/>
    <w:rsid w:val="004C6E33"/>
    <w:rsid w:val="004C743A"/>
    <w:rsid w:val="004C74CB"/>
    <w:rsid w:val="004C7522"/>
    <w:rsid w:val="004C757D"/>
    <w:rsid w:val="004C7A10"/>
    <w:rsid w:val="004D0430"/>
    <w:rsid w:val="004D055C"/>
    <w:rsid w:val="004D0715"/>
    <w:rsid w:val="004D195D"/>
    <w:rsid w:val="004D1A6F"/>
    <w:rsid w:val="004D1BAF"/>
    <w:rsid w:val="004D20AB"/>
    <w:rsid w:val="004D2353"/>
    <w:rsid w:val="004D2A40"/>
    <w:rsid w:val="004D2E91"/>
    <w:rsid w:val="004D32ED"/>
    <w:rsid w:val="004D3384"/>
    <w:rsid w:val="004D35BA"/>
    <w:rsid w:val="004D3BE8"/>
    <w:rsid w:val="004D3C2D"/>
    <w:rsid w:val="004D4BD0"/>
    <w:rsid w:val="004D4D6F"/>
    <w:rsid w:val="004D53BB"/>
    <w:rsid w:val="004D563A"/>
    <w:rsid w:val="004D56B3"/>
    <w:rsid w:val="004D59DB"/>
    <w:rsid w:val="004D5D03"/>
    <w:rsid w:val="004D61CA"/>
    <w:rsid w:val="004D6FD2"/>
    <w:rsid w:val="004D7776"/>
    <w:rsid w:val="004D7A4B"/>
    <w:rsid w:val="004D7EF0"/>
    <w:rsid w:val="004E0892"/>
    <w:rsid w:val="004E0AD2"/>
    <w:rsid w:val="004E1056"/>
    <w:rsid w:val="004E105B"/>
    <w:rsid w:val="004E13E3"/>
    <w:rsid w:val="004E14FB"/>
    <w:rsid w:val="004E18AA"/>
    <w:rsid w:val="004E1C07"/>
    <w:rsid w:val="004E1FBA"/>
    <w:rsid w:val="004E2D80"/>
    <w:rsid w:val="004E2F42"/>
    <w:rsid w:val="004E317B"/>
    <w:rsid w:val="004E3CCD"/>
    <w:rsid w:val="004E4790"/>
    <w:rsid w:val="004E4F23"/>
    <w:rsid w:val="004E4FB7"/>
    <w:rsid w:val="004E5099"/>
    <w:rsid w:val="004E5180"/>
    <w:rsid w:val="004E5B2A"/>
    <w:rsid w:val="004E5B8C"/>
    <w:rsid w:val="004E5DED"/>
    <w:rsid w:val="004E5E4B"/>
    <w:rsid w:val="004E66A5"/>
    <w:rsid w:val="004E729A"/>
    <w:rsid w:val="004E761E"/>
    <w:rsid w:val="004E771E"/>
    <w:rsid w:val="004E7F5A"/>
    <w:rsid w:val="004F01E6"/>
    <w:rsid w:val="004F0597"/>
    <w:rsid w:val="004F081B"/>
    <w:rsid w:val="004F1667"/>
    <w:rsid w:val="004F19F7"/>
    <w:rsid w:val="004F1B38"/>
    <w:rsid w:val="004F1BA0"/>
    <w:rsid w:val="004F1EEC"/>
    <w:rsid w:val="004F1F87"/>
    <w:rsid w:val="004F2357"/>
    <w:rsid w:val="004F2A58"/>
    <w:rsid w:val="004F2FA7"/>
    <w:rsid w:val="004F481B"/>
    <w:rsid w:val="004F4A4B"/>
    <w:rsid w:val="004F4D14"/>
    <w:rsid w:val="004F5564"/>
    <w:rsid w:val="004F5CBA"/>
    <w:rsid w:val="004F6057"/>
    <w:rsid w:val="004F6221"/>
    <w:rsid w:val="004F6681"/>
    <w:rsid w:val="004F6ABB"/>
    <w:rsid w:val="004F6C0A"/>
    <w:rsid w:val="004F75B1"/>
    <w:rsid w:val="005000C5"/>
    <w:rsid w:val="00500214"/>
    <w:rsid w:val="00500ACA"/>
    <w:rsid w:val="00500DEE"/>
    <w:rsid w:val="00500E35"/>
    <w:rsid w:val="00500FF7"/>
    <w:rsid w:val="0050135C"/>
    <w:rsid w:val="00501388"/>
    <w:rsid w:val="00501AEE"/>
    <w:rsid w:val="00502E57"/>
    <w:rsid w:val="0050364D"/>
    <w:rsid w:val="00503751"/>
    <w:rsid w:val="00503799"/>
    <w:rsid w:val="00503BE5"/>
    <w:rsid w:val="00504FCD"/>
    <w:rsid w:val="00505486"/>
    <w:rsid w:val="00505B30"/>
    <w:rsid w:val="00505E7B"/>
    <w:rsid w:val="00506195"/>
    <w:rsid w:val="005064F4"/>
    <w:rsid w:val="00506C4C"/>
    <w:rsid w:val="00507254"/>
    <w:rsid w:val="00507B66"/>
    <w:rsid w:val="005100D4"/>
    <w:rsid w:val="0051033A"/>
    <w:rsid w:val="0051035B"/>
    <w:rsid w:val="0051066F"/>
    <w:rsid w:val="00510768"/>
    <w:rsid w:val="00510BEB"/>
    <w:rsid w:val="00510DC0"/>
    <w:rsid w:val="00511343"/>
    <w:rsid w:val="00511497"/>
    <w:rsid w:val="005115C0"/>
    <w:rsid w:val="0051194F"/>
    <w:rsid w:val="005119C0"/>
    <w:rsid w:val="00511ABF"/>
    <w:rsid w:val="0051263B"/>
    <w:rsid w:val="00512BEE"/>
    <w:rsid w:val="005131B1"/>
    <w:rsid w:val="00513627"/>
    <w:rsid w:val="00514B4D"/>
    <w:rsid w:val="00515435"/>
    <w:rsid w:val="0051552B"/>
    <w:rsid w:val="00515632"/>
    <w:rsid w:val="005156FC"/>
    <w:rsid w:val="005157E6"/>
    <w:rsid w:val="005157F8"/>
    <w:rsid w:val="00515FC9"/>
    <w:rsid w:val="0051606D"/>
    <w:rsid w:val="00516304"/>
    <w:rsid w:val="0051642F"/>
    <w:rsid w:val="00516514"/>
    <w:rsid w:val="00516526"/>
    <w:rsid w:val="005169C8"/>
    <w:rsid w:val="00516A51"/>
    <w:rsid w:val="00516D44"/>
    <w:rsid w:val="00516E12"/>
    <w:rsid w:val="0051716F"/>
    <w:rsid w:val="00517987"/>
    <w:rsid w:val="00520923"/>
    <w:rsid w:val="00520C09"/>
    <w:rsid w:val="00520EB9"/>
    <w:rsid w:val="00520EFC"/>
    <w:rsid w:val="00521BAA"/>
    <w:rsid w:val="00522467"/>
    <w:rsid w:val="00522936"/>
    <w:rsid w:val="00522AB2"/>
    <w:rsid w:val="00522B12"/>
    <w:rsid w:val="00522C97"/>
    <w:rsid w:val="00523133"/>
    <w:rsid w:val="005231E3"/>
    <w:rsid w:val="00523617"/>
    <w:rsid w:val="005237F4"/>
    <w:rsid w:val="00523D60"/>
    <w:rsid w:val="00523E55"/>
    <w:rsid w:val="0052421B"/>
    <w:rsid w:val="005244A1"/>
    <w:rsid w:val="00524810"/>
    <w:rsid w:val="00524C85"/>
    <w:rsid w:val="00525244"/>
    <w:rsid w:val="0052596B"/>
    <w:rsid w:val="00526252"/>
    <w:rsid w:val="00526328"/>
    <w:rsid w:val="00526335"/>
    <w:rsid w:val="005264AB"/>
    <w:rsid w:val="00526A46"/>
    <w:rsid w:val="00526D4D"/>
    <w:rsid w:val="005275BB"/>
    <w:rsid w:val="0052788A"/>
    <w:rsid w:val="00527BC3"/>
    <w:rsid w:val="00527C53"/>
    <w:rsid w:val="0053027C"/>
    <w:rsid w:val="005304CF"/>
    <w:rsid w:val="00530DB9"/>
    <w:rsid w:val="00531019"/>
    <w:rsid w:val="0053127B"/>
    <w:rsid w:val="005317D9"/>
    <w:rsid w:val="005318F3"/>
    <w:rsid w:val="0053199F"/>
    <w:rsid w:val="00531A1F"/>
    <w:rsid w:val="00531D50"/>
    <w:rsid w:val="00531E4E"/>
    <w:rsid w:val="00531F86"/>
    <w:rsid w:val="005324D8"/>
    <w:rsid w:val="00533697"/>
    <w:rsid w:val="00533B57"/>
    <w:rsid w:val="00533D39"/>
    <w:rsid w:val="00533E8F"/>
    <w:rsid w:val="00534CDA"/>
    <w:rsid w:val="005350CE"/>
    <w:rsid w:val="005355C4"/>
    <w:rsid w:val="00535D82"/>
    <w:rsid w:val="0053602F"/>
    <w:rsid w:val="00536083"/>
    <w:rsid w:val="0053638E"/>
    <w:rsid w:val="005364F3"/>
    <w:rsid w:val="00536519"/>
    <w:rsid w:val="0053658F"/>
    <w:rsid w:val="00536D98"/>
    <w:rsid w:val="00537229"/>
    <w:rsid w:val="005372BA"/>
    <w:rsid w:val="00537530"/>
    <w:rsid w:val="00537CB5"/>
    <w:rsid w:val="00537E24"/>
    <w:rsid w:val="005403F2"/>
    <w:rsid w:val="00540441"/>
    <w:rsid w:val="00540510"/>
    <w:rsid w:val="00540A6F"/>
    <w:rsid w:val="00540F78"/>
    <w:rsid w:val="0054161E"/>
    <w:rsid w:val="005418A6"/>
    <w:rsid w:val="00541AE3"/>
    <w:rsid w:val="00541B76"/>
    <w:rsid w:val="00541C4D"/>
    <w:rsid w:val="00542052"/>
    <w:rsid w:val="00542270"/>
    <w:rsid w:val="00542837"/>
    <w:rsid w:val="005431FA"/>
    <w:rsid w:val="00543B3B"/>
    <w:rsid w:val="00543C25"/>
    <w:rsid w:val="00543CCB"/>
    <w:rsid w:val="00544085"/>
    <w:rsid w:val="005442EE"/>
    <w:rsid w:val="0054443B"/>
    <w:rsid w:val="00544DA8"/>
    <w:rsid w:val="00545A93"/>
    <w:rsid w:val="00546450"/>
    <w:rsid w:val="005467EA"/>
    <w:rsid w:val="00546ED5"/>
    <w:rsid w:val="00546F7C"/>
    <w:rsid w:val="0054738F"/>
    <w:rsid w:val="00547870"/>
    <w:rsid w:val="0055020E"/>
    <w:rsid w:val="0055034B"/>
    <w:rsid w:val="005503D8"/>
    <w:rsid w:val="005507BF"/>
    <w:rsid w:val="005507D2"/>
    <w:rsid w:val="005510F3"/>
    <w:rsid w:val="00551694"/>
    <w:rsid w:val="005517F5"/>
    <w:rsid w:val="00551C0A"/>
    <w:rsid w:val="005523A6"/>
    <w:rsid w:val="00552456"/>
    <w:rsid w:val="005525BC"/>
    <w:rsid w:val="005532E6"/>
    <w:rsid w:val="0055386D"/>
    <w:rsid w:val="005539E4"/>
    <w:rsid w:val="00553DA8"/>
    <w:rsid w:val="00554144"/>
    <w:rsid w:val="005544EE"/>
    <w:rsid w:val="00555E6F"/>
    <w:rsid w:val="00555F3F"/>
    <w:rsid w:val="00556057"/>
    <w:rsid w:val="005569A6"/>
    <w:rsid w:val="00556A06"/>
    <w:rsid w:val="00557507"/>
    <w:rsid w:val="00560828"/>
    <w:rsid w:val="00560E55"/>
    <w:rsid w:val="00561286"/>
    <w:rsid w:val="005617EB"/>
    <w:rsid w:val="0056202C"/>
    <w:rsid w:val="005629CC"/>
    <w:rsid w:val="00562E92"/>
    <w:rsid w:val="00562EFD"/>
    <w:rsid w:val="005632EE"/>
    <w:rsid w:val="00563593"/>
    <w:rsid w:val="00563B16"/>
    <w:rsid w:val="00563C38"/>
    <w:rsid w:val="0056413C"/>
    <w:rsid w:val="00564237"/>
    <w:rsid w:val="0056447F"/>
    <w:rsid w:val="005645FE"/>
    <w:rsid w:val="005648CE"/>
    <w:rsid w:val="00564E97"/>
    <w:rsid w:val="005656B2"/>
    <w:rsid w:val="00565A4F"/>
    <w:rsid w:val="00565E1B"/>
    <w:rsid w:val="00566450"/>
    <w:rsid w:val="00566FB8"/>
    <w:rsid w:val="00566FE5"/>
    <w:rsid w:val="005676E1"/>
    <w:rsid w:val="00570858"/>
    <w:rsid w:val="00570B15"/>
    <w:rsid w:val="00571105"/>
    <w:rsid w:val="00571A65"/>
    <w:rsid w:val="00571D8E"/>
    <w:rsid w:val="00572004"/>
    <w:rsid w:val="005739AF"/>
    <w:rsid w:val="00573B0A"/>
    <w:rsid w:val="00573B1A"/>
    <w:rsid w:val="00573C26"/>
    <w:rsid w:val="00574068"/>
    <w:rsid w:val="00574334"/>
    <w:rsid w:val="00574A4A"/>
    <w:rsid w:val="00574F2C"/>
    <w:rsid w:val="005750F3"/>
    <w:rsid w:val="005754D9"/>
    <w:rsid w:val="00575A57"/>
    <w:rsid w:val="00575B08"/>
    <w:rsid w:val="00575B75"/>
    <w:rsid w:val="00575E0E"/>
    <w:rsid w:val="00575FD6"/>
    <w:rsid w:val="00576692"/>
    <w:rsid w:val="00577206"/>
    <w:rsid w:val="005772D4"/>
    <w:rsid w:val="005772F9"/>
    <w:rsid w:val="00577442"/>
    <w:rsid w:val="00577734"/>
    <w:rsid w:val="00577A0A"/>
    <w:rsid w:val="00577FFC"/>
    <w:rsid w:val="005801D9"/>
    <w:rsid w:val="005801F4"/>
    <w:rsid w:val="005802FB"/>
    <w:rsid w:val="0058037A"/>
    <w:rsid w:val="005804B8"/>
    <w:rsid w:val="005805DA"/>
    <w:rsid w:val="005814A9"/>
    <w:rsid w:val="00581596"/>
    <w:rsid w:val="0058198E"/>
    <w:rsid w:val="005819FF"/>
    <w:rsid w:val="00581EAD"/>
    <w:rsid w:val="00582224"/>
    <w:rsid w:val="00582415"/>
    <w:rsid w:val="0058250F"/>
    <w:rsid w:val="00582756"/>
    <w:rsid w:val="005829CD"/>
    <w:rsid w:val="00582ED6"/>
    <w:rsid w:val="00582F23"/>
    <w:rsid w:val="00582FFE"/>
    <w:rsid w:val="00583005"/>
    <w:rsid w:val="005832C2"/>
    <w:rsid w:val="00583660"/>
    <w:rsid w:val="0058369F"/>
    <w:rsid w:val="005836EE"/>
    <w:rsid w:val="00583BC4"/>
    <w:rsid w:val="00584093"/>
    <w:rsid w:val="00584320"/>
    <w:rsid w:val="005850BD"/>
    <w:rsid w:val="0058512B"/>
    <w:rsid w:val="005854DD"/>
    <w:rsid w:val="0058564E"/>
    <w:rsid w:val="00585852"/>
    <w:rsid w:val="00585BE6"/>
    <w:rsid w:val="00586020"/>
    <w:rsid w:val="005861B9"/>
    <w:rsid w:val="0058637C"/>
    <w:rsid w:val="00586432"/>
    <w:rsid w:val="00586447"/>
    <w:rsid w:val="005864C4"/>
    <w:rsid w:val="005867BB"/>
    <w:rsid w:val="00586A3E"/>
    <w:rsid w:val="00587095"/>
    <w:rsid w:val="00587359"/>
    <w:rsid w:val="005909A0"/>
    <w:rsid w:val="00590F78"/>
    <w:rsid w:val="00591BA8"/>
    <w:rsid w:val="00592169"/>
    <w:rsid w:val="0059286C"/>
    <w:rsid w:val="0059354E"/>
    <w:rsid w:val="005936CD"/>
    <w:rsid w:val="005937B1"/>
    <w:rsid w:val="00593A35"/>
    <w:rsid w:val="00593CA7"/>
    <w:rsid w:val="00594042"/>
    <w:rsid w:val="00594145"/>
    <w:rsid w:val="005947A5"/>
    <w:rsid w:val="005948A1"/>
    <w:rsid w:val="00594B6C"/>
    <w:rsid w:val="00594C2B"/>
    <w:rsid w:val="00595D66"/>
    <w:rsid w:val="00596C3F"/>
    <w:rsid w:val="005972B3"/>
    <w:rsid w:val="005972EE"/>
    <w:rsid w:val="0059730D"/>
    <w:rsid w:val="00597340"/>
    <w:rsid w:val="00597BC0"/>
    <w:rsid w:val="00597D1E"/>
    <w:rsid w:val="005A007D"/>
    <w:rsid w:val="005A046E"/>
    <w:rsid w:val="005A0627"/>
    <w:rsid w:val="005A08B0"/>
    <w:rsid w:val="005A0D37"/>
    <w:rsid w:val="005A142A"/>
    <w:rsid w:val="005A1567"/>
    <w:rsid w:val="005A1634"/>
    <w:rsid w:val="005A254A"/>
    <w:rsid w:val="005A27D3"/>
    <w:rsid w:val="005A2B24"/>
    <w:rsid w:val="005A30BF"/>
    <w:rsid w:val="005A32EA"/>
    <w:rsid w:val="005A36CD"/>
    <w:rsid w:val="005A37B0"/>
    <w:rsid w:val="005A3990"/>
    <w:rsid w:val="005A3AC0"/>
    <w:rsid w:val="005A3E9B"/>
    <w:rsid w:val="005A4114"/>
    <w:rsid w:val="005A44FD"/>
    <w:rsid w:val="005A4997"/>
    <w:rsid w:val="005A4A99"/>
    <w:rsid w:val="005A51D9"/>
    <w:rsid w:val="005A529A"/>
    <w:rsid w:val="005A5874"/>
    <w:rsid w:val="005A5E28"/>
    <w:rsid w:val="005A6183"/>
    <w:rsid w:val="005A619C"/>
    <w:rsid w:val="005A626B"/>
    <w:rsid w:val="005A62F4"/>
    <w:rsid w:val="005A6405"/>
    <w:rsid w:val="005A6672"/>
    <w:rsid w:val="005A6AF8"/>
    <w:rsid w:val="005A6D51"/>
    <w:rsid w:val="005A6EC1"/>
    <w:rsid w:val="005A6FFC"/>
    <w:rsid w:val="005B00BA"/>
    <w:rsid w:val="005B00BD"/>
    <w:rsid w:val="005B025C"/>
    <w:rsid w:val="005B058C"/>
    <w:rsid w:val="005B05CC"/>
    <w:rsid w:val="005B088E"/>
    <w:rsid w:val="005B0A7B"/>
    <w:rsid w:val="005B0BD5"/>
    <w:rsid w:val="005B0EDE"/>
    <w:rsid w:val="005B0FEF"/>
    <w:rsid w:val="005B1258"/>
    <w:rsid w:val="005B1882"/>
    <w:rsid w:val="005B1ADC"/>
    <w:rsid w:val="005B2576"/>
    <w:rsid w:val="005B2A09"/>
    <w:rsid w:val="005B2DC4"/>
    <w:rsid w:val="005B2F20"/>
    <w:rsid w:val="005B3953"/>
    <w:rsid w:val="005B3CF7"/>
    <w:rsid w:val="005B456C"/>
    <w:rsid w:val="005B4654"/>
    <w:rsid w:val="005B4678"/>
    <w:rsid w:val="005B4B53"/>
    <w:rsid w:val="005B4B68"/>
    <w:rsid w:val="005B4C42"/>
    <w:rsid w:val="005B5023"/>
    <w:rsid w:val="005B5561"/>
    <w:rsid w:val="005B5E48"/>
    <w:rsid w:val="005B5E78"/>
    <w:rsid w:val="005B6C21"/>
    <w:rsid w:val="005B6DDB"/>
    <w:rsid w:val="005B6F4E"/>
    <w:rsid w:val="005B72C7"/>
    <w:rsid w:val="005B74BE"/>
    <w:rsid w:val="005B75CE"/>
    <w:rsid w:val="005B7805"/>
    <w:rsid w:val="005B78EC"/>
    <w:rsid w:val="005B78F4"/>
    <w:rsid w:val="005B7A96"/>
    <w:rsid w:val="005C013C"/>
    <w:rsid w:val="005C061F"/>
    <w:rsid w:val="005C08AE"/>
    <w:rsid w:val="005C0A02"/>
    <w:rsid w:val="005C0CC5"/>
    <w:rsid w:val="005C0E4E"/>
    <w:rsid w:val="005C1013"/>
    <w:rsid w:val="005C13A8"/>
    <w:rsid w:val="005C1415"/>
    <w:rsid w:val="005C1A91"/>
    <w:rsid w:val="005C1C10"/>
    <w:rsid w:val="005C1F4F"/>
    <w:rsid w:val="005C2331"/>
    <w:rsid w:val="005C2684"/>
    <w:rsid w:val="005C2736"/>
    <w:rsid w:val="005C2C65"/>
    <w:rsid w:val="005C2E59"/>
    <w:rsid w:val="005C336B"/>
    <w:rsid w:val="005C36CE"/>
    <w:rsid w:val="005C36F7"/>
    <w:rsid w:val="005C3726"/>
    <w:rsid w:val="005C390C"/>
    <w:rsid w:val="005C3AA0"/>
    <w:rsid w:val="005C3ACC"/>
    <w:rsid w:val="005C3BBD"/>
    <w:rsid w:val="005C3D1B"/>
    <w:rsid w:val="005C409B"/>
    <w:rsid w:val="005C436F"/>
    <w:rsid w:val="005C4466"/>
    <w:rsid w:val="005C47FE"/>
    <w:rsid w:val="005C4908"/>
    <w:rsid w:val="005C49A7"/>
    <w:rsid w:val="005C4F30"/>
    <w:rsid w:val="005C6204"/>
    <w:rsid w:val="005C64CB"/>
    <w:rsid w:val="005D0629"/>
    <w:rsid w:val="005D0D90"/>
    <w:rsid w:val="005D10A5"/>
    <w:rsid w:val="005D1181"/>
    <w:rsid w:val="005D17E6"/>
    <w:rsid w:val="005D1881"/>
    <w:rsid w:val="005D1C28"/>
    <w:rsid w:val="005D1EFB"/>
    <w:rsid w:val="005D21E0"/>
    <w:rsid w:val="005D233E"/>
    <w:rsid w:val="005D35C6"/>
    <w:rsid w:val="005D3844"/>
    <w:rsid w:val="005D3C3F"/>
    <w:rsid w:val="005D40F5"/>
    <w:rsid w:val="005D4829"/>
    <w:rsid w:val="005D522A"/>
    <w:rsid w:val="005D5533"/>
    <w:rsid w:val="005D57EB"/>
    <w:rsid w:val="005D5879"/>
    <w:rsid w:val="005D599B"/>
    <w:rsid w:val="005D5A2C"/>
    <w:rsid w:val="005D60D2"/>
    <w:rsid w:val="005D6211"/>
    <w:rsid w:val="005D6578"/>
    <w:rsid w:val="005D7075"/>
    <w:rsid w:val="005D71BF"/>
    <w:rsid w:val="005D7277"/>
    <w:rsid w:val="005D7ADA"/>
    <w:rsid w:val="005D7F0B"/>
    <w:rsid w:val="005E001D"/>
    <w:rsid w:val="005E06BD"/>
    <w:rsid w:val="005E0911"/>
    <w:rsid w:val="005E0DAA"/>
    <w:rsid w:val="005E1C56"/>
    <w:rsid w:val="005E1F12"/>
    <w:rsid w:val="005E219D"/>
    <w:rsid w:val="005E25C1"/>
    <w:rsid w:val="005E28D7"/>
    <w:rsid w:val="005E28EE"/>
    <w:rsid w:val="005E29E4"/>
    <w:rsid w:val="005E340D"/>
    <w:rsid w:val="005E346A"/>
    <w:rsid w:val="005E34D7"/>
    <w:rsid w:val="005E352F"/>
    <w:rsid w:val="005E3CAE"/>
    <w:rsid w:val="005E3F16"/>
    <w:rsid w:val="005E4826"/>
    <w:rsid w:val="005E5EDC"/>
    <w:rsid w:val="005E6568"/>
    <w:rsid w:val="005E68D0"/>
    <w:rsid w:val="005E697D"/>
    <w:rsid w:val="005E6DE7"/>
    <w:rsid w:val="005E6E1B"/>
    <w:rsid w:val="005E6ED1"/>
    <w:rsid w:val="005E70A5"/>
    <w:rsid w:val="005E7240"/>
    <w:rsid w:val="005E779F"/>
    <w:rsid w:val="005E77F8"/>
    <w:rsid w:val="005E7EAD"/>
    <w:rsid w:val="005F0299"/>
    <w:rsid w:val="005F0347"/>
    <w:rsid w:val="005F03E4"/>
    <w:rsid w:val="005F047D"/>
    <w:rsid w:val="005F05A3"/>
    <w:rsid w:val="005F1023"/>
    <w:rsid w:val="005F133B"/>
    <w:rsid w:val="005F18F6"/>
    <w:rsid w:val="005F2218"/>
    <w:rsid w:val="005F26D2"/>
    <w:rsid w:val="005F2777"/>
    <w:rsid w:val="005F2C50"/>
    <w:rsid w:val="005F2D95"/>
    <w:rsid w:val="005F3006"/>
    <w:rsid w:val="005F324B"/>
    <w:rsid w:val="005F3657"/>
    <w:rsid w:val="005F3B6D"/>
    <w:rsid w:val="005F4569"/>
    <w:rsid w:val="005F48BC"/>
    <w:rsid w:val="005F53CA"/>
    <w:rsid w:val="005F5527"/>
    <w:rsid w:val="005F5590"/>
    <w:rsid w:val="005F5763"/>
    <w:rsid w:val="005F5D12"/>
    <w:rsid w:val="005F6143"/>
    <w:rsid w:val="005F6183"/>
    <w:rsid w:val="005F624B"/>
    <w:rsid w:val="005F63B4"/>
    <w:rsid w:val="005F646B"/>
    <w:rsid w:val="005F68DA"/>
    <w:rsid w:val="005F6ACF"/>
    <w:rsid w:val="005F706B"/>
    <w:rsid w:val="005F709F"/>
    <w:rsid w:val="005F72BE"/>
    <w:rsid w:val="005F7AC9"/>
    <w:rsid w:val="0060015F"/>
    <w:rsid w:val="0060024B"/>
    <w:rsid w:val="00600881"/>
    <w:rsid w:val="00600F0D"/>
    <w:rsid w:val="006012CF"/>
    <w:rsid w:val="00601490"/>
    <w:rsid w:val="0060161F"/>
    <w:rsid w:val="006016EF"/>
    <w:rsid w:val="006017C0"/>
    <w:rsid w:val="00601E40"/>
    <w:rsid w:val="006020AE"/>
    <w:rsid w:val="006020BB"/>
    <w:rsid w:val="00602110"/>
    <w:rsid w:val="006026F0"/>
    <w:rsid w:val="006027CE"/>
    <w:rsid w:val="006027E3"/>
    <w:rsid w:val="00602AD1"/>
    <w:rsid w:val="00602C6D"/>
    <w:rsid w:val="00602FBB"/>
    <w:rsid w:val="0060318D"/>
    <w:rsid w:val="006037B6"/>
    <w:rsid w:val="00603AD8"/>
    <w:rsid w:val="00603BC2"/>
    <w:rsid w:val="006041D1"/>
    <w:rsid w:val="0060439F"/>
    <w:rsid w:val="00604415"/>
    <w:rsid w:val="0060491E"/>
    <w:rsid w:val="00605414"/>
    <w:rsid w:val="006054A8"/>
    <w:rsid w:val="006054EB"/>
    <w:rsid w:val="0060559C"/>
    <w:rsid w:val="0060604A"/>
    <w:rsid w:val="006063D8"/>
    <w:rsid w:val="00606D82"/>
    <w:rsid w:val="0060706C"/>
    <w:rsid w:val="006079CB"/>
    <w:rsid w:val="006079E7"/>
    <w:rsid w:val="00607BB7"/>
    <w:rsid w:val="00607BD4"/>
    <w:rsid w:val="00607D0A"/>
    <w:rsid w:val="006102D1"/>
    <w:rsid w:val="0061081F"/>
    <w:rsid w:val="006108B1"/>
    <w:rsid w:val="00610B2E"/>
    <w:rsid w:val="00610BCA"/>
    <w:rsid w:val="00610D11"/>
    <w:rsid w:val="00610D6F"/>
    <w:rsid w:val="00610FE0"/>
    <w:rsid w:val="0061125A"/>
    <w:rsid w:val="00611529"/>
    <w:rsid w:val="00611890"/>
    <w:rsid w:val="00611F01"/>
    <w:rsid w:val="0061215C"/>
    <w:rsid w:val="0061277B"/>
    <w:rsid w:val="006131C9"/>
    <w:rsid w:val="0061384F"/>
    <w:rsid w:val="00613CAB"/>
    <w:rsid w:val="00613E12"/>
    <w:rsid w:val="00613F9C"/>
    <w:rsid w:val="006142C2"/>
    <w:rsid w:val="006143CC"/>
    <w:rsid w:val="00614744"/>
    <w:rsid w:val="006149C0"/>
    <w:rsid w:val="00614A5C"/>
    <w:rsid w:val="00614C9C"/>
    <w:rsid w:val="006152CC"/>
    <w:rsid w:val="006156AA"/>
    <w:rsid w:val="00615BC9"/>
    <w:rsid w:val="00615E0E"/>
    <w:rsid w:val="0061677F"/>
    <w:rsid w:val="00616876"/>
    <w:rsid w:val="00616DEA"/>
    <w:rsid w:val="00617509"/>
    <w:rsid w:val="0061776A"/>
    <w:rsid w:val="00617774"/>
    <w:rsid w:val="00617A7B"/>
    <w:rsid w:val="00617AE7"/>
    <w:rsid w:val="00620117"/>
    <w:rsid w:val="006206DD"/>
    <w:rsid w:val="00620B49"/>
    <w:rsid w:val="00620D34"/>
    <w:rsid w:val="006212F8"/>
    <w:rsid w:val="00621D91"/>
    <w:rsid w:val="0062235B"/>
    <w:rsid w:val="006224B6"/>
    <w:rsid w:val="006226D2"/>
    <w:rsid w:val="00622C44"/>
    <w:rsid w:val="00623557"/>
    <w:rsid w:val="0062363C"/>
    <w:rsid w:val="006239D6"/>
    <w:rsid w:val="00623B85"/>
    <w:rsid w:val="0062499D"/>
    <w:rsid w:val="006249EC"/>
    <w:rsid w:val="006250CE"/>
    <w:rsid w:val="00625290"/>
    <w:rsid w:val="006254E4"/>
    <w:rsid w:val="00625AB7"/>
    <w:rsid w:val="00625B11"/>
    <w:rsid w:val="006262C1"/>
    <w:rsid w:val="006269D4"/>
    <w:rsid w:val="00626B2F"/>
    <w:rsid w:val="00626CDA"/>
    <w:rsid w:val="006276EC"/>
    <w:rsid w:val="006279A0"/>
    <w:rsid w:val="00627FCA"/>
    <w:rsid w:val="00630087"/>
    <w:rsid w:val="00630152"/>
    <w:rsid w:val="00630279"/>
    <w:rsid w:val="0063044E"/>
    <w:rsid w:val="00630552"/>
    <w:rsid w:val="006309EB"/>
    <w:rsid w:val="0063126E"/>
    <w:rsid w:val="00631586"/>
    <w:rsid w:val="00631EAF"/>
    <w:rsid w:val="00632078"/>
    <w:rsid w:val="006325CF"/>
    <w:rsid w:val="006334B9"/>
    <w:rsid w:val="006335E2"/>
    <w:rsid w:val="0063370F"/>
    <w:rsid w:val="006345F7"/>
    <w:rsid w:val="00634870"/>
    <w:rsid w:val="00635254"/>
    <w:rsid w:val="00636398"/>
    <w:rsid w:val="006366B6"/>
    <w:rsid w:val="006375A7"/>
    <w:rsid w:val="00637C6F"/>
    <w:rsid w:val="00637C9A"/>
    <w:rsid w:val="006402B1"/>
    <w:rsid w:val="0064035F"/>
    <w:rsid w:val="0064067E"/>
    <w:rsid w:val="00640C43"/>
    <w:rsid w:val="00641073"/>
    <w:rsid w:val="00641431"/>
    <w:rsid w:val="0064174D"/>
    <w:rsid w:val="006418CC"/>
    <w:rsid w:val="00641A13"/>
    <w:rsid w:val="00641A4C"/>
    <w:rsid w:val="00641DE7"/>
    <w:rsid w:val="0064250B"/>
    <w:rsid w:val="0064288D"/>
    <w:rsid w:val="0064296D"/>
    <w:rsid w:val="00642A53"/>
    <w:rsid w:val="0064330C"/>
    <w:rsid w:val="0064372E"/>
    <w:rsid w:val="0064395A"/>
    <w:rsid w:val="00643980"/>
    <w:rsid w:val="00643E17"/>
    <w:rsid w:val="00643FFD"/>
    <w:rsid w:val="00644444"/>
    <w:rsid w:val="00644A35"/>
    <w:rsid w:val="0064576F"/>
    <w:rsid w:val="006457D0"/>
    <w:rsid w:val="006458E1"/>
    <w:rsid w:val="00646864"/>
    <w:rsid w:val="00646E24"/>
    <w:rsid w:val="006477DB"/>
    <w:rsid w:val="00647815"/>
    <w:rsid w:val="00647AB7"/>
    <w:rsid w:val="006501F9"/>
    <w:rsid w:val="00650550"/>
    <w:rsid w:val="00650716"/>
    <w:rsid w:val="006513D6"/>
    <w:rsid w:val="00651921"/>
    <w:rsid w:val="00651A35"/>
    <w:rsid w:val="00651D6D"/>
    <w:rsid w:val="0065241D"/>
    <w:rsid w:val="006526EB"/>
    <w:rsid w:val="00652A33"/>
    <w:rsid w:val="00652CC4"/>
    <w:rsid w:val="00652FE2"/>
    <w:rsid w:val="006534B6"/>
    <w:rsid w:val="006535C5"/>
    <w:rsid w:val="00653CC8"/>
    <w:rsid w:val="00653FC5"/>
    <w:rsid w:val="006544EE"/>
    <w:rsid w:val="006544F9"/>
    <w:rsid w:val="006546A9"/>
    <w:rsid w:val="00655437"/>
    <w:rsid w:val="00655598"/>
    <w:rsid w:val="00655630"/>
    <w:rsid w:val="006558D6"/>
    <w:rsid w:val="006558DC"/>
    <w:rsid w:val="006569F2"/>
    <w:rsid w:val="00656EA0"/>
    <w:rsid w:val="00656EDE"/>
    <w:rsid w:val="00656F25"/>
    <w:rsid w:val="00656F77"/>
    <w:rsid w:val="00657404"/>
    <w:rsid w:val="00657C8B"/>
    <w:rsid w:val="00657DD3"/>
    <w:rsid w:val="00660218"/>
    <w:rsid w:val="00660A32"/>
    <w:rsid w:val="00660B73"/>
    <w:rsid w:val="00660EC8"/>
    <w:rsid w:val="00661BE7"/>
    <w:rsid w:val="0066237E"/>
    <w:rsid w:val="006626B5"/>
    <w:rsid w:val="0066274B"/>
    <w:rsid w:val="0066298F"/>
    <w:rsid w:val="00662A1D"/>
    <w:rsid w:val="00662BF0"/>
    <w:rsid w:val="00662CFB"/>
    <w:rsid w:val="00662DDA"/>
    <w:rsid w:val="0066310F"/>
    <w:rsid w:val="006634BD"/>
    <w:rsid w:val="00663539"/>
    <w:rsid w:val="00663793"/>
    <w:rsid w:val="00663874"/>
    <w:rsid w:val="00663EBE"/>
    <w:rsid w:val="00664678"/>
    <w:rsid w:val="00664D5B"/>
    <w:rsid w:val="00664DEE"/>
    <w:rsid w:val="00664E61"/>
    <w:rsid w:val="006650DD"/>
    <w:rsid w:val="00665316"/>
    <w:rsid w:val="00665568"/>
    <w:rsid w:val="00665AFF"/>
    <w:rsid w:val="00666425"/>
    <w:rsid w:val="006666CF"/>
    <w:rsid w:val="00666953"/>
    <w:rsid w:val="00666CAC"/>
    <w:rsid w:val="00667201"/>
    <w:rsid w:val="00667330"/>
    <w:rsid w:val="006679AB"/>
    <w:rsid w:val="00667BB6"/>
    <w:rsid w:val="00667DE3"/>
    <w:rsid w:val="00667F72"/>
    <w:rsid w:val="006700FC"/>
    <w:rsid w:val="00670176"/>
    <w:rsid w:val="006701A5"/>
    <w:rsid w:val="006701D1"/>
    <w:rsid w:val="00670C12"/>
    <w:rsid w:val="00670F41"/>
    <w:rsid w:val="006710CD"/>
    <w:rsid w:val="00671383"/>
    <w:rsid w:val="00671795"/>
    <w:rsid w:val="00671B59"/>
    <w:rsid w:val="006723B5"/>
    <w:rsid w:val="006726CD"/>
    <w:rsid w:val="00672814"/>
    <w:rsid w:val="00672A5F"/>
    <w:rsid w:val="00672AB8"/>
    <w:rsid w:val="00672CA0"/>
    <w:rsid w:val="00672CA4"/>
    <w:rsid w:val="00673651"/>
    <w:rsid w:val="0067450A"/>
    <w:rsid w:val="00674BB0"/>
    <w:rsid w:val="00675173"/>
    <w:rsid w:val="006753F3"/>
    <w:rsid w:val="00675F24"/>
    <w:rsid w:val="00676377"/>
    <w:rsid w:val="00676394"/>
    <w:rsid w:val="006768BB"/>
    <w:rsid w:val="00676A9D"/>
    <w:rsid w:val="00676B10"/>
    <w:rsid w:val="00677A31"/>
    <w:rsid w:val="00677DF7"/>
    <w:rsid w:val="00677FA3"/>
    <w:rsid w:val="00680A61"/>
    <w:rsid w:val="00680C3B"/>
    <w:rsid w:val="006814CC"/>
    <w:rsid w:val="0068183E"/>
    <w:rsid w:val="006819DF"/>
    <w:rsid w:val="00682050"/>
    <w:rsid w:val="006822FF"/>
    <w:rsid w:val="00682722"/>
    <w:rsid w:val="00683664"/>
    <w:rsid w:val="006836AF"/>
    <w:rsid w:val="00683873"/>
    <w:rsid w:val="00683BDB"/>
    <w:rsid w:val="00683C1C"/>
    <w:rsid w:val="00683C76"/>
    <w:rsid w:val="00684623"/>
    <w:rsid w:val="00684723"/>
    <w:rsid w:val="00684742"/>
    <w:rsid w:val="00684E0B"/>
    <w:rsid w:val="0068512E"/>
    <w:rsid w:val="006856EC"/>
    <w:rsid w:val="00685866"/>
    <w:rsid w:val="00685A29"/>
    <w:rsid w:val="00685B6C"/>
    <w:rsid w:val="006867D6"/>
    <w:rsid w:val="00686A41"/>
    <w:rsid w:val="00686C5C"/>
    <w:rsid w:val="006877D7"/>
    <w:rsid w:val="006901DF"/>
    <w:rsid w:val="006904FB"/>
    <w:rsid w:val="00691BC9"/>
    <w:rsid w:val="00691CEF"/>
    <w:rsid w:val="00691FEA"/>
    <w:rsid w:val="0069215B"/>
    <w:rsid w:val="00692567"/>
    <w:rsid w:val="0069257C"/>
    <w:rsid w:val="00692A82"/>
    <w:rsid w:val="006931A9"/>
    <w:rsid w:val="006939AA"/>
    <w:rsid w:val="00693FBD"/>
    <w:rsid w:val="00694386"/>
    <w:rsid w:val="00694856"/>
    <w:rsid w:val="00694899"/>
    <w:rsid w:val="00694B2A"/>
    <w:rsid w:val="00694CAB"/>
    <w:rsid w:val="00694EEE"/>
    <w:rsid w:val="00694FB7"/>
    <w:rsid w:val="006956AE"/>
    <w:rsid w:val="006956B8"/>
    <w:rsid w:val="00695EEF"/>
    <w:rsid w:val="00696663"/>
    <w:rsid w:val="00696712"/>
    <w:rsid w:val="006969A9"/>
    <w:rsid w:val="00697721"/>
    <w:rsid w:val="00697E3A"/>
    <w:rsid w:val="006A02FA"/>
    <w:rsid w:val="006A043F"/>
    <w:rsid w:val="006A0C4A"/>
    <w:rsid w:val="006A0D19"/>
    <w:rsid w:val="006A0FD0"/>
    <w:rsid w:val="006A1074"/>
    <w:rsid w:val="006A1B31"/>
    <w:rsid w:val="006A1F8D"/>
    <w:rsid w:val="006A20FF"/>
    <w:rsid w:val="006A27EE"/>
    <w:rsid w:val="006A2F8F"/>
    <w:rsid w:val="006A40C0"/>
    <w:rsid w:val="006A422E"/>
    <w:rsid w:val="006A4666"/>
    <w:rsid w:val="006A4AB7"/>
    <w:rsid w:val="006A4BFF"/>
    <w:rsid w:val="006A4F1A"/>
    <w:rsid w:val="006A4FF2"/>
    <w:rsid w:val="006A5408"/>
    <w:rsid w:val="006A5649"/>
    <w:rsid w:val="006A5BEF"/>
    <w:rsid w:val="006A5E9F"/>
    <w:rsid w:val="006A614B"/>
    <w:rsid w:val="006A6F72"/>
    <w:rsid w:val="006A74DF"/>
    <w:rsid w:val="006A7590"/>
    <w:rsid w:val="006A7D23"/>
    <w:rsid w:val="006B0628"/>
    <w:rsid w:val="006B19FB"/>
    <w:rsid w:val="006B1A07"/>
    <w:rsid w:val="006B1C77"/>
    <w:rsid w:val="006B239A"/>
    <w:rsid w:val="006B2EF7"/>
    <w:rsid w:val="006B3511"/>
    <w:rsid w:val="006B3657"/>
    <w:rsid w:val="006B3F3A"/>
    <w:rsid w:val="006B4785"/>
    <w:rsid w:val="006B4D79"/>
    <w:rsid w:val="006B515F"/>
    <w:rsid w:val="006B5463"/>
    <w:rsid w:val="006B59DC"/>
    <w:rsid w:val="006B5CE3"/>
    <w:rsid w:val="006B6AB5"/>
    <w:rsid w:val="006B70C4"/>
    <w:rsid w:val="006B70EE"/>
    <w:rsid w:val="006B7C9B"/>
    <w:rsid w:val="006C05C5"/>
    <w:rsid w:val="006C0967"/>
    <w:rsid w:val="006C0BDB"/>
    <w:rsid w:val="006C0D85"/>
    <w:rsid w:val="006C0FC8"/>
    <w:rsid w:val="006C11A7"/>
    <w:rsid w:val="006C1306"/>
    <w:rsid w:val="006C1A99"/>
    <w:rsid w:val="006C21A6"/>
    <w:rsid w:val="006C2281"/>
    <w:rsid w:val="006C25A2"/>
    <w:rsid w:val="006C28F0"/>
    <w:rsid w:val="006C2E42"/>
    <w:rsid w:val="006C2ECD"/>
    <w:rsid w:val="006C3333"/>
    <w:rsid w:val="006C3354"/>
    <w:rsid w:val="006C3708"/>
    <w:rsid w:val="006C37C7"/>
    <w:rsid w:val="006C3AD5"/>
    <w:rsid w:val="006C3CA3"/>
    <w:rsid w:val="006C3F15"/>
    <w:rsid w:val="006C3FF9"/>
    <w:rsid w:val="006C4488"/>
    <w:rsid w:val="006C5434"/>
    <w:rsid w:val="006C5861"/>
    <w:rsid w:val="006C58A8"/>
    <w:rsid w:val="006C5D6A"/>
    <w:rsid w:val="006C5EA2"/>
    <w:rsid w:val="006C6213"/>
    <w:rsid w:val="006C64CC"/>
    <w:rsid w:val="006C6842"/>
    <w:rsid w:val="006C6B02"/>
    <w:rsid w:val="006C6C96"/>
    <w:rsid w:val="006C7086"/>
    <w:rsid w:val="006C7186"/>
    <w:rsid w:val="006C7216"/>
    <w:rsid w:val="006C783B"/>
    <w:rsid w:val="006C7DE7"/>
    <w:rsid w:val="006C7FCA"/>
    <w:rsid w:val="006D0234"/>
    <w:rsid w:val="006D0464"/>
    <w:rsid w:val="006D069D"/>
    <w:rsid w:val="006D081E"/>
    <w:rsid w:val="006D138A"/>
    <w:rsid w:val="006D13C3"/>
    <w:rsid w:val="006D13F7"/>
    <w:rsid w:val="006D1487"/>
    <w:rsid w:val="006D1562"/>
    <w:rsid w:val="006D1E64"/>
    <w:rsid w:val="006D2408"/>
    <w:rsid w:val="006D2A69"/>
    <w:rsid w:val="006D2E28"/>
    <w:rsid w:val="006D2F94"/>
    <w:rsid w:val="006D2FC8"/>
    <w:rsid w:val="006D3365"/>
    <w:rsid w:val="006D338F"/>
    <w:rsid w:val="006D341E"/>
    <w:rsid w:val="006D3488"/>
    <w:rsid w:val="006D3918"/>
    <w:rsid w:val="006D416A"/>
    <w:rsid w:val="006D44D0"/>
    <w:rsid w:val="006D560F"/>
    <w:rsid w:val="006D5901"/>
    <w:rsid w:val="006D5C4C"/>
    <w:rsid w:val="006D6329"/>
    <w:rsid w:val="006D697E"/>
    <w:rsid w:val="006D6A66"/>
    <w:rsid w:val="006D6B19"/>
    <w:rsid w:val="006D7B19"/>
    <w:rsid w:val="006E0F24"/>
    <w:rsid w:val="006E229D"/>
    <w:rsid w:val="006E231E"/>
    <w:rsid w:val="006E2420"/>
    <w:rsid w:val="006E2708"/>
    <w:rsid w:val="006E2A92"/>
    <w:rsid w:val="006E35CC"/>
    <w:rsid w:val="006E364C"/>
    <w:rsid w:val="006E3B67"/>
    <w:rsid w:val="006E4553"/>
    <w:rsid w:val="006E4649"/>
    <w:rsid w:val="006E47EE"/>
    <w:rsid w:val="006E6186"/>
    <w:rsid w:val="006E6581"/>
    <w:rsid w:val="006E6A40"/>
    <w:rsid w:val="006E6EA5"/>
    <w:rsid w:val="006E711D"/>
    <w:rsid w:val="006E711F"/>
    <w:rsid w:val="006E7271"/>
    <w:rsid w:val="006E7EA9"/>
    <w:rsid w:val="006F0E9F"/>
    <w:rsid w:val="006F1017"/>
    <w:rsid w:val="006F1356"/>
    <w:rsid w:val="006F16FD"/>
    <w:rsid w:val="006F1B0A"/>
    <w:rsid w:val="006F2276"/>
    <w:rsid w:val="006F28D6"/>
    <w:rsid w:val="006F296F"/>
    <w:rsid w:val="006F2ADD"/>
    <w:rsid w:val="006F2B53"/>
    <w:rsid w:val="006F2C8F"/>
    <w:rsid w:val="006F31D2"/>
    <w:rsid w:val="006F321D"/>
    <w:rsid w:val="006F3308"/>
    <w:rsid w:val="006F348A"/>
    <w:rsid w:val="006F3CC4"/>
    <w:rsid w:val="006F3D11"/>
    <w:rsid w:val="006F4A98"/>
    <w:rsid w:val="006F4E35"/>
    <w:rsid w:val="006F53C9"/>
    <w:rsid w:val="006F55EB"/>
    <w:rsid w:val="006F5903"/>
    <w:rsid w:val="006F5E2A"/>
    <w:rsid w:val="006F5E89"/>
    <w:rsid w:val="006F6330"/>
    <w:rsid w:val="006F6C41"/>
    <w:rsid w:val="006F6FBC"/>
    <w:rsid w:val="006F7D04"/>
    <w:rsid w:val="006F7E1B"/>
    <w:rsid w:val="0070043C"/>
    <w:rsid w:val="00700690"/>
    <w:rsid w:val="0070080F"/>
    <w:rsid w:val="0070093A"/>
    <w:rsid w:val="00701178"/>
    <w:rsid w:val="00701193"/>
    <w:rsid w:val="00701D74"/>
    <w:rsid w:val="00701FE5"/>
    <w:rsid w:val="007020F0"/>
    <w:rsid w:val="00702291"/>
    <w:rsid w:val="00702835"/>
    <w:rsid w:val="007028CC"/>
    <w:rsid w:val="00702AEA"/>
    <w:rsid w:val="00702DAA"/>
    <w:rsid w:val="00702EB9"/>
    <w:rsid w:val="00702EBB"/>
    <w:rsid w:val="00703147"/>
    <w:rsid w:val="00703535"/>
    <w:rsid w:val="007035D3"/>
    <w:rsid w:val="00703C85"/>
    <w:rsid w:val="00703E85"/>
    <w:rsid w:val="0070466D"/>
    <w:rsid w:val="00704B10"/>
    <w:rsid w:val="00705017"/>
    <w:rsid w:val="00705708"/>
    <w:rsid w:val="00705770"/>
    <w:rsid w:val="0070586C"/>
    <w:rsid w:val="00705A49"/>
    <w:rsid w:val="00705B6E"/>
    <w:rsid w:val="00705D44"/>
    <w:rsid w:val="00705F09"/>
    <w:rsid w:val="00706258"/>
    <w:rsid w:val="00706306"/>
    <w:rsid w:val="007063AC"/>
    <w:rsid w:val="0070679F"/>
    <w:rsid w:val="00706DF9"/>
    <w:rsid w:val="0070755C"/>
    <w:rsid w:val="00710987"/>
    <w:rsid w:val="00710E9D"/>
    <w:rsid w:val="00710F80"/>
    <w:rsid w:val="007116ED"/>
    <w:rsid w:val="00711CBC"/>
    <w:rsid w:val="00713192"/>
    <w:rsid w:val="00713418"/>
    <w:rsid w:val="00713743"/>
    <w:rsid w:val="007139E7"/>
    <w:rsid w:val="00714550"/>
    <w:rsid w:val="0071472E"/>
    <w:rsid w:val="00714C7A"/>
    <w:rsid w:val="0071550E"/>
    <w:rsid w:val="007157FB"/>
    <w:rsid w:val="00716145"/>
    <w:rsid w:val="007169C0"/>
    <w:rsid w:val="00716CE9"/>
    <w:rsid w:val="007171C0"/>
    <w:rsid w:val="00717262"/>
    <w:rsid w:val="007172F1"/>
    <w:rsid w:val="007175DF"/>
    <w:rsid w:val="007176BA"/>
    <w:rsid w:val="00717717"/>
    <w:rsid w:val="00717B20"/>
    <w:rsid w:val="007204ED"/>
    <w:rsid w:val="00720908"/>
    <w:rsid w:val="00720A00"/>
    <w:rsid w:val="00720AA8"/>
    <w:rsid w:val="007210A4"/>
    <w:rsid w:val="007211C7"/>
    <w:rsid w:val="00721345"/>
    <w:rsid w:val="00721542"/>
    <w:rsid w:val="007215E2"/>
    <w:rsid w:val="00721924"/>
    <w:rsid w:val="00721BF7"/>
    <w:rsid w:val="007222BC"/>
    <w:rsid w:val="007222CC"/>
    <w:rsid w:val="00722982"/>
    <w:rsid w:val="007235F2"/>
    <w:rsid w:val="007238A0"/>
    <w:rsid w:val="00723BB5"/>
    <w:rsid w:val="00723D10"/>
    <w:rsid w:val="00724875"/>
    <w:rsid w:val="00724AAF"/>
    <w:rsid w:val="00724B3B"/>
    <w:rsid w:val="00724D00"/>
    <w:rsid w:val="00724D07"/>
    <w:rsid w:val="00724FFC"/>
    <w:rsid w:val="00725439"/>
    <w:rsid w:val="007259A4"/>
    <w:rsid w:val="00725A3C"/>
    <w:rsid w:val="00725FC4"/>
    <w:rsid w:val="0072632C"/>
    <w:rsid w:val="007264DA"/>
    <w:rsid w:val="007264E1"/>
    <w:rsid w:val="007267CF"/>
    <w:rsid w:val="00726C31"/>
    <w:rsid w:val="00726CD4"/>
    <w:rsid w:val="00726F67"/>
    <w:rsid w:val="007271FA"/>
    <w:rsid w:val="0072766B"/>
    <w:rsid w:val="00727824"/>
    <w:rsid w:val="00727D71"/>
    <w:rsid w:val="00730564"/>
    <w:rsid w:val="00730BE8"/>
    <w:rsid w:val="00730DB6"/>
    <w:rsid w:val="00730DFA"/>
    <w:rsid w:val="00730E88"/>
    <w:rsid w:val="0073141B"/>
    <w:rsid w:val="0073167F"/>
    <w:rsid w:val="007317E3"/>
    <w:rsid w:val="00731CD2"/>
    <w:rsid w:val="00731FD0"/>
    <w:rsid w:val="00732462"/>
    <w:rsid w:val="00732475"/>
    <w:rsid w:val="00732DA9"/>
    <w:rsid w:val="00733388"/>
    <w:rsid w:val="007336A8"/>
    <w:rsid w:val="00733808"/>
    <w:rsid w:val="007338A6"/>
    <w:rsid w:val="00733D92"/>
    <w:rsid w:val="007340A6"/>
    <w:rsid w:val="0073413A"/>
    <w:rsid w:val="00734210"/>
    <w:rsid w:val="00734721"/>
    <w:rsid w:val="0073498F"/>
    <w:rsid w:val="00734C75"/>
    <w:rsid w:val="00734D37"/>
    <w:rsid w:val="00734FF6"/>
    <w:rsid w:val="007359DF"/>
    <w:rsid w:val="00735A1A"/>
    <w:rsid w:val="00735BD0"/>
    <w:rsid w:val="00735C77"/>
    <w:rsid w:val="0073665D"/>
    <w:rsid w:val="00737124"/>
    <w:rsid w:val="0073778E"/>
    <w:rsid w:val="007377B1"/>
    <w:rsid w:val="00737A4A"/>
    <w:rsid w:val="00737BA4"/>
    <w:rsid w:val="00737E2F"/>
    <w:rsid w:val="0074001D"/>
    <w:rsid w:val="00740273"/>
    <w:rsid w:val="007408D8"/>
    <w:rsid w:val="00740CE1"/>
    <w:rsid w:val="00740F29"/>
    <w:rsid w:val="00741228"/>
    <w:rsid w:val="00741719"/>
    <w:rsid w:val="0074181E"/>
    <w:rsid w:val="00741C11"/>
    <w:rsid w:val="00742130"/>
    <w:rsid w:val="0074264D"/>
    <w:rsid w:val="00743548"/>
    <w:rsid w:val="0074365D"/>
    <w:rsid w:val="0074394A"/>
    <w:rsid w:val="00743C79"/>
    <w:rsid w:val="0074400D"/>
    <w:rsid w:val="007443B2"/>
    <w:rsid w:val="00744904"/>
    <w:rsid w:val="00744C33"/>
    <w:rsid w:val="00745077"/>
    <w:rsid w:val="00745462"/>
    <w:rsid w:val="00745918"/>
    <w:rsid w:val="007459B5"/>
    <w:rsid w:val="00745D9C"/>
    <w:rsid w:val="00747130"/>
    <w:rsid w:val="0074780A"/>
    <w:rsid w:val="00747BC5"/>
    <w:rsid w:val="00747D8C"/>
    <w:rsid w:val="007503C1"/>
    <w:rsid w:val="00750DD8"/>
    <w:rsid w:val="00750EC8"/>
    <w:rsid w:val="00751121"/>
    <w:rsid w:val="00751458"/>
    <w:rsid w:val="0075194C"/>
    <w:rsid w:val="007519B0"/>
    <w:rsid w:val="00751C2B"/>
    <w:rsid w:val="00751D83"/>
    <w:rsid w:val="00752248"/>
    <w:rsid w:val="00752398"/>
    <w:rsid w:val="00752BE0"/>
    <w:rsid w:val="00752E9F"/>
    <w:rsid w:val="00752EB1"/>
    <w:rsid w:val="00753152"/>
    <w:rsid w:val="0075389E"/>
    <w:rsid w:val="007544CE"/>
    <w:rsid w:val="0075459A"/>
    <w:rsid w:val="00754807"/>
    <w:rsid w:val="00754A72"/>
    <w:rsid w:val="00754E6B"/>
    <w:rsid w:val="00755D2C"/>
    <w:rsid w:val="00756252"/>
    <w:rsid w:val="0075678D"/>
    <w:rsid w:val="00756C82"/>
    <w:rsid w:val="00756E8D"/>
    <w:rsid w:val="00757574"/>
    <w:rsid w:val="00757646"/>
    <w:rsid w:val="00757916"/>
    <w:rsid w:val="0075797E"/>
    <w:rsid w:val="00757DF8"/>
    <w:rsid w:val="00760175"/>
    <w:rsid w:val="0076062B"/>
    <w:rsid w:val="00760630"/>
    <w:rsid w:val="007608E0"/>
    <w:rsid w:val="00760E8E"/>
    <w:rsid w:val="0076132B"/>
    <w:rsid w:val="00761943"/>
    <w:rsid w:val="00761D50"/>
    <w:rsid w:val="0076220F"/>
    <w:rsid w:val="00762916"/>
    <w:rsid w:val="00762982"/>
    <w:rsid w:val="00762B35"/>
    <w:rsid w:val="00762F74"/>
    <w:rsid w:val="0076322F"/>
    <w:rsid w:val="00763719"/>
    <w:rsid w:val="00763C6C"/>
    <w:rsid w:val="00763DC2"/>
    <w:rsid w:val="007646B1"/>
    <w:rsid w:val="007647D4"/>
    <w:rsid w:val="00764F70"/>
    <w:rsid w:val="00765608"/>
    <w:rsid w:val="007660EB"/>
    <w:rsid w:val="007662DD"/>
    <w:rsid w:val="00767020"/>
    <w:rsid w:val="0076716B"/>
    <w:rsid w:val="0076775C"/>
    <w:rsid w:val="00767BE7"/>
    <w:rsid w:val="00767C83"/>
    <w:rsid w:val="00767CC3"/>
    <w:rsid w:val="00767CC7"/>
    <w:rsid w:val="00767FEB"/>
    <w:rsid w:val="00770057"/>
    <w:rsid w:val="007704D3"/>
    <w:rsid w:val="00770541"/>
    <w:rsid w:val="0077058D"/>
    <w:rsid w:val="0077064D"/>
    <w:rsid w:val="00770A68"/>
    <w:rsid w:val="00770F44"/>
    <w:rsid w:val="0077146F"/>
    <w:rsid w:val="007718A2"/>
    <w:rsid w:val="00771E24"/>
    <w:rsid w:val="0077256A"/>
    <w:rsid w:val="00772601"/>
    <w:rsid w:val="007726A9"/>
    <w:rsid w:val="007729C4"/>
    <w:rsid w:val="00772A9A"/>
    <w:rsid w:val="00772AE8"/>
    <w:rsid w:val="00772E55"/>
    <w:rsid w:val="00772F0B"/>
    <w:rsid w:val="00772F3E"/>
    <w:rsid w:val="00772FE8"/>
    <w:rsid w:val="007738B9"/>
    <w:rsid w:val="00773B17"/>
    <w:rsid w:val="00774206"/>
    <w:rsid w:val="00774578"/>
    <w:rsid w:val="007745E7"/>
    <w:rsid w:val="00774672"/>
    <w:rsid w:val="00774A17"/>
    <w:rsid w:val="007750E1"/>
    <w:rsid w:val="00775C94"/>
    <w:rsid w:val="00775D60"/>
    <w:rsid w:val="00775FDD"/>
    <w:rsid w:val="007768FE"/>
    <w:rsid w:val="007770F5"/>
    <w:rsid w:val="00777139"/>
    <w:rsid w:val="00777416"/>
    <w:rsid w:val="0077744F"/>
    <w:rsid w:val="00777FB1"/>
    <w:rsid w:val="0078003A"/>
    <w:rsid w:val="00781479"/>
    <w:rsid w:val="0078153D"/>
    <w:rsid w:val="007815E5"/>
    <w:rsid w:val="00781631"/>
    <w:rsid w:val="00781D69"/>
    <w:rsid w:val="007829C9"/>
    <w:rsid w:val="00783035"/>
    <w:rsid w:val="007832FC"/>
    <w:rsid w:val="0078343A"/>
    <w:rsid w:val="007836D0"/>
    <w:rsid w:val="007839FB"/>
    <w:rsid w:val="00783BE6"/>
    <w:rsid w:val="007844A7"/>
    <w:rsid w:val="00784989"/>
    <w:rsid w:val="00784A7E"/>
    <w:rsid w:val="007851D8"/>
    <w:rsid w:val="007852D7"/>
    <w:rsid w:val="007858E5"/>
    <w:rsid w:val="00786347"/>
    <w:rsid w:val="0078695B"/>
    <w:rsid w:val="007869EF"/>
    <w:rsid w:val="00786B47"/>
    <w:rsid w:val="00787502"/>
    <w:rsid w:val="0078794D"/>
    <w:rsid w:val="00787AAA"/>
    <w:rsid w:val="00787C61"/>
    <w:rsid w:val="00787F37"/>
    <w:rsid w:val="00790162"/>
    <w:rsid w:val="007903B3"/>
    <w:rsid w:val="0079066E"/>
    <w:rsid w:val="00790B25"/>
    <w:rsid w:val="00790FE4"/>
    <w:rsid w:val="007911FB"/>
    <w:rsid w:val="00791E9A"/>
    <w:rsid w:val="007920C7"/>
    <w:rsid w:val="007928C4"/>
    <w:rsid w:val="00792F24"/>
    <w:rsid w:val="007937A5"/>
    <w:rsid w:val="00793CD8"/>
    <w:rsid w:val="00793D03"/>
    <w:rsid w:val="00793F41"/>
    <w:rsid w:val="0079424C"/>
    <w:rsid w:val="007943CC"/>
    <w:rsid w:val="00794497"/>
    <w:rsid w:val="007944D0"/>
    <w:rsid w:val="0079467A"/>
    <w:rsid w:val="00794995"/>
    <w:rsid w:val="00795528"/>
    <w:rsid w:val="007955B1"/>
    <w:rsid w:val="00795E58"/>
    <w:rsid w:val="00795E8A"/>
    <w:rsid w:val="00796D6F"/>
    <w:rsid w:val="00796D75"/>
    <w:rsid w:val="007970CA"/>
    <w:rsid w:val="00797358"/>
    <w:rsid w:val="007973F1"/>
    <w:rsid w:val="007977D9"/>
    <w:rsid w:val="007977E3"/>
    <w:rsid w:val="007978E7"/>
    <w:rsid w:val="00797AA2"/>
    <w:rsid w:val="00797BE4"/>
    <w:rsid w:val="00797C11"/>
    <w:rsid w:val="00797C4B"/>
    <w:rsid w:val="00797EDB"/>
    <w:rsid w:val="00797EE3"/>
    <w:rsid w:val="007A0389"/>
    <w:rsid w:val="007A147D"/>
    <w:rsid w:val="007A166B"/>
    <w:rsid w:val="007A192F"/>
    <w:rsid w:val="007A1B27"/>
    <w:rsid w:val="007A1D01"/>
    <w:rsid w:val="007A2305"/>
    <w:rsid w:val="007A2716"/>
    <w:rsid w:val="007A2B3D"/>
    <w:rsid w:val="007A2FBF"/>
    <w:rsid w:val="007A3101"/>
    <w:rsid w:val="007A39C9"/>
    <w:rsid w:val="007A43B2"/>
    <w:rsid w:val="007A4429"/>
    <w:rsid w:val="007A44F9"/>
    <w:rsid w:val="007A5148"/>
    <w:rsid w:val="007A568D"/>
    <w:rsid w:val="007A5F8A"/>
    <w:rsid w:val="007A5FE1"/>
    <w:rsid w:val="007A617B"/>
    <w:rsid w:val="007A6259"/>
    <w:rsid w:val="007A64F0"/>
    <w:rsid w:val="007A6755"/>
    <w:rsid w:val="007A6F44"/>
    <w:rsid w:val="007A7244"/>
    <w:rsid w:val="007A726A"/>
    <w:rsid w:val="007A78B1"/>
    <w:rsid w:val="007A79CB"/>
    <w:rsid w:val="007B0177"/>
    <w:rsid w:val="007B05A0"/>
    <w:rsid w:val="007B0FCC"/>
    <w:rsid w:val="007B1348"/>
    <w:rsid w:val="007B182E"/>
    <w:rsid w:val="007B1ACA"/>
    <w:rsid w:val="007B2140"/>
    <w:rsid w:val="007B27B4"/>
    <w:rsid w:val="007B27BC"/>
    <w:rsid w:val="007B2EA4"/>
    <w:rsid w:val="007B3830"/>
    <w:rsid w:val="007B3D06"/>
    <w:rsid w:val="007B3F64"/>
    <w:rsid w:val="007B450F"/>
    <w:rsid w:val="007B4611"/>
    <w:rsid w:val="007B4BDB"/>
    <w:rsid w:val="007B4FF9"/>
    <w:rsid w:val="007B53C4"/>
    <w:rsid w:val="007B5819"/>
    <w:rsid w:val="007B660B"/>
    <w:rsid w:val="007B728F"/>
    <w:rsid w:val="007B74AF"/>
    <w:rsid w:val="007B7C80"/>
    <w:rsid w:val="007B7D34"/>
    <w:rsid w:val="007C03BB"/>
    <w:rsid w:val="007C0551"/>
    <w:rsid w:val="007C065F"/>
    <w:rsid w:val="007C086D"/>
    <w:rsid w:val="007C0C19"/>
    <w:rsid w:val="007C0CC0"/>
    <w:rsid w:val="007C0E6C"/>
    <w:rsid w:val="007C0F91"/>
    <w:rsid w:val="007C0FB4"/>
    <w:rsid w:val="007C10B4"/>
    <w:rsid w:val="007C16CA"/>
    <w:rsid w:val="007C19D1"/>
    <w:rsid w:val="007C1BFE"/>
    <w:rsid w:val="007C1C53"/>
    <w:rsid w:val="007C1D1D"/>
    <w:rsid w:val="007C258E"/>
    <w:rsid w:val="007C2AE0"/>
    <w:rsid w:val="007C2C64"/>
    <w:rsid w:val="007C2D3D"/>
    <w:rsid w:val="007C366F"/>
    <w:rsid w:val="007C389D"/>
    <w:rsid w:val="007C3988"/>
    <w:rsid w:val="007C3BE8"/>
    <w:rsid w:val="007C3C3F"/>
    <w:rsid w:val="007C3D9B"/>
    <w:rsid w:val="007C40DD"/>
    <w:rsid w:val="007C48AD"/>
    <w:rsid w:val="007C4B3A"/>
    <w:rsid w:val="007C4C51"/>
    <w:rsid w:val="007C5407"/>
    <w:rsid w:val="007C57B2"/>
    <w:rsid w:val="007C5862"/>
    <w:rsid w:val="007C5ABF"/>
    <w:rsid w:val="007C5B55"/>
    <w:rsid w:val="007C5BF7"/>
    <w:rsid w:val="007C60C4"/>
    <w:rsid w:val="007C66CD"/>
    <w:rsid w:val="007C6723"/>
    <w:rsid w:val="007C6F18"/>
    <w:rsid w:val="007C717C"/>
    <w:rsid w:val="007C73BA"/>
    <w:rsid w:val="007C75A4"/>
    <w:rsid w:val="007C7DD0"/>
    <w:rsid w:val="007D0370"/>
    <w:rsid w:val="007D0905"/>
    <w:rsid w:val="007D09A6"/>
    <w:rsid w:val="007D0CAF"/>
    <w:rsid w:val="007D0D40"/>
    <w:rsid w:val="007D0D9D"/>
    <w:rsid w:val="007D128F"/>
    <w:rsid w:val="007D17A3"/>
    <w:rsid w:val="007D1964"/>
    <w:rsid w:val="007D1983"/>
    <w:rsid w:val="007D1C3E"/>
    <w:rsid w:val="007D1D88"/>
    <w:rsid w:val="007D2052"/>
    <w:rsid w:val="007D24D5"/>
    <w:rsid w:val="007D24E9"/>
    <w:rsid w:val="007D28B2"/>
    <w:rsid w:val="007D2A16"/>
    <w:rsid w:val="007D2C41"/>
    <w:rsid w:val="007D38C7"/>
    <w:rsid w:val="007D4256"/>
    <w:rsid w:val="007D48D6"/>
    <w:rsid w:val="007D5497"/>
    <w:rsid w:val="007D5A31"/>
    <w:rsid w:val="007D6184"/>
    <w:rsid w:val="007D66DF"/>
    <w:rsid w:val="007D70D4"/>
    <w:rsid w:val="007D74A6"/>
    <w:rsid w:val="007D7723"/>
    <w:rsid w:val="007D78CE"/>
    <w:rsid w:val="007D7BE2"/>
    <w:rsid w:val="007D7DA7"/>
    <w:rsid w:val="007E0614"/>
    <w:rsid w:val="007E075E"/>
    <w:rsid w:val="007E0BD4"/>
    <w:rsid w:val="007E10E8"/>
    <w:rsid w:val="007E1208"/>
    <w:rsid w:val="007E15D2"/>
    <w:rsid w:val="007E174E"/>
    <w:rsid w:val="007E255B"/>
    <w:rsid w:val="007E273F"/>
    <w:rsid w:val="007E2B6D"/>
    <w:rsid w:val="007E2B7F"/>
    <w:rsid w:val="007E36C8"/>
    <w:rsid w:val="007E37C6"/>
    <w:rsid w:val="007E3B38"/>
    <w:rsid w:val="007E3C44"/>
    <w:rsid w:val="007E4129"/>
    <w:rsid w:val="007E41D4"/>
    <w:rsid w:val="007E4ED3"/>
    <w:rsid w:val="007E5555"/>
    <w:rsid w:val="007E5A24"/>
    <w:rsid w:val="007E5B89"/>
    <w:rsid w:val="007E614B"/>
    <w:rsid w:val="007E64F1"/>
    <w:rsid w:val="007E6512"/>
    <w:rsid w:val="007E6573"/>
    <w:rsid w:val="007E65F9"/>
    <w:rsid w:val="007E6B48"/>
    <w:rsid w:val="007E6CCC"/>
    <w:rsid w:val="007E6DC3"/>
    <w:rsid w:val="007E723C"/>
    <w:rsid w:val="007E72C5"/>
    <w:rsid w:val="007E7BED"/>
    <w:rsid w:val="007F08D6"/>
    <w:rsid w:val="007F09B1"/>
    <w:rsid w:val="007F12E9"/>
    <w:rsid w:val="007F19B8"/>
    <w:rsid w:val="007F1E8E"/>
    <w:rsid w:val="007F222B"/>
    <w:rsid w:val="007F22E6"/>
    <w:rsid w:val="007F2424"/>
    <w:rsid w:val="007F24CD"/>
    <w:rsid w:val="007F2A47"/>
    <w:rsid w:val="007F409E"/>
    <w:rsid w:val="007F460E"/>
    <w:rsid w:val="007F4838"/>
    <w:rsid w:val="007F5464"/>
    <w:rsid w:val="007F5AD0"/>
    <w:rsid w:val="007F5E74"/>
    <w:rsid w:val="007F606B"/>
    <w:rsid w:val="007F62CB"/>
    <w:rsid w:val="007F6548"/>
    <w:rsid w:val="007F655F"/>
    <w:rsid w:val="007F65E8"/>
    <w:rsid w:val="007F6797"/>
    <w:rsid w:val="007F6A4A"/>
    <w:rsid w:val="007F6B1B"/>
    <w:rsid w:val="007F7C4E"/>
    <w:rsid w:val="00800233"/>
    <w:rsid w:val="00800405"/>
    <w:rsid w:val="00800496"/>
    <w:rsid w:val="00800F37"/>
    <w:rsid w:val="00801D98"/>
    <w:rsid w:val="008020DB"/>
    <w:rsid w:val="0080221D"/>
    <w:rsid w:val="0080245A"/>
    <w:rsid w:val="00802D12"/>
    <w:rsid w:val="00802E9C"/>
    <w:rsid w:val="00802FFD"/>
    <w:rsid w:val="00803247"/>
    <w:rsid w:val="00803397"/>
    <w:rsid w:val="008036F1"/>
    <w:rsid w:val="00803CA1"/>
    <w:rsid w:val="00803D1E"/>
    <w:rsid w:val="008040A6"/>
    <w:rsid w:val="00804A8D"/>
    <w:rsid w:val="00804C1A"/>
    <w:rsid w:val="00804DB9"/>
    <w:rsid w:val="00804FA0"/>
    <w:rsid w:val="00805C1E"/>
    <w:rsid w:val="00805CB1"/>
    <w:rsid w:val="00805E16"/>
    <w:rsid w:val="008060AD"/>
    <w:rsid w:val="0080660D"/>
    <w:rsid w:val="00807433"/>
    <w:rsid w:val="00807476"/>
    <w:rsid w:val="00807D20"/>
    <w:rsid w:val="00807E57"/>
    <w:rsid w:val="00807FAC"/>
    <w:rsid w:val="0081033A"/>
    <w:rsid w:val="008108DC"/>
    <w:rsid w:val="0081187F"/>
    <w:rsid w:val="008118ED"/>
    <w:rsid w:val="008125A5"/>
    <w:rsid w:val="00812631"/>
    <w:rsid w:val="0081275C"/>
    <w:rsid w:val="00813532"/>
    <w:rsid w:val="00813572"/>
    <w:rsid w:val="008136A3"/>
    <w:rsid w:val="00814057"/>
    <w:rsid w:val="00814088"/>
    <w:rsid w:val="00814D3E"/>
    <w:rsid w:val="00814FA9"/>
    <w:rsid w:val="00815D2E"/>
    <w:rsid w:val="00816C2D"/>
    <w:rsid w:val="00816FAA"/>
    <w:rsid w:val="00816FD7"/>
    <w:rsid w:val="008173EA"/>
    <w:rsid w:val="0081743D"/>
    <w:rsid w:val="008178B2"/>
    <w:rsid w:val="00817CC3"/>
    <w:rsid w:val="00817DC6"/>
    <w:rsid w:val="00817F30"/>
    <w:rsid w:val="008208DE"/>
    <w:rsid w:val="00820E2C"/>
    <w:rsid w:val="00821069"/>
    <w:rsid w:val="0082126E"/>
    <w:rsid w:val="0082184D"/>
    <w:rsid w:val="00822023"/>
    <w:rsid w:val="00822137"/>
    <w:rsid w:val="008227CA"/>
    <w:rsid w:val="00822E15"/>
    <w:rsid w:val="008231B1"/>
    <w:rsid w:val="00823795"/>
    <w:rsid w:val="00823CED"/>
    <w:rsid w:val="00823D3E"/>
    <w:rsid w:val="0082418E"/>
    <w:rsid w:val="008243F7"/>
    <w:rsid w:val="00824737"/>
    <w:rsid w:val="00824B4C"/>
    <w:rsid w:val="00824BCE"/>
    <w:rsid w:val="00824BF8"/>
    <w:rsid w:val="00824CCA"/>
    <w:rsid w:val="00825393"/>
    <w:rsid w:val="00825736"/>
    <w:rsid w:val="00825797"/>
    <w:rsid w:val="008258E7"/>
    <w:rsid w:val="00825B11"/>
    <w:rsid w:val="00825F84"/>
    <w:rsid w:val="00826864"/>
    <w:rsid w:val="00826F32"/>
    <w:rsid w:val="00826FCD"/>
    <w:rsid w:val="0082706E"/>
    <w:rsid w:val="008270C2"/>
    <w:rsid w:val="008271CB"/>
    <w:rsid w:val="0082723F"/>
    <w:rsid w:val="00827C35"/>
    <w:rsid w:val="0083019E"/>
    <w:rsid w:val="008308D3"/>
    <w:rsid w:val="00830A2F"/>
    <w:rsid w:val="00830BCD"/>
    <w:rsid w:val="00830E98"/>
    <w:rsid w:val="0083111F"/>
    <w:rsid w:val="008313E5"/>
    <w:rsid w:val="00831BE9"/>
    <w:rsid w:val="00832121"/>
    <w:rsid w:val="00832370"/>
    <w:rsid w:val="00832392"/>
    <w:rsid w:val="0083256B"/>
    <w:rsid w:val="0083263A"/>
    <w:rsid w:val="00832932"/>
    <w:rsid w:val="00832B6E"/>
    <w:rsid w:val="00832F92"/>
    <w:rsid w:val="0083331D"/>
    <w:rsid w:val="0083381C"/>
    <w:rsid w:val="00833E28"/>
    <w:rsid w:val="008347A8"/>
    <w:rsid w:val="00834B60"/>
    <w:rsid w:val="00834E12"/>
    <w:rsid w:val="008351EC"/>
    <w:rsid w:val="00835345"/>
    <w:rsid w:val="00835E1B"/>
    <w:rsid w:val="00836359"/>
    <w:rsid w:val="008365C7"/>
    <w:rsid w:val="0083763D"/>
    <w:rsid w:val="008376B7"/>
    <w:rsid w:val="008376E1"/>
    <w:rsid w:val="00837C5B"/>
    <w:rsid w:val="00837CB4"/>
    <w:rsid w:val="00837DFD"/>
    <w:rsid w:val="008408DB"/>
    <w:rsid w:val="0084096C"/>
    <w:rsid w:val="0084114B"/>
    <w:rsid w:val="008411E2"/>
    <w:rsid w:val="00841561"/>
    <w:rsid w:val="00841960"/>
    <w:rsid w:val="008419BF"/>
    <w:rsid w:val="008424E3"/>
    <w:rsid w:val="00842A0A"/>
    <w:rsid w:val="008432CA"/>
    <w:rsid w:val="008433C6"/>
    <w:rsid w:val="008437BC"/>
    <w:rsid w:val="00843D96"/>
    <w:rsid w:val="008440C4"/>
    <w:rsid w:val="00844D19"/>
    <w:rsid w:val="008454FA"/>
    <w:rsid w:val="008456E9"/>
    <w:rsid w:val="00845784"/>
    <w:rsid w:val="00845A7A"/>
    <w:rsid w:val="00845D0F"/>
    <w:rsid w:val="00845EA9"/>
    <w:rsid w:val="008460C1"/>
    <w:rsid w:val="008461E0"/>
    <w:rsid w:val="00846395"/>
    <w:rsid w:val="008463F4"/>
    <w:rsid w:val="00846A73"/>
    <w:rsid w:val="008473DA"/>
    <w:rsid w:val="008478B0"/>
    <w:rsid w:val="00847A11"/>
    <w:rsid w:val="00847A97"/>
    <w:rsid w:val="00850950"/>
    <w:rsid w:val="00850B15"/>
    <w:rsid w:val="00850B32"/>
    <w:rsid w:val="00851875"/>
    <w:rsid w:val="008518D1"/>
    <w:rsid w:val="00851A4D"/>
    <w:rsid w:val="00851B90"/>
    <w:rsid w:val="00851C61"/>
    <w:rsid w:val="00851CBE"/>
    <w:rsid w:val="008521A3"/>
    <w:rsid w:val="008524BD"/>
    <w:rsid w:val="00852524"/>
    <w:rsid w:val="00852527"/>
    <w:rsid w:val="00852C91"/>
    <w:rsid w:val="00852CEF"/>
    <w:rsid w:val="00852EE1"/>
    <w:rsid w:val="00852F18"/>
    <w:rsid w:val="00853337"/>
    <w:rsid w:val="00853477"/>
    <w:rsid w:val="0085393D"/>
    <w:rsid w:val="008544D2"/>
    <w:rsid w:val="00854B8D"/>
    <w:rsid w:val="00854E90"/>
    <w:rsid w:val="00854F64"/>
    <w:rsid w:val="0085517C"/>
    <w:rsid w:val="00855794"/>
    <w:rsid w:val="008558F2"/>
    <w:rsid w:val="00856018"/>
    <w:rsid w:val="00856256"/>
    <w:rsid w:val="008564E3"/>
    <w:rsid w:val="0085673F"/>
    <w:rsid w:val="008568C8"/>
    <w:rsid w:val="0085779D"/>
    <w:rsid w:val="00857983"/>
    <w:rsid w:val="00860AC7"/>
    <w:rsid w:val="008618AA"/>
    <w:rsid w:val="0086235A"/>
    <w:rsid w:val="008623FF"/>
    <w:rsid w:val="008624EA"/>
    <w:rsid w:val="00862581"/>
    <w:rsid w:val="008628EE"/>
    <w:rsid w:val="00862AF4"/>
    <w:rsid w:val="00862D84"/>
    <w:rsid w:val="0086326D"/>
    <w:rsid w:val="00863960"/>
    <w:rsid w:val="00863D19"/>
    <w:rsid w:val="00863FB7"/>
    <w:rsid w:val="008640A3"/>
    <w:rsid w:val="0086491F"/>
    <w:rsid w:val="00864DAE"/>
    <w:rsid w:val="00864E80"/>
    <w:rsid w:val="008655AF"/>
    <w:rsid w:val="00865A7B"/>
    <w:rsid w:val="00866531"/>
    <w:rsid w:val="0086669E"/>
    <w:rsid w:val="0086688C"/>
    <w:rsid w:val="008669C3"/>
    <w:rsid w:val="00866B8D"/>
    <w:rsid w:val="00866EE6"/>
    <w:rsid w:val="008679E6"/>
    <w:rsid w:val="00870030"/>
    <w:rsid w:val="00870C5F"/>
    <w:rsid w:val="00870DB0"/>
    <w:rsid w:val="00870FA9"/>
    <w:rsid w:val="00871615"/>
    <w:rsid w:val="0087172C"/>
    <w:rsid w:val="00871B8F"/>
    <w:rsid w:val="00871C81"/>
    <w:rsid w:val="0087204F"/>
    <w:rsid w:val="008720DC"/>
    <w:rsid w:val="008725A9"/>
    <w:rsid w:val="00873043"/>
    <w:rsid w:val="00873110"/>
    <w:rsid w:val="0087403E"/>
    <w:rsid w:val="008746B0"/>
    <w:rsid w:val="008749B9"/>
    <w:rsid w:val="0087576F"/>
    <w:rsid w:val="00875F55"/>
    <w:rsid w:val="00876017"/>
    <w:rsid w:val="008764CD"/>
    <w:rsid w:val="0087667E"/>
    <w:rsid w:val="00876B99"/>
    <w:rsid w:val="00876CD7"/>
    <w:rsid w:val="00877262"/>
    <w:rsid w:val="00877276"/>
    <w:rsid w:val="0088013D"/>
    <w:rsid w:val="008803FE"/>
    <w:rsid w:val="008804C4"/>
    <w:rsid w:val="00880719"/>
    <w:rsid w:val="0088098E"/>
    <w:rsid w:val="00881779"/>
    <w:rsid w:val="008822EA"/>
    <w:rsid w:val="00882AF5"/>
    <w:rsid w:val="00882F59"/>
    <w:rsid w:val="008830B8"/>
    <w:rsid w:val="0088339F"/>
    <w:rsid w:val="00883B8D"/>
    <w:rsid w:val="00883B97"/>
    <w:rsid w:val="00883EAB"/>
    <w:rsid w:val="00883FA0"/>
    <w:rsid w:val="008847F6"/>
    <w:rsid w:val="00884895"/>
    <w:rsid w:val="00884A79"/>
    <w:rsid w:val="00884F31"/>
    <w:rsid w:val="0088504E"/>
    <w:rsid w:val="0088528C"/>
    <w:rsid w:val="008855AB"/>
    <w:rsid w:val="00885B50"/>
    <w:rsid w:val="00885D96"/>
    <w:rsid w:val="00886070"/>
    <w:rsid w:val="008872DF"/>
    <w:rsid w:val="008874F1"/>
    <w:rsid w:val="00887843"/>
    <w:rsid w:val="008902A1"/>
    <w:rsid w:val="00890417"/>
    <w:rsid w:val="00890878"/>
    <w:rsid w:val="00890F33"/>
    <w:rsid w:val="00891303"/>
    <w:rsid w:val="00891557"/>
    <w:rsid w:val="008916F3"/>
    <w:rsid w:val="00891773"/>
    <w:rsid w:val="00891A0E"/>
    <w:rsid w:val="00891ADC"/>
    <w:rsid w:val="00891ED2"/>
    <w:rsid w:val="00892428"/>
    <w:rsid w:val="00892CC1"/>
    <w:rsid w:val="00892CF1"/>
    <w:rsid w:val="00892F2F"/>
    <w:rsid w:val="008937D8"/>
    <w:rsid w:val="008938BE"/>
    <w:rsid w:val="00893B09"/>
    <w:rsid w:val="00893F44"/>
    <w:rsid w:val="008941E6"/>
    <w:rsid w:val="00894203"/>
    <w:rsid w:val="00895231"/>
    <w:rsid w:val="00895873"/>
    <w:rsid w:val="008958D3"/>
    <w:rsid w:val="0089593C"/>
    <w:rsid w:val="008959BC"/>
    <w:rsid w:val="00895AB7"/>
    <w:rsid w:val="00895D74"/>
    <w:rsid w:val="008960F5"/>
    <w:rsid w:val="008963A7"/>
    <w:rsid w:val="008963DB"/>
    <w:rsid w:val="0089664F"/>
    <w:rsid w:val="0089693A"/>
    <w:rsid w:val="00896B9D"/>
    <w:rsid w:val="00897208"/>
    <w:rsid w:val="008973DC"/>
    <w:rsid w:val="0089768B"/>
    <w:rsid w:val="00897713"/>
    <w:rsid w:val="00897C52"/>
    <w:rsid w:val="00897E92"/>
    <w:rsid w:val="008A03ED"/>
    <w:rsid w:val="008A0549"/>
    <w:rsid w:val="008A0ECA"/>
    <w:rsid w:val="008A107F"/>
    <w:rsid w:val="008A10B9"/>
    <w:rsid w:val="008A1442"/>
    <w:rsid w:val="008A14F7"/>
    <w:rsid w:val="008A1760"/>
    <w:rsid w:val="008A181F"/>
    <w:rsid w:val="008A1975"/>
    <w:rsid w:val="008A2190"/>
    <w:rsid w:val="008A2C2D"/>
    <w:rsid w:val="008A2E44"/>
    <w:rsid w:val="008A2ED7"/>
    <w:rsid w:val="008A316F"/>
    <w:rsid w:val="008A31C7"/>
    <w:rsid w:val="008A3424"/>
    <w:rsid w:val="008A37A4"/>
    <w:rsid w:val="008A4D74"/>
    <w:rsid w:val="008A4D89"/>
    <w:rsid w:val="008A5247"/>
    <w:rsid w:val="008A536B"/>
    <w:rsid w:val="008A555A"/>
    <w:rsid w:val="008A566F"/>
    <w:rsid w:val="008A5913"/>
    <w:rsid w:val="008A5B67"/>
    <w:rsid w:val="008A5E89"/>
    <w:rsid w:val="008A6059"/>
    <w:rsid w:val="008A605A"/>
    <w:rsid w:val="008A6622"/>
    <w:rsid w:val="008A6910"/>
    <w:rsid w:val="008A69EB"/>
    <w:rsid w:val="008A6BF5"/>
    <w:rsid w:val="008A6FCE"/>
    <w:rsid w:val="008A7F3C"/>
    <w:rsid w:val="008B0364"/>
    <w:rsid w:val="008B08CB"/>
    <w:rsid w:val="008B0DC6"/>
    <w:rsid w:val="008B11BC"/>
    <w:rsid w:val="008B12CA"/>
    <w:rsid w:val="008B137A"/>
    <w:rsid w:val="008B14DE"/>
    <w:rsid w:val="008B1907"/>
    <w:rsid w:val="008B1E1C"/>
    <w:rsid w:val="008B1FB2"/>
    <w:rsid w:val="008B2302"/>
    <w:rsid w:val="008B23F5"/>
    <w:rsid w:val="008B2B8D"/>
    <w:rsid w:val="008B2D5A"/>
    <w:rsid w:val="008B2D69"/>
    <w:rsid w:val="008B2E9A"/>
    <w:rsid w:val="008B30E3"/>
    <w:rsid w:val="008B4470"/>
    <w:rsid w:val="008B494D"/>
    <w:rsid w:val="008B49A5"/>
    <w:rsid w:val="008B4CFB"/>
    <w:rsid w:val="008B4D58"/>
    <w:rsid w:val="008B4FB4"/>
    <w:rsid w:val="008B5844"/>
    <w:rsid w:val="008B596D"/>
    <w:rsid w:val="008B5FFD"/>
    <w:rsid w:val="008B6B87"/>
    <w:rsid w:val="008B6D77"/>
    <w:rsid w:val="008B6E8C"/>
    <w:rsid w:val="008B71C0"/>
    <w:rsid w:val="008B7A7D"/>
    <w:rsid w:val="008B7FEE"/>
    <w:rsid w:val="008C0008"/>
    <w:rsid w:val="008C0CC0"/>
    <w:rsid w:val="008C0ED3"/>
    <w:rsid w:val="008C0F68"/>
    <w:rsid w:val="008C22A1"/>
    <w:rsid w:val="008C239D"/>
    <w:rsid w:val="008C2A8A"/>
    <w:rsid w:val="008C2C8D"/>
    <w:rsid w:val="008C2F2B"/>
    <w:rsid w:val="008C376F"/>
    <w:rsid w:val="008C3A65"/>
    <w:rsid w:val="008C42BE"/>
    <w:rsid w:val="008C46E2"/>
    <w:rsid w:val="008C4B5C"/>
    <w:rsid w:val="008C53F1"/>
    <w:rsid w:val="008C585C"/>
    <w:rsid w:val="008C5860"/>
    <w:rsid w:val="008C5935"/>
    <w:rsid w:val="008C5F11"/>
    <w:rsid w:val="008C5FFA"/>
    <w:rsid w:val="008C6A9C"/>
    <w:rsid w:val="008C6C54"/>
    <w:rsid w:val="008C6D0F"/>
    <w:rsid w:val="008C711B"/>
    <w:rsid w:val="008C792E"/>
    <w:rsid w:val="008C7D89"/>
    <w:rsid w:val="008D0522"/>
    <w:rsid w:val="008D05A5"/>
    <w:rsid w:val="008D0713"/>
    <w:rsid w:val="008D0917"/>
    <w:rsid w:val="008D0B20"/>
    <w:rsid w:val="008D0BD6"/>
    <w:rsid w:val="008D0CE3"/>
    <w:rsid w:val="008D0FC8"/>
    <w:rsid w:val="008D11C0"/>
    <w:rsid w:val="008D129D"/>
    <w:rsid w:val="008D15B1"/>
    <w:rsid w:val="008D1CBF"/>
    <w:rsid w:val="008D1DCB"/>
    <w:rsid w:val="008D207C"/>
    <w:rsid w:val="008D25CB"/>
    <w:rsid w:val="008D2E94"/>
    <w:rsid w:val="008D36EB"/>
    <w:rsid w:val="008D3D7B"/>
    <w:rsid w:val="008D466A"/>
    <w:rsid w:val="008D4A2C"/>
    <w:rsid w:val="008D4D9B"/>
    <w:rsid w:val="008D4FBD"/>
    <w:rsid w:val="008D51F3"/>
    <w:rsid w:val="008D59AB"/>
    <w:rsid w:val="008D5A20"/>
    <w:rsid w:val="008D5D1E"/>
    <w:rsid w:val="008D6427"/>
    <w:rsid w:val="008D6554"/>
    <w:rsid w:val="008D67D0"/>
    <w:rsid w:val="008D6961"/>
    <w:rsid w:val="008D6A00"/>
    <w:rsid w:val="008D6F79"/>
    <w:rsid w:val="008D741C"/>
    <w:rsid w:val="008D7595"/>
    <w:rsid w:val="008D7B53"/>
    <w:rsid w:val="008D7D58"/>
    <w:rsid w:val="008D7DF2"/>
    <w:rsid w:val="008D7F53"/>
    <w:rsid w:val="008E0411"/>
    <w:rsid w:val="008E0472"/>
    <w:rsid w:val="008E0808"/>
    <w:rsid w:val="008E0C2D"/>
    <w:rsid w:val="008E0D64"/>
    <w:rsid w:val="008E0DF2"/>
    <w:rsid w:val="008E137F"/>
    <w:rsid w:val="008E213E"/>
    <w:rsid w:val="008E2A48"/>
    <w:rsid w:val="008E326E"/>
    <w:rsid w:val="008E330E"/>
    <w:rsid w:val="008E3ABC"/>
    <w:rsid w:val="008E408D"/>
    <w:rsid w:val="008E43A0"/>
    <w:rsid w:val="008E470B"/>
    <w:rsid w:val="008E4E26"/>
    <w:rsid w:val="008E5128"/>
    <w:rsid w:val="008E5406"/>
    <w:rsid w:val="008E54E1"/>
    <w:rsid w:val="008E5C47"/>
    <w:rsid w:val="008E6369"/>
    <w:rsid w:val="008E65FE"/>
    <w:rsid w:val="008E726F"/>
    <w:rsid w:val="008E75C4"/>
    <w:rsid w:val="008F0331"/>
    <w:rsid w:val="008F068F"/>
    <w:rsid w:val="008F095C"/>
    <w:rsid w:val="008F0F30"/>
    <w:rsid w:val="008F11F6"/>
    <w:rsid w:val="008F12E7"/>
    <w:rsid w:val="008F14A8"/>
    <w:rsid w:val="008F1592"/>
    <w:rsid w:val="008F1C5F"/>
    <w:rsid w:val="008F2557"/>
    <w:rsid w:val="008F256D"/>
    <w:rsid w:val="008F2799"/>
    <w:rsid w:val="008F28B6"/>
    <w:rsid w:val="008F2ACD"/>
    <w:rsid w:val="008F2E80"/>
    <w:rsid w:val="008F32AF"/>
    <w:rsid w:val="008F357B"/>
    <w:rsid w:val="008F390F"/>
    <w:rsid w:val="008F3B26"/>
    <w:rsid w:val="008F4289"/>
    <w:rsid w:val="008F4346"/>
    <w:rsid w:val="008F4477"/>
    <w:rsid w:val="008F4546"/>
    <w:rsid w:val="008F487A"/>
    <w:rsid w:val="008F49B9"/>
    <w:rsid w:val="008F4A42"/>
    <w:rsid w:val="008F4DD1"/>
    <w:rsid w:val="008F5A6A"/>
    <w:rsid w:val="008F5C6A"/>
    <w:rsid w:val="008F5EAC"/>
    <w:rsid w:val="008F6181"/>
    <w:rsid w:val="008F651A"/>
    <w:rsid w:val="008F6B2F"/>
    <w:rsid w:val="008F720A"/>
    <w:rsid w:val="008F7912"/>
    <w:rsid w:val="008F7E2C"/>
    <w:rsid w:val="00900490"/>
    <w:rsid w:val="0090083B"/>
    <w:rsid w:val="00900CA7"/>
    <w:rsid w:val="00900E8E"/>
    <w:rsid w:val="00900EFC"/>
    <w:rsid w:val="00901030"/>
    <w:rsid w:val="0090121E"/>
    <w:rsid w:val="009016BB"/>
    <w:rsid w:val="00901BC4"/>
    <w:rsid w:val="00902124"/>
    <w:rsid w:val="009023E3"/>
    <w:rsid w:val="0090249C"/>
    <w:rsid w:val="009024B8"/>
    <w:rsid w:val="009025FE"/>
    <w:rsid w:val="00902941"/>
    <w:rsid w:val="00902CDF"/>
    <w:rsid w:val="00902D0B"/>
    <w:rsid w:val="00902F3B"/>
    <w:rsid w:val="009031CE"/>
    <w:rsid w:val="00904129"/>
    <w:rsid w:val="00904463"/>
    <w:rsid w:val="009046FE"/>
    <w:rsid w:val="009048E0"/>
    <w:rsid w:val="00905013"/>
    <w:rsid w:val="00905269"/>
    <w:rsid w:val="009053D4"/>
    <w:rsid w:val="00905500"/>
    <w:rsid w:val="0090560A"/>
    <w:rsid w:val="009065E8"/>
    <w:rsid w:val="00906C80"/>
    <w:rsid w:val="00906E1D"/>
    <w:rsid w:val="009070EC"/>
    <w:rsid w:val="00907276"/>
    <w:rsid w:val="0090759B"/>
    <w:rsid w:val="00907F7E"/>
    <w:rsid w:val="00910260"/>
    <w:rsid w:val="0091044F"/>
    <w:rsid w:val="00910553"/>
    <w:rsid w:val="00910C89"/>
    <w:rsid w:val="009116D9"/>
    <w:rsid w:val="0091175C"/>
    <w:rsid w:val="00911F28"/>
    <w:rsid w:val="00912036"/>
    <w:rsid w:val="00912109"/>
    <w:rsid w:val="0091214A"/>
    <w:rsid w:val="009125D5"/>
    <w:rsid w:val="00912831"/>
    <w:rsid w:val="00912880"/>
    <w:rsid w:val="00913267"/>
    <w:rsid w:val="009132F2"/>
    <w:rsid w:val="00913416"/>
    <w:rsid w:val="009134A1"/>
    <w:rsid w:val="00913C6F"/>
    <w:rsid w:val="0091472A"/>
    <w:rsid w:val="00914AAE"/>
    <w:rsid w:val="009153DC"/>
    <w:rsid w:val="00915750"/>
    <w:rsid w:val="009158C9"/>
    <w:rsid w:val="00915971"/>
    <w:rsid w:val="00915ADD"/>
    <w:rsid w:val="0091753F"/>
    <w:rsid w:val="009177FA"/>
    <w:rsid w:val="00917DDE"/>
    <w:rsid w:val="00917F04"/>
    <w:rsid w:val="00920104"/>
    <w:rsid w:val="00920158"/>
    <w:rsid w:val="0092019C"/>
    <w:rsid w:val="0092062D"/>
    <w:rsid w:val="00920B0C"/>
    <w:rsid w:val="00921276"/>
    <w:rsid w:val="0092147F"/>
    <w:rsid w:val="0092159F"/>
    <w:rsid w:val="00921A1E"/>
    <w:rsid w:val="00921D19"/>
    <w:rsid w:val="00921D8A"/>
    <w:rsid w:val="00921DF3"/>
    <w:rsid w:val="00921E33"/>
    <w:rsid w:val="0092259E"/>
    <w:rsid w:val="00922AB1"/>
    <w:rsid w:val="00922B7E"/>
    <w:rsid w:val="00922C55"/>
    <w:rsid w:val="0092380C"/>
    <w:rsid w:val="009245A9"/>
    <w:rsid w:val="00924E89"/>
    <w:rsid w:val="00925207"/>
    <w:rsid w:val="00925392"/>
    <w:rsid w:val="009256D2"/>
    <w:rsid w:val="00925873"/>
    <w:rsid w:val="00925A06"/>
    <w:rsid w:val="00925EC1"/>
    <w:rsid w:val="00926041"/>
    <w:rsid w:val="0092624D"/>
    <w:rsid w:val="00926D18"/>
    <w:rsid w:val="0092708F"/>
    <w:rsid w:val="009270D3"/>
    <w:rsid w:val="0092738F"/>
    <w:rsid w:val="00927BDE"/>
    <w:rsid w:val="00927F38"/>
    <w:rsid w:val="00927F8C"/>
    <w:rsid w:val="00930674"/>
    <w:rsid w:val="00930BDE"/>
    <w:rsid w:val="00930D0E"/>
    <w:rsid w:val="00930EB2"/>
    <w:rsid w:val="009312D2"/>
    <w:rsid w:val="0093133A"/>
    <w:rsid w:val="009314DD"/>
    <w:rsid w:val="00931ED4"/>
    <w:rsid w:val="00931FB8"/>
    <w:rsid w:val="009322D6"/>
    <w:rsid w:val="0093233C"/>
    <w:rsid w:val="009323A2"/>
    <w:rsid w:val="00932725"/>
    <w:rsid w:val="00932B63"/>
    <w:rsid w:val="00933560"/>
    <w:rsid w:val="009337C5"/>
    <w:rsid w:val="00933DD3"/>
    <w:rsid w:val="0093412B"/>
    <w:rsid w:val="009344A3"/>
    <w:rsid w:val="009346E9"/>
    <w:rsid w:val="0093546D"/>
    <w:rsid w:val="00935BE9"/>
    <w:rsid w:val="00935F7B"/>
    <w:rsid w:val="009363C1"/>
    <w:rsid w:val="009363CF"/>
    <w:rsid w:val="0093648F"/>
    <w:rsid w:val="00937453"/>
    <w:rsid w:val="00937536"/>
    <w:rsid w:val="00937928"/>
    <w:rsid w:val="00937AF6"/>
    <w:rsid w:val="00937B21"/>
    <w:rsid w:val="00937D34"/>
    <w:rsid w:val="00937ED3"/>
    <w:rsid w:val="00937FD0"/>
    <w:rsid w:val="00940010"/>
    <w:rsid w:val="009405AF"/>
    <w:rsid w:val="009407B4"/>
    <w:rsid w:val="009409C1"/>
    <w:rsid w:val="00940E93"/>
    <w:rsid w:val="00942549"/>
    <w:rsid w:val="00942C54"/>
    <w:rsid w:val="00943542"/>
    <w:rsid w:val="00943A9B"/>
    <w:rsid w:val="00943B76"/>
    <w:rsid w:val="00943D94"/>
    <w:rsid w:val="009441B0"/>
    <w:rsid w:val="0094435D"/>
    <w:rsid w:val="00944A4A"/>
    <w:rsid w:val="00944B4B"/>
    <w:rsid w:val="00945692"/>
    <w:rsid w:val="00945B2F"/>
    <w:rsid w:val="009464B4"/>
    <w:rsid w:val="009478E8"/>
    <w:rsid w:val="00947AA2"/>
    <w:rsid w:val="00947AC7"/>
    <w:rsid w:val="009504B5"/>
    <w:rsid w:val="0095068D"/>
    <w:rsid w:val="0095089F"/>
    <w:rsid w:val="009508D7"/>
    <w:rsid w:val="00950988"/>
    <w:rsid w:val="00950DCC"/>
    <w:rsid w:val="00951119"/>
    <w:rsid w:val="009514B8"/>
    <w:rsid w:val="0095198D"/>
    <w:rsid w:val="00951D59"/>
    <w:rsid w:val="0095256B"/>
    <w:rsid w:val="009530EB"/>
    <w:rsid w:val="009534F7"/>
    <w:rsid w:val="009538E4"/>
    <w:rsid w:val="009538FC"/>
    <w:rsid w:val="009539E5"/>
    <w:rsid w:val="009540FA"/>
    <w:rsid w:val="00954230"/>
    <w:rsid w:val="00954BF6"/>
    <w:rsid w:val="00954F02"/>
    <w:rsid w:val="00955462"/>
    <w:rsid w:val="0095587E"/>
    <w:rsid w:val="00955C8A"/>
    <w:rsid w:val="00956017"/>
    <w:rsid w:val="009563F5"/>
    <w:rsid w:val="0095664C"/>
    <w:rsid w:val="009570BE"/>
    <w:rsid w:val="00957293"/>
    <w:rsid w:val="009574B8"/>
    <w:rsid w:val="00957512"/>
    <w:rsid w:val="009575EA"/>
    <w:rsid w:val="009575ED"/>
    <w:rsid w:val="00957869"/>
    <w:rsid w:val="00957A55"/>
    <w:rsid w:val="00960E3D"/>
    <w:rsid w:val="00961198"/>
    <w:rsid w:val="00961A5E"/>
    <w:rsid w:val="00961FE2"/>
    <w:rsid w:val="009623A7"/>
    <w:rsid w:val="00962493"/>
    <w:rsid w:val="00962525"/>
    <w:rsid w:val="009628C1"/>
    <w:rsid w:val="00962988"/>
    <w:rsid w:val="00962BC1"/>
    <w:rsid w:val="009634BA"/>
    <w:rsid w:val="00963914"/>
    <w:rsid w:val="009642CA"/>
    <w:rsid w:val="00964B03"/>
    <w:rsid w:val="00964B8E"/>
    <w:rsid w:val="009653B2"/>
    <w:rsid w:val="009659D3"/>
    <w:rsid w:val="00965A65"/>
    <w:rsid w:val="0096602C"/>
    <w:rsid w:val="009664E0"/>
    <w:rsid w:val="00966797"/>
    <w:rsid w:val="00966D9C"/>
    <w:rsid w:val="00966F9B"/>
    <w:rsid w:val="009671D1"/>
    <w:rsid w:val="0096721C"/>
    <w:rsid w:val="00967377"/>
    <w:rsid w:val="009676BF"/>
    <w:rsid w:val="00967F06"/>
    <w:rsid w:val="00970226"/>
    <w:rsid w:val="0097058C"/>
    <w:rsid w:val="00970C2A"/>
    <w:rsid w:val="00970D47"/>
    <w:rsid w:val="00971597"/>
    <w:rsid w:val="00971621"/>
    <w:rsid w:val="00971795"/>
    <w:rsid w:val="00971CE1"/>
    <w:rsid w:val="00971E91"/>
    <w:rsid w:val="00971F7D"/>
    <w:rsid w:val="009734EA"/>
    <w:rsid w:val="00973C10"/>
    <w:rsid w:val="00973D2E"/>
    <w:rsid w:val="00973D9E"/>
    <w:rsid w:val="009743F9"/>
    <w:rsid w:val="0097448A"/>
    <w:rsid w:val="00974B64"/>
    <w:rsid w:val="0097538C"/>
    <w:rsid w:val="009754A4"/>
    <w:rsid w:val="009755F9"/>
    <w:rsid w:val="00976384"/>
    <w:rsid w:val="009768C2"/>
    <w:rsid w:val="00976A2A"/>
    <w:rsid w:val="00976C28"/>
    <w:rsid w:val="009775FA"/>
    <w:rsid w:val="009776ED"/>
    <w:rsid w:val="00977824"/>
    <w:rsid w:val="00980269"/>
    <w:rsid w:val="009810DF"/>
    <w:rsid w:val="00981246"/>
    <w:rsid w:val="00982825"/>
    <w:rsid w:val="00982DD1"/>
    <w:rsid w:val="00983AE5"/>
    <w:rsid w:val="00983CDC"/>
    <w:rsid w:val="00983D33"/>
    <w:rsid w:val="009841D7"/>
    <w:rsid w:val="0098443B"/>
    <w:rsid w:val="009847A9"/>
    <w:rsid w:val="00984A56"/>
    <w:rsid w:val="00985004"/>
    <w:rsid w:val="00985193"/>
    <w:rsid w:val="00985237"/>
    <w:rsid w:val="00985D08"/>
    <w:rsid w:val="009861EF"/>
    <w:rsid w:val="0098659D"/>
    <w:rsid w:val="009869E9"/>
    <w:rsid w:val="00986AE0"/>
    <w:rsid w:val="0098703C"/>
    <w:rsid w:val="00987283"/>
    <w:rsid w:val="009872B7"/>
    <w:rsid w:val="00987A67"/>
    <w:rsid w:val="00990561"/>
    <w:rsid w:val="00991283"/>
    <w:rsid w:val="009913EF"/>
    <w:rsid w:val="0099158C"/>
    <w:rsid w:val="00992094"/>
    <w:rsid w:val="009925A2"/>
    <w:rsid w:val="00992AFF"/>
    <w:rsid w:val="009938B0"/>
    <w:rsid w:val="00994E8C"/>
    <w:rsid w:val="009952F8"/>
    <w:rsid w:val="00995771"/>
    <w:rsid w:val="00995892"/>
    <w:rsid w:val="00995AED"/>
    <w:rsid w:val="00995F42"/>
    <w:rsid w:val="00996385"/>
    <w:rsid w:val="009967B9"/>
    <w:rsid w:val="00996C18"/>
    <w:rsid w:val="00996C97"/>
    <w:rsid w:val="00996E58"/>
    <w:rsid w:val="00996E80"/>
    <w:rsid w:val="0099751C"/>
    <w:rsid w:val="009975DD"/>
    <w:rsid w:val="00997AB2"/>
    <w:rsid w:val="009A008E"/>
    <w:rsid w:val="009A011E"/>
    <w:rsid w:val="009A02C1"/>
    <w:rsid w:val="009A0542"/>
    <w:rsid w:val="009A06EC"/>
    <w:rsid w:val="009A0858"/>
    <w:rsid w:val="009A13AF"/>
    <w:rsid w:val="009A1887"/>
    <w:rsid w:val="009A1DBC"/>
    <w:rsid w:val="009A1F11"/>
    <w:rsid w:val="009A22A7"/>
    <w:rsid w:val="009A251C"/>
    <w:rsid w:val="009A2AC2"/>
    <w:rsid w:val="009A300E"/>
    <w:rsid w:val="009A3682"/>
    <w:rsid w:val="009A44B4"/>
    <w:rsid w:val="009A45EC"/>
    <w:rsid w:val="009A4929"/>
    <w:rsid w:val="009A49F9"/>
    <w:rsid w:val="009A4A3F"/>
    <w:rsid w:val="009A4CD7"/>
    <w:rsid w:val="009A4E1F"/>
    <w:rsid w:val="009A54C3"/>
    <w:rsid w:val="009A58F2"/>
    <w:rsid w:val="009A603E"/>
    <w:rsid w:val="009A6D92"/>
    <w:rsid w:val="009A7137"/>
    <w:rsid w:val="009A7EBB"/>
    <w:rsid w:val="009A7F54"/>
    <w:rsid w:val="009B108F"/>
    <w:rsid w:val="009B1855"/>
    <w:rsid w:val="009B189E"/>
    <w:rsid w:val="009B2303"/>
    <w:rsid w:val="009B2C30"/>
    <w:rsid w:val="009B2CA5"/>
    <w:rsid w:val="009B2CAE"/>
    <w:rsid w:val="009B44EF"/>
    <w:rsid w:val="009B4F96"/>
    <w:rsid w:val="009B52AA"/>
    <w:rsid w:val="009B52CD"/>
    <w:rsid w:val="009B5851"/>
    <w:rsid w:val="009B5B7A"/>
    <w:rsid w:val="009B5CB7"/>
    <w:rsid w:val="009B5DB1"/>
    <w:rsid w:val="009B5FB2"/>
    <w:rsid w:val="009B64D4"/>
    <w:rsid w:val="009B6735"/>
    <w:rsid w:val="009B675F"/>
    <w:rsid w:val="009B6A2D"/>
    <w:rsid w:val="009B6A31"/>
    <w:rsid w:val="009B6AA9"/>
    <w:rsid w:val="009B6D3F"/>
    <w:rsid w:val="009B727E"/>
    <w:rsid w:val="009B774D"/>
    <w:rsid w:val="009B7BB1"/>
    <w:rsid w:val="009B7EF0"/>
    <w:rsid w:val="009C066F"/>
    <w:rsid w:val="009C069D"/>
    <w:rsid w:val="009C1203"/>
    <w:rsid w:val="009C155B"/>
    <w:rsid w:val="009C1836"/>
    <w:rsid w:val="009C1B5F"/>
    <w:rsid w:val="009C1DB6"/>
    <w:rsid w:val="009C1E91"/>
    <w:rsid w:val="009C21DA"/>
    <w:rsid w:val="009C2825"/>
    <w:rsid w:val="009C2997"/>
    <w:rsid w:val="009C2F72"/>
    <w:rsid w:val="009C2FCF"/>
    <w:rsid w:val="009C3061"/>
    <w:rsid w:val="009C3934"/>
    <w:rsid w:val="009C3CF0"/>
    <w:rsid w:val="009C4022"/>
    <w:rsid w:val="009C49B9"/>
    <w:rsid w:val="009C5557"/>
    <w:rsid w:val="009C58F9"/>
    <w:rsid w:val="009C5BEE"/>
    <w:rsid w:val="009C614C"/>
    <w:rsid w:val="009C695E"/>
    <w:rsid w:val="009C6D5A"/>
    <w:rsid w:val="009C7EA5"/>
    <w:rsid w:val="009C7EF5"/>
    <w:rsid w:val="009D0AFF"/>
    <w:rsid w:val="009D1015"/>
    <w:rsid w:val="009D1478"/>
    <w:rsid w:val="009D1625"/>
    <w:rsid w:val="009D1712"/>
    <w:rsid w:val="009D1D07"/>
    <w:rsid w:val="009D1EAE"/>
    <w:rsid w:val="009D22E8"/>
    <w:rsid w:val="009D25DA"/>
    <w:rsid w:val="009D27F5"/>
    <w:rsid w:val="009D287B"/>
    <w:rsid w:val="009D28C1"/>
    <w:rsid w:val="009D2A1C"/>
    <w:rsid w:val="009D2B85"/>
    <w:rsid w:val="009D2D45"/>
    <w:rsid w:val="009D31AA"/>
    <w:rsid w:val="009D3525"/>
    <w:rsid w:val="009D3532"/>
    <w:rsid w:val="009D38F1"/>
    <w:rsid w:val="009D3B16"/>
    <w:rsid w:val="009D3ED2"/>
    <w:rsid w:val="009D44FA"/>
    <w:rsid w:val="009D4833"/>
    <w:rsid w:val="009D4EED"/>
    <w:rsid w:val="009D5683"/>
    <w:rsid w:val="009D662F"/>
    <w:rsid w:val="009D6713"/>
    <w:rsid w:val="009D68F7"/>
    <w:rsid w:val="009D7A0B"/>
    <w:rsid w:val="009D7ECE"/>
    <w:rsid w:val="009E0983"/>
    <w:rsid w:val="009E0CF7"/>
    <w:rsid w:val="009E0D02"/>
    <w:rsid w:val="009E0F11"/>
    <w:rsid w:val="009E0F13"/>
    <w:rsid w:val="009E0F74"/>
    <w:rsid w:val="009E1082"/>
    <w:rsid w:val="009E1111"/>
    <w:rsid w:val="009E11BF"/>
    <w:rsid w:val="009E168A"/>
    <w:rsid w:val="009E1741"/>
    <w:rsid w:val="009E19AD"/>
    <w:rsid w:val="009E1B58"/>
    <w:rsid w:val="009E1C05"/>
    <w:rsid w:val="009E2DAF"/>
    <w:rsid w:val="009E32F5"/>
    <w:rsid w:val="009E340E"/>
    <w:rsid w:val="009E363C"/>
    <w:rsid w:val="009E4343"/>
    <w:rsid w:val="009E4835"/>
    <w:rsid w:val="009E4D2C"/>
    <w:rsid w:val="009E50D5"/>
    <w:rsid w:val="009E5319"/>
    <w:rsid w:val="009E53C3"/>
    <w:rsid w:val="009E53CD"/>
    <w:rsid w:val="009E56F7"/>
    <w:rsid w:val="009E5C30"/>
    <w:rsid w:val="009E623D"/>
    <w:rsid w:val="009E6663"/>
    <w:rsid w:val="009E66E1"/>
    <w:rsid w:val="009E6D0A"/>
    <w:rsid w:val="009E6DA8"/>
    <w:rsid w:val="009E701D"/>
    <w:rsid w:val="009E7400"/>
    <w:rsid w:val="009E77C2"/>
    <w:rsid w:val="009E7924"/>
    <w:rsid w:val="009E796C"/>
    <w:rsid w:val="009E7A38"/>
    <w:rsid w:val="009E7F51"/>
    <w:rsid w:val="009F0353"/>
    <w:rsid w:val="009F0932"/>
    <w:rsid w:val="009F0C90"/>
    <w:rsid w:val="009F0DA4"/>
    <w:rsid w:val="009F1197"/>
    <w:rsid w:val="009F2039"/>
    <w:rsid w:val="009F2387"/>
    <w:rsid w:val="009F2965"/>
    <w:rsid w:val="009F297D"/>
    <w:rsid w:val="009F39CC"/>
    <w:rsid w:val="009F3E2F"/>
    <w:rsid w:val="009F3F3F"/>
    <w:rsid w:val="009F474B"/>
    <w:rsid w:val="009F5655"/>
    <w:rsid w:val="009F566F"/>
    <w:rsid w:val="009F5D79"/>
    <w:rsid w:val="009F6AD0"/>
    <w:rsid w:val="009F6DE2"/>
    <w:rsid w:val="009F72A7"/>
    <w:rsid w:val="009F74C9"/>
    <w:rsid w:val="009F7853"/>
    <w:rsid w:val="00A000C7"/>
    <w:rsid w:val="00A00105"/>
    <w:rsid w:val="00A00D60"/>
    <w:rsid w:val="00A01038"/>
    <w:rsid w:val="00A01C74"/>
    <w:rsid w:val="00A0244C"/>
    <w:rsid w:val="00A02494"/>
    <w:rsid w:val="00A027A1"/>
    <w:rsid w:val="00A02B07"/>
    <w:rsid w:val="00A02BAC"/>
    <w:rsid w:val="00A02EB7"/>
    <w:rsid w:val="00A0321B"/>
    <w:rsid w:val="00A0324C"/>
    <w:rsid w:val="00A0386B"/>
    <w:rsid w:val="00A03C37"/>
    <w:rsid w:val="00A04247"/>
    <w:rsid w:val="00A0448A"/>
    <w:rsid w:val="00A045EE"/>
    <w:rsid w:val="00A04972"/>
    <w:rsid w:val="00A04D70"/>
    <w:rsid w:val="00A058CB"/>
    <w:rsid w:val="00A06068"/>
    <w:rsid w:val="00A0675F"/>
    <w:rsid w:val="00A0714C"/>
    <w:rsid w:val="00A078E4"/>
    <w:rsid w:val="00A07987"/>
    <w:rsid w:val="00A103BF"/>
    <w:rsid w:val="00A10E86"/>
    <w:rsid w:val="00A11254"/>
    <w:rsid w:val="00A11399"/>
    <w:rsid w:val="00A1186C"/>
    <w:rsid w:val="00A11CC8"/>
    <w:rsid w:val="00A12FF0"/>
    <w:rsid w:val="00A1300F"/>
    <w:rsid w:val="00A13051"/>
    <w:rsid w:val="00A13354"/>
    <w:rsid w:val="00A137EC"/>
    <w:rsid w:val="00A15537"/>
    <w:rsid w:val="00A16238"/>
    <w:rsid w:val="00A16891"/>
    <w:rsid w:val="00A168AE"/>
    <w:rsid w:val="00A16911"/>
    <w:rsid w:val="00A16C37"/>
    <w:rsid w:val="00A173BC"/>
    <w:rsid w:val="00A17B75"/>
    <w:rsid w:val="00A17D87"/>
    <w:rsid w:val="00A206A8"/>
    <w:rsid w:val="00A207A4"/>
    <w:rsid w:val="00A20A40"/>
    <w:rsid w:val="00A20A9A"/>
    <w:rsid w:val="00A20C7A"/>
    <w:rsid w:val="00A20DC4"/>
    <w:rsid w:val="00A21AF7"/>
    <w:rsid w:val="00A229BF"/>
    <w:rsid w:val="00A22A6B"/>
    <w:rsid w:val="00A22EA0"/>
    <w:rsid w:val="00A22F6D"/>
    <w:rsid w:val="00A23076"/>
    <w:rsid w:val="00A23234"/>
    <w:rsid w:val="00A23395"/>
    <w:rsid w:val="00A235E9"/>
    <w:rsid w:val="00A2386B"/>
    <w:rsid w:val="00A238D2"/>
    <w:rsid w:val="00A23B29"/>
    <w:rsid w:val="00A23B9F"/>
    <w:rsid w:val="00A23C79"/>
    <w:rsid w:val="00A23D04"/>
    <w:rsid w:val="00A23E7E"/>
    <w:rsid w:val="00A24081"/>
    <w:rsid w:val="00A241D0"/>
    <w:rsid w:val="00A24A46"/>
    <w:rsid w:val="00A24B0A"/>
    <w:rsid w:val="00A254F5"/>
    <w:rsid w:val="00A25A49"/>
    <w:rsid w:val="00A2602D"/>
    <w:rsid w:val="00A26471"/>
    <w:rsid w:val="00A264DB"/>
    <w:rsid w:val="00A26A4F"/>
    <w:rsid w:val="00A26F69"/>
    <w:rsid w:val="00A278E7"/>
    <w:rsid w:val="00A27917"/>
    <w:rsid w:val="00A27D0E"/>
    <w:rsid w:val="00A30082"/>
    <w:rsid w:val="00A30223"/>
    <w:rsid w:val="00A30E4F"/>
    <w:rsid w:val="00A311E8"/>
    <w:rsid w:val="00A31D50"/>
    <w:rsid w:val="00A327F7"/>
    <w:rsid w:val="00A32D79"/>
    <w:rsid w:val="00A32F7D"/>
    <w:rsid w:val="00A330B0"/>
    <w:rsid w:val="00A3356A"/>
    <w:rsid w:val="00A337C4"/>
    <w:rsid w:val="00A34117"/>
    <w:rsid w:val="00A34185"/>
    <w:rsid w:val="00A34466"/>
    <w:rsid w:val="00A347E0"/>
    <w:rsid w:val="00A34AB2"/>
    <w:rsid w:val="00A34AEF"/>
    <w:rsid w:val="00A357DC"/>
    <w:rsid w:val="00A35CDF"/>
    <w:rsid w:val="00A3708B"/>
    <w:rsid w:val="00A3771F"/>
    <w:rsid w:val="00A37CB8"/>
    <w:rsid w:val="00A40872"/>
    <w:rsid w:val="00A408FD"/>
    <w:rsid w:val="00A40A05"/>
    <w:rsid w:val="00A40F45"/>
    <w:rsid w:val="00A4146D"/>
    <w:rsid w:val="00A41580"/>
    <w:rsid w:val="00A4167C"/>
    <w:rsid w:val="00A41986"/>
    <w:rsid w:val="00A41E76"/>
    <w:rsid w:val="00A422BD"/>
    <w:rsid w:val="00A4271D"/>
    <w:rsid w:val="00A42F44"/>
    <w:rsid w:val="00A43227"/>
    <w:rsid w:val="00A436EA"/>
    <w:rsid w:val="00A43B39"/>
    <w:rsid w:val="00A43ED4"/>
    <w:rsid w:val="00A43EDF"/>
    <w:rsid w:val="00A441C1"/>
    <w:rsid w:val="00A44649"/>
    <w:rsid w:val="00A44CD9"/>
    <w:rsid w:val="00A44F5C"/>
    <w:rsid w:val="00A454FC"/>
    <w:rsid w:val="00A45628"/>
    <w:rsid w:val="00A45AEB"/>
    <w:rsid w:val="00A460EC"/>
    <w:rsid w:val="00A46459"/>
    <w:rsid w:val="00A46580"/>
    <w:rsid w:val="00A465B3"/>
    <w:rsid w:val="00A46B0A"/>
    <w:rsid w:val="00A46C7B"/>
    <w:rsid w:val="00A46E82"/>
    <w:rsid w:val="00A4701C"/>
    <w:rsid w:val="00A4719F"/>
    <w:rsid w:val="00A471BD"/>
    <w:rsid w:val="00A472C9"/>
    <w:rsid w:val="00A47E98"/>
    <w:rsid w:val="00A47F0E"/>
    <w:rsid w:val="00A50B91"/>
    <w:rsid w:val="00A50EEC"/>
    <w:rsid w:val="00A5105F"/>
    <w:rsid w:val="00A51341"/>
    <w:rsid w:val="00A5147D"/>
    <w:rsid w:val="00A517E9"/>
    <w:rsid w:val="00A51AE9"/>
    <w:rsid w:val="00A528C1"/>
    <w:rsid w:val="00A528E8"/>
    <w:rsid w:val="00A52C03"/>
    <w:rsid w:val="00A52E96"/>
    <w:rsid w:val="00A532E1"/>
    <w:rsid w:val="00A533FE"/>
    <w:rsid w:val="00A5367E"/>
    <w:rsid w:val="00A53E0A"/>
    <w:rsid w:val="00A54096"/>
    <w:rsid w:val="00A541D9"/>
    <w:rsid w:val="00A54595"/>
    <w:rsid w:val="00A54620"/>
    <w:rsid w:val="00A5466B"/>
    <w:rsid w:val="00A55456"/>
    <w:rsid w:val="00A55C70"/>
    <w:rsid w:val="00A55F5B"/>
    <w:rsid w:val="00A56629"/>
    <w:rsid w:val="00A56EA3"/>
    <w:rsid w:val="00A56F17"/>
    <w:rsid w:val="00A56FE7"/>
    <w:rsid w:val="00A572DC"/>
    <w:rsid w:val="00A5796F"/>
    <w:rsid w:val="00A57E5D"/>
    <w:rsid w:val="00A603E6"/>
    <w:rsid w:val="00A60A3E"/>
    <w:rsid w:val="00A61475"/>
    <w:rsid w:val="00A61758"/>
    <w:rsid w:val="00A62750"/>
    <w:rsid w:val="00A6275A"/>
    <w:rsid w:val="00A6289F"/>
    <w:rsid w:val="00A62CD6"/>
    <w:rsid w:val="00A632E4"/>
    <w:rsid w:val="00A63333"/>
    <w:rsid w:val="00A6389E"/>
    <w:rsid w:val="00A63D36"/>
    <w:rsid w:val="00A63F64"/>
    <w:rsid w:val="00A646BA"/>
    <w:rsid w:val="00A64E41"/>
    <w:rsid w:val="00A65716"/>
    <w:rsid w:val="00A65919"/>
    <w:rsid w:val="00A65A4F"/>
    <w:rsid w:val="00A65D9D"/>
    <w:rsid w:val="00A65E1E"/>
    <w:rsid w:val="00A6699C"/>
    <w:rsid w:val="00A66D56"/>
    <w:rsid w:val="00A66FF9"/>
    <w:rsid w:val="00A67166"/>
    <w:rsid w:val="00A673F4"/>
    <w:rsid w:val="00A67C36"/>
    <w:rsid w:val="00A7020B"/>
    <w:rsid w:val="00A70391"/>
    <w:rsid w:val="00A706D1"/>
    <w:rsid w:val="00A70880"/>
    <w:rsid w:val="00A70B30"/>
    <w:rsid w:val="00A70D5D"/>
    <w:rsid w:val="00A715AD"/>
    <w:rsid w:val="00A71867"/>
    <w:rsid w:val="00A71ECC"/>
    <w:rsid w:val="00A724B7"/>
    <w:rsid w:val="00A725CE"/>
    <w:rsid w:val="00A725E4"/>
    <w:rsid w:val="00A733DF"/>
    <w:rsid w:val="00A734A1"/>
    <w:rsid w:val="00A73C34"/>
    <w:rsid w:val="00A73E6A"/>
    <w:rsid w:val="00A74038"/>
    <w:rsid w:val="00A74732"/>
    <w:rsid w:val="00A749F9"/>
    <w:rsid w:val="00A74BAA"/>
    <w:rsid w:val="00A74CA7"/>
    <w:rsid w:val="00A74F2C"/>
    <w:rsid w:val="00A754E7"/>
    <w:rsid w:val="00A75E98"/>
    <w:rsid w:val="00A761A2"/>
    <w:rsid w:val="00A76941"/>
    <w:rsid w:val="00A76F82"/>
    <w:rsid w:val="00A776FA"/>
    <w:rsid w:val="00A7791E"/>
    <w:rsid w:val="00A77A51"/>
    <w:rsid w:val="00A77D6E"/>
    <w:rsid w:val="00A77F97"/>
    <w:rsid w:val="00A77FC7"/>
    <w:rsid w:val="00A80043"/>
    <w:rsid w:val="00A80974"/>
    <w:rsid w:val="00A811EC"/>
    <w:rsid w:val="00A81B07"/>
    <w:rsid w:val="00A81B59"/>
    <w:rsid w:val="00A82C67"/>
    <w:rsid w:val="00A82E08"/>
    <w:rsid w:val="00A82E5E"/>
    <w:rsid w:val="00A831A0"/>
    <w:rsid w:val="00A83A80"/>
    <w:rsid w:val="00A84552"/>
    <w:rsid w:val="00A84CE0"/>
    <w:rsid w:val="00A85476"/>
    <w:rsid w:val="00A857AD"/>
    <w:rsid w:val="00A85E5D"/>
    <w:rsid w:val="00A85EE5"/>
    <w:rsid w:val="00A8611C"/>
    <w:rsid w:val="00A861DF"/>
    <w:rsid w:val="00A86471"/>
    <w:rsid w:val="00A8654C"/>
    <w:rsid w:val="00A8687E"/>
    <w:rsid w:val="00A875FC"/>
    <w:rsid w:val="00A87889"/>
    <w:rsid w:val="00A879FD"/>
    <w:rsid w:val="00A87BEE"/>
    <w:rsid w:val="00A87E94"/>
    <w:rsid w:val="00A90026"/>
    <w:rsid w:val="00A9005B"/>
    <w:rsid w:val="00A903C3"/>
    <w:rsid w:val="00A90962"/>
    <w:rsid w:val="00A911BD"/>
    <w:rsid w:val="00A9155A"/>
    <w:rsid w:val="00A9199D"/>
    <w:rsid w:val="00A91C69"/>
    <w:rsid w:val="00A91DC7"/>
    <w:rsid w:val="00A92021"/>
    <w:rsid w:val="00A920B1"/>
    <w:rsid w:val="00A9239E"/>
    <w:rsid w:val="00A92628"/>
    <w:rsid w:val="00A92E68"/>
    <w:rsid w:val="00A93036"/>
    <w:rsid w:val="00A931C5"/>
    <w:rsid w:val="00A93292"/>
    <w:rsid w:val="00A93BCC"/>
    <w:rsid w:val="00A93C03"/>
    <w:rsid w:val="00A946E7"/>
    <w:rsid w:val="00A94F16"/>
    <w:rsid w:val="00A95182"/>
    <w:rsid w:val="00A95846"/>
    <w:rsid w:val="00A95848"/>
    <w:rsid w:val="00A95BA8"/>
    <w:rsid w:val="00A95DCB"/>
    <w:rsid w:val="00A95FBE"/>
    <w:rsid w:val="00A9629F"/>
    <w:rsid w:val="00A9630F"/>
    <w:rsid w:val="00A96A8A"/>
    <w:rsid w:val="00A96B16"/>
    <w:rsid w:val="00A9721D"/>
    <w:rsid w:val="00A97794"/>
    <w:rsid w:val="00A97B7D"/>
    <w:rsid w:val="00A97F18"/>
    <w:rsid w:val="00AA00A6"/>
    <w:rsid w:val="00AA0115"/>
    <w:rsid w:val="00AA040C"/>
    <w:rsid w:val="00AA0A1E"/>
    <w:rsid w:val="00AA0B33"/>
    <w:rsid w:val="00AA0B63"/>
    <w:rsid w:val="00AA0BEA"/>
    <w:rsid w:val="00AA0E18"/>
    <w:rsid w:val="00AA0F7E"/>
    <w:rsid w:val="00AA129F"/>
    <w:rsid w:val="00AA14F5"/>
    <w:rsid w:val="00AA159A"/>
    <w:rsid w:val="00AA18C8"/>
    <w:rsid w:val="00AA1964"/>
    <w:rsid w:val="00AA1AA1"/>
    <w:rsid w:val="00AA1D3F"/>
    <w:rsid w:val="00AA1D66"/>
    <w:rsid w:val="00AA2CE5"/>
    <w:rsid w:val="00AA344C"/>
    <w:rsid w:val="00AA395F"/>
    <w:rsid w:val="00AA3F44"/>
    <w:rsid w:val="00AA410C"/>
    <w:rsid w:val="00AA42CB"/>
    <w:rsid w:val="00AA42E2"/>
    <w:rsid w:val="00AA4723"/>
    <w:rsid w:val="00AA4E45"/>
    <w:rsid w:val="00AA501C"/>
    <w:rsid w:val="00AA5092"/>
    <w:rsid w:val="00AA51EC"/>
    <w:rsid w:val="00AA51F7"/>
    <w:rsid w:val="00AA59F9"/>
    <w:rsid w:val="00AA5EE6"/>
    <w:rsid w:val="00AA61B1"/>
    <w:rsid w:val="00AA6F9E"/>
    <w:rsid w:val="00AA7161"/>
    <w:rsid w:val="00AA773D"/>
    <w:rsid w:val="00AA778D"/>
    <w:rsid w:val="00AA7F90"/>
    <w:rsid w:val="00AB0489"/>
    <w:rsid w:val="00AB06AF"/>
    <w:rsid w:val="00AB1EF5"/>
    <w:rsid w:val="00AB293F"/>
    <w:rsid w:val="00AB2E09"/>
    <w:rsid w:val="00AB2EE3"/>
    <w:rsid w:val="00AB3424"/>
    <w:rsid w:val="00AB381E"/>
    <w:rsid w:val="00AB3A8F"/>
    <w:rsid w:val="00AB3C96"/>
    <w:rsid w:val="00AB3E39"/>
    <w:rsid w:val="00AB3FC9"/>
    <w:rsid w:val="00AB43C3"/>
    <w:rsid w:val="00AB4870"/>
    <w:rsid w:val="00AB4A04"/>
    <w:rsid w:val="00AB4A5C"/>
    <w:rsid w:val="00AB4CC6"/>
    <w:rsid w:val="00AB754C"/>
    <w:rsid w:val="00AB7A3C"/>
    <w:rsid w:val="00AB7D38"/>
    <w:rsid w:val="00AB7F05"/>
    <w:rsid w:val="00AC00DF"/>
    <w:rsid w:val="00AC01A7"/>
    <w:rsid w:val="00AC0905"/>
    <w:rsid w:val="00AC0E96"/>
    <w:rsid w:val="00AC0F0C"/>
    <w:rsid w:val="00AC10AA"/>
    <w:rsid w:val="00AC169A"/>
    <w:rsid w:val="00AC16C7"/>
    <w:rsid w:val="00AC1892"/>
    <w:rsid w:val="00AC20C2"/>
    <w:rsid w:val="00AC227E"/>
    <w:rsid w:val="00AC242F"/>
    <w:rsid w:val="00AC2FD0"/>
    <w:rsid w:val="00AC3560"/>
    <w:rsid w:val="00AC35D6"/>
    <w:rsid w:val="00AC3603"/>
    <w:rsid w:val="00AC3EEC"/>
    <w:rsid w:val="00AC3FD2"/>
    <w:rsid w:val="00AC4540"/>
    <w:rsid w:val="00AC458B"/>
    <w:rsid w:val="00AC4B5D"/>
    <w:rsid w:val="00AC4C73"/>
    <w:rsid w:val="00AC4E16"/>
    <w:rsid w:val="00AC4EE4"/>
    <w:rsid w:val="00AC50B8"/>
    <w:rsid w:val="00AC53A0"/>
    <w:rsid w:val="00AC59CE"/>
    <w:rsid w:val="00AC61BE"/>
    <w:rsid w:val="00AC6211"/>
    <w:rsid w:val="00AC62EE"/>
    <w:rsid w:val="00AC6479"/>
    <w:rsid w:val="00AC6554"/>
    <w:rsid w:val="00AC678E"/>
    <w:rsid w:val="00AC6DDC"/>
    <w:rsid w:val="00AC724A"/>
    <w:rsid w:val="00AC72D5"/>
    <w:rsid w:val="00AC73D9"/>
    <w:rsid w:val="00AC7999"/>
    <w:rsid w:val="00AC7B55"/>
    <w:rsid w:val="00AC7E5A"/>
    <w:rsid w:val="00AD01E2"/>
    <w:rsid w:val="00AD08EF"/>
    <w:rsid w:val="00AD1550"/>
    <w:rsid w:val="00AD23FC"/>
    <w:rsid w:val="00AD2552"/>
    <w:rsid w:val="00AD294D"/>
    <w:rsid w:val="00AD29DE"/>
    <w:rsid w:val="00AD2CFF"/>
    <w:rsid w:val="00AD2EAE"/>
    <w:rsid w:val="00AD3057"/>
    <w:rsid w:val="00AD3CFC"/>
    <w:rsid w:val="00AD3E4C"/>
    <w:rsid w:val="00AD403C"/>
    <w:rsid w:val="00AD4640"/>
    <w:rsid w:val="00AD4A30"/>
    <w:rsid w:val="00AD4A38"/>
    <w:rsid w:val="00AD4E3D"/>
    <w:rsid w:val="00AD4FB9"/>
    <w:rsid w:val="00AD5573"/>
    <w:rsid w:val="00AD5B42"/>
    <w:rsid w:val="00AD6167"/>
    <w:rsid w:val="00AD618F"/>
    <w:rsid w:val="00AD63A3"/>
    <w:rsid w:val="00AD63BD"/>
    <w:rsid w:val="00AD654D"/>
    <w:rsid w:val="00AD6AAD"/>
    <w:rsid w:val="00AE01C0"/>
    <w:rsid w:val="00AE03A7"/>
    <w:rsid w:val="00AE07D3"/>
    <w:rsid w:val="00AE0BFA"/>
    <w:rsid w:val="00AE10B4"/>
    <w:rsid w:val="00AE11E8"/>
    <w:rsid w:val="00AE1340"/>
    <w:rsid w:val="00AE1386"/>
    <w:rsid w:val="00AE1396"/>
    <w:rsid w:val="00AE143D"/>
    <w:rsid w:val="00AE1718"/>
    <w:rsid w:val="00AE1B1E"/>
    <w:rsid w:val="00AE1F78"/>
    <w:rsid w:val="00AE222E"/>
    <w:rsid w:val="00AE286F"/>
    <w:rsid w:val="00AE2A5F"/>
    <w:rsid w:val="00AE2A95"/>
    <w:rsid w:val="00AE2C6B"/>
    <w:rsid w:val="00AE2D4A"/>
    <w:rsid w:val="00AE303A"/>
    <w:rsid w:val="00AE3542"/>
    <w:rsid w:val="00AE35DF"/>
    <w:rsid w:val="00AE3B8B"/>
    <w:rsid w:val="00AE488C"/>
    <w:rsid w:val="00AE496F"/>
    <w:rsid w:val="00AE4B4C"/>
    <w:rsid w:val="00AE524F"/>
    <w:rsid w:val="00AE5B73"/>
    <w:rsid w:val="00AE5C22"/>
    <w:rsid w:val="00AE5DCA"/>
    <w:rsid w:val="00AE5F4A"/>
    <w:rsid w:val="00AE6323"/>
    <w:rsid w:val="00AE6C83"/>
    <w:rsid w:val="00AE7307"/>
    <w:rsid w:val="00AE73C5"/>
    <w:rsid w:val="00AE7486"/>
    <w:rsid w:val="00AE7623"/>
    <w:rsid w:val="00AE7833"/>
    <w:rsid w:val="00AE78DA"/>
    <w:rsid w:val="00AE7CA0"/>
    <w:rsid w:val="00AE7E17"/>
    <w:rsid w:val="00AF0253"/>
    <w:rsid w:val="00AF02B2"/>
    <w:rsid w:val="00AF0697"/>
    <w:rsid w:val="00AF077E"/>
    <w:rsid w:val="00AF0DB7"/>
    <w:rsid w:val="00AF0E1F"/>
    <w:rsid w:val="00AF1133"/>
    <w:rsid w:val="00AF11E9"/>
    <w:rsid w:val="00AF15A6"/>
    <w:rsid w:val="00AF1636"/>
    <w:rsid w:val="00AF1B7A"/>
    <w:rsid w:val="00AF234D"/>
    <w:rsid w:val="00AF26C2"/>
    <w:rsid w:val="00AF3EFA"/>
    <w:rsid w:val="00AF43A6"/>
    <w:rsid w:val="00AF442D"/>
    <w:rsid w:val="00AF4553"/>
    <w:rsid w:val="00AF4ABD"/>
    <w:rsid w:val="00AF4D39"/>
    <w:rsid w:val="00AF5664"/>
    <w:rsid w:val="00AF5672"/>
    <w:rsid w:val="00AF5870"/>
    <w:rsid w:val="00AF5A0F"/>
    <w:rsid w:val="00AF5E76"/>
    <w:rsid w:val="00AF5FDF"/>
    <w:rsid w:val="00AF61BC"/>
    <w:rsid w:val="00AF645D"/>
    <w:rsid w:val="00AF66A0"/>
    <w:rsid w:val="00AF6744"/>
    <w:rsid w:val="00AF68F7"/>
    <w:rsid w:val="00AF6ACB"/>
    <w:rsid w:val="00AF6BEA"/>
    <w:rsid w:val="00AF6C5B"/>
    <w:rsid w:val="00AF707D"/>
    <w:rsid w:val="00B00020"/>
    <w:rsid w:val="00B00A13"/>
    <w:rsid w:val="00B00B45"/>
    <w:rsid w:val="00B00B7C"/>
    <w:rsid w:val="00B01079"/>
    <w:rsid w:val="00B01222"/>
    <w:rsid w:val="00B013D4"/>
    <w:rsid w:val="00B014C6"/>
    <w:rsid w:val="00B01BA7"/>
    <w:rsid w:val="00B021CA"/>
    <w:rsid w:val="00B030B2"/>
    <w:rsid w:val="00B031B8"/>
    <w:rsid w:val="00B03983"/>
    <w:rsid w:val="00B03AD7"/>
    <w:rsid w:val="00B03B44"/>
    <w:rsid w:val="00B03FDE"/>
    <w:rsid w:val="00B0423B"/>
    <w:rsid w:val="00B04354"/>
    <w:rsid w:val="00B044C5"/>
    <w:rsid w:val="00B0573E"/>
    <w:rsid w:val="00B05DFD"/>
    <w:rsid w:val="00B068B5"/>
    <w:rsid w:val="00B076EB"/>
    <w:rsid w:val="00B1007F"/>
    <w:rsid w:val="00B10671"/>
    <w:rsid w:val="00B10747"/>
    <w:rsid w:val="00B107BE"/>
    <w:rsid w:val="00B10AB7"/>
    <w:rsid w:val="00B10ECD"/>
    <w:rsid w:val="00B11143"/>
    <w:rsid w:val="00B112E8"/>
    <w:rsid w:val="00B118B4"/>
    <w:rsid w:val="00B119FB"/>
    <w:rsid w:val="00B11DB4"/>
    <w:rsid w:val="00B121EF"/>
    <w:rsid w:val="00B12263"/>
    <w:rsid w:val="00B12D90"/>
    <w:rsid w:val="00B13830"/>
    <w:rsid w:val="00B13CAB"/>
    <w:rsid w:val="00B13F4A"/>
    <w:rsid w:val="00B141AA"/>
    <w:rsid w:val="00B14841"/>
    <w:rsid w:val="00B14F46"/>
    <w:rsid w:val="00B1511A"/>
    <w:rsid w:val="00B152CA"/>
    <w:rsid w:val="00B1591E"/>
    <w:rsid w:val="00B1598F"/>
    <w:rsid w:val="00B15AC3"/>
    <w:rsid w:val="00B1606F"/>
    <w:rsid w:val="00B1616E"/>
    <w:rsid w:val="00B169F1"/>
    <w:rsid w:val="00B16A98"/>
    <w:rsid w:val="00B16FD5"/>
    <w:rsid w:val="00B17683"/>
    <w:rsid w:val="00B17781"/>
    <w:rsid w:val="00B20667"/>
    <w:rsid w:val="00B20672"/>
    <w:rsid w:val="00B206DB"/>
    <w:rsid w:val="00B20C5F"/>
    <w:rsid w:val="00B20D6F"/>
    <w:rsid w:val="00B20E63"/>
    <w:rsid w:val="00B20EA9"/>
    <w:rsid w:val="00B20F00"/>
    <w:rsid w:val="00B20F5D"/>
    <w:rsid w:val="00B211E1"/>
    <w:rsid w:val="00B214D4"/>
    <w:rsid w:val="00B2155A"/>
    <w:rsid w:val="00B218B6"/>
    <w:rsid w:val="00B22229"/>
    <w:rsid w:val="00B229BC"/>
    <w:rsid w:val="00B22EC1"/>
    <w:rsid w:val="00B22FF2"/>
    <w:rsid w:val="00B23787"/>
    <w:rsid w:val="00B23D67"/>
    <w:rsid w:val="00B24259"/>
    <w:rsid w:val="00B2482E"/>
    <w:rsid w:val="00B24C15"/>
    <w:rsid w:val="00B25444"/>
    <w:rsid w:val="00B2577E"/>
    <w:rsid w:val="00B2585D"/>
    <w:rsid w:val="00B259ED"/>
    <w:rsid w:val="00B25B98"/>
    <w:rsid w:val="00B25CCE"/>
    <w:rsid w:val="00B25E56"/>
    <w:rsid w:val="00B25ECB"/>
    <w:rsid w:val="00B267F9"/>
    <w:rsid w:val="00B26866"/>
    <w:rsid w:val="00B26EFB"/>
    <w:rsid w:val="00B27207"/>
    <w:rsid w:val="00B275F3"/>
    <w:rsid w:val="00B27717"/>
    <w:rsid w:val="00B27960"/>
    <w:rsid w:val="00B27C84"/>
    <w:rsid w:val="00B30310"/>
    <w:rsid w:val="00B31046"/>
    <w:rsid w:val="00B31271"/>
    <w:rsid w:val="00B31BEE"/>
    <w:rsid w:val="00B323CC"/>
    <w:rsid w:val="00B327BA"/>
    <w:rsid w:val="00B32F56"/>
    <w:rsid w:val="00B33560"/>
    <w:rsid w:val="00B3362B"/>
    <w:rsid w:val="00B33D3D"/>
    <w:rsid w:val="00B33DB3"/>
    <w:rsid w:val="00B3435C"/>
    <w:rsid w:val="00B34509"/>
    <w:rsid w:val="00B34C3A"/>
    <w:rsid w:val="00B34E20"/>
    <w:rsid w:val="00B350C0"/>
    <w:rsid w:val="00B35532"/>
    <w:rsid w:val="00B35568"/>
    <w:rsid w:val="00B3594B"/>
    <w:rsid w:val="00B35AA0"/>
    <w:rsid w:val="00B35D1A"/>
    <w:rsid w:val="00B35FB5"/>
    <w:rsid w:val="00B3627A"/>
    <w:rsid w:val="00B3658E"/>
    <w:rsid w:val="00B365F8"/>
    <w:rsid w:val="00B368A2"/>
    <w:rsid w:val="00B369E6"/>
    <w:rsid w:val="00B36FB7"/>
    <w:rsid w:val="00B37990"/>
    <w:rsid w:val="00B40308"/>
    <w:rsid w:val="00B403AC"/>
    <w:rsid w:val="00B405A9"/>
    <w:rsid w:val="00B4091D"/>
    <w:rsid w:val="00B40AF7"/>
    <w:rsid w:val="00B40D3F"/>
    <w:rsid w:val="00B40F86"/>
    <w:rsid w:val="00B41579"/>
    <w:rsid w:val="00B42432"/>
    <w:rsid w:val="00B42A44"/>
    <w:rsid w:val="00B42DD4"/>
    <w:rsid w:val="00B43287"/>
    <w:rsid w:val="00B438C2"/>
    <w:rsid w:val="00B43B3E"/>
    <w:rsid w:val="00B43BCD"/>
    <w:rsid w:val="00B43D35"/>
    <w:rsid w:val="00B43D4E"/>
    <w:rsid w:val="00B441AF"/>
    <w:rsid w:val="00B44589"/>
    <w:rsid w:val="00B45498"/>
    <w:rsid w:val="00B45999"/>
    <w:rsid w:val="00B45A0B"/>
    <w:rsid w:val="00B45B0A"/>
    <w:rsid w:val="00B46345"/>
    <w:rsid w:val="00B464E9"/>
    <w:rsid w:val="00B46815"/>
    <w:rsid w:val="00B4695E"/>
    <w:rsid w:val="00B46A29"/>
    <w:rsid w:val="00B46BBA"/>
    <w:rsid w:val="00B46C41"/>
    <w:rsid w:val="00B46F23"/>
    <w:rsid w:val="00B46FA1"/>
    <w:rsid w:val="00B477F0"/>
    <w:rsid w:val="00B47AB0"/>
    <w:rsid w:val="00B47E19"/>
    <w:rsid w:val="00B47F48"/>
    <w:rsid w:val="00B50020"/>
    <w:rsid w:val="00B5064D"/>
    <w:rsid w:val="00B50737"/>
    <w:rsid w:val="00B508B2"/>
    <w:rsid w:val="00B510B2"/>
    <w:rsid w:val="00B51F80"/>
    <w:rsid w:val="00B522B2"/>
    <w:rsid w:val="00B525A0"/>
    <w:rsid w:val="00B525E4"/>
    <w:rsid w:val="00B525FB"/>
    <w:rsid w:val="00B5278F"/>
    <w:rsid w:val="00B5282E"/>
    <w:rsid w:val="00B5287E"/>
    <w:rsid w:val="00B53012"/>
    <w:rsid w:val="00B53352"/>
    <w:rsid w:val="00B5368F"/>
    <w:rsid w:val="00B53778"/>
    <w:rsid w:val="00B53BBC"/>
    <w:rsid w:val="00B5426A"/>
    <w:rsid w:val="00B5449A"/>
    <w:rsid w:val="00B54B16"/>
    <w:rsid w:val="00B54B6F"/>
    <w:rsid w:val="00B54DD0"/>
    <w:rsid w:val="00B54ED1"/>
    <w:rsid w:val="00B55000"/>
    <w:rsid w:val="00B55273"/>
    <w:rsid w:val="00B557C6"/>
    <w:rsid w:val="00B55A62"/>
    <w:rsid w:val="00B55B7E"/>
    <w:rsid w:val="00B55DA4"/>
    <w:rsid w:val="00B55DEB"/>
    <w:rsid w:val="00B56003"/>
    <w:rsid w:val="00B568AB"/>
    <w:rsid w:val="00B56E2C"/>
    <w:rsid w:val="00B56E71"/>
    <w:rsid w:val="00B5711C"/>
    <w:rsid w:val="00B57129"/>
    <w:rsid w:val="00B571EB"/>
    <w:rsid w:val="00B5741D"/>
    <w:rsid w:val="00B5779E"/>
    <w:rsid w:val="00B57803"/>
    <w:rsid w:val="00B57900"/>
    <w:rsid w:val="00B5798E"/>
    <w:rsid w:val="00B6058B"/>
    <w:rsid w:val="00B60778"/>
    <w:rsid w:val="00B611E3"/>
    <w:rsid w:val="00B61321"/>
    <w:rsid w:val="00B61D94"/>
    <w:rsid w:val="00B61FC1"/>
    <w:rsid w:val="00B62AC6"/>
    <w:rsid w:val="00B62C49"/>
    <w:rsid w:val="00B632EA"/>
    <w:rsid w:val="00B63380"/>
    <w:rsid w:val="00B63424"/>
    <w:rsid w:val="00B64172"/>
    <w:rsid w:val="00B64883"/>
    <w:rsid w:val="00B64C28"/>
    <w:rsid w:val="00B64D79"/>
    <w:rsid w:val="00B64E3B"/>
    <w:rsid w:val="00B65926"/>
    <w:rsid w:val="00B66346"/>
    <w:rsid w:val="00B6671B"/>
    <w:rsid w:val="00B66901"/>
    <w:rsid w:val="00B66FCF"/>
    <w:rsid w:val="00B67728"/>
    <w:rsid w:val="00B67BA8"/>
    <w:rsid w:val="00B703DC"/>
    <w:rsid w:val="00B70A8E"/>
    <w:rsid w:val="00B70E4A"/>
    <w:rsid w:val="00B712E0"/>
    <w:rsid w:val="00B715E0"/>
    <w:rsid w:val="00B71961"/>
    <w:rsid w:val="00B71990"/>
    <w:rsid w:val="00B71A93"/>
    <w:rsid w:val="00B720FB"/>
    <w:rsid w:val="00B7225A"/>
    <w:rsid w:val="00B7256F"/>
    <w:rsid w:val="00B72B1B"/>
    <w:rsid w:val="00B72B96"/>
    <w:rsid w:val="00B736C3"/>
    <w:rsid w:val="00B73B14"/>
    <w:rsid w:val="00B73B1A"/>
    <w:rsid w:val="00B7411E"/>
    <w:rsid w:val="00B74805"/>
    <w:rsid w:val="00B74AE0"/>
    <w:rsid w:val="00B74D73"/>
    <w:rsid w:val="00B74F0F"/>
    <w:rsid w:val="00B74FCC"/>
    <w:rsid w:val="00B75185"/>
    <w:rsid w:val="00B75965"/>
    <w:rsid w:val="00B75EC2"/>
    <w:rsid w:val="00B761E4"/>
    <w:rsid w:val="00B76E31"/>
    <w:rsid w:val="00B77178"/>
    <w:rsid w:val="00B775C0"/>
    <w:rsid w:val="00B776FD"/>
    <w:rsid w:val="00B7789B"/>
    <w:rsid w:val="00B77B4A"/>
    <w:rsid w:val="00B77BAF"/>
    <w:rsid w:val="00B804E2"/>
    <w:rsid w:val="00B805B4"/>
    <w:rsid w:val="00B80A64"/>
    <w:rsid w:val="00B81340"/>
    <w:rsid w:val="00B81C09"/>
    <w:rsid w:val="00B8257F"/>
    <w:rsid w:val="00B82657"/>
    <w:rsid w:val="00B82B66"/>
    <w:rsid w:val="00B82EAC"/>
    <w:rsid w:val="00B834B7"/>
    <w:rsid w:val="00B837B9"/>
    <w:rsid w:val="00B83A69"/>
    <w:rsid w:val="00B83AC2"/>
    <w:rsid w:val="00B83E6E"/>
    <w:rsid w:val="00B84227"/>
    <w:rsid w:val="00B84282"/>
    <w:rsid w:val="00B84E11"/>
    <w:rsid w:val="00B85096"/>
    <w:rsid w:val="00B858DD"/>
    <w:rsid w:val="00B859B8"/>
    <w:rsid w:val="00B85A43"/>
    <w:rsid w:val="00B86766"/>
    <w:rsid w:val="00B8677E"/>
    <w:rsid w:val="00B86FB9"/>
    <w:rsid w:val="00B8712A"/>
    <w:rsid w:val="00B87166"/>
    <w:rsid w:val="00B87512"/>
    <w:rsid w:val="00B879BF"/>
    <w:rsid w:val="00B902B4"/>
    <w:rsid w:val="00B905C9"/>
    <w:rsid w:val="00B9076E"/>
    <w:rsid w:val="00B90CD2"/>
    <w:rsid w:val="00B90F9D"/>
    <w:rsid w:val="00B911E5"/>
    <w:rsid w:val="00B91428"/>
    <w:rsid w:val="00B9226B"/>
    <w:rsid w:val="00B9265C"/>
    <w:rsid w:val="00B92758"/>
    <w:rsid w:val="00B92845"/>
    <w:rsid w:val="00B92CA9"/>
    <w:rsid w:val="00B92DBF"/>
    <w:rsid w:val="00B92FC4"/>
    <w:rsid w:val="00B93396"/>
    <w:rsid w:val="00B9361D"/>
    <w:rsid w:val="00B939FE"/>
    <w:rsid w:val="00B9477A"/>
    <w:rsid w:val="00B94D54"/>
    <w:rsid w:val="00B94FEF"/>
    <w:rsid w:val="00B9536A"/>
    <w:rsid w:val="00B955F9"/>
    <w:rsid w:val="00B960BB"/>
    <w:rsid w:val="00B966A3"/>
    <w:rsid w:val="00B96908"/>
    <w:rsid w:val="00B969B2"/>
    <w:rsid w:val="00B96A74"/>
    <w:rsid w:val="00B96F80"/>
    <w:rsid w:val="00B97418"/>
    <w:rsid w:val="00B9743D"/>
    <w:rsid w:val="00B974AA"/>
    <w:rsid w:val="00B9794F"/>
    <w:rsid w:val="00B9796D"/>
    <w:rsid w:val="00B97FB9"/>
    <w:rsid w:val="00BA053B"/>
    <w:rsid w:val="00BA0693"/>
    <w:rsid w:val="00BA0826"/>
    <w:rsid w:val="00BA0AC0"/>
    <w:rsid w:val="00BA1C26"/>
    <w:rsid w:val="00BA1E15"/>
    <w:rsid w:val="00BA1E97"/>
    <w:rsid w:val="00BA2355"/>
    <w:rsid w:val="00BA2EB4"/>
    <w:rsid w:val="00BA2EFC"/>
    <w:rsid w:val="00BA35A0"/>
    <w:rsid w:val="00BA3E94"/>
    <w:rsid w:val="00BA3F67"/>
    <w:rsid w:val="00BA45F7"/>
    <w:rsid w:val="00BA4F34"/>
    <w:rsid w:val="00BA5613"/>
    <w:rsid w:val="00BA5FF1"/>
    <w:rsid w:val="00BA646A"/>
    <w:rsid w:val="00BA70A6"/>
    <w:rsid w:val="00BA73D8"/>
    <w:rsid w:val="00BA7E1C"/>
    <w:rsid w:val="00BA7FD2"/>
    <w:rsid w:val="00BA7FE7"/>
    <w:rsid w:val="00BB0AC6"/>
    <w:rsid w:val="00BB0DF6"/>
    <w:rsid w:val="00BB1085"/>
    <w:rsid w:val="00BB1114"/>
    <w:rsid w:val="00BB157E"/>
    <w:rsid w:val="00BB1EE3"/>
    <w:rsid w:val="00BB2166"/>
    <w:rsid w:val="00BB2571"/>
    <w:rsid w:val="00BB2738"/>
    <w:rsid w:val="00BB3318"/>
    <w:rsid w:val="00BB3600"/>
    <w:rsid w:val="00BB37BF"/>
    <w:rsid w:val="00BB3A0B"/>
    <w:rsid w:val="00BB4762"/>
    <w:rsid w:val="00BB47CC"/>
    <w:rsid w:val="00BB4C48"/>
    <w:rsid w:val="00BB4C86"/>
    <w:rsid w:val="00BB4D44"/>
    <w:rsid w:val="00BB542E"/>
    <w:rsid w:val="00BB559F"/>
    <w:rsid w:val="00BB570F"/>
    <w:rsid w:val="00BB5710"/>
    <w:rsid w:val="00BB591D"/>
    <w:rsid w:val="00BB5B63"/>
    <w:rsid w:val="00BB6116"/>
    <w:rsid w:val="00BB614E"/>
    <w:rsid w:val="00BB63C0"/>
    <w:rsid w:val="00BB660B"/>
    <w:rsid w:val="00BB6716"/>
    <w:rsid w:val="00BB6768"/>
    <w:rsid w:val="00BB6E2C"/>
    <w:rsid w:val="00BB6F3D"/>
    <w:rsid w:val="00BB7238"/>
    <w:rsid w:val="00BB7549"/>
    <w:rsid w:val="00BB7D1D"/>
    <w:rsid w:val="00BC0661"/>
    <w:rsid w:val="00BC06E3"/>
    <w:rsid w:val="00BC078C"/>
    <w:rsid w:val="00BC0800"/>
    <w:rsid w:val="00BC0AE0"/>
    <w:rsid w:val="00BC0BE9"/>
    <w:rsid w:val="00BC107C"/>
    <w:rsid w:val="00BC116B"/>
    <w:rsid w:val="00BC1430"/>
    <w:rsid w:val="00BC15A4"/>
    <w:rsid w:val="00BC1735"/>
    <w:rsid w:val="00BC17E5"/>
    <w:rsid w:val="00BC1BAD"/>
    <w:rsid w:val="00BC1F27"/>
    <w:rsid w:val="00BC1F5E"/>
    <w:rsid w:val="00BC2343"/>
    <w:rsid w:val="00BC23FE"/>
    <w:rsid w:val="00BC2496"/>
    <w:rsid w:val="00BC27B5"/>
    <w:rsid w:val="00BC28FA"/>
    <w:rsid w:val="00BC2933"/>
    <w:rsid w:val="00BC2BAA"/>
    <w:rsid w:val="00BC2CFD"/>
    <w:rsid w:val="00BC3108"/>
    <w:rsid w:val="00BC34E2"/>
    <w:rsid w:val="00BC4529"/>
    <w:rsid w:val="00BC4864"/>
    <w:rsid w:val="00BC510D"/>
    <w:rsid w:val="00BC61B8"/>
    <w:rsid w:val="00BC6738"/>
    <w:rsid w:val="00BC7101"/>
    <w:rsid w:val="00BC754C"/>
    <w:rsid w:val="00BC7C78"/>
    <w:rsid w:val="00BD049E"/>
    <w:rsid w:val="00BD067A"/>
    <w:rsid w:val="00BD0DB9"/>
    <w:rsid w:val="00BD11F5"/>
    <w:rsid w:val="00BD20FB"/>
    <w:rsid w:val="00BD256F"/>
    <w:rsid w:val="00BD274E"/>
    <w:rsid w:val="00BD277D"/>
    <w:rsid w:val="00BD281B"/>
    <w:rsid w:val="00BD2894"/>
    <w:rsid w:val="00BD29ED"/>
    <w:rsid w:val="00BD2CD0"/>
    <w:rsid w:val="00BD2E24"/>
    <w:rsid w:val="00BD43A4"/>
    <w:rsid w:val="00BD461D"/>
    <w:rsid w:val="00BD4D87"/>
    <w:rsid w:val="00BD533B"/>
    <w:rsid w:val="00BD5495"/>
    <w:rsid w:val="00BD556A"/>
    <w:rsid w:val="00BD620B"/>
    <w:rsid w:val="00BD6228"/>
    <w:rsid w:val="00BD62E0"/>
    <w:rsid w:val="00BD63E9"/>
    <w:rsid w:val="00BD645E"/>
    <w:rsid w:val="00BD6845"/>
    <w:rsid w:val="00BD6BD7"/>
    <w:rsid w:val="00BD6F0C"/>
    <w:rsid w:val="00BD6FC5"/>
    <w:rsid w:val="00BD7000"/>
    <w:rsid w:val="00BD731C"/>
    <w:rsid w:val="00BD733C"/>
    <w:rsid w:val="00BD76D0"/>
    <w:rsid w:val="00BD7B03"/>
    <w:rsid w:val="00BE0729"/>
    <w:rsid w:val="00BE1653"/>
    <w:rsid w:val="00BE19B1"/>
    <w:rsid w:val="00BE2193"/>
    <w:rsid w:val="00BE2258"/>
    <w:rsid w:val="00BE26F9"/>
    <w:rsid w:val="00BE2842"/>
    <w:rsid w:val="00BE290D"/>
    <w:rsid w:val="00BE3B20"/>
    <w:rsid w:val="00BE4825"/>
    <w:rsid w:val="00BE492E"/>
    <w:rsid w:val="00BE4AE8"/>
    <w:rsid w:val="00BE5074"/>
    <w:rsid w:val="00BE543C"/>
    <w:rsid w:val="00BE5A9E"/>
    <w:rsid w:val="00BE5C35"/>
    <w:rsid w:val="00BE5CB8"/>
    <w:rsid w:val="00BE6512"/>
    <w:rsid w:val="00BE68E4"/>
    <w:rsid w:val="00BE696E"/>
    <w:rsid w:val="00BE6D4E"/>
    <w:rsid w:val="00BE7128"/>
    <w:rsid w:val="00BE72B7"/>
    <w:rsid w:val="00BE7318"/>
    <w:rsid w:val="00BE74E6"/>
    <w:rsid w:val="00BE75D6"/>
    <w:rsid w:val="00BE7B79"/>
    <w:rsid w:val="00BF017D"/>
    <w:rsid w:val="00BF14C3"/>
    <w:rsid w:val="00BF163F"/>
    <w:rsid w:val="00BF1A62"/>
    <w:rsid w:val="00BF247D"/>
    <w:rsid w:val="00BF298F"/>
    <w:rsid w:val="00BF2E12"/>
    <w:rsid w:val="00BF367F"/>
    <w:rsid w:val="00BF39AB"/>
    <w:rsid w:val="00BF3E0A"/>
    <w:rsid w:val="00BF3F55"/>
    <w:rsid w:val="00BF421B"/>
    <w:rsid w:val="00BF42D4"/>
    <w:rsid w:val="00BF4A53"/>
    <w:rsid w:val="00BF4A87"/>
    <w:rsid w:val="00BF4ADD"/>
    <w:rsid w:val="00BF4D1B"/>
    <w:rsid w:val="00BF5103"/>
    <w:rsid w:val="00BF537C"/>
    <w:rsid w:val="00BF56B3"/>
    <w:rsid w:val="00BF5735"/>
    <w:rsid w:val="00BF5778"/>
    <w:rsid w:val="00BF5D4E"/>
    <w:rsid w:val="00BF6273"/>
    <w:rsid w:val="00BF63B8"/>
    <w:rsid w:val="00BF682F"/>
    <w:rsid w:val="00BF6AD6"/>
    <w:rsid w:val="00BF6CF9"/>
    <w:rsid w:val="00BF6F9B"/>
    <w:rsid w:val="00BF7196"/>
    <w:rsid w:val="00BF773D"/>
    <w:rsid w:val="00C008CC"/>
    <w:rsid w:val="00C00E2B"/>
    <w:rsid w:val="00C00E6C"/>
    <w:rsid w:val="00C0136D"/>
    <w:rsid w:val="00C01422"/>
    <w:rsid w:val="00C01959"/>
    <w:rsid w:val="00C01EC2"/>
    <w:rsid w:val="00C021C9"/>
    <w:rsid w:val="00C02556"/>
    <w:rsid w:val="00C02FDB"/>
    <w:rsid w:val="00C03CF1"/>
    <w:rsid w:val="00C04064"/>
    <w:rsid w:val="00C0418B"/>
    <w:rsid w:val="00C04234"/>
    <w:rsid w:val="00C0429A"/>
    <w:rsid w:val="00C04D4B"/>
    <w:rsid w:val="00C04E8A"/>
    <w:rsid w:val="00C04F5A"/>
    <w:rsid w:val="00C052B3"/>
    <w:rsid w:val="00C05AD6"/>
    <w:rsid w:val="00C0669A"/>
    <w:rsid w:val="00C06C87"/>
    <w:rsid w:val="00C06E62"/>
    <w:rsid w:val="00C078E4"/>
    <w:rsid w:val="00C079B3"/>
    <w:rsid w:val="00C10346"/>
    <w:rsid w:val="00C10448"/>
    <w:rsid w:val="00C10464"/>
    <w:rsid w:val="00C1072E"/>
    <w:rsid w:val="00C107B6"/>
    <w:rsid w:val="00C108B4"/>
    <w:rsid w:val="00C11638"/>
    <w:rsid w:val="00C12582"/>
    <w:rsid w:val="00C1279F"/>
    <w:rsid w:val="00C128CE"/>
    <w:rsid w:val="00C12D84"/>
    <w:rsid w:val="00C13E48"/>
    <w:rsid w:val="00C140DE"/>
    <w:rsid w:val="00C141CC"/>
    <w:rsid w:val="00C14213"/>
    <w:rsid w:val="00C14517"/>
    <w:rsid w:val="00C146D1"/>
    <w:rsid w:val="00C14B57"/>
    <w:rsid w:val="00C1553C"/>
    <w:rsid w:val="00C15A9B"/>
    <w:rsid w:val="00C15CEE"/>
    <w:rsid w:val="00C15DEB"/>
    <w:rsid w:val="00C15E70"/>
    <w:rsid w:val="00C16005"/>
    <w:rsid w:val="00C16184"/>
    <w:rsid w:val="00C16563"/>
    <w:rsid w:val="00C16658"/>
    <w:rsid w:val="00C16727"/>
    <w:rsid w:val="00C16739"/>
    <w:rsid w:val="00C167F7"/>
    <w:rsid w:val="00C169AC"/>
    <w:rsid w:val="00C16EB7"/>
    <w:rsid w:val="00C17008"/>
    <w:rsid w:val="00C17187"/>
    <w:rsid w:val="00C1764B"/>
    <w:rsid w:val="00C1772E"/>
    <w:rsid w:val="00C17DCF"/>
    <w:rsid w:val="00C17E21"/>
    <w:rsid w:val="00C200DA"/>
    <w:rsid w:val="00C20A54"/>
    <w:rsid w:val="00C212DC"/>
    <w:rsid w:val="00C219F0"/>
    <w:rsid w:val="00C21BBF"/>
    <w:rsid w:val="00C22796"/>
    <w:rsid w:val="00C228A8"/>
    <w:rsid w:val="00C228DC"/>
    <w:rsid w:val="00C2326E"/>
    <w:rsid w:val="00C232AB"/>
    <w:rsid w:val="00C233DA"/>
    <w:rsid w:val="00C2342D"/>
    <w:rsid w:val="00C23D21"/>
    <w:rsid w:val="00C2400D"/>
    <w:rsid w:val="00C24256"/>
    <w:rsid w:val="00C244FC"/>
    <w:rsid w:val="00C247B5"/>
    <w:rsid w:val="00C24971"/>
    <w:rsid w:val="00C25162"/>
    <w:rsid w:val="00C255F3"/>
    <w:rsid w:val="00C2611C"/>
    <w:rsid w:val="00C2634D"/>
    <w:rsid w:val="00C266AB"/>
    <w:rsid w:val="00C268EF"/>
    <w:rsid w:val="00C26A48"/>
    <w:rsid w:val="00C26A68"/>
    <w:rsid w:val="00C271A5"/>
    <w:rsid w:val="00C2760F"/>
    <w:rsid w:val="00C276F4"/>
    <w:rsid w:val="00C2791C"/>
    <w:rsid w:val="00C27A63"/>
    <w:rsid w:val="00C27D7E"/>
    <w:rsid w:val="00C27DDE"/>
    <w:rsid w:val="00C3052E"/>
    <w:rsid w:val="00C30530"/>
    <w:rsid w:val="00C3059F"/>
    <w:rsid w:val="00C30636"/>
    <w:rsid w:val="00C30815"/>
    <w:rsid w:val="00C30B4B"/>
    <w:rsid w:val="00C30D15"/>
    <w:rsid w:val="00C31165"/>
    <w:rsid w:val="00C31D10"/>
    <w:rsid w:val="00C32024"/>
    <w:rsid w:val="00C32338"/>
    <w:rsid w:val="00C334B1"/>
    <w:rsid w:val="00C33618"/>
    <w:rsid w:val="00C3402F"/>
    <w:rsid w:val="00C3474C"/>
    <w:rsid w:val="00C349CF"/>
    <w:rsid w:val="00C34C41"/>
    <w:rsid w:val="00C3512D"/>
    <w:rsid w:val="00C351A9"/>
    <w:rsid w:val="00C3534D"/>
    <w:rsid w:val="00C354F2"/>
    <w:rsid w:val="00C3665C"/>
    <w:rsid w:val="00C36707"/>
    <w:rsid w:val="00C36AE3"/>
    <w:rsid w:val="00C36CCA"/>
    <w:rsid w:val="00C3764C"/>
    <w:rsid w:val="00C37892"/>
    <w:rsid w:val="00C37A9B"/>
    <w:rsid w:val="00C37E09"/>
    <w:rsid w:val="00C40779"/>
    <w:rsid w:val="00C40B89"/>
    <w:rsid w:val="00C40BCF"/>
    <w:rsid w:val="00C40E54"/>
    <w:rsid w:val="00C40F04"/>
    <w:rsid w:val="00C410F0"/>
    <w:rsid w:val="00C4151F"/>
    <w:rsid w:val="00C4166A"/>
    <w:rsid w:val="00C416C5"/>
    <w:rsid w:val="00C41875"/>
    <w:rsid w:val="00C41DBD"/>
    <w:rsid w:val="00C41FF5"/>
    <w:rsid w:val="00C42174"/>
    <w:rsid w:val="00C4271A"/>
    <w:rsid w:val="00C428FC"/>
    <w:rsid w:val="00C42B98"/>
    <w:rsid w:val="00C42E09"/>
    <w:rsid w:val="00C42EC8"/>
    <w:rsid w:val="00C431C8"/>
    <w:rsid w:val="00C435B4"/>
    <w:rsid w:val="00C43708"/>
    <w:rsid w:val="00C43A39"/>
    <w:rsid w:val="00C43B3D"/>
    <w:rsid w:val="00C43BDA"/>
    <w:rsid w:val="00C43ECB"/>
    <w:rsid w:val="00C44CAD"/>
    <w:rsid w:val="00C44FD8"/>
    <w:rsid w:val="00C45785"/>
    <w:rsid w:val="00C45B7A"/>
    <w:rsid w:val="00C4654D"/>
    <w:rsid w:val="00C4665D"/>
    <w:rsid w:val="00C466E4"/>
    <w:rsid w:val="00C467EB"/>
    <w:rsid w:val="00C46C0B"/>
    <w:rsid w:val="00C46D59"/>
    <w:rsid w:val="00C476A7"/>
    <w:rsid w:val="00C47B63"/>
    <w:rsid w:val="00C47C76"/>
    <w:rsid w:val="00C504AE"/>
    <w:rsid w:val="00C5071D"/>
    <w:rsid w:val="00C50D31"/>
    <w:rsid w:val="00C50DB8"/>
    <w:rsid w:val="00C50EC3"/>
    <w:rsid w:val="00C5104E"/>
    <w:rsid w:val="00C5122A"/>
    <w:rsid w:val="00C5131A"/>
    <w:rsid w:val="00C520DA"/>
    <w:rsid w:val="00C524FF"/>
    <w:rsid w:val="00C52848"/>
    <w:rsid w:val="00C52A08"/>
    <w:rsid w:val="00C53004"/>
    <w:rsid w:val="00C5312A"/>
    <w:rsid w:val="00C535E5"/>
    <w:rsid w:val="00C549D3"/>
    <w:rsid w:val="00C54AEA"/>
    <w:rsid w:val="00C552D4"/>
    <w:rsid w:val="00C556AC"/>
    <w:rsid w:val="00C5581E"/>
    <w:rsid w:val="00C5591A"/>
    <w:rsid w:val="00C5639F"/>
    <w:rsid w:val="00C5649D"/>
    <w:rsid w:val="00C56778"/>
    <w:rsid w:val="00C575A0"/>
    <w:rsid w:val="00C57CF2"/>
    <w:rsid w:val="00C60138"/>
    <w:rsid w:val="00C604F2"/>
    <w:rsid w:val="00C60B1D"/>
    <w:rsid w:val="00C61141"/>
    <w:rsid w:val="00C61425"/>
    <w:rsid w:val="00C6144D"/>
    <w:rsid w:val="00C6191B"/>
    <w:rsid w:val="00C61A4A"/>
    <w:rsid w:val="00C61B30"/>
    <w:rsid w:val="00C62193"/>
    <w:rsid w:val="00C6249F"/>
    <w:rsid w:val="00C625F5"/>
    <w:rsid w:val="00C62B35"/>
    <w:rsid w:val="00C6317C"/>
    <w:rsid w:val="00C647F8"/>
    <w:rsid w:val="00C65176"/>
    <w:rsid w:val="00C65970"/>
    <w:rsid w:val="00C6597B"/>
    <w:rsid w:val="00C65D30"/>
    <w:rsid w:val="00C663B2"/>
    <w:rsid w:val="00C66591"/>
    <w:rsid w:val="00C667F5"/>
    <w:rsid w:val="00C668B0"/>
    <w:rsid w:val="00C66980"/>
    <w:rsid w:val="00C66D00"/>
    <w:rsid w:val="00C66DB1"/>
    <w:rsid w:val="00C6711B"/>
    <w:rsid w:val="00C673CB"/>
    <w:rsid w:val="00C675F4"/>
    <w:rsid w:val="00C67A91"/>
    <w:rsid w:val="00C67CAD"/>
    <w:rsid w:val="00C67F5C"/>
    <w:rsid w:val="00C703B8"/>
    <w:rsid w:val="00C706B1"/>
    <w:rsid w:val="00C70AED"/>
    <w:rsid w:val="00C70CD5"/>
    <w:rsid w:val="00C7141F"/>
    <w:rsid w:val="00C71909"/>
    <w:rsid w:val="00C71A27"/>
    <w:rsid w:val="00C71ACA"/>
    <w:rsid w:val="00C720BE"/>
    <w:rsid w:val="00C721B3"/>
    <w:rsid w:val="00C724D8"/>
    <w:rsid w:val="00C725AF"/>
    <w:rsid w:val="00C72E0E"/>
    <w:rsid w:val="00C73134"/>
    <w:rsid w:val="00C73470"/>
    <w:rsid w:val="00C73DC3"/>
    <w:rsid w:val="00C73F49"/>
    <w:rsid w:val="00C74308"/>
    <w:rsid w:val="00C75313"/>
    <w:rsid w:val="00C753DB"/>
    <w:rsid w:val="00C75715"/>
    <w:rsid w:val="00C7594E"/>
    <w:rsid w:val="00C75BAE"/>
    <w:rsid w:val="00C764FC"/>
    <w:rsid w:val="00C766BE"/>
    <w:rsid w:val="00C76A16"/>
    <w:rsid w:val="00C76D8F"/>
    <w:rsid w:val="00C77025"/>
    <w:rsid w:val="00C772FC"/>
    <w:rsid w:val="00C7738A"/>
    <w:rsid w:val="00C7777B"/>
    <w:rsid w:val="00C7795E"/>
    <w:rsid w:val="00C8004F"/>
    <w:rsid w:val="00C80164"/>
    <w:rsid w:val="00C8077C"/>
    <w:rsid w:val="00C80936"/>
    <w:rsid w:val="00C80BFE"/>
    <w:rsid w:val="00C811AA"/>
    <w:rsid w:val="00C81D72"/>
    <w:rsid w:val="00C820AD"/>
    <w:rsid w:val="00C82305"/>
    <w:rsid w:val="00C82349"/>
    <w:rsid w:val="00C82352"/>
    <w:rsid w:val="00C8288C"/>
    <w:rsid w:val="00C82F57"/>
    <w:rsid w:val="00C82F92"/>
    <w:rsid w:val="00C833AB"/>
    <w:rsid w:val="00C834CB"/>
    <w:rsid w:val="00C843B2"/>
    <w:rsid w:val="00C84464"/>
    <w:rsid w:val="00C84911"/>
    <w:rsid w:val="00C84AA7"/>
    <w:rsid w:val="00C84E66"/>
    <w:rsid w:val="00C850AA"/>
    <w:rsid w:val="00C854F2"/>
    <w:rsid w:val="00C857E8"/>
    <w:rsid w:val="00C85B91"/>
    <w:rsid w:val="00C85E17"/>
    <w:rsid w:val="00C872DF"/>
    <w:rsid w:val="00C87547"/>
    <w:rsid w:val="00C87D3E"/>
    <w:rsid w:val="00C87FF5"/>
    <w:rsid w:val="00C90021"/>
    <w:rsid w:val="00C9046D"/>
    <w:rsid w:val="00C90693"/>
    <w:rsid w:val="00C9106A"/>
    <w:rsid w:val="00C912E2"/>
    <w:rsid w:val="00C91AE8"/>
    <w:rsid w:val="00C921D6"/>
    <w:rsid w:val="00C9265F"/>
    <w:rsid w:val="00C92804"/>
    <w:rsid w:val="00C92C2A"/>
    <w:rsid w:val="00C92C51"/>
    <w:rsid w:val="00C930F1"/>
    <w:rsid w:val="00C93B8A"/>
    <w:rsid w:val="00C93BF6"/>
    <w:rsid w:val="00C9417A"/>
    <w:rsid w:val="00C94CA5"/>
    <w:rsid w:val="00C94DB7"/>
    <w:rsid w:val="00C94F2F"/>
    <w:rsid w:val="00C95F88"/>
    <w:rsid w:val="00C961A3"/>
    <w:rsid w:val="00C9629D"/>
    <w:rsid w:val="00C96341"/>
    <w:rsid w:val="00C96DFD"/>
    <w:rsid w:val="00C97624"/>
    <w:rsid w:val="00C9784D"/>
    <w:rsid w:val="00C97890"/>
    <w:rsid w:val="00C97934"/>
    <w:rsid w:val="00C979F7"/>
    <w:rsid w:val="00C97B75"/>
    <w:rsid w:val="00C97E0D"/>
    <w:rsid w:val="00CA01A8"/>
    <w:rsid w:val="00CA059A"/>
    <w:rsid w:val="00CA061B"/>
    <w:rsid w:val="00CA0698"/>
    <w:rsid w:val="00CA076C"/>
    <w:rsid w:val="00CA097E"/>
    <w:rsid w:val="00CA0A3D"/>
    <w:rsid w:val="00CA0CC5"/>
    <w:rsid w:val="00CA0F33"/>
    <w:rsid w:val="00CA1005"/>
    <w:rsid w:val="00CA1B2B"/>
    <w:rsid w:val="00CA1DAF"/>
    <w:rsid w:val="00CA2723"/>
    <w:rsid w:val="00CA3091"/>
    <w:rsid w:val="00CA3455"/>
    <w:rsid w:val="00CA3DCB"/>
    <w:rsid w:val="00CA4252"/>
    <w:rsid w:val="00CA431D"/>
    <w:rsid w:val="00CA51AB"/>
    <w:rsid w:val="00CA58AD"/>
    <w:rsid w:val="00CA60D5"/>
    <w:rsid w:val="00CA62BB"/>
    <w:rsid w:val="00CA65FD"/>
    <w:rsid w:val="00CA6891"/>
    <w:rsid w:val="00CA68ED"/>
    <w:rsid w:val="00CA724E"/>
    <w:rsid w:val="00CA778F"/>
    <w:rsid w:val="00CA7AE7"/>
    <w:rsid w:val="00CA7D65"/>
    <w:rsid w:val="00CB0056"/>
    <w:rsid w:val="00CB0218"/>
    <w:rsid w:val="00CB0384"/>
    <w:rsid w:val="00CB0A1E"/>
    <w:rsid w:val="00CB0B9E"/>
    <w:rsid w:val="00CB0BAC"/>
    <w:rsid w:val="00CB0FDE"/>
    <w:rsid w:val="00CB18BA"/>
    <w:rsid w:val="00CB19F8"/>
    <w:rsid w:val="00CB1DBF"/>
    <w:rsid w:val="00CB20C0"/>
    <w:rsid w:val="00CB21A3"/>
    <w:rsid w:val="00CB283A"/>
    <w:rsid w:val="00CB28C4"/>
    <w:rsid w:val="00CB29AD"/>
    <w:rsid w:val="00CB2C7B"/>
    <w:rsid w:val="00CB2F89"/>
    <w:rsid w:val="00CB36BF"/>
    <w:rsid w:val="00CB3769"/>
    <w:rsid w:val="00CB3784"/>
    <w:rsid w:val="00CB37B0"/>
    <w:rsid w:val="00CB41DA"/>
    <w:rsid w:val="00CB42D4"/>
    <w:rsid w:val="00CB49AF"/>
    <w:rsid w:val="00CB4BBB"/>
    <w:rsid w:val="00CB5018"/>
    <w:rsid w:val="00CB56E1"/>
    <w:rsid w:val="00CB586C"/>
    <w:rsid w:val="00CB63D6"/>
    <w:rsid w:val="00CB6594"/>
    <w:rsid w:val="00CB7A72"/>
    <w:rsid w:val="00CC0109"/>
    <w:rsid w:val="00CC093A"/>
    <w:rsid w:val="00CC1069"/>
    <w:rsid w:val="00CC1F10"/>
    <w:rsid w:val="00CC2341"/>
    <w:rsid w:val="00CC28C8"/>
    <w:rsid w:val="00CC2D38"/>
    <w:rsid w:val="00CC2F31"/>
    <w:rsid w:val="00CC3882"/>
    <w:rsid w:val="00CC3AC5"/>
    <w:rsid w:val="00CC3C10"/>
    <w:rsid w:val="00CC3FB6"/>
    <w:rsid w:val="00CC4BE7"/>
    <w:rsid w:val="00CC50B1"/>
    <w:rsid w:val="00CC5C14"/>
    <w:rsid w:val="00CC5D8E"/>
    <w:rsid w:val="00CC5F15"/>
    <w:rsid w:val="00CC64C7"/>
    <w:rsid w:val="00CC6BA3"/>
    <w:rsid w:val="00CC6DC6"/>
    <w:rsid w:val="00CC7218"/>
    <w:rsid w:val="00CC72F0"/>
    <w:rsid w:val="00CC7698"/>
    <w:rsid w:val="00CC78BA"/>
    <w:rsid w:val="00CC7E18"/>
    <w:rsid w:val="00CC7EAC"/>
    <w:rsid w:val="00CD0051"/>
    <w:rsid w:val="00CD03F5"/>
    <w:rsid w:val="00CD0560"/>
    <w:rsid w:val="00CD08BB"/>
    <w:rsid w:val="00CD0A97"/>
    <w:rsid w:val="00CD0AB4"/>
    <w:rsid w:val="00CD0AC0"/>
    <w:rsid w:val="00CD0E6C"/>
    <w:rsid w:val="00CD0FD5"/>
    <w:rsid w:val="00CD1C1A"/>
    <w:rsid w:val="00CD231D"/>
    <w:rsid w:val="00CD2323"/>
    <w:rsid w:val="00CD24B0"/>
    <w:rsid w:val="00CD2BB2"/>
    <w:rsid w:val="00CD2E81"/>
    <w:rsid w:val="00CD35F7"/>
    <w:rsid w:val="00CD3AD9"/>
    <w:rsid w:val="00CD400E"/>
    <w:rsid w:val="00CD42C5"/>
    <w:rsid w:val="00CD434C"/>
    <w:rsid w:val="00CD4781"/>
    <w:rsid w:val="00CD4828"/>
    <w:rsid w:val="00CD4EB8"/>
    <w:rsid w:val="00CD5A18"/>
    <w:rsid w:val="00CD60DE"/>
    <w:rsid w:val="00CD64C8"/>
    <w:rsid w:val="00CD66B5"/>
    <w:rsid w:val="00CD68A5"/>
    <w:rsid w:val="00CD6986"/>
    <w:rsid w:val="00CD6C18"/>
    <w:rsid w:val="00CD6E80"/>
    <w:rsid w:val="00CD6E8A"/>
    <w:rsid w:val="00CD6F38"/>
    <w:rsid w:val="00CD700E"/>
    <w:rsid w:val="00CD770A"/>
    <w:rsid w:val="00CD7B83"/>
    <w:rsid w:val="00CD7CD5"/>
    <w:rsid w:val="00CE03F1"/>
    <w:rsid w:val="00CE051B"/>
    <w:rsid w:val="00CE07D5"/>
    <w:rsid w:val="00CE0F16"/>
    <w:rsid w:val="00CE15D5"/>
    <w:rsid w:val="00CE170C"/>
    <w:rsid w:val="00CE1A3D"/>
    <w:rsid w:val="00CE1B75"/>
    <w:rsid w:val="00CE1BD0"/>
    <w:rsid w:val="00CE1DEA"/>
    <w:rsid w:val="00CE1E79"/>
    <w:rsid w:val="00CE227E"/>
    <w:rsid w:val="00CE2576"/>
    <w:rsid w:val="00CE2C32"/>
    <w:rsid w:val="00CE2CD8"/>
    <w:rsid w:val="00CE2CE6"/>
    <w:rsid w:val="00CE3280"/>
    <w:rsid w:val="00CE3339"/>
    <w:rsid w:val="00CE3AD2"/>
    <w:rsid w:val="00CE3C81"/>
    <w:rsid w:val="00CE3CD4"/>
    <w:rsid w:val="00CE3D0B"/>
    <w:rsid w:val="00CE3D92"/>
    <w:rsid w:val="00CE4074"/>
    <w:rsid w:val="00CE4345"/>
    <w:rsid w:val="00CE4668"/>
    <w:rsid w:val="00CE46C4"/>
    <w:rsid w:val="00CE4CFA"/>
    <w:rsid w:val="00CE4FCB"/>
    <w:rsid w:val="00CE514C"/>
    <w:rsid w:val="00CE5235"/>
    <w:rsid w:val="00CE5334"/>
    <w:rsid w:val="00CE5513"/>
    <w:rsid w:val="00CE5866"/>
    <w:rsid w:val="00CE58FC"/>
    <w:rsid w:val="00CE59F5"/>
    <w:rsid w:val="00CE5C87"/>
    <w:rsid w:val="00CE61AB"/>
    <w:rsid w:val="00CE6F18"/>
    <w:rsid w:val="00CE6F33"/>
    <w:rsid w:val="00CE7961"/>
    <w:rsid w:val="00CF09D1"/>
    <w:rsid w:val="00CF0BDA"/>
    <w:rsid w:val="00CF0CDA"/>
    <w:rsid w:val="00CF0DD2"/>
    <w:rsid w:val="00CF10BE"/>
    <w:rsid w:val="00CF17F9"/>
    <w:rsid w:val="00CF255A"/>
    <w:rsid w:val="00CF25FC"/>
    <w:rsid w:val="00CF2A96"/>
    <w:rsid w:val="00CF40FD"/>
    <w:rsid w:val="00CF46D6"/>
    <w:rsid w:val="00CF4838"/>
    <w:rsid w:val="00CF548E"/>
    <w:rsid w:val="00CF5744"/>
    <w:rsid w:val="00CF6027"/>
    <w:rsid w:val="00CF60D2"/>
    <w:rsid w:val="00CF63F4"/>
    <w:rsid w:val="00CF6514"/>
    <w:rsid w:val="00CF6804"/>
    <w:rsid w:val="00CF6E88"/>
    <w:rsid w:val="00CF7063"/>
    <w:rsid w:val="00CF72C7"/>
    <w:rsid w:val="00CF732C"/>
    <w:rsid w:val="00CF73AE"/>
    <w:rsid w:val="00CF770B"/>
    <w:rsid w:val="00CF7711"/>
    <w:rsid w:val="00CF7843"/>
    <w:rsid w:val="00CF793D"/>
    <w:rsid w:val="00CF7DE3"/>
    <w:rsid w:val="00D00150"/>
    <w:rsid w:val="00D00A00"/>
    <w:rsid w:val="00D00C3A"/>
    <w:rsid w:val="00D00E71"/>
    <w:rsid w:val="00D018C6"/>
    <w:rsid w:val="00D01AAB"/>
    <w:rsid w:val="00D01EAF"/>
    <w:rsid w:val="00D027B6"/>
    <w:rsid w:val="00D02CB5"/>
    <w:rsid w:val="00D03064"/>
    <w:rsid w:val="00D030E3"/>
    <w:rsid w:val="00D031E7"/>
    <w:rsid w:val="00D0344A"/>
    <w:rsid w:val="00D03595"/>
    <w:rsid w:val="00D04273"/>
    <w:rsid w:val="00D0492F"/>
    <w:rsid w:val="00D04968"/>
    <w:rsid w:val="00D04C17"/>
    <w:rsid w:val="00D05953"/>
    <w:rsid w:val="00D06003"/>
    <w:rsid w:val="00D06206"/>
    <w:rsid w:val="00D06298"/>
    <w:rsid w:val="00D06781"/>
    <w:rsid w:val="00D068B4"/>
    <w:rsid w:val="00D06AED"/>
    <w:rsid w:val="00D06CA4"/>
    <w:rsid w:val="00D06CAA"/>
    <w:rsid w:val="00D06DAF"/>
    <w:rsid w:val="00D06ED7"/>
    <w:rsid w:val="00D070D6"/>
    <w:rsid w:val="00D071A5"/>
    <w:rsid w:val="00D0782B"/>
    <w:rsid w:val="00D07833"/>
    <w:rsid w:val="00D07CDC"/>
    <w:rsid w:val="00D07EA7"/>
    <w:rsid w:val="00D07EBE"/>
    <w:rsid w:val="00D1030B"/>
    <w:rsid w:val="00D104E8"/>
    <w:rsid w:val="00D110D4"/>
    <w:rsid w:val="00D1119E"/>
    <w:rsid w:val="00D11289"/>
    <w:rsid w:val="00D11537"/>
    <w:rsid w:val="00D125B6"/>
    <w:rsid w:val="00D126FC"/>
    <w:rsid w:val="00D12794"/>
    <w:rsid w:val="00D12AA1"/>
    <w:rsid w:val="00D12B0B"/>
    <w:rsid w:val="00D12EFF"/>
    <w:rsid w:val="00D13158"/>
    <w:rsid w:val="00D1317B"/>
    <w:rsid w:val="00D1348A"/>
    <w:rsid w:val="00D14480"/>
    <w:rsid w:val="00D14D40"/>
    <w:rsid w:val="00D15480"/>
    <w:rsid w:val="00D159A2"/>
    <w:rsid w:val="00D159E0"/>
    <w:rsid w:val="00D15F4F"/>
    <w:rsid w:val="00D15F74"/>
    <w:rsid w:val="00D16535"/>
    <w:rsid w:val="00D16625"/>
    <w:rsid w:val="00D16BE7"/>
    <w:rsid w:val="00D16E10"/>
    <w:rsid w:val="00D17062"/>
    <w:rsid w:val="00D17368"/>
    <w:rsid w:val="00D17D58"/>
    <w:rsid w:val="00D17F01"/>
    <w:rsid w:val="00D20168"/>
    <w:rsid w:val="00D2042D"/>
    <w:rsid w:val="00D2092E"/>
    <w:rsid w:val="00D20CE6"/>
    <w:rsid w:val="00D20ED4"/>
    <w:rsid w:val="00D21091"/>
    <w:rsid w:val="00D212FB"/>
    <w:rsid w:val="00D220C0"/>
    <w:rsid w:val="00D221CB"/>
    <w:rsid w:val="00D227FC"/>
    <w:rsid w:val="00D228FE"/>
    <w:rsid w:val="00D22B20"/>
    <w:rsid w:val="00D22B52"/>
    <w:rsid w:val="00D22C27"/>
    <w:rsid w:val="00D22C64"/>
    <w:rsid w:val="00D2304B"/>
    <w:rsid w:val="00D23477"/>
    <w:rsid w:val="00D23BF1"/>
    <w:rsid w:val="00D23D12"/>
    <w:rsid w:val="00D23D58"/>
    <w:rsid w:val="00D23F7C"/>
    <w:rsid w:val="00D24A1C"/>
    <w:rsid w:val="00D24AC2"/>
    <w:rsid w:val="00D2506D"/>
    <w:rsid w:val="00D252C9"/>
    <w:rsid w:val="00D25BBB"/>
    <w:rsid w:val="00D25BCA"/>
    <w:rsid w:val="00D25BF6"/>
    <w:rsid w:val="00D26320"/>
    <w:rsid w:val="00D26453"/>
    <w:rsid w:val="00D264B2"/>
    <w:rsid w:val="00D267FA"/>
    <w:rsid w:val="00D268B1"/>
    <w:rsid w:val="00D26CE9"/>
    <w:rsid w:val="00D27095"/>
    <w:rsid w:val="00D276A6"/>
    <w:rsid w:val="00D302A4"/>
    <w:rsid w:val="00D30AAD"/>
    <w:rsid w:val="00D31121"/>
    <w:rsid w:val="00D31786"/>
    <w:rsid w:val="00D31B57"/>
    <w:rsid w:val="00D32159"/>
    <w:rsid w:val="00D32560"/>
    <w:rsid w:val="00D3260F"/>
    <w:rsid w:val="00D32816"/>
    <w:rsid w:val="00D33439"/>
    <w:rsid w:val="00D33E90"/>
    <w:rsid w:val="00D33E92"/>
    <w:rsid w:val="00D341F4"/>
    <w:rsid w:val="00D34C42"/>
    <w:rsid w:val="00D35194"/>
    <w:rsid w:val="00D354F8"/>
    <w:rsid w:val="00D358C6"/>
    <w:rsid w:val="00D35DF3"/>
    <w:rsid w:val="00D35F69"/>
    <w:rsid w:val="00D36152"/>
    <w:rsid w:val="00D361FC"/>
    <w:rsid w:val="00D362EC"/>
    <w:rsid w:val="00D367F8"/>
    <w:rsid w:val="00D36984"/>
    <w:rsid w:val="00D36B09"/>
    <w:rsid w:val="00D36FA3"/>
    <w:rsid w:val="00D3752D"/>
    <w:rsid w:val="00D375DC"/>
    <w:rsid w:val="00D379C6"/>
    <w:rsid w:val="00D37B63"/>
    <w:rsid w:val="00D37D31"/>
    <w:rsid w:val="00D37D85"/>
    <w:rsid w:val="00D404CC"/>
    <w:rsid w:val="00D40B13"/>
    <w:rsid w:val="00D40C22"/>
    <w:rsid w:val="00D40D1B"/>
    <w:rsid w:val="00D41633"/>
    <w:rsid w:val="00D4190D"/>
    <w:rsid w:val="00D41A7D"/>
    <w:rsid w:val="00D41EBB"/>
    <w:rsid w:val="00D41F3F"/>
    <w:rsid w:val="00D42567"/>
    <w:rsid w:val="00D427A6"/>
    <w:rsid w:val="00D42844"/>
    <w:rsid w:val="00D42AF4"/>
    <w:rsid w:val="00D42DA3"/>
    <w:rsid w:val="00D43265"/>
    <w:rsid w:val="00D43506"/>
    <w:rsid w:val="00D43C07"/>
    <w:rsid w:val="00D44246"/>
    <w:rsid w:val="00D446D2"/>
    <w:rsid w:val="00D447FD"/>
    <w:rsid w:val="00D44FB6"/>
    <w:rsid w:val="00D452E5"/>
    <w:rsid w:val="00D453F0"/>
    <w:rsid w:val="00D45889"/>
    <w:rsid w:val="00D45907"/>
    <w:rsid w:val="00D4597C"/>
    <w:rsid w:val="00D45D0E"/>
    <w:rsid w:val="00D46D90"/>
    <w:rsid w:val="00D4748F"/>
    <w:rsid w:val="00D478F8"/>
    <w:rsid w:val="00D47AE9"/>
    <w:rsid w:val="00D47F38"/>
    <w:rsid w:val="00D5056D"/>
    <w:rsid w:val="00D50853"/>
    <w:rsid w:val="00D50A5E"/>
    <w:rsid w:val="00D51A5F"/>
    <w:rsid w:val="00D51B93"/>
    <w:rsid w:val="00D51EB4"/>
    <w:rsid w:val="00D52025"/>
    <w:rsid w:val="00D52E93"/>
    <w:rsid w:val="00D531E8"/>
    <w:rsid w:val="00D532C7"/>
    <w:rsid w:val="00D534B2"/>
    <w:rsid w:val="00D5379A"/>
    <w:rsid w:val="00D53860"/>
    <w:rsid w:val="00D53930"/>
    <w:rsid w:val="00D53DDF"/>
    <w:rsid w:val="00D53F68"/>
    <w:rsid w:val="00D5467D"/>
    <w:rsid w:val="00D548C3"/>
    <w:rsid w:val="00D54CDF"/>
    <w:rsid w:val="00D551A9"/>
    <w:rsid w:val="00D5563A"/>
    <w:rsid w:val="00D5579C"/>
    <w:rsid w:val="00D55CC5"/>
    <w:rsid w:val="00D56B16"/>
    <w:rsid w:val="00D56E1C"/>
    <w:rsid w:val="00D56FEF"/>
    <w:rsid w:val="00D57176"/>
    <w:rsid w:val="00D57CA8"/>
    <w:rsid w:val="00D61603"/>
    <w:rsid w:val="00D6170E"/>
    <w:rsid w:val="00D61A1E"/>
    <w:rsid w:val="00D61A27"/>
    <w:rsid w:val="00D621B0"/>
    <w:rsid w:val="00D62C93"/>
    <w:rsid w:val="00D63649"/>
    <w:rsid w:val="00D63AF9"/>
    <w:rsid w:val="00D63FBD"/>
    <w:rsid w:val="00D6421C"/>
    <w:rsid w:val="00D643F9"/>
    <w:rsid w:val="00D648F9"/>
    <w:rsid w:val="00D64E12"/>
    <w:rsid w:val="00D654D4"/>
    <w:rsid w:val="00D6582F"/>
    <w:rsid w:val="00D659A4"/>
    <w:rsid w:val="00D65E29"/>
    <w:rsid w:val="00D668AD"/>
    <w:rsid w:val="00D66BD1"/>
    <w:rsid w:val="00D66C50"/>
    <w:rsid w:val="00D66CA5"/>
    <w:rsid w:val="00D66EB4"/>
    <w:rsid w:val="00D6708B"/>
    <w:rsid w:val="00D67366"/>
    <w:rsid w:val="00D677B8"/>
    <w:rsid w:val="00D67F01"/>
    <w:rsid w:val="00D70016"/>
    <w:rsid w:val="00D70545"/>
    <w:rsid w:val="00D70DA2"/>
    <w:rsid w:val="00D717E3"/>
    <w:rsid w:val="00D71B69"/>
    <w:rsid w:val="00D71E64"/>
    <w:rsid w:val="00D73401"/>
    <w:rsid w:val="00D738A0"/>
    <w:rsid w:val="00D73A95"/>
    <w:rsid w:val="00D73B3F"/>
    <w:rsid w:val="00D7460F"/>
    <w:rsid w:val="00D74B7D"/>
    <w:rsid w:val="00D750F9"/>
    <w:rsid w:val="00D75386"/>
    <w:rsid w:val="00D7547C"/>
    <w:rsid w:val="00D754AC"/>
    <w:rsid w:val="00D75A19"/>
    <w:rsid w:val="00D76646"/>
    <w:rsid w:val="00D76706"/>
    <w:rsid w:val="00D76C73"/>
    <w:rsid w:val="00D76E44"/>
    <w:rsid w:val="00D76F1C"/>
    <w:rsid w:val="00D772B3"/>
    <w:rsid w:val="00D77C25"/>
    <w:rsid w:val="00D77F1E"/>
    <w:rsid w:val="00D80835"/>
    <w:rsid w:val="00D80899"/>
    <w:rsid w:val="00D808B8"/>
    <w:rsid w:val="00D8099B"/>
    <w:rsid w:val="00D811B1"/>
    <w:rsid w:val="00D812F7"/>
    <w:rsid w:val="00D8192D"/>
    <w:rsid w:val="00D82431"/>
    <w:rsid w:val="00D824C4"/>
    <w:rsid w:val="00D8256C"/>
    <w:rsid w:val="00D83485"/>
    <w:rsid w:val="00D836B1"/>
    <w:rsid w:val="00D838EA"/>
    <w:rsid w:val="00D83DE1"/>
    <w:rsid w:val="00D83F60"/>
    <w:rsid w:val="00D83F7A"/>
    <w:rsid w:val="00D84483"/>
    <w:rsid w:val="00D8484D"/>
    <w:rsid w:val="00D84F0D"/>
    <w:rsid w:val="00D855B4"/>
    <w:rsid w:val="00D8593D"/>
    <w:rsid w:val="00D85B84"/>
    <w:rsid w:val="00D86065"/>
    <w:rsid w:val="00D86454"/>
    <w:rsid w:val="00D86594"/>
    <w:rsid w:val="00D86856"/>
    <w:rsid w:val="00D86AE6"/>
    <w:rsid w:val="00D87292"/>
    <w:rsid w:val="00D87347"/>
    <w:rsid w:val="00D87560"/>
    <w:rsid w:val="00D87AE6"/>
    <w:rsid w:val="00D9026D"/>
    <w:rsid w:val="00D90311"/>
    <w:rsid w:val="00D90414"/>
    <w:rsid w:val="00D90A8F"/>
    <w:rsid w:val="00D9126B"/>
    <w:rsid w:val="00D91C43"/>
    <w:rsid w:val="00D91D85"/>
    <w:rsid w:val="00D922EF"/>
    <w:rsid w:val="00D925D6"/>
    <w:rsid w:val="00D93191"/>
    <w:rsid w:val="00D9377C"/>
    <w:rsid w:val="00D938A8"/>
    <w:rsid w:val="00D93B05"/>
    <w:rsid w:val="00D93CA9"/>
    <w:rsid w:val="00D93D1B"/>
    <w:rsid w:val="00D943AE"/>
    <w:rsid w:val="00D94511"/>
    <w:rsid w:val="00D94650"/>
    <w:rsid w:val="00D948BD"/>
    <w:rsid w:val="00D94F3A"/>
    <w:rsid w:val="00D95165"/>
    <w:rsid w:val="00D9533D"/>
    <w:rsid w:val="00D95705"/>
    <w:rsid w:val="00D959AD"/>
    <w:rsid w:val="00D95E5C"/>
    <w:rsid w:val="00D9696F"/>
    <w:rsid w:val="00D96CBC"/>
    <w:rsid w:val="00D97047"/>
    <w:rsid w:val="00D976BF"/>
    <w:rsid w:val="00D9785B"/>
    <w:rsid w:val="00D9788B"/>
    <w:rsid w:val="00D97896"/>
    <w:rsid w:val="00D97F85"/>
    <w:rsid w:val="00DA0877"/>
    <w:rsid w:val="00DA09DC"/>
    <w:rsid w:val="00DA0D7A"/>
    <w:rsid w:val="00DA0E92"/>
    <w:rsid w:val="00DA11D2"/>
    <w:rsid w:val="00DA14C1"/>
    <w:rsid w:val="00DA1591"/>
    <w:rsid w:val="00DA1962"/>
    <w:rsid w:val="00DA1B82"/>
    <w:rsid w:val="00DA1F29"/>
    <w:rsid w:val="00DA22B7"/>
    <w:rsid w:val="00DA26DE"/>
    <w:rsid w:val="00DA2D7D"/>
    <w:rsid w:val="00DA2F6E"/>
    <w:rsid w:val="00DA3065"/>
    <w:rsid w:val="00DA35F5"/>
    <w:rsid w:val="00DA3602"/>
    <w:rsid w:val="00DA384B"/>
    <w:rsid w:val="00DA3D14"/>
    <w:rsid w:val="00DA4728"/>
    <w:rsid w:val="00DA47D2"/>
    <w:rsid w:val="00DA4DDC"/>
    <w:rsid w:val="00DA4E53"/>
    <w:rsid w:val="00DA5129"/>
    <w:rsid w:val="00DA59F8"/>
    <w:rsid w:val="00DA5A62"/>
    <w:rsid w:val="00DA5EEA"/>
    <w:rsid w:val="00DA6619"/>
    <w:rsid w:val="00DA6876"/>
    <w:rsid w:val="00DA6896"/>
    <w:rsid w:val="00DA6DFD"/>
    <w:rsid w:val="00DA6EF8"/>
    <w:rsid w:val="00DA7274"/>
    <w:rsid w:val="00DA75CA"/>
    <w:rsid w:val="00DA7819"/>
    <w:rsid w:val="00DA79D4"/>
    <w:rsid w:val="00DA7A3A"/>
    <w:rsid w:val="00DA7E53"/>
    <w:rsid w:val="00DB0082"/>
    <w:rsid w:val="00DB01AC"/>
    <w:rsid w:val="00DB0CBE"/>
    <w:rsid w:val="00DB116D"/>
    <w:rsid w:val="00DB1746"/>
    <w:rsid w:val="00DB1952"/>
    <w:rsid w:val="00DB1BD1"/>
    <w:rsid w:val="00DB1D06"/>
    <w:rsid w:val="00DB214F"/>
    <w:rsid w:val="00DB265F"/>
    <w:rsid w:val="00DB3076"/>
    <w:rsid w:val="00DB37B6"/>
    <w:rsid w:val="00DB3FD3"/>
    <w:rsid w:val="00DB408A"/>
    <w:rsid w:val="00DB40A8"/>
    <w:rsid w:val="00DB45DC"/>
    <w:rsid w:val="00DB4B7A"/>
    <w:rsid w:val="00DB4CC8"/>
    <w:rsid w:val="00DB52F5"/>
    <w:rsid w:val="00DB577D"/>
    <w:rsid w:val="00DB6297"/>
    <w:rsid w:val="00DB7073"/>
    <w:rsid w:val="00DB71EB"/>
    <w:rsid w:val="00DB7666"/>
    <w:rsid w:val="00DB77C7"/>
    <w:rsid w:val="00DB7B6D"/>
    <w:rsid w:val="00DB7FC4"/>
    <w:rsid w:val="00DC00FA"/>
    <w:rsid w:val="00DC024D"/>
    <w:rsid w:val="00DC02D3"/>
    <w:rsid w:val="00DC04CA"/>
    <w:rsid w:val="00DC0735"/>
    <w:rsid w:val="00DC0D8B"/>
    <w:rsid w:val="00DC0DCE"/>
    <w:rsid w:val="00DC16FD"/>
    <w:rsid w:val="00DC26C8"/>
    <w:rsid w:val="00DC26EE"/>
    <w:rsid w:val="00DC3277"/>
    <w:rsid w:val="00DC3371"/>
    <w:rsid w:val="00DC38EE"/>
    <w:rsid w:val="00DC3AC5"/>
    <w:rsid w:val="00DC42EA"/>
    <w:rsid w:val="00DC4367"/>
    <w:rsid w:val="00DC4B3D"/>
    <w:rsid w:val="00DC51CA"/>
    <w:rsid w:val="00DC5386"/>
    <w:rsid w:val="00DC5A28"/>
    <w:rsid w:val="00DC5ED0"/>
    <w:rsid w:val="00DC60EB"/>
    <w:rsid w:val="00DC6B82"/>
    <w:rsid w:val="00DC6DEB"/>
    <w:rsid w:val="00DC792A"/>
    <w:rsid w:val="00DD0475"/>
    <w:rsid w:val="00DD0789"/>
    <w:rsid w:val="00DD2405"/>
    <w:rsid w:val="00DD32D3"/>
    <w:rsid w:val="00DD3385"/>
    <w:rsid w:val="00DD34A3"/>
    <w:rsid w:val="00DD3823"/>
    <w:rsid w:val="00DD3925"/>
    <w:rsid w:val="00DD3AF3"/>
    <w:rsid w:val="00DD406D"/>
    <w:rsid w:val="00DD48BB"/>
    <w:rsid w:val="00DD4CA6"/>
    <w:rsid w:val="00DD4E25"/>
    <w:rsid w:val="00DD5026"/>
    <w:rsid w:val="00DD50D6"/>
    <w:rsid w:val="00DD5564"/>
    <w:rsid w:val="00DD56AF"/>
    <w:rsid w:val="00DD5CAE"/>
    <w:rsid w:val="00DD6032"/>
    <w:rsid w:val="00DD633E"/>
    <w:rsid w:val="00DD64B7"/>
    <w:rsid w:val="00DD673F"/>
    <w:rsid w:val="00DD77DC"/>
    <w:rsid w:val="00DD782B"/>
    <w:rsid w:val="00DD78E4"/>
    <w:rsid w:val="00DE0080"/>
    <w:rsid w:val="00DE0483"/>
    <w:rsid w:val="00DE068D"/>
    <w:rsid w:val="00DE0868"/>
    <w:rsid w:val="00DE0B37"/>
    <w:rsid w:val="00DE0EC1"/>
    <w:rsid w:val="00DE141A"/>
    <w:rsid w:val="00DE14EB"/>
    <w:rsid w:val="00DE1552"/>
    <w:rsid w:val="00DE15B2"/>
    <w:rsid w:val="00DE16B1"/>
    <w:rsid w:val="00DE21AD"/>
    <w:rsid w:val="00DE2374"/>
    <w:rsid w:val="00DE28A7"/>
    <w:rsid w:val="00DE2ACC"/>
    <w:rsid w:val="00DE2CDD"/>
    <w:rsid w:val="00DE2E35"/>
    <w:rsid w:val="00DE3799"/>
    <w:rsid w:val="00DE398D"/>
    <w:rsid w:val="00DE3A80"/>
    <w:rsid w:val="00DE3E67"/>
    <w:rsid w:val="00DE4004"/>
    <w:rsid w:val="00DE403B"/>
    <w:rsid w:val="00DE441C"/>
    <w:rsid w:val="00DE4A2C"/>
    <w:rsid w:val="00DE4EBB"/>
    <w:rsid w:val="00DE550D"/>
    <w:rsid w:val="00DE56C4"/>
    <w:rsid w:val="00DE57F8"/>
    <w:rsid w:val="00DE5892"/>
    <w:rsid w:val="00DE59A1"/>
    <w:rsid w:val="00DE5E57"/>
    <w:rsid w:val="00DE5F41"/>
    <w:rsid w:val="00DE602E"/>
    <w:rsid w:val="00DE67CA"/>
    <w:rsid w:val="00DE6A4C"/>
    <w:rsid w:val="00DE6BCF"/>
    <w:rsid w:val="00DE6D7E"/>
    <w:rsid w:val="00DE7112"/>
    <w:rsid w:val="00DE719F"/>
    <w:rsid w:val="00DE724B"/>
    <w:rsid w:val="00DE7279"/>
    <w:rsid w:val="00DE7EBF"/>
    <w:rsid w:val="00DF0013"/>
    <w:rsid w:val="00DF0528"/>
    <w:rsid w:val="00DF0690"/>
    <w:rsid w:val="00DF075E"/>
    <w:rsid w:val="00DF0AA1"/>
    <w:rsid w:val="00DF0C26"/>
    <w:rsid w:val="00DF0F2F"/>
    <w:rsid w:val="00DF1009"/>
    <w:rsid w:val="00DF1692"/>
    <w:rsid w:val="00DF1815"/>
    <w:rsid w:val="00DF1835"/>
    <w:rsid w:val="00DF199E"/>
    <w:rsid w:val="00DF21EF"/>
    <w:rsid w:val="00DF27F7"/>
    <w:rsid w:val="00DF2806"/>
    <w:rsid w:val="00DF294A"/>
    <w:rsid w:val="00DF2D6E"/>
    <w:rsid w:val="00DF35AC"/>
    <w:rsid w:val="00DF3694"/>
    <w:rsid w:val="00DF40DB"/>
    <w:rsid w:val="00DF4558"/>
    <w:rsid w:val="00DF4DFC"/>
    <w:rsid w:val="00DF5593"/>
    <w:rsid w:val="00DF5694"/>
    <w:rsid w:val="00DF5B18"/>
    <w:rsid w:val="00DF6308"/>
    <w:rsid w:val="00DF6FA7"/>
    <w:rsid w:val="00DF749D"/>
    <w:rsid w:val="00DF7536"/>
    <w:rsid w:val="00DF7783"/>
    <w:rsid w:val="00DF7EE0"/>
    <w:rsid w:val="00E00004"/>
    <w:rsid w:val="00E00103"/>
    <w:rsid w:val="00E00175"/>
    <w:rsid w:val="00E004DB"/>
    <w:rsid w:val="00E005E3"/>
    <w:rsid w:val="00E008A8"/>
    <w:rsid w:val="00E009A4"/>
    <w:rsid w:val="00E01A69"/>
    <w:rsid w:val="00E01E3B"/>
    <w:rsid w:val="00E02041"/>
    <w:rsid w:val="00E02257"/>
    <w:rsid w:val="00E025D7"/>
    <w:rsid w:val="00E02957"/>
    <w:rsid w:val="00E02A11"/>
    <w:rsid w:val="00E03245"/>
    <w:rsid w:val="00E033B9"/>
    <w:rsid w:val="00E035DD"/>
    <w:rsid w:val="00E044CA"/>
    <w:rsid w:val="00E04AC3"/>
    <w:rsid w:val="00E04B24"/>
    <w:rsid w:val="00E05282"/>
    <w:rsid w:val="00E0553E"/>
    <w:rsid w:val="00E0557D"/>
    <w:rsid w:val="00E056D1"/>
    <w:rsid w:val="00E05F2D"/>
    <w:rsid w:val="00E06333"/>
    <w:rsid w:val="00E06565"/>
    <w:rsid w:val="00E06BC5"/>
    <w:rsid w:val="00E06D3C"/>
    <w:rsid w:val="00E0713F"/>
    <w:rsid w:val="00E07752"/>
    <w:rsid w:val="00E106A8"/>
    <w:rsid w:val="00E10985"/>
    <w:rsid w:val="00E10F9A"/>
    <w:rsid w:val="00E11361"/>
    <w:rsid w:val="00E1140F"/>
    <w:rsid w:val="00E114D4"/>
    <w:rsid w:val="00E12330"/>
    <w:rsid w:val="00E12BB9"/>
    <w:rsid w:val="00E12C56"/>
    <w:rsid w:val="00E134B1"/>
    <w:rsid w:val="00E13598"/>
    <w:rsid w:val="00E13F4C"/>
    <w:rsid w:val="00E14094"/>
    <w:rsid w:val="00E141B7"/>
    <w:rsid w:val="00E1441C"/>
    <w:rsid w:val="00E14441"/>
    <w:rsid w:val="00E1458A"/>
    <w:rsid w:val="00E14DEC"/>
    <w:rsid w:val="00E15434"/>
    <w:rsid w:val="00E15942"/>
    <w:rsid w:val="00E15CE9"/>
    <w:rsid w:val="00E15F79"/>
    <w:rsid w:val="00E160EB"/>
    <w:rsid w:val="00E165CD"/>
    <w:rsid w:val="00E1690C"/>
    <w:rsid w:val="00E1694F"/>
    <w:rsid w:val="00E16B7D"/>
    <w:rsid w:val="00E17586"/>
    <w:rsid w:val="00E17B1C"/>
    <w:rsid w:val="00E17DE4"/>
    <w:rsid w:val="00E2093E"/>
    <w:rsid w:val="00E20BD4"/>
    <w:rsid w:val="00E2108A"/>
    <w:rsid w:val="00E214AE"/>
    <w:rsid w:val="00E218DA"/>
    <w:rsid w:val="00E21EA8"/>
    <w:rsid w:val="00E221FB"/>
    <w:rsid w:val="00E22208"/>
    <w:rsid w:val="00E2228B"/>
    <w:rsid w:val="00E22367"/>
    <w:rsid w:val="00E22BF6"/>
    <w:rsid w:val="00E22CC2"/>
    <w:rsid w:val="00E22D71"/>
    <w:rsid w:val="00E2399D"/>
    <w:rsid w:val="00E23A67"/>
    <w:rsid w:val="00E23E44"/>
    <w:rsid w:val="00E23F9A"/>
    <w:rsid w:val="00E24044"/>
    <w:rsid w:val="00E2438B"/>
    <w:rsid w:val="00E24407"/>
    <w:rsid w:val="00E2497E"/>
    <w:rsid w:val="00E24A71"/>
    <w:rsid w:val="00E24B26"/>
    <w:rsid w:val="00E25464"/>
    <w:rsid w:val="00E25693"/>
    <w:rsid w:val="00E2594D"/>
    <w:rsid w:val="00E2679B"/>
    <w:rsid w:val="00E268DC"/>
    <w:rsid w:val="00E26DC1"/>
    <w:rsid w:val="00E27268"/>
    <w:rsid w:val="00E2741C"/>
    <w:rsid w:val="00E276C4"/>
    <w:rsid w:val="00E27930"/>
    <w:rsid w:val="00E279C5"/>
    <w:rsid w:val="00E27BE6"/>
    <w:rsid w:val="00E27E34"/>
    <w:rsid w:val="00E3004B"/>
    <w:rsid w:val="00E300D0"/>
    <w:rsid w:val="00E3049D"/>
    <w:rsid w:val="00E304E2"/>
    <w:rsid w:val="00E307E8"/>
    <w:rsid w:val="00E31009"/>
    <w:rsid w:val="00E311E8"/>
    <w:rsid w:val="00E315B7"/>
    <w:rsid w:val="00E3162D"/>
    <w:rsid w:val="00E31DF9"/>
    <w:rsid w:val="00E3215F"/>
    <w:rsid w:val="00E323C0"/>
    <w:rsid w:val="00E32555"/>
    <w:rsid w:val="00E32647"/>
    <w:rsid w:val="00E32677"/>
    <w:rsid w:val="00E32783"/>
    <w:rsid w:val="00E32DA5"/>
    <w:rsid w:val="00E331AE"/>
    <w:rsid w:val="00E33288"/>
    <w:rsid w:val="00E33A7D"/>
    <w:rsid w:val="00E33A89"/>
    <w:rsid w:val="00E33CA5"/>
    <w:rsid w:val="00E3403C"/>
    <w:rsid w:val="00E346F2"/>
    <w:rsid w:val="00E349A3"/>
    <w:rsid w:val="00E34D32"/>
    <w:rsid w:val="00E34D64"/>
    <w:rsid w:val="00E34E94"/>
    <w:rsid w:val="00E34ED4"/>
    <w:rsid w:val="00E3508A"/>
    <w:rsid w:val="00E35494"/>
    <w:rsid w:val="00E35DD8"/>
    <w:rsid w:val="00E37186"/>
    <w:rsid w:val="00E374CE"/>
    <w:rsid w:val="00E37C1E"/>
    <w:rsid w:val="00E40308"/>
    <w:rsid w:val="00E40B01"/>
    <w:rsid w:val="00E40E8F"/>
    <w:rsid w:val="00E41193"/>
    <w:rsid w:val="00E411A0"/>
    <w:rsid w:val="00E41400"/>
    <w:rsid w:val="00E41614"/>
    <w:rsid w:val="00E42160"/>
    <w:rsid w:val="00E42586"/>
    <w:rsid w:val="00E4277A"/>
    <w:rsid w:val="00E42B7D"/>
    <w:rsid w:val="00E42BB2"/>
    <w:rsid w:val="00E44865"/>
    <w:rsid w:val="00E44BEB"/>
    <w:rsid w:val="00E44D99"/>
    <w:rsid w:val="00E45144"/>
    <w:rsid w:val="00E45701"/>
    <w:rsid w:val="00E45D30"/>
    <w:rsid w:val="00E45EC8"/>
    <w:rsid w:val="00E46A0D"/>
    <w:rsid w:val="00E470AC"/>
    <w:rsid w:val="00E47688"/>
    <w:rsid w:val="00E47BD9"/>
    <w:rsid w:val="00E5003B"/>
    <w:rsid w:val="00E50075"/>
    <w:rsid w:val="00E50519"/>
    <w:rsid w:val="00E50986"/>
    <w:rsid w:val="00E50BF4"/>
    <w:rsid w:val="00E512C7"/>
    <w:rsid w:val="00E51D24"/>
    <w:rsid w:val="00E51E0E"/>
    <w:rsid w:val="00E51FFC"/>
    <w:rsid w:val="00E5210D"/>
    <w:rsid w:val="00E524B5"/>
    <w:rsid w:val="00E52CB2"/>
    <w:rsid w:val="00E53017"/>
    <w:rsid w:val="00E531CD"/>
    <w:rsid w:val="00E533F9"/>
    <w:rsid w:val="00E539C6"/>
    <w:rsid w:val="00E53ACE"/>
    <w:rsid w:val="00E543DF"/>
    <w:rsid w:val="00E5476E"/>
    <w:rsid w:val="00E5484F"/>
    <w:rsid w:val="00E55029"/>
    <w:rsid w:val="00E55586"/>
    <w:rsid w:val="00E5588C"/>
    <w:rsid w:val="00E563BB"/>
    <w:rsid w:val="00E5696F"/>
    <w:rsid w:val="00E573D6"/>
    <w:rsid w:val="00E57657"/>
    <w:rsid w:val="00E57BF8"/>
    <w:rsid w:val="00E614A7"/>
    <w:rsid w:val="00E61DF6"/>
    <w:rsid w:val="00E624A1"/>
    <w:rsid w:val="00E6268C"/>
    <w:rsid w:val="00E62773"/>
    <w:rsid w:val="00E62988"/>
    <w:rsid w:val="00E62B80"/>
    <w:rsid w:val="00E63031"/>
    <w:rsid w:val="00E63178"/>
    <w:rsid w:val="00E6391F"/>
    <w:rsid w:val="00E649B1"/>
    <w:rsid w:val="00E65D23"/>
    <w:rsid w:val="00E65E91"/>
    <w:rsid w:val="00E6607F"/>
    <w:rsid w:val="00E665C1"/>
    <w:rsid w:val="00E666EA"/>
    <w:rsid w:val="00E66B1C"/>
    <w:rsid w:val="00E66FD7"/>
    <w:rsid w:val="00E670CF"/>
    <w:rsid w:val="00E67294"/>
    <w:rsid w:val="00E679E8"/>
    <w:rsid w:val="00E67C07"/>
    <w:rsid w:val="00E67CFD"/>
    <w:rsid w:val="00E67F37"/>
    <w:rsid w:val="00E67F47"/>
    <w:rsid w:val="00E67FE6"/>
    <w:rsid w:val="00E70953"/>
    <w:rsid w:val="00E70C82"/>
    <w:rsid w:val="00E70DFA"/>
    <w:rsid w:val="00E710B6"/>
    <w:rsid w:val="00E71289"/>
    <w:rsid w:val="00E7188E"/>
    <w:rsid w:val="00E7195B"/>
    <w:rsid w:val="00E71EDF"/>
    <w:rsid w:val="00E7229C"/>
    <w:rsid w:val="00E723B4"/>
    <w:rsid w:val="00E72787"/>
    <w:rsid w:val="00E728C4"/>
    <w:rsid w:val="00E72D72"/>
    <w:rsid w:val="00E72D80"/>
    <w:rsid w:val="00E72E41"/>
    <w:rsid w:val="00E73114"/>
    <w:rsid w:val="00E731D5"/>
    <w:rsid w:val="00E736BE"/>
    <w:rsid w:val="00E73756"/>
    <w:rsid w:val="00E737DA"/>
    <w:rsid w:val="00E73944"/>
    <w:rsid w:val="00E73FAF"/>
    <w:rsid w:val="00E746A0"/>
    <w:rsid w:val="00E74951"/>
    <w:rsid w:val="00E74AE6"/>
    <w:rsid w:val="00E750D1"/>
    <w:rsid w:val="00E755B2"/>
    <w:rsid w:val="00E75AE6"/>
    <w:rsid w:val="00E75D2A"/>
    <w:rsid w:val="00E75EFD"/>
    <w:rsid w:val="00E761DD"/>
    <w:rsid w:val="00E766BE"/>
    <w:rsid w:val="00E76788"/>
    <w:rsid w:val="00E77249"/>
    <w:rsid w:val="00E772D4"/>
    <w:rsid w:val="00E77657"/>
    <w:rsid w:val="00E77953"/>
    <w:rsid w:val="00E77B39"/>
    <w:rsid w:val="00E77F84"/>
    <w:rsid w:val="00E8022C"/>
    <w:rsid w:val="00E80246"/>
    <w:rsid w:val="00E80406"/>
    <w:rsid w:val="00E80515"/>
    <w:rsid w:val="00E80A9B"/>
    <w:rsid w:val="00E80AB8"/>
    <w:rsid w:val="00E80E2A"/>
    <w:rsid w:val="00E80F0B"/>
    <w:rsid w:val="00E8112E"/>
    <w:rsid w:val="00E8128E"/>
    <w:rsid w:val="00E816EE"/>
    <w:rsid w:val="00E81984"/>
    <w:rsid w:val="00E81A2E"/>
    <w:rsid w:val="00E81E2E"/>
    <w:rsid w:val="00E81F6C"/>
    <w:rsid w:val="00E82400"/>
    <w:rsid w:val="00E826D0"/>
    <w:rsid w:val="00E82A61"/>
    <w:rsid w:val="00E82B3C"/>
    <w:rsid w:val="00E82FA8"/>
    <w:rsid w:val="00E83B3B"/>
    <w:rsid w:val="00E84031"/>
    <w:rsid w:val="00E84320"/>
    <w:rsid w:val="00E84665"/>
    <w:rsid w:val="00E846D3"/>
    <w:rsid w:val="00E84791"/>
    <w:rsid w:val="00E84B76"/>
    <w:rsid w:val="00E84B8F"/>
    <w:rsid w:val="00E84C25"/>
    <w:rsid w:val="00E84F18"/>
    <w:rsid w:val="00E8522D"/>
    <w:rsid w:val="00E8541C"/>
    <w:rsid w:val="00E857B9"/>
    <w:rsid w:val="00E859A5"/>
    <w:rsid w:val="00E85E44"/>
    <w:rsid w:val="00E860F4"/>
    <w:rsid w:val="00E863EF"/>
    <w:rsid w:val="00E8652A"/>
    <w:rsid w:val="00E87A1A"/>
    <w:rsid w:val="00E87F68"/>
    <w:rsid w:val="00E903CF"/>
    <w:rsid w:val="00E90FF1"/>
    <w:rsid w:val="00E9103D"/>
    <w:rsid w:val="00E91063"/>
    <w:rsid w:val="00E913A7"/>
    <w:rsid w:val="00E91821"/>
    <w:rsid w:val="00E92923"/>
    <w:rsid w:val="00E92963"/>
    <w:rsid w:val="00E92DBE"/>
    <w:rsid w:val="00E93010"/>
    <w:rsid w:val="00E93081"/>
    <w:rsid w:val="00E930A5"/>
    <w:rsid w:val="00E93223"/>
    <w:rsid w:val="00E934A1"/>
    <w:rsid w:val="00E93633"/>
    <w:rsid w:val="00E93789"/>
    <w:rsid w:val="00E93A7F"/>
    <w:rsid w:val="00E93F2C"/>
    <w:rsid w:val="00E9413B"/>
    <w:rsid w:val="00E94879"/>
    <w:rsid w:val="00E94913"/>
    <w:rsid w:val="00E94C4C"/>
    <w:rsid w:val="00E94F98"/>
    <w:rsid w:val="00E95009"/>
    <w:rsid w:val="00E959FB"/>
    <w:rsid w:val="00E95AAE"/>
    <w:rsid w:val="00E95DF7"/>
    <w:rsid w:val="00E9659A"/>
    <w:rsid w:val="00E965DD"/>
    <w:rsid w:val="00E9664F"/>
    <w:rsid w:val="00E96869"/>
    <w:rsid w:val="00E969AC"/>
    <w:rsid w:val="00E969B5"/>
    <w:rsid w:val="00E970B0"/>
    <w:rsid w:val="00E9742C"/>
    <w:rsid w:val="00E975FB"/>
    <w:rsid w:val="00E977E1"/>
    <w:rsid w:val="00E978A1"/>
    <w:rsid w:val="00E97913"/>
    <w:rsid w:val="00E97A6F"/>
    <w:rsid w:val="00E97A8B"/>
    <w:rsid w:val="00E97B84"/>
    <w:rsid w:val="00E97E34"/>
    <w:rsid w:val="00E97FFD"/>
    <w:rsid w:val="00EA078E"/>
    <w:rsid w:val="00EA083D"/>
    <w:rsid w:val="00EA089E"/>
    <w:rsid w:val="00EA0B6C"/>
    <w:rsid w:val="00EA0CDD"/>
    <w:rsid w:val="00EA0EEB"/>
    <w:rsid w:val="00EA1559"/>
    <w:rsid w:val="00EA1BBE"/>
    <w:rsid w:val="00EA1BE1"/>
    <w:rsid w:val="00EA1FAE"/>
    <w:rsid w:val="00EA2A6C"/>
    <w:rsid w:val="00EA2B1B"/>
    <w:rsid w:val="00EA32DB"/>
    <w:rsid w:val="00EA3309"/>
    <w:rsid w:val="00EA3465"/>
    <w:rsid w:val="00EA38FA"/>
    <w:rsid w:val="00EA3971"/>
    <w:rsid w:val="00EA3A61"/>
    <w:rsid w:val="00EA3D3F"/>
    <w:rsid w:val="00EA42D7"/>
    <w:rsid w:val="00EA48B1"/>
    <w:rsid w:val="00EA54EB"/>
    <w:rsid w:val="00EA576A"/>
    <w:rsid w:val="00EA5AE3"/>
    <w:rsid w:val="00EA6292"/>
    <w:rsid w:val="00EA6350"/>
    <w:rsid w:val="00EA6842"/>
    <w:rsid w:val="00EA6AF9"/>
    <w:rsid w:val="00EA6F97"/>
    <w:rsid w:val="00EA72A9"/>
    <w:rsid w:val="00EA798D"/>
    <w:rsid w:val="00EA7B2F"/>
    <w:rsid w:val="00EA7BFE"/>
    <w:rsid w:val="00EB02D4"/>
    <w:rsid w:val="00EB038C"/>
    <w:rsid w:val="00EB0469"/>
    <w:rsid w:val="00EB072C"/>
    <w:rsid w:val="00EB0855"/>
    <w:rsid w:val="00EB0B67"/>
    <w:rsid w:val="00EB0CEA"/>
    <w:rsid w:val="00EB0EDF"/>
    <w:rsid w:val="00EB115F"/>
    <w:rsid w:val="00EB1414"/>
    <w:rsid w:val="00EB145B"/>
    <w:rsid w:val="00EB19A4"/>
    <w:rsid w:val="00EB1A9C"/>
    <w:rsid w:val="00EB1F86"/>
    <w:rsid w:val="00EB28C7"/>
    <w:rsid w:val="00EB2AAF"/>
    <w:rsid w:val="00EB2B47"/>
    <w:rsid w:val="00EB3274"/>
    <w:rsid w:val="00EB34EF"/>
    <w:rsid w:val="00EB3802"/>
    <w:rsid w:val="00EB383F"/>
    <w:rsid w:val="00EB389A"/>
    <w:rsid w:val="00EB3B24"/>
    <w:rsid w:val="00EB4140"/>
    <w:rsid w:val="00EB4205"/>
    <w:rsid w:val="00EB4313"/>
    <w:rsid w:val="00EB530E"/>
    <w:rsid w:val="00EB5943"/>
    <w:rsid w:val="00EB5A31"/>
    <w:rsid w:val="00EB5E16"/>
    <w:rsid w:val="00EB62A8"/>
    <w:rsid w:val="00EB62EF"/>
    <w:rsid w:val="00EB69C9"/>
    <w:rsid w:val="00EB6E9E"/>
    <w:rsid w:val="00EB6EAC"/>
    <w:rsid w:val="00EB6EDC"/>
    <w:rsid w:val="00EB6F4F"/>
    <w:rsid w:val="00EB725A"/>
    <w:rsid w:val="00EB73C1"/>
    <w:rsid w:val="00EB75A8"/>
    <w:rsid w:val="00EC05F3"/>
    <w:rsid w:val="00EC0C7E"/>
    <w:rsid w:val="00EC122B"/>
    <w:rsid w:val="00EC12B6"/>
    <w:rsid w:val="00EC1699"/>
    <w:rsid w:val="00EC16AE"/>
    <w:rsid w:val="00EC1C98"/>
    <w:rsid w:val="00EC1D10"/>
    <w:rsid w:val="00EC1E19"/>
    <w:rsid w:val="00EC2259"/>
    <w:rsid w:val="00EC29C3"/>
    <w:rsid w:val="00EC2BC8"/>
    <w:rsid w:val="00EC2DB5"/>
    <w:rsid w:val="00EC2E36"/>
    <w:rsid w:val="00EC35DD"/>
    <w:rsid w:val="00EC36D9"/>
    <w:rsid w:val="00EC3AA9"/>
    <w:rsid w:val="00EC3F99"/>
    <w:rsid w:val="00EC41C8"/>
    <w:rsid w:val="00EC4332"/>
    <w:rsid w:val="00EC4C01"/>
    <w:rsid w:val="00EC4EF7"/>
    <w:rsid w:val="00EC5B33"/>
    <w:rsid w:val="00EC64D1"/>
    <w:rsid w:val="00EC683D"/>
    <w:rsid w:val="00EC6860"/>
    <w:rsid w:val="00EC68C7"/>
    <w:rsid w:val="00EC694E"/>
    <w:rsid w:val="00EC6D79"/>
    <w:rsid w:val="00EC6DDF"/>
    <w:rsid w:val="00EC7B10"/>
    <w:rsid w:val="00EC7FA8"/>
    <w:rsid w:val="00ED0386"/>
    <w:rsid w:val="00ED05B7"/>
    <w:rsid w:val="00ED07F7"/>
    <w:rsid w:val="00ED1149"/>
    <w:rsid w:val="00ED12DB"/>
    <w:rsid w:val="00ED16F9"/>
    <w:rsid w:val="00ED1C55"/>
    <w:rsid w:val="00ED1F05"/>
    <w:rsid w:val="00ED22F7"/>
    <w:rsid w:val="00ED2602"/>
    <w:rsid w:val="00ED28D7"/>
    <w:rsid w:val="00ED2A90"/>
    <w:rsid w:val="00ED2F29"/>
    <w:rsid w:val="00ED304A"/>
    <w:rsid w:val="00ED3298"/>
    <w:rsid w:val="00ED4174"/>
    <w:rsid w:val="00ED421C"/>
    <w:rsid w:val="00ED44C9"/>
    <w:rsid w:val="00ED46B3"/>
    <w:rsid w:val="00ED46E9"/>
    <w:rsid w:val="00ED4A80"/>
    <w:rsid w:val="00ED4CFA"/>
    <w:rsid w:val="00ED4DB7"/>
    <w:rsid w:val="00ED4DCE"/>
    <w:rsid w:val="00ED51A1"/>
    <w:rsid w:val="00ED5582"/>
    <w:rsid w:val="00ED5626"/>
    <w:rsid w:val="00ED5AB1"/>
    <w:rsid w:val="00ED61DA"/>
    <w:rsid w:val="00ED6564"/>
    <w:rsid w:val="00ED6CA1"/>
    <w:rsid w:val="00ED6FD4"/>
    <w:rsid w:val="00ED719E"/>
    <w:rsid w:val="00ED75FC"/>
    <w:rsid w:val="00ED78E7"/>
    <w:rsid w:val="00ED7DED"/>
    <w:rsid w:val="00EE0378"/>
    <w:rsid w:val="00EE07AA"/>
    <w:rsid w:val="00EE0961"/>
    <w:rsid w:val="00EE0D2E"/>
    <w:rsid w:val="00EE10A3"/>
    <w:rsid w:val="00EE26AC"/>
    <w:rsid w:val="00EE2B65"/>
    <w:rsid w:val="00EE2BB9"/>
    <w:rsid w:val="00EE2EAC"/>
    <w:rsid w:val="00EE2ECE"/>
    <w:rsid w:val="00EE396B"/>
    <w:rsid w:val="00EE3D68"/>
    <w:rsid w:val="00EE40F8"/>
    <w:rsid w:val="00EE444D"/>
    <w:rsid w:val="00EE5234"/>
    <w:rsid w:val="00EE5264"/>
    <w:rsid w:val="00EE5516"/>
    <w:rsid w:val="00EE56D0"/>
    <w:rsid w:val="00EE56D9"/>
    <w:rsid w:val="00EE63D1"/>
    <w:rsid w:val="00EE645F"/>
    <w:rsid w:val="00EE68FD"/>
    <w:rsid w:val="00EE70BD"/>
    <w:rsid w:val="00EE7579"/>
    <w:rsid w:val="00EE7588"/>
    <w:rsid w:val="00EE7FB1"/>
    <w:rsid w:val="00EF0392"/>
    <w:rsid w:val="00EF065D"/>
    <w:rsid w:val="00EF06A4"/>
    <w:rsid w:val="00EF0D64"/>
    <w:rsid w:val="00EF153D"/>
    <w:rsid w:val="00EF2650"/>
    <w:rsid w:val="00EF29FD"/>
    <w:rsid w:val="00EF2FE2"/>
    <w:rsid w:val="00EF309B"/>
    <w:rsid w:val="00EF3495"/>
    <w:rsid w:val="00EF3885"/>
    <w:rsid w:val="00EF3BCA"/>
    <w:rsid w:val="00EF3C98"/>
    <w:rsid w:val="00EF3D6C"/>
    <w:rsid w:val="00EF3DB8"/>
    <w:rsid w:val="00EF4777"/>
    <w:rsid w:val="00EF4AD6"/>
    <w:rsid w:val="00EF4C8E"/>
    <w:rsid w:val="00EF4CD7"/>
    <w:rsid w:val="00EF4E9E"/>
    <w:rsid w:val="00EF5177"/>
    <w:rsid w:val="00EF595C"/>
    <w:rsid w:val="00EF5D40"/>
    <w:rsid w:val="00EF5D6D"/>
    <w:rsid w:val="00EF6305"/>
    <w:rsid w:val="00EF634E"/>
    <w:rsid w:val="00EF65EE"/>
    <w:rsid w:val="00EF684F"/>
    <w:rsid w:val="00EF7152"/>
    <w:rsid w:val="00EF72A4"/>
    <w:rsid w:val="00EF741A"/>
    <w:rsid w:val="00EF76AF"/>
    <w:rsid w:val="00EF79FC"/>
    <w:rsid w:val="00EF7E03"/>
    <w:rsid w:val="00EF7F22"/>
    <w:rsid w:val="00F005FF"/>
    <w:rsid w:val="00F0066C"/>
    <w:rsid w:val="00F00D31"/>
    <w:rsid w:val="00F0171A"/>
    <w:rsid w:val="00F01E01"/>
    <w:rsid w:val="00F01F8A"/>
    <w:rsid w:val="00F02283"/>
    <w:rsid w:val="00F02305"/>
    <w:rsid w:val="00F027E9"/>
    <w:rsid w:val="00F02B4B"/>
    <w:rsid w:val="00F02FD9"/>
    <w:rsid w:val="00F03499"/>
    <w:rsid w:val="00F03845"/>
    <w:rsid w:val="00F03C6E"/>
    <w:rsid w:val="00F044D7"/>
    <w:rsid w:val="00F0491B"/>
    <w:rsid w:val="00F04D25"/>
    <w:rsid w:val="00F04D7F"/>
    <w:rsid w:val="00F04ED5"/>
    <w:rsid w:val="00F04EFD"/>
    <w:rsid w:val="00F04F82"/>
    <w:rsid w:val="00F04FCD"/>
    <w:rsid w:val="00F05101"/>
    <w:rsid w:val="00F05406"/>
    <w:rsid w:val="00F05785"/>
    <w:rsid w:val="00F05924"/>
    <w:rsid w:val="00F05A10"/>
    <w:rsid w:val="00F05BD4"/>
    <w:rsid w:val="00F05C49"/>
    <w:rsid w:val="00F06CA7"/>
    <w:rsid w:val="00F06CDD"/>
    <w:rsid w:val="00F06D4F"/>
    <w:rsid w:val="00F06F48"/>
    <w:rsid w:val="00F070CD"/>
    <w:rsid w:val="00F07414"/>
    <w:rsid w:val="00F07850"/>
    <w:rsid w:val="00F07854"/>
    <w:rsid w:val="00F07CB7"/>
    <w:rsid w:val="00F07E5C"/>
    <w:rsid w:val="00F10317"/>
    <w:rsid w:val="00F10C24"/>
    <w:rsid w:val="00F11EC7"/>
    <w:rsid w:val="00F138CE"/>
    <w:rsid w:val="00F13D70"/>
    <w:rsid w:val="00F13E2C"/>
    <w:rsid w:val="00F13F1D"/>
    <w:rsid w:val="00F145C8"/>
    <w:rsid w:val="00F14C06"/>
    <w:rsid w:val="00F14D30"/>
    <w:rsid w:val="00F14F28"/>
    <w:rsid w:val="00F15295"/>
    <w:rsid w:val="00F1598B"/>
    <w:rsid w:val="00F15F03"/>
    <w:rsid w:val="00F16BF7"/>
    <w:rsid w:val="00F1715C"/>
    <w:rsid w:val="00F177B0"/>
    <w:rsid w:val="00F17A9A"/>
    <w:rsid w:val="00F17AA5"/>
    <w:rsid w:val="00F17BE4"/>
    <w:rsid w:val="00F207CF"/>
    <w:rsid w:val="00F21502"/>
    <w:rsid w:val="00F21885"/>
    <w:rsid w:val="00F218AA"/>
    <w:rsid w:val="00F2198F"/>
    <w:rsid w:val="00F21B95"/>
    <w:rsid w:val="00F21C96"/>
    <w:rsid w:val="00F21F95"/>
    <w:rsid w:val="00F22579"/>
    <w:rsid w:val="00F22771"/>
    <w:rsid w:val="00F22F6A"/>
    <w:rsid w:val="00F23313"/>
    <w:rsid w:val="00F233B1"/>
    <w:rsid w:val="00F23592"/>
    <w:rsid w:val="00F235D0"/>
    <w:rsid w:val="00F2386D"/>
    <w:rsid w:val="00F238E9"/>
    <w:rsid w:val="00F23B0D"/>
    <w:rsid w:val="00F2421F"/>
    <w:rsid w:val="00F24469"/>
    <w:rsid w:val="00F244C3"/>
    <w:rsid w:val="00F245DE"/>
    <w:rsid w:val="00F2463C"/>
    <w:rsid w:val="00F24978"/>
    <w:rsid w:val="00F24BCD"/>
    <w:rsid w:val="00F24C40"/>
    <w:rsid w:val="00F259EC"/>
    <w:rsid w:val="00F25B87"/>
    <w:rsid w:val="00F2635E"/>
    <w:rsid w:val="00F2665C"/>
    <w:rsid w:val="00F26689"/>
    <w:rsid w:val="00F26E24"/>
    <w:rsid w:val="00F27CB6"/>
    <w:rsid w:val="00F30336"/>
    <w:rsid w:val="00F30537"/>
    <w:rsid w:val="00F307EB"/>
    <w:rsid w:val="00F319C1"/>
    <w:rsid w:val="00F31E5C"/>
    <w:rsid w:val="00F31F5A"/>
    <w:rsid w:val="00F3223A"/>
    <w:rsid w:val="00F322FE"/>
    <w:rsid w:val="00F32380"/>
    <w:rsid w:val="00F3246A"/>
    <w:rsid w:val="00F32645"/>
    <w:rsid w:val="00F336A4"/>
    <w:rsid w:val="00F34297"/>
    <w:rsid w:val="00F3465F"/>
    <w:rsid w:val="00F34CA2"/>
    <w:rsid w:val="00F34CB8"/>
    <w:rsid w:val="00F34EFB"/>
    <w:rsid w:val="00F35810"/>
    <w:rsid w:val="00F35859"/>
    <w:rsid w:val="00F36445"/>
    <w:rsid w:val="00F365A1"/>
    <w:rsid w:val="00F36AD0"/>
    <w:rsid w:val="00F37A4E"/>
    <w:rsid w:val="00F37B5D"/>
    <w:rsid w:val="00F40518"/>
    <w:rsid w:val="00F4123F"/>
    <w:rsid w:val="00F412EB"/>
    <w:rsid w:val="00F417C4"/>
    <w:rsid w:val="00F419B8"/>
    <w:rsid w:val="00F42090"/>
    <w:rsid w:val="00F423C4"/>
    <w:rsid w:val="00F426CB"/>
    <w:rsid w:val="00F4276E"/>
    <w:rsid w:val="00F42B89"/>
    <w:rsid w:val="00F431D2"/>
    <w:rsid w:val="00F432BD"/>
    <w:rsid w:val="00F434DF"/>
    <w:rsid w:val="00F43B48"/>
    <w:rsid w:val="00F44393"/>
    <w:rsid w:val="00F44FF2"/>
    <w:rsid w:val="00F45142"/>
    <w:rsid w:val="00F4544F"/>
    <w:rsid w:val="00F4559F"/>
    <w:rsid w:val="00F45618"/>
    <w:rsid w:val="00F461F0"/>
    <w:rsid w:val="00F462B5"/>
    <w:rsid w:val="00F46336"/>
    <w:rsid w:val="00F4683C"/>
    <w:rsid w:val="00F4697E"/>
    <w:rsid w:val="00F46A0A"/>
    <w:rsid w:val="00F46DE7"/>
    <w:rsid w:val="00F47293"/>
    <w:rsid w:val="00F47506"/>
    <w:rsid w:val="00F47847"/>
    <w:rsid w:val="00F479CE"/>
    <w:rsid w:val="00F50237"/>
    <w:rsid w:val="00F502AD"/>
    <w:rsid w:val="00F50303"/>
    <w:rsid w:val="00F50334"/>
    <w:rsid w:val="00F50CF6"/>
    <w:rsid w:val="00F51C8A"/>
    <w:rsid w:val="00F52ACB"/>
    <w:rsid w:val="00F52CFF"/>
    <w:rsid w:val="00F52E97"/>
    <w:rsid w:val="00F5306E"/>
    <w:rsid w:val="00F533AC"/>
    <w:rsid w:val="00F53499"/>
    <w:rsid w:val="00F54780"/>
    <w:rsid w:val="00F54CDF"/>
    <w:rsid w:val="00F55CDC"/>
    <w:rsid w:val="00F55E1C"/>
    <w:rsid w:val="00F55EA7"/>
    <w:rsid w:val="00F5633A"/>
    <w:rsid w:val="00F56521"/>
    <w:rsid w:val="00F566EF"/>
    <w:rsid w:val="00F56B2D"/>
    <w:rsid w:val="00F56FDA"/>
    <w:rsid w:val="00F57296"/>
    <w:rsid w:val="00F577F2"/>
    <w:rsid w:val="00F6062B"/>
    <w:rsid w:val="00F607F9"/>
    <w:rsid w:val="00F60995"/>
    <w:rsid w:val="00F609D8"/>
    <w:rsid w:val="00F611B3"/>
    <w:rsid w:val="00F6137B"/>
    <w:rsid w:val="00F61591"/>
    <w:rsid w:val="00F6170F"/>
    <w:rsid w:val="00F61A9A"/>
    <w:rsid w:val="00F622A3"/>
    <w:rsid w:val="00F625A7"/>
    <w:rsid w:val="00F625CB"/>
    <w:rsid w:val="00F63950"/>
    <w:rsid w:val="00F639B5"/>
    <w:rsid w:val="00F63AE1"/>
    <w:rsid w:val="00F63BC0"/>
    <w:rsid w:val="00F6400A"/>
    <w:rsid w:val="00F6483E"/>
    <w:rsid w:val="00F64936"/>
    <w:rsid w:val="00F64BCE"/>
    <w:rsid w:val="00F653AC"/>
    <w:rsid w:val="00F65517"/>
    <w:rsid w:val="00F6562A"/>
    <w:rsid w:val="00F6594C"/>
    <w:rsid w:val="00F65ABF"/>
    <w:rsid w:val="00F65BB2"/>
    <w:rsid w:val="00F67398"/>
    <w:rsid w:val="00F67850"/>
    <w:rsid w:val="00F67A20"/>
    <w:rsid w:val="00F7029C"/>
    <w:rsid w:val="00F70508"/>
    <w:rsid w:val="00F7056C"/>
    <w:rsid w:val="00F70A69"/>
    <w:rsid w:val="00F70A6B"/>
    <w:rsid w:val="00F70D56"/>
    <w:rsid w:val="00F710AB"/>
    <w:rsid w:val="00F7281F"/>
    <w:rsid w:val="00F732E6"/>
    <w:rsid w:val="00F739F3"/>
    <w:rsid w:val="00F73CD5"/>
    <w:rsid w:val="00F744C6"/>
    <w:rsid w:val="00F74724"/>
    <w:rsid w:val="00F748A0"/>
    <w:rsid w:val="00F749DB"/>
    <w:rsid w:val="00F74A3D"/>
    <w:rsid w:val="00F74E81"/>
    <w:rsid w:val="00F7519D"/>
    <w:rsid w:val="00F75294"/>
    <w:rsid w:val="00F753EA"/>
    <w:rsid w:val="00F75A69"/>
    <w:rsid w:val="00F76CF1"/>
    <w:rsid w:val="00F77123"/>
    <w:rsid w:val="00F7766E"/>
    <w:rsid w:val="00F801B6"/>
    <w:rsid w:val="00F80B5D"/>
    <w:rsid w:val="00F80CAC"/>
    <w:rsid w:val="00F80D1A"/>
    <w:rsid w:val="00F8101A"/>
    <w:rsid w:val="00F81337"/>
    <w:rsid w:val="00F81342"/>
    <w:rsid w:val="00F818B8"/>
    <w:rsid w:val="00F81BC6"/>
    <w:rsid w:val="00F81C18"/>
    <w:rsid w:val="00F82934"/>
    <w:rsid w:val="00F82BF1"/>
    <w:rsid w:val="00F83102"/>
    <w:rsid w:val="00F83517"/>
    <w:rsid w:val="00F83617"/>
    <w:rsid w:val="00F836ED"/>
    <w:rsid w:val="00F8372F"/>
    <w:rsid w:val="00F838C5"/>
    <w:rsid w:val="00F83AE5"/>
    <w:rsid w:val="00F83BEF"/>
    <w:rsid w:val="00F83D21"/>
    <w:rsid w:val="00F846DD"/>
    <w:rsid w:val="00F849BB"/>
    <w:rsid w:val="00F849C0"/>
    <w:rsid w:val="00F84F53"/>
    <w:rsid w:val="00F85072"/>
    <w:rsid w:val="00F85125"/>
    <w:rsid w:val="00F857BB"/>
    <w:rsid w:val="00F85E8C"/>
    <w:rsid w:val="00F861EC"/>
    <w:rsid w:val="00F867FB"/>
    <w:rsid w:val="00F87786"/>
    <w:rsid w:val="00F879C2"/>
    <w:rsid w:val="00F90301"/>
    <w:rsid w:val="00F919A4"/>
    <w:rsid w:val="00F93179"/>
    <w:rsid w:val="00F932FC"/>
    <w:rsid w:val="00F93C3B"/>
    <w:rsid w:val="00F93D1C"/>
    <w:rsid w:val="00F93DF8"/>
    <w:rsid w:val="00F93F50"/>
    <w:rsid w:val="00F945ED"/>
    <w:rsid w:val="00F95225"/>
    <w:rsid w:val="00F95A6F"/>
    <w:rsid w:val="00F95E8F"/>
    <w:rsid w:val="00F960F7"/>
    <w:rsid w:val="00F96527"/>
    <w:rsid w:val="00F96E77"/>
    <w:rsid w:val="00F973A6"/>
    <w:rsid w:val="00FA0431"/>
    <w:rsid w:val="00FA0D46"/>
    <w:rsid w:val="00FA11C9"/>
    <w:rsid w:val="00FA137C"/>
    <w:rsid w:val="00FA14F8"/>
    <w:rsid w:val="00FA151A"/>
    <w:rsid w:val="00FA1831"/>
    <w:rsid w:val="00FA184A"/>
    <w:rsid w:val="00FA1D18"/>
    <w:rsid w:val="00FA1D3E"/>
    <w:rsid w:val="00FA2848"/>
    <w:rsid w:val="00FA2B08"/>
    <w:rsid w:val="00FA352E"/>
    <w:rsid w:val="00FA37A4"/>
    <w:rsid w:val="00FA3B72"/>
    <w:rsid w:val="00FA3C59"/>
    <w:rsid w:val="00FA4311"/>
    <w:rsid w:val="00FA4399"/>
    <w:rsid w:val="00FA447E"/>
    <w:rsid w:val="00FA44E4"/>
    <w:rsid w:val="00FA47CB"/>
    <w:rsid w:val="00FA4A60"/>
    <w:rsid w:val="00FA5338"/>
    <w:rsid w:val="00FA649C"/>
    <w:rsid w:val="00FA6CDB"/>
    <w:rsid w:val="00FA71C6"/>
    <w:rsid w:val="00FA75D2"/>
    <w:rsid w:val="00FA7658"/>
    <w:rsid w:val="00FA774B"/>
    <w:rsid w:val="00FA7B9A"/>
    <w:rsid w:val="00FB0049"/>
    <w:rsid w:val="00FB0116"/>
    <w:rsid w:val="00FB0615"/>
    <w:rsid w:val="00FB0900"/>
    <w:rsid w:val="00FB098B"/>
    <w:rsid w:val="00FB09A2"/>
    <w:rsid w:val="00FB0D1C"/>
    <w:rsid w:val="00FB0ED4"/>
    <w:rsid w:val="00FB0F4C"/>
    <w:rsid w:val="00FB104F"/>
    <w:rsid w:val="00FB1A5A"/>
    <w:rsid w:val="00FB208F"/>
    <w:rsid w:val="00FB2397"/>
    <w:rsid w:val="00FB250E"/>
    <w:rsid w:val="00FB2D11"/>
    <w:rsid w:val="00FB3197"/>
    <w:rsid w:val="00FB3A73"/>
    <w:rsid w:val="00FB417C"/>
    <w:rsid w:val="00FB4753"/>
    <w:rsid w:val="00FB48A8"/>
    <w:rsid w:val="00FB48BB"/>
    <w:rsid w:val="00FB49D0"/>
    <w:rsid w:val="00FB5420"/>
    <w:rsid w:val="00FB560E"/>
    <w:rsid w:val="00FB5F2A"/>
    <w:rsid w:val="00FB5FA8"/>
    <w:rsid w:val="00FB6277"/>
    <w:rsid w:val="00FB6AD1"/>
    <w:rsid w:val="00FB6C82"/>
    <w:rsid w:val="00FB6E7C"/>
    <w:rsid w:val="00FB706F"/>
    <w:rsid w:val="00FB7313"/>
    <w:rsid w:val="00FB736B"/>
    <w:rsid w:val="00FB76CD"/>
    <w:rsid w:val="00FB77C1"/>
    <w:rsid w:val="00FB7826"/>
    <w:rsid w:val="00FB793F"/>
    <w:rsid w:val="00FB79DD"/>
    <w:rsid w:val="00FB7A6F"/>
    <w:rsid w:val="00FB7AB7"/>
    <w:rsid w:val="00FB7B2D"/>
    <w:rsid w:val="00FB7D33"/>
    <w:rsid w:val="00FB7E91"/>
    <w:rsid w:val="00FC0349"/>
    <w:rsid w:val="00FC04DF"/>
    <w:rsid w:val="00FC057A"/>
    <w:rsid w:val="00FC0F67"/>
    <w:rsid w:val="00FC1651"/>
    <w:rsid w:val="00FC1748"/>
    <w:rsid w:val="00FC1F9F"/>
    <w:rsid w:val="00FC25FD"/>
    <w:rsid w:val="00FC332A"/>
    <w:rsid w:val="00FC33D9"/>
    <w:rsid w:val="00FC3679"/>
    <w:rsid w:val="00FC3711"/>
    <w:rsid w:val="00FC45CC"/>
    <w:rsid w:val="00FC4AE9"/>
    <w:rsid w:val="00FC4B7E"/>
    <w:rsid w:val="00FC5DD5"/>
    <w:rsid w:val="00FC615A"/>
    <w:rsid w:val="00FC62C0"/>
    <w:rsid w:val="00FC64C6"/>
    <w:rsid w:val="00FC660C"/>
    <w:rsid w:val="00FC66FC"/>
    <w:rsid w:val="00FC6EDB"/>
    <w:rsid w:val="00FC700B"/>
    <w:rsid w:val="00FC70BF"/>
    <w:rsid w:val="00FC7494"/>
    <w:rsid w:val="00FC7FFC"/>
    <w:rsid w:val="00FD00C4"/>
    <w:rsid w:val="00FD03FD"/>
    <w:rsid w:val="00FD05E4"/>
    <w:rsid w:val="00FD10BF"/>
    <w:rsid w:val="00FD1338"/>
    <w:rsid w:val="00FD1638"/>
    <w:rsid w:val="00FD1A1D"/>
    <w:rsid w:val="00FD1FE5"/>
    <w:rsid w:val="00FD20AB"/>
    <w:rsid w:val="00FD21F0"/>
    <w:rsid w:val="00FD234E"/>
    <w:rsid w:val="00FD28ED"/>
    <w:rsid w:val="00FD2F77"/>
    <w:rsid w:val="00FD2F87"/>
    <w:rsid w:val="00FD394F"/>
    <w:rsid w:val="00FD3BC1"/>
    <w:rsid w:val="00FD3FB1"/>
    <w:rsid w:val="00FD3FFB"/>
    <w:rsid w:val="00FD4120"/>
    <w:rsid w:val="00FD4A33"/>
    <w:rsid w:val="00FD4C97"/>
    <w:rsid w:val="00FD535A"/>
    <w:rsid w:val="00FD5678"/>
    <w:rsid w:val="00FD58ED"/>
    <w:rsid w:val="00FD59BA"/>
    <w:rsid w:val="00FD5D1E"/>
    <w:rsid w:val="00FD5F00"/>
    <w:rsid w:val="00FD698E"/>
    <w:rsid w:val="00FD6C1E"/>
    <w:rsid w:val="00FD6F12"/>
    <w:rsid w:val="00FD71C0"/>
    <w:rsid w:val="00FD78A4"/>
    <w:rsid w:val="00FE0213"/>
    <w:rsid w:val="00FE1135"/>
    <w:rsid w:val="00FE156F"/>
    <w:rsid w:val="00FE17C7"/>
    <w:rsid w:val="00FE1925"/>
    <w:rsid w:val="00FE1CC4"/>
    <w:rsid w:val="00FE1EC2"/>
    <w:rsid w:val="00FE1F84"/>
    <w:rsid w:val="00FE1FBE"/>
    <w:rsid w:val="00FE2522"/>
    <w:rsid w:val="00FE2ADC"/>
    <w:rsid w:val="00FE2E3C"/>
    <w:rsid w:val="00FE349C"/>
    <w:rsid w:val="00FE395D"/>
    <w:rsid w:val="00FE3B12"/>
    <w:rsid w:val="00FE4342"/>
    <w:rsid w:val="00FE445E"/>
    <w:rsid w:val="00FE4E2D"/>
    <w:rsid w:val="00FE50B0"/>
    <w:rsid w:val="00FE5227"/>
    <w:rsid w:val="00FE58D5"/>
    <w:rsid w:val="00FE635A"/>
    <w:rsid w:val="00FE6594"/>
    <w:rsid w:val="00FE6D97"/>
    <w:rsid w:val="00FE6FF6"/>
    <w:rsid w:val="00FE70AC"/>
    <w:rsid w:val="00FE756B"/>
    <w:rsid w:val="00FE76EF"/>
    <w:rsid w:val="00FE7A6F"/>
    <w:rsid w:val="00FE7C7B"/>
    <w:rsid w:val="00FE7E22"/>
    <w:rsid w:val="00FF0402"/>
    <w:rsid w:val="00FF09B5"/>
    <w:rsid w:val="00FF0A2A"/>
    <w:rsid w:val="00FF0AE2"/>
    <w:rsid w:val="00FF0C3E"/>
    <w:rsid w:val="00FF1205"/>
    <w:rsid w:val="00FF12A7"/>
    <w:rsid w:val="00FF199B"/>
    <w:rsid w:val="00FF1FB8"/>
    <w:rsid w:val="00FF20D8"/>
    <w:rsid w:val="00FF21D4"/>
    <w:rsid w:val="00FF222E"/>
    <w:rsid w:val="00FF226A"/>
    <w:rsid w:val="00FF2569"/>
    <w:rsid w:val="00FF2DE5"/>
    <w:rsid w:val="00FF3596"/>
    <w:rsid w:val="00FF37EB"/>
    <w:rsid w:val="00FF38D5"/>
    <w:rsid w:val="00FF3D4C"/>
    <w:rsid w:val="00FF456B"/>
    <w:rsid w:val="00FF481D"/>
    <w:rsid w:val="00FF4AE3"/>
    <w:rsid w:val="00FF4F23"/>
    <w:rsid w:val="00FF52FF"/>
    <w:rsid w:val="00FF559C"/>
    <w:rsid w:val="00FF568F"/>
    <w:rsid w:val="00FF5B1F"/>
    <w:rsid w:val="00FF5E7B"/>
    <w:rsid w:val="00FF5E83"/>
    <w:rsid w:val="00FF66D2"/>
    <w:rsid w:val="00FF67EC"/>
    <w:rsid w:val="00FF7583"/>
    <w:rsid w:val="00FF760D"/>
    <w:rsid w:val="00FF7692"/>
    <w:rsid w:val="00FF7782"/>
    <w:rsid w:val="00FF77F0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2AA571"/>
  <w15:docId w15:val="{03A517DD-F263-4874-88B9-879734E03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26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CC4BE7"/>
    <w:rPr>
      <w:b/>
      <w:bCs/>
    </w:rPr>
  </w:style>
  <w:style w:type="paragraph" w:styleId="a5">
    <w:name w:val="header"/>
    <w:basedOn w:val="a"/>
    <w:link w:val="a6"/>
    <w:uiPriority w:val="99"/>
    <w:unhideWhenUsed/>
    <w:rsid w:val="008E0411"/>
    <w:pPr>
      <w:tabs>
        <w:tab w:val="center" w:pos="4419"/>
        <w:tab w:val="right" w:pos="8838"/>
      </w:tabs>
    </w:pPr>
  </w:style>
  <w:style w:type="character" w:customStyle="1" w:styleId="a6">
    <w:name w:val="ヘッダー (文字)"/>
    <w:basedOn w:val="a0"/>
    <w:link w:val="a5"/>
    <w:uiPriority w:val="99"/>
    <w:rsid w:val="008E0411"/>
  </w:style>
  <w:style w:type="paragraph" w:styleId="a7">
    <w:name w:val="footer"/>
    <w:basedOn w:val="a"/>
    <w:link w:val="a8"/>
    <w:uiPriority w:val="99"/>
    <w:unhideWhenUsed/>
    <w:rsid w:val="008E0411"/>
    <w:pPr>
      <w:tabs>
        <w:tab w:val="center" w:pos="4419"/>
        <w:tab w:val="right" w:pos="8838"/>
      </w:tabs>
    </w:pPr>
  </w:style>
  <w:style w:type="character" w:customStyle="1" w:styleId="a8">
    <w:name w:val="フッター (文字)"/>
    <w:basedOn w:val="a0"/>
    <w:link w:val="a7"/>
    <w:uiPriority w:val="99"/>
    <w:rsid w:val="008E0411"/>
  </w:style>
  <w:style w:type="paragraph" w:styleId="a9">
    <w:name w:val="List Paragraph"/>
    <w:basedOn w:val="a"/>
    <w:uiPriority w:val="34"/>
    <w:qFormat/>
    <w:rsid w:val="001F5D4F"/>
    <w:pPr>
      <w:ind w:leftChars="400" w:left="840"/>
    </w:pPr>
  </w:style>
  <w:style w:type="paragraph" w:styleId="aa">
    <w:name w:val="Balloon Text"/>
    <w:basedOn w:val="a"/>
    <w:link w:val="ab"/>
    <w:uiPriority w:val="99"/>
    <w:semiHidden/>
    <w:unhideWhenUsed/>
    <w:rsid w:val="004270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27039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34224E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character" w:styleId="ac">
    <w:name w:val="Hyperlink"/>
    <w:basedOn w:val="a0"/>
    <w:uiPriority w:val="99"/>
    <w:semiHidden/>
    <w:unhideWhenUsed/>
    <w:rsid w:val="009A1DBC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9A1DBC"/>
    <w:rPr>
      <w:color w:val="954F72"/>
      <w:u w:val="single"/>
    </w:rPr>
  </w:style>
  <w:style w:type="paragraph" w:customStyle="1" w:styleId="xl63">
    <w:name w:val="xl63"/>
    <w:basedOn w:val="a"/>
    <w:rsid w:val="009A1DB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18"/>
      <w:szCs w:val="18"/>
    </w:rPr>
  </w:style>
  <w:style w:type="paragraph" w:customStyle="1" w:styleId="xl64">
    <w:name w:val="xl64"/>
    <w:basedOn w:val="a"/>
    <w:rsid w:val="009A1DB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0A0307"/>
    <w:pPr>
      <w:widowControl/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18"/>
      <w:szCs w:val="18"/>
    </w:rPr>
  </w:style>
  <w:style w:type="paragraph" w:customStyle="1" w:styleId="xl66">
    <w:name w:val="xl66"/>
    <w:basedOn w:val="a"/>
    <w:rsid w:val="000A03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18"/>
      <w:szCs w:val="18"/>
    </w:rPr>
  </w:style>
  <w:style w:type="paragraph" w:customStyle="1" w:styleId="msonormal0">
    <w:name w:val="msonormal"/>
    <w:basedOn w:val="a"/>
    <w:rsid w:val="003513D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4F481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E7579"/>
    <w:rPr>
      <w:rFonts w:ascii="游明朝" w:eastAsia="游明朝" w:hAnsi="游明朝"/>
      <w:noProof/>
      <w:sz w:val="20"/>
    </w:rPr>
  </w:style>
  <w:style w:type="paragraph" w:customStyle="1" w:styleId="font5">
    <w:name w:val="font5"/>
    <w:basedOn w:val="a"/>
    <w:rsid w:val="008639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8639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paragraph" w:customStyle="1" w:styleId="font7">
    <w:name w:val="font7"/>
    <w:basedOn w:val="a"/>
    <w:rsid w:val="008639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2"/>
      <w:u w:val="single"/>
    </w:rPr>
  </w:style>
  <w:style w:type="paragraph" w:customStyle="1" w:styleId="xl67">
    <w:name w:val="xl67"/>
    <w:basedOn w:val="a"/>
    <w:rsid w:val="008639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8639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8639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8639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86396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4F481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B2564"/>
    <w:rPr>
      <w:rFonts w:ascii="游明朝" w:eastAsia="游明朝" w:hAnsi="游明朝"/>
      <w:noProof/>
      <w:sz w:val="20"/>
    </w:rPr>
  </w:style>
  <w:style w:type="character" w:styleId="ae">
    <w:name w:val="annotation reference"/>
    <w:basedOn w:val="a0"/>
    <w:uiPriority w:val="99"/>
    <w:semiHidden/>
    <w:unhideWhenUsed/>
    <w:rsid w:val="003D4868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FC0349"/>
    <w:pPr>
      <w:jc w:val="left"/>
    </w:pPr>
    <w:rPr>
      <w:rFonts w:ascii="Times New Roman" w:hAnsi="Times New Roman"/>
    </w:rPr>
  </w:style>
  <w:style w:type="character" w:customStyle="1" w:styleId="af0">
    <w:name w:val="コメント文字列 (文字)"/>
    <w:basedOn w:val="a0"/>
    <w:link w:val="af"/>
    <w:uiPriority w:val="99"/>
    <w:rsid w:val="00502E57"/>
    <w:rPr>
      <w:rFonts w:ascii="Times New Roman" w:hAnsi="Times New Roman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FC0349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3D4868"/>
    <w:rPr>
      <w:rFonts w:ascii="Times New Roman" w:hAnsi="Times New Roman"/>
      <w:b/>
      <w:bCs/>
    </w:rPr>
  </w:style>
  <w:style w:type="paragraph" w:styleId="af3">
    <w:name w:val="Revision"/>
    <w:hidden/>
    <w:uiPriority w:val="99"/>
    <w:semiHidden/>
    <w:rsid w:val="00FC0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8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7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85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7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13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9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64BCDB-A32F-418A-9726-73A8E938B8C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14F2D0-9D11-4981-8D20-E93B711FA8A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3BDA796-A153-41E5-B0A5-D1C3209B444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65927CD-623B-42B7-AAE2-9F9D48715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4376</Words>
  <Characters>24948</Characters>
  <Application>Microsoft Office Word</Application>
  <DocSecurity>0</DocSecurity>
  <Lines>207</Lines>
  <Paragraphs>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岸 太郎</dc:creator>
  <cp:lastModifiedBy>岸 太郎</cp:lastModifiedBy>
  <cp:revision>21</cp:revision>
  <cp:lastPrinted>2022-05-02T08:11:00Z</cp:lastPrinted>
  <dcterms:created xsi:type="dcterms:W3CDTF">2022-05-06T12:07:00Z</dcterms:created>
  <dcterms:modified xsi:type="dcterms:W3CDTF">2022-08-12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tkzXYc2e9vyP</vt:lpwstr>
  </property>
  <property fmtid="{D5CDD505-2E9C-101B-9397-08002B2CF9AE}" pid="3" name="TRFLID">
    <vt:lpwstr>YhJk0eOXvDMMetxGtojD5txsqFOs74FR</vt:lpwstr>
  </property>
</Properties>
</file>